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63586E" w14:textId="6336706E" w:rsidR="00164352" w:rsidRPr="00C55901" w:rsidDel="00E74E78" w:rsidRDefault="006C7BCD" w:rsidP="00541937">
      <w:pPr>
        <w:spacing w:line="240" w:lineRule="auto"/>
        <w:contextualSpacing/>
        <w:rPr>
          <w:del w:id="0" w:author="Marife Joy  Turtal" w:date="2024-08-12T18:10:00Z"/>
          <w:b/>
          <w:sz w:val="24"/>
        </w:rPr>
      </w:pPr>
      <w:del w:id="1" w:author="Marife Joy  Turtal" w:date="2024-08-12T18:10:00Z">
        <w:r w:rsidRPr="00C55901" w:rsidDel="00E74E78">
          <w:rPr>
            <w:b/>
            <w:sz w:val="24"/>
          </w:rPr>
          <w:delText xml:space="preserve">Patient and </w:delText>
        </w:r>
        <w:r w:rsidR="00786337" w:rsidDel="00E74E78">
          <w:rPr>
            <w:b/>
            <w:sz w:val="24"/>
          </w:rPr>
          <w:delText>p</w:delText>
        </w:r>
        <w:r w:rsidRPr="00C55901" w:rsidDel="00E74E78">
          <w:rPr>
            <w:b/>
            <w:sz w:val="24"/>
          </w:rPr>
          <w:delText xml:space="preserve">ublic </w:delText>
        </w:r>
        <w:r w:rsidR="00786337" w:rsidDel="00E74E78">
          <w:rPr>
            <w:b/>
            <w:sz w:val="24"/>
          </w:rPr>
          <w:delText>i</w:delText>
        </w:r>
        <w:r w:rsidRPr="00C55901" w:rsidDel="00E74E78">
          <w:rPr>
            <w:b/>
            <w:sz w:val="24"/>
          </w:rPr>
          <w:delText xml:space="preserve">nvolvement </w:delText>
        </w:r>
        <w:r w:rsidR="00116EEE" w:rsidDel="00E74E78">
          <w:rPr>
            <w:b/>
            <w:sz w:val="24"/>
          </w:rPr>
          <w:delText xml:space="preserve">and </w:delText>
        </w:r>
        <w:r w:rsidR="00786337" w:rsidDel="00E74E78">
          <w:rPr>
            <w:b/>
            <w:sz w:val="24"/>
          </w:rPr>
          <w:delText>e</w:delText>
        </w:r>
        <w:r w:rsidR="00116EEE" w:rsidDel="00E74E78">
          <w:rPr>
            <w:b/>
            <w:sz w:val="24"/>
          </w:rPr>
          <w:delText xml:space="preserve">ngagement </w:delText>
        </w:r>
        <w:r w:rsidRPr="00C55901" w:rsidDel="00E74E78">
          <w:rPr>
            <w:b/>
            <w:sz w:val="24"/>
          </w:rPr>
          <w:delText>in the ASCEND PLUS Trial</w:delText>
        </w:r>
        <w:r w:rsidR="00164352" w:rsidRPr="00C55901" w:rsidDel="00E74E78">
          <w:rPr>
            <w:b/>
            <w:sz w:val="24"/>
          </w:rPr>
          <w:delText>:</w:delText>
        </w:r>
      </w:del>
    </w:p>
    <w:p w14:paraId="34442D95" w14:textId="77AD2043" w:rsidR="004C51A4" w:rsidDel="00E74E78" w:rsidRDefault="006C7BCD" w:rsidP="00541937">
      <w:pPr>
        <w:spacing w:line="240" w:lineRule="auto"/>
        <w:contextualSpacing/>
        <w:rPr>
          <w:del w:id="2" w:author="Marife Joy  Turtal" w:date="2024-08-12T18:10:00Z"/>
          <w:b/>
          <w:sz w:val="24"/>
        </w:rPr>
      </w:pPr>
      <w:del w:id="3" w:author="Marife Joy  Turtal" w:date="2024-08-12T18:10:00Z">
        <w:r w:rsidRPr="00C55901" w:rsidDel="00E74E78">
          <w:rPr>
            <w:b/>
            <w:sz w:val="24"/>
          </w:rPr>
          <w:delText xml:space="preserve">Reflections </w:delText>
        </w:r>
        <w:r w:rsidR="00C50B39" w:rsidDel="00E74E78">
          <w:rPr>
            <w:b/>
            <w:sz w:val="24"/>
          </w:rPr>
          <w:delText xml:space="preserve">from </w:delText>
        </w:r>
        <w:r w:rsidRPr="00C55901" w:rsidDel="00E74E78">
          <w:rPr>
            <w:b/>
            <w:sz w:val="24"/>
          </w:rPr>
          <w:delText xml:space="preserve">the </w:delText>
        </w:r>
        <w:r w:rsidR="00786337" w:rsidDel="00E74E78">
          <w:rPr>
            <w:b/>
            <w:sz w:val="24"/>
          </w:rPr>
          <w:delText>d</w:delText>
        </w:r>
        <w:r w:rsidRPr="00C55901" w:rsidDel="00E74E78">
          <w:rPr>
            <w:b/>
            <w:sz w:val="24"/>
          </w:rPr>
          <w:delText xml:space="preserve">esign of a </w:delText>
        </w:r>
        <w:r w:rsidR="00786337" w:rsidDel="00E74E78">
          <w:rPr>
            <w:b/>
            <w:sz w:val="24"/>
          </w:rPr>
          <w:delText>s</w:delText>
        </w:r>
        <w:r w:rsidRPr="00C55901" w:rsidDel="00E74E78">
          <w:rPr>
            <w:b/>
            <w:sz w:val="24"/>
          </w:rPr>
          <w:delText xml:space="preserve">treamlined </w:delText>
        </w:r>
        <w:r w:rsidR="00432672" w:rsidDel="00E74E78">
          <w:rPr>
            <w:b/>
            <w:sz w:val="24"/>
          </w:rPr>
          <w:delText xml:space="preserve">and </w:delText>
        </w:r>
        <w:r w:rsidR="00786337" w:rsidDel="00E74E78">
          <w:rPr>
            <w:b/>
            <w:sz w:val="24"/>
          </w:rPr>
          <w:delText>d</w:delText>
        </w:r>
        <w:r w:rsidR="007A4C19" w:rsidDel="00E74E78">
          <w:rPr>
            <w:b/>
            <w:sz w:val="24"/>
          </w:rPr>
          <w:delText>ecentralised</w:delText>
        </w:r>
        <w:r w:rsidR="0025109F" w:rsidDel="00E74E78">
          <w:rPr>
            <w:b/>
            <w:sz w:val="24"/>
          </w:rPr>
          <w:delText xml:space="preserve"> </w:delText>
        </w:r>
        <w:r w:rsidR="00786337" w:rsidDel="00E74E78">
          <w:rPr>
            <w:b/>
            <w:sz w:val="24"/>
          </w:rPr>
          <w:delText>c</w:delText>
        </w:r>
        <w:r w:rsidRPr="00C55901" w:rsidDel="00E74E78">
          <w:rPr>
            <w:b/>
            <w:sz w:val="24"/>
          </w:rPr>
          <w:delText xml:space="preserve">linical </w:delText>
        </w:r>
        <w:r w:rsidR="00786337" w:rsidDel="00E74E78">
          <w:rPr>
            <w:b/>
            <w:sz w:val="24"/>
          </w:rPr>
          <w:delText>t</w:delText>
        </w:r>
        <w:r w:rsidRPr="00C55901" w:rsidDel="00E74E78">
          <w:rPr>
            <w:b/>
            <w:sz w:val="24"/>
          </w:rPr>
          <w:delText>rial</w:delText>
        </w:r>
      </w:del>
    </w:p>
    <w:p w14:paraId="36957AC1" w14:textId="47BBA43F" w:rsidR="00541937" w:rsidDel="00E74E78" w:rsidRDefault="00541937" w:rsidP="00541937">
      <w:pPr>
        <w:spacing w:line="240" w:lineRule="auto"/>
        <w:contextualSpacing/>
        <w:rPr>
          <w:del w:id="4" w:author="Marife Joy  Turtal" w:date="2024-08-12T18:10:00Z"/>
          <w:b/>
          <w:sz w:val="24"/>
        </w:rPr>
      </w:pPr>
    </w:p>
    <w:p w14:paraId="042EE3A6" w14:textId="6E1BC3E7" w:rsidR="00FE195A" w:rsidRPr="00FE195A" w:rsidDel="00E74E78" w:rsidRDefault="00FE195A" w:rsidP="00FE195A">
      <w:pPr>
        <w:jc w:val="both"/>
        <w:rPr>
          <w:del w:id="5" w:author="Marife Joy  Turtal" w:date="2024-08-12T18:10:00Z"/>
          <w:rFonts w:cstheme="minorHAnsi"/>
          <w:sz w:val="24"/>
          <w:szCs w:val="24"/>
          <w:vertAlign w:val="superscript"/>
        </w:rPr>
      </w:pPr>
      <w:del w:id="6" w:author="Marife Joy  Turtal" w:date="2024-08-12T18:10:00Z">
        <w:r w:rsidRPr="00FE195A" w:rsidDel="00E74E78">
          <w:rPr>
            <w:rFonts w:cstheme="minorHAnsi"/>
            <w:sz w:val="24"/>
            <w:szCs w:val="24"/>
          </w:rPr>
          <w:delText>Muram El-Nayir</w:delText>
        </w:r>
        <w:r w:rsidRPr="00FE195A" w:rsidDel="00E74E78">
          <w:rPr>
            <w:rFonts w:cstheme="minorHAnsi"/>
            <w:sz w:val="24"/>
            <w:szCs w:val="24"/>
            <w:vertAlign w:val="superscript"/>
          </w:rPr>
          <w:delText>1*</w:delText>
        </w:r>
        <w:r w:rsidRPr="00FE195A" w:rsidDel="00E74E78">
          <w:rPr>
            <w:rFonts w:cstheme="minorHAnsi"/>
            <w:sz w:val="24"/>
            <w:szCs w:val="24"/>
          </w:rPr>
          <w:delText>, Rohan Wijesurendra</w:delText>
        </w:r>
        <w:r w:rsidRPr="00FE195A" w:rsidDel="00E74E78">
          <w:rPr>
            <w:rFonts w:cstheme="minorHAnsi"/>
            <w:sz w:val="24"/>
            <w:szCs w:val="24"/>
            <w:vertAlign w:val="superscript"/>
          </w:rPr>
          <w:delText>1*</w:delText>
        </w:r>
        <w:r w:rsidRPr="00FE195A" w:rsidDel="00E74E78">
          <w:rPr>
            <w:rFonts w:cstheme="minorHAnsi"/>
            <w:sz w:val="24"/>
            <w:szCs w:val="24"/>
          </w:rPr>
          <w:delText>, David Preiss</w:delText>
        </w:r>
        <w:r w:rsidRPr="00FE195A" w:rsidDel="00E74E78">
          <w:rPr>
            <w:rFonts w:cstheme="minorHAnsi"/>
            <w:sz w:val="24"/>
            <w:szCs w:val="24"/>
            <w:vertAlign w:val="superscript"/>
          </w:rPr>
          <w:delText>1</w:delText>
        </w:r>
        <w:r w:rsidRPr="00FE195A" w:rsidDel="00E74E78">
          <w:rPr>
            <w:rFonts w:cstheme="minorHAnsi"/>
            <w:sz w:val="24"/>
            <w:szCs w:val="24"/>
          </w:rPr>
          <w:delText>, Marion Mafham</w:delText>
        </w:r>
        <w:r w:rsidRPr="00FE195A" w:rsidDel="00E74E78">
          <w:rPr>
            <w:rFonts w:cstheme="minorHAnsi"/>
            <w:sz w:val="24"/>
            <w:szCs w:val="24"/>
            <w:vertAlign w:val="superscript"/>
          </w:rPr>
          <w:delText>1</w:delText>
        </w:r>
        <w:r w:rsidRPr="00FE195A" w:rsidDel="00E74E78">
          <w:rPr>
            <w:rFonts w:cstheme="minorHAnsi"/>
            <w:sz w:val="24"/>
            <w:szCs w:val="24"/>
          </w:rPr>
          <w:delText>, Leandros Tsiotos</w:delText>
        </w:r>
        <w:r w:rsidRPr="00FE195A" w:rsidDel="00E74E78">
          <w:rPr>
            <w:rFonts w:cstheme="minorHAnsi"/>
            <w:sz w:val="24"/>
            <w:szCs w:val="24"/>
            <w:vertAlign w:val="superscript"/>
          </w:rPr>
          <w:delText>1</w:delText>
        </w:r>
        <w:r w:rsidRPr="00FE195A" w:rsidDel="00E74E78">
          <w:rPr>
            <w:rFonts w:cstheme="minorHAnsi"/>
            <w:sz w:val="24"/>
            <w:szCs w:val="24"/>
          </w:rPr>
          <w:delText>, Sadman Islam</w:delText>
        </w:r>
        <w:r w:rsidRPr="00FE195A" w:rsidDel="00E74E78">
          <w:rPr>
            <w:rFonts w:cstheme="minorHAnsi"/>
            <w:sz w:val="24"/>
            <w:szCs w:val="24"/>
            <w:vertAlign w:val="superscript"/>
          </w:rPr>
          <w:delText>1</w:delText>
        </w:r>
        <w:r w:rsidRPr="00FE195A" w:rsidDel="00E74E78">
          <w:rPr>
            <w:rFonts w:cstheme="minorHAnsi"/>
            <w:sz w:val="24"/>
            <w:szCs w:val="24"/>
          </w:rPr>
          <w:delText>, Anne Whitehouse</w:delText>
        </w:r>
        <w:r w:rsidRPr="00FE195A" w:rsidDel="00E74E78">
          <w:rPr>
            <w:rFonts w:cstheme="minorHAnsi"/>
            <w:sz w:val="24"/>
            <w:szCs w:val="24"/>
            <w:vertAlign w:val="superscript"/>
          </w:rPr>
          <w:delText>1</w:delText>
        </w:r>
        <w:r w:rsidRPr="00FE195A" w:rsidDel="00E74E78">
          <w:rPr>
            <w:rFonts w:cstheme="minorHAnsi"/>
            <w:sz w:val="24"/>
            <w:szCs w:val="24"/>
          </w:rPr>
          <w:delText>, Sophia Wilkinson</w:delText>
        </w:r>
        <w:r w:rsidRPr="00FE195A" w:rsidDel="00E74E78">
          <w:rPr>
            <w:rFonts w:cstheme="minorHAnsi"/>
            <w:sz w:val="24"/>
            <w:szCs w:val="24"/>
            <w:vertAlign w:val="superscript"/>
          </w:rPr>
          <w:delText>1</w:delText>
        </w:r>
        <w:r w:rsidRPr="00FE195A" w:rsidDel="00E74E78">
          <w:rPr>
            <w:rFonts w:cstheme="minorHAnsi"/>
            <w:sz w:val="24"/>
            <w:szCs w:val="24"/>
          </w:rPr>
          <w:delText>, Hannah Freeman</w:delText>
        </w:r>
        <w:r w:rsidRPr="00FE195A" w:rsidDel="00E74E78">
          <w:rPr>
            <w:rFonts w:cstheme="minorHAnsi"/>
            <w:sz w:val="24"/>
            <w:szCs w:val="24"/>
            <w:vertAlign w:val="superscript"/>
          </w:rPr>
          <w:delText>1</w:delText>
        </w:r>
        <w:r w:rsidR="00566DAE" w:rsidDel="00E74E78">
          <w:rPr>
            <w:rFonts w:cstheme="minorHAnsi"/>
            <w:sz w:val="24"/>
            <w:szCs w:val="24"/>
          </w:rPr>
          <w:delText xml:space="preserve">, </w:delText>
        </w:r>
        <w:r w:rsidR="00566DAE" w:rsidRPr="00FE195A" w:rsidDel="00E74E78">
          <w:rPr>
            <w:rFonts w:cstheme="minorHAnsi"/>
            <w:sz w:val="24"/>
            <w:szCs w:val="24"/>
          </w:rPr>
          <w:delText>Ryonfa Lee</w:delText>
        </w:r>
        <w:r w:rsidR="00566DAE" w:rsidRPr="00FE195A" w:rsidDel="00E74E78">
          <w:rPr>
            <w:rFonts w:cstheme="minorHAnsi"/>
            <w:sz w:val="24"/>
            <w:szCs w:val="24"/>
            <w:vertAlign w:val="superscript"/>
          </w:rPr>
          <w:delText>1</w:delText>
        </w:r>
        <w:r w:rsidR="00566DAE" w:rsidRPr="00FE195A" w:rsidDel="00E74E78">
          <w:rPr>
            <w:rFonts w:cstheme="minorHAnsi"/>
            <w:sz w:val="24"/>
            <w:szCs w:val="24"/>
          </w:rPr>
          <w:delText>, Wojciech Brudlo</w:delText>
        </w:r>
        <w:r w:rsidR="00566DAE" w:rsidRPr="00FE195A" w:rsidDel="00E74E78">
          <w:rPr>
            <w:rFonts w:cstheme="minorHAnsi"/>
            <w:sz w:val="24"/>
            <w:szCs w:val="24"/>
            <w:vertAlign w:val="superscript"/>
          </w:rPr>
          <w:delText>1</w:delText>
        </w:r>
        <w:r w:rsidR="00566DAE" w:rsidRPr="00FE195A" w:rsidDel="00E74E78">
          <w:rPr>
            <w:rFonts w:cstheme="minorHAnsi"/>
            <w:sz w:val="24"/>
            <w:szCs w:val="24"/>
          </w:rPr>
          <w:delText>, Genna Bobby</w:delText>
        </w:r>
        <w:r w:rsidR="00566DAE" w:rsidRPr="00FE195A" w:rsidDel="00E74E78">
          <w:rPr>
            <w:rFonts w:cstheme="minorHAnsi"/>
            <w:sz w:val="24"/>
            <w:szCs w:val="24"/>
            <w:vertAlign w:val="superscript"/>
          </w:rPr>
          <w:delText>1</w:delText>
        </w:r>
        <w:r w:rsidR="00566DAE" w:rsidRPr="00FE195A" w:rsidDel="00E74E78">
          <w:rPr>
            <w:rFonts w:cstheme="minorHAnsi"/>
            <w:sz w:val="24"/>
            <w:szCs w:val="24"/>
          </w:rPr>
          <w:delText xml:space="preserve">, </w:delText>
        </w:r>
        <w:r w:rsidR="00C43783" w:rsidDel="00E74E78">
          <w:rPr>
            <w:rFonts w:cstheme="minorHAnsi"/>
            <w:sz w:val="24"/>
            <w:szCs w:val="24"/>
          </w:rPr>
          <w:delText xml:space="preserve">Bryony </w:delText>
        </w:r>
        <w:r w:rsidR="00C43783" w:rsidRPr="00C43783" w:rsidDel="00E74E78">
          <w:rPr>
            <w:rFonts w:cstheme="minorHAnsi"/>
            <w:sz w:val="24"/>
            <w:szCs w:val="24"/>
          </w:rPr>
          <w:delText>Jenkins</w:delText>
        </w:r>
        <w:r w:rsidR="00C43783" w:rsidDel="00E74E78">
          <w:rPr>
            <w:rFonts w:cstheme="minorHAnsi"/>
            <w:sz w:val="24"/>
            <w:szCs w:val="24"/>
            <w:vertAlign w:val="superscript"/>
          </w:rPr>
          <w:delText>1</w:delText>
        </w:r>
        <w:r w:rsidR="00C43783" w:rsidDel="00E74E78">
          <w:rPr>
            <w:rFonts w:cstheme="minorHAnsi"/>
            <w:sz w:val="24"/>
            <w:szCs w:val="24"/>
          </w:rPr>
          <w:delText xml:space="preserve">, </w:delText>
        </w:r>
        <w:r w:rsidR="00413661" w:rsidRPr="00C43783" w:rsidDel="00E74E78">
          <w:rPr>
            <w:rFonts w:cstheme="minorHAnsi"/>
            <w:sz w:val="24"/>
            <w:szCs w:val="24"/>
          </w:rPr>
          <w:delText>Robert</w:delText>
        </w:r>
        <w:r w:rsidR="00413661" w:rsidDel="00E74E78">
          <w:rPr>
            <w:rFonts w:cstheme="minorHAnsi"/>
            <w:sz w:val="24"/>
            <w:szCs w:val="24"/>
          </w:rPr>
          <w:delText xml:space="preserve"> Humphrey</w:delText>
        </w:r>
        <w:r w:rsidR="00413661" w:rsidDel="00E74E78">
          <w:rPr>
            <w:rFonts w:cstheme="minorHAnsi"/>
            <w:sz w:val="24"/>
            <w:szCs w:val="24"/>
            <w:vertAlign w:val="superscript"/>
          </w:rPr>
          <w:delText>1</w:delText>
        </w:r>
        <w:r w:rsidR="00413661" w:rsidDel="00E74E78">
          <w:rPr>
            <w:rFonts w:cstheme="minorHAnsi"/>
            <w:sz w:val="24"/>
            <w:szCs w:val="24"/>
          </w:rPr>
          <w:delText xml:space="preserve">, </w:delText>
        </w:r>
        <w:r w:rsidR="00566DAE" w:rsidRPr="00FE195A" w:rsidDel="00E74E78">
          <w:rPr>
            <w:rFonts w:cstheme="minorHAnsi"/>
            <w:sz w:val="24"/>
            <w:szCs w:val="24"/>
          </w:rPr>
          <w:delText>Amy Mallorie</w:delText>
        </w:r>
        <w:r w:rsidR="00566DAE" w:rsidRPr="00FE195A" w:rsidDel="00E74E78">
          <w:rPr>
            <w:rFonts w:cstheme="minorHAnsi"/>
            <w:sz w:val="24"/>
            <w:szCs w:val="24"/>
            <w:vertAlign w:val="superscript"/>
          </w:rPr>
          <w:delText>1</w:delText>
        </w:r>
        <w:r w:rsidR="00566DAE" w:rsidRPr="00FE195A" w:rsidDel="00E74E78">
          <w:rPr>
            <w:rFonts w:cstheme="minorHAnsi"/>
            <w:sz w:val="24"/>
            <w:szCs w:val="24"/>
          </w:rPr>
          <w:delText>,</w:delText>
        </w:r>
        <w:r w:rsidR="00566DAE" w:rsidDel="00E74E78">
          <w:rPr>
            <w:rFonts w:cstheme="minorHAnsi"/>
            <w:sz w:val="24"/>
            <w:szCs w:val="24"/>
          </w:rPr>
          <w:delText xml:space="preserve"> </w:delText>
        </w:r>
        <w:r w:rsidRPr="00FE195A" w:rsidDel="00E74E78">
          <w:rPr>
            <w:rFonts w:cstheme="minorHAnsi"/>
            <w:sz w:val="24"/>
            <w:szCs w:val="24"/>
          </w:rPr>
          <w:delText>Andrew Toal</w:delText>
        </w:r>
        <w:r w:rsidRPr="00FE195A" w:rsidDel="00E74E78">
          <w:rPr>
            <w:rFonts w:cstheme="minorHAnsi"/>
            <w:sz w:val="24"/>
            <w:szCs w:val="24"/>
            <w:vertAlign w:val="superscript"/>
          </w:rPr>
          <w:delText>2</w:delText>
        </w:r>
        <w:r w:rsidRPr="00FE195A" w:rsidDel="00E74E78">
          <w:rPr>
            <w:rFonts w:cstheme="minorHAnsi"/>
            <w:sz w:val="24"/>
            <w:szCs w:val="24"/>
          </w:rPr>
          <w:delText>, Elnora C. Barker</w:delText>
        </w:r>
        <w:r w:rsidRPr="00FE195A" w:rsidDel="00E74E78">
          <w:rPr>
            <w:rFonts w:cstheme="minorHAnsi"/>
            <w:sz w:val="24"/>
            <w:szCs w:val="24"/>
            <w:vertAlign w:val="superscript"/>
          </w:rPr>
          <w:delText>2</w:delText>
        </w:r>
        <w:r w:rsidRPr="00FE195A" w:rsidDel="00E74E78">
          <w:rPr>
            <w:rFonts w:cstheme="minorHAnsi"/>
            <w:sz w:val="24"/>
            <w:szCs w:val="24"/>
          </w:rPr>
          <w:delText>, Dianna Moylan</w:delText>
        </w:r>
        <w:r w:rsidRPr="00FE195A" w:rsidDel="00E74E78">
          <w:rPr>
            <w:rFonts w:cstheme="minorHAnsi"/>
            <w:sz w:val="24"/>
            <w:szCs w:val="24"/>
            <w:vertAlign w:val="superscript"/>
          </w:rPr>
          <w:delText>2</w:delText>
        </w:r>
        <w:r w:rsidRPr="00FE195A" w:rsidDel="00E74E78">
          <w:rPr>
            <w:rFonts w:cstheme="minorHAnsi"/>
            <w:sz w:val="24"/>
            <w:szCs w:val="24"/>
          </w:rPr>
          <w:delText>, Graeme Thomson</w:delText>
        </w:r>
        <w:r w:rsidRPr="00FE195A" w:rsidDel="00E74E78">
          <w:rPr>
            <w:rFonts w:cstheme="minorHAnsi"/>
            <w:sz w:val="24"/>
            <w:szCs w:val="24"/>
            <w:vertAlign w:val="superscript"/>
          </w:rPr>
          <w:delText>2</w:delText>
        </w:r>
        <w:r w:rsidRPr="00FE195A" w:rsidDel="00E74E78">
          <w:rPr>
            <w:rFonts w:cstheme="minorHAnsi"/>
            <w:sz w:val="24"/>
            <w:szCs w:val="24"/>
          </w:rPr>
          <w:delText>, Firoza Davies</w:delText>
        </w:r>
        <w:r w:rsidRPr="00FE195A" w:rsidDel="00E74E78">
          <w:rPr>
            <w:rFonts w:cstheme="minorHAnsi"/>
            <w:sz w:val="24"/>
            <w:szCs w:val="24"/>
            <w:vertAlign w:val="superscript"/>
          </w:rPr>
          <w:delText>2</w:delText>
        </w:r>
        <w:r w:rsidRPr="00FE195A" w:rsidDel="00E74E78">
          <w:rPr>
            <w:rFonts w:cstheme="minorHAnsi"/>
            <w:sz w:val="24"/>
            <w:szCs w:val="24"/>
          </w:rPr>
          <w:delText>, Hameed Khan</w:delText>
        </w:r>
        <w:r w:rsidRPr="00FE195A" w:rsidDel="00E74E78">
          <w:rPr>
            <w:rFonts w:cstheme="minorHAnsi"/>
            <w:sz w:val="24"/>
            <w:szCs w:val="24"/>
            <w:vertAlign w:val="superscript"/>
          </w:rPr>
          <w:delText>2</w:delText>
        </w:r>
        <w:r w:rsidRPr="00FE195A" w:rsidDel="00E74E78">
          <w:rPr>
            <w:rFonts w:cstheme="minorHAnsi"/>
            <w:sz w:val="24"/>
            <w:szCs w:val="24"/>
          </w:rPr>
          <w:delText>, Ian Allotey</w:delText>
        </w:r>
        <w:r w:rsidRPr="00FE195A" w:rsidDel="00E74E78">
          <w:rPr>
            <w:rFonts w:cstheme="minorHAnsi"/>
            <w:sz w:val="24"/>
            <w:szCs w:val="24"/>
            <w:vertAlign w:val="superscript"/>
          </w:rPr>
          <w:delText>2</w:delText>
        </w:r>
        <w:r w:rsidRPr="00FE195A" w:rsidDel="00E74E78">
          <w:rPr>
            <w:rFonts w:cstheme="minorHAnsi"/>
            <w:sz w:val="24"/>
            <w:szCs w:val="24"/>
          </w:rPr>
          <w:delText>, Susan Dickie</w:delText>
        </w:r>
        <w:r w:rsidRPr="00FE195A" w:rsidDel="00E74E78">
          <w:rPr>
            <w:rFonts w:cstheme="minorHAnsi"/>
            <w:sz w:val="24"/>
            <w:szCs w:val="24"/>
            <w:vertAlign w:val="superscript"/>
          </w:rPr>
          <w:delText>2*</w:delText>
        </w:r>
        <w:r w:rsidRPr="00FE195A" w:rsidDel="00E74E78">
          <w:rPr>
            <w:rFonts w:cstheme="minorHAnsi"/>
            <w:sz w:val="24"/>
            <w:szCs w:val="24"/>
          </w:rPr>
          <w:delText>, John Roberts</w:delText>
        </w:r>
        <w:r w:rsidRPr="00FE195A" w:rsidDel="00E74E78">
          <w:rPr>
            <w:rFonts w:cstheme="minorHAnsi"/>
            <w:sz w:val="24"/>
            <w:szCs w:val="24"/>
            <w:vertAlign w:val="superscript"/>
          </w:rPr>
          <w:delText>2*</w:delText>
        </w:r>
      </w:del>
    </w:p>
    <w:p w14:paraId="15E00B15" w14:textId="781CEB7A" w:rsidR="00FE195A" w:rsidRPr="00FE195A" w:rsidDel="00E74E78" w:rsidRDefault="00FE195A" w:rsidP="00FE195A">
      <w:pPr>
        <w:pStyle w:val="ListParagraph"/>
        <w:numPr>
          <w:ilvl w:val="0"/>
          <w:numId w:val="5"/>
        </w:numPr>
        <w:shd w:val="clear" w:color="auto" w:fill="auto"/>
        <w:spacing w:after="160" w:line="259" w:lineRule="auto"/>
        <w:jc w:val="both"/>
        <w:rPr>
          <w:del w:id="7" w:author="Marife Joy  Turtal" w:date="2024-08-12T18:10:00Z"/>
          <w:rFonts w:asciiTheme="minorHAnsi" w:hAnsiTheme="minorHAnsi" w:cstheme="minorHAnsi"/>
          <w:sz w:val="24"/>
          <w:szCs w:val="24"/>
        </w:rPr>
      </w:pPr>
      <w:del w:id="8" w:author="Marife Joy  Turtal" w:date="2024-08-12T18:10:00Z">
        <w:r w:rsidRPr="00FE195A" w:rsidDel="00E74E78">
          <w:rPr>
            <w:rFonts w:asciiTheme="minorHAnsi" w:hAnsiTheme="minorHAnsi" w:cstheme="minorHAnsi"/>
            <w:sz w:val="24"/>
            <w:szCs w:val="24"/>
          </w:rPr>
          <w:delText>Clinical Trial Service and Epidemiological Studies Unit, Nuffield Department of  Population Health, University of Oxford, OX3 7LF</w:delText>
        </w:r>
      </w:del>
    </w:p>
    <w:p w14:paraId="4F15EBCF" w14:textId="4857E159" w:rsidR="00FE195A" w:rsidRPr="00FE195A" w:rsidDel="00E74E78" w:rsidRDefault="00FE195A" w:rsidP="00FE195A">
      <w:pPr>
        <w:pStyle w:val="ListParagraph"/>
        <w:numPr>
          <w:ilvl w:val="0"/>
          <w:numId w:val="5"/>
        </w:numPr>
        <w:shd w:val="clear" w:color="auto" w:fill="auto"/>
        <w:spacing w:after="160" w:line="259" w:lineRule="auto"/>
        <w:jc w:val="both"/>
        <w:rPr>
          <w:del w:id="9" w:author="Marife Joy  Turtal" w:date="2024-08-12T18:10:00Z"/>
          <w:rFonts w:asciiTheme="minorHAnsi" w:hAnsiTheme="minorHAnsi" w:cstheme="minorHAnsi"/>
          <w:sz w:val="24"/>
          <w:szCs w:val="24"/>
        </w:rPr>
      </w:pPr>
      <w:del w:id="10" w:author="Marife Joy  Turtal" w:date="2024-08-12T18:10:00Z">
        <w:r w:rsidRPr="00FE195A" w:rsidDel="00E74E78">
          <w:rPr>
            <w:rFonts w:asciiTheme="minorHAnsi" w:hAnsiTheme="minorHAnsi" w:cstheme="minorHAnsi"/>
            <w:sz w:val="24"/>
            <w:szCs w:val="24"/>
          </w:rPr>
          <w:delText>Public Advisory Group; ASCEND PLUS Clinical Trial, Nuffield Department of Population Health, University of Oxford, OX3 7LF</w:delText>
        </w:r>
      </w:del>
    </w:p>
    <w:p w14:paraId="17045378" w14:textId="65A52DB4" w:rsidR="00FE195A" w:rsidRPr="00FE195A" w:rsidDel="00E74E78" w:rsidRDefault="00FE195A" w:rsidP="00FE195A">
      <w:pPr>
        <w:jc w:val="both"/>
        <w:rPr>
          <w:del w:id="11" w:author="Marife Joy  Turtal" w:date="2024-08-12T18:10:00Z"/>
          <w:rFonts w:cstheme="minorHAnsi"/>
          <w:i/>
          <w:sz w:val="24"/>
          <w:szCs w:val="24"/>
        </w:rPr>
      </w:pPr>
      <w:del w:id="12" w:author="Marife Joy  Turtal" w:date="2024-08-12T18:10:00Z">
        <w:r w:rsidRPr="00FE195A" w:rsidDel="00E74E78">
          <w:rPr>
            <w:rFonts w:cstheme="minorHAnsi"/>
            <w:i/>
            <w:sz w:val="24"/>
            <w:szCs w:val="24"/>
          </w:rPr>
          <w:delText>*contributed equally</w:delText>
        </w:r>
      </w:del>
    </w:p>
    <w:p w14:paraId="1C02F252" w14:textId="0CD742B6" w:rsidR="00FE195A" w:rsidRPr="00FE195A" w:rsidDel="00E74E78" w:rsidRDefault="00FE195A" w:rsidP="00FE195A">
      <w:pPr>
        <w:jc w:val="both"/>
        <w:rPr>
          <w:del w:id="13" w:author="Marife Joy  Turtal" w:date="2024-08-12T18:10:00Z"/>
          <w:rFonts w:cstheme="minorHAnsi"/>
          <w:sz w:val="24"/>
          <w:szCs w:val="24"/>
        </w:rPr>
      </w:pPr>
    </w:p>
    <w:p w14:paraId="3816F175" w14:textId="46FE2D95" w:rsidR="00FE195A" w:rsidRPr="00FE195A" w:rsidDel="00E74E78" w:rsidRDefault="00FE195A" w:rsidP="00FE195A">
      <w:pPr>
        <w:spacing w:after="80" w:line="360" w:lineRule="auto"/>
        <w:ind w:left="2880" w:hanging="2880"/>
        <w:jc w:val="both"/>
        <w:rPr>
          <w:del w:id="14" w:author="Marife Joy  Turtal" w:date="2024-08-12T18:10:00Z"/>
          <w:rFonts w:cstheme="minorHAnsi"/>
          <w:sz w:val="24"/>
          <w:szCs w:val="24"/>
        </w:rPr>
      </w:pPr>
      <w:del w:id="15" w:author="Marife Joy  Turtal" w:date="2024-08-12T18:10:00Z">
        <w:r w:rsidRPr="00FE195A" w:rsidDel="00E74E78">
          <w:rPr>
            <w:rFonts w:cstheme="minorHAnsi"/>
            <w:b/>
            <w:sz w:val="24"/>
            <w:szCs w:val="24"/>
          </w:rPr>
          <w:delText>First author / short title:</w:delText>
        </w:r>
        <w:r w:rsidRPr="00FE195A" w:rsidDel="00E74E78">
          <w:rPr>
            <w:rFonts w:cstheme="minorHAnsi"/>
            <w:sz w:val="24"/>
            <w:szCs w:val="24"/>
          </w:rPr>
          <w:delText xml:space="preserve"> </w:delText>
        </w:r>
        <w:r w:rsidRPr="00FE195A" w:rsidDel="00E74E78">
          <w:rPr>
            <w:rFonts w:cstheme="minorHAnsi"/>
            <w:sz w:val="24"/>
            <w:szCs w:val="24"/>
          </w:rPr>
          <w:tab/>
          <w:delText>El-Nayir/Wijesurendra – PPIE in the ASCEND PLUS Trial</w:delText>
        </w:r>
      </w:del>
    </w:p>
    <w:p w14:paraId="6339DBC9" w14:textId="4014BDE1" w:rsidR="00FE195A" w:rsidRPr="00FE195A" w:rsidDel="00E74E78" w:rsidRDefault="00FE195A" w:rsidP="00FE195A">
      <w:pPr>
        <w:spacing w:after="80" w:line="360" w:lineRule="auto"/>
        <w:jc w:val="both"/>
        <w:rPr>
          <w:del w:id="16" w:author="Marife Joy  Turtal" w:date="2024-08-12T18:10:00Z"/>
          <w:rFonts w:cstheme="minorHAnsi"/>
          <w:sz w:val="24"/>
          <w:szCs w:val="24"/>
        </w:rPr>
      </w:pPr>
      <w:del w:id="17" w:author="Marife Joy  Turtal" w:date="2024-08-12T18:10:00Z">
        <w:r w:rsidRPr="00FE195A" w:rsidDel="00E74E78">
          <w:rPr>
            <w:rFonts w:cstheme="minorHAnsi"/>
            <w:b/>
            <w:sz w:val="24"/>
            <w:szCs w:val="24"/>
          </w:rPr>
          <w:delText xml:space="preserve">Corresponding </w:delText>
        </w:r>
        <w:r w:rsidR="00EA5037" w:rsidDel="00E74E78">
          <w:rPr>
            <w:rFonts w:cstheme="minorHAnsi"/>
            <w:b/>
            <w:sz w:val="24"/>
            <w:szCs w:val="24"/>
          </w:rPr>
          <w:delText>Author</w:delText>
        </w:r>
        <w:r w:rsidRPr="00FE195A" w:rsidDel="00E74E78">
          <w:rPr>
            <w:rFonts w:cstheme="minorHAnsi"/>
            <w:b/>
            <w:sz w:val="24"/>
            <w:szCs w:val="24"/>
          </w:rPr>
          <w:delText>:</w:delText>
        </w:r>
        <w:r w:rsidRPr="00FE195A" w:rsidDel="00E74E78">
          <w:rPr>
            <w:rFonts w:cstheme="minorHAnsi"/>
            <w:sz w:val="24"/>
            <w:szCs w:val="24"/>
          </w:rPr>
          <w:tab/>
        </w:r>
        <w:r w:rsidR="00EA5037" w:rsidRPr="00EA5037" w:rsidDel="00E74E78">
          <w:rPr>
            <w:rFonts w:cstheme="minorHAnsi"/>
            <w:sz w:val="24"/>
            <w:szCs w:val="24"/>
          </w:rPr>
          <w:delText>Dr Rohan S. Wijesurendra DPhil MRCP</w:delText>
        </w:r>
      </w:del>
    </w:p>
    <w:p w14:paraId="60E37B81" w14:textId="3FB33C7B" w:rsidR="00FE195A" w:rsidRPr="00FE195A" w:rsidDel="00E74E78" w:rsidRDefault="00FE195A" w:rsidP="00FE195A">
      <w:pPr>
        <w:spacing w:after="80" w:line="360" w:lineRule="auto"/>
        <w:ind w:left="2880" w:hanging="2880"/>
        <w:jc w:val="both"/>
        <w:rPr>
          <w:del w:id="18" w:author="Marife Joy  Turtal" w:date="2024-08-12T18:10:00Z"/>
          <w:rFonts w:cstheme="minorHAnsi"/>
          <w:sz w:val="24"/>
          <w:szCs w:val="24"/>
        </w:rPr>
      </w:pPr>
      <w:del w:id="19" w:author="Marife Joy  Turtal" w:date="2024-08-12T18:10:00Z">
        <w:r w:rsidRPr="00FE195A" w:rsidDel="00E74E78">
          <w:rPr>
            <w:rFonts w:cstheme="minorHAnsi"/>
            <w:b/>
            <w:sz w:val="24"/>
            <w:szCs w:val="24"/>
          </w:rPr>
          <w:delText>Address:</w:delText>
        </w:r>
        <w:r w:rsidRPr="00FE195A" w:rsidDel="00E74E78">
          <w:rPr>
            <w:rFonts w:cstheme="minorHAnsi"/>
            <w:sz w:val="24"/>
            <w:szCs w:val="24"/>
          </w:rPr>
          <w:tab/>
          <w:delText>Clinical Trial Service and Epidemiological Studies Unit</w:delText>
        </w:r>
      </w:del>
    </w:p>
    <w:p w14:paraId="1205E366" w14:textId="346253CB" w:rsidR="00FE195A" w:rsidRPr="00FE195A" w:rsidDel="00E74E78" w:rsidRDefault="00FE195A" w:rsidP="00FE195A">
      <w:pPr>
        <w:spacing w:after="80" w:line="360" w:lineRule="auto"/>
        <w:ind w:left="2880"/>
        <w:jc w:val="both"/>
        <w:rPr>
          <w:del w:id="20" w:author="Marife Joy  Turtal" w:date="2024-08-12T18:10:00Z"/>
          <w:rFonts w:cstheme="minorHAnsi"/>
          <w:sz w:val="24"/>
          <w:szCs w:val="24"/>
        </w:rPr>
      </w:pPr>
      <w:del w:id="21" w:author="Marife Joy  Turtal" w:date="2024-08-12T18:10:00Z">
        <w:r w:rsidRPr="00FE195A" w:rsidDel="00E74E78">
          <w:rPr>
            <w:rFonts w:cstheme="minorHAnsi"/>
            <w:sz w:val="24"/>
            <w:szCs w:val="24"/>
          </w:rPr>
          <w:delText>Nuffield Department of Population Health</w:delText>
        </w:r>
      </w:del>
    </w:p>
    <w:p w14:paraId="06F18A3D" w14:textId="0A99736B" w:rsidR="00FE195A" w:rsidRPr="00FE195A" w:rsidDel="00E74E78" w:rsidRDefault="00FE195A" w:rsidP="00FE195A">
      <w:pPr>
        <w:spacing w:after="80" w:line="360" w:lineRule="auto"/>
        <w:ind w:left="2160" w:firstLine="720"/>
        <w:jc w:val="both"/>
        <w:rPr>
          <w:del w:id="22" w:author="Marife Joy  Turtal" w:date="2024-08-12T18:10:00Z"/>
          <w:rFonts w:cstheme="minorHAnsi"/>
          <w:sz w:val="24"/>
          <w:szCs w:val="24"/>
        </w:rPr>
      </w:pPr>
      <w:del w:id="23" w:author="Marife Joy  Turtal" w:date="2024-08-12T18:10:00Z">
        <w:r w:rsidRPr="00FE195A" w:rsidDel="00E74E78">
          <w:rPr>
            <w:rFonts w:cstheme="minorHAnsi"/>
            <w:sz w:val="24"/>
            <w:szCs w:val="24"/>
          </w:rPr>
          <w:delText>Richard Doll Building</w:delText>
        </w:r>
      </w:del>
    </w:p>
    <w:p w14:paraId="7B50F2E4" w14:textId="23C048E4" w:rsidR="00FE195A" w:rsidRPr="00FE195A" w:rsidDel="00E74E78" w:rsidRDefault="00FE195A" w:rsidP="00FE195A">
      <w:pPr>
        <w:spacing w:after="80" w:line="360" w:lineRule="auto"/>
        <w:ind w:left="2160" w:firstLine="720"/>
        <w:jc w:val="both"/>
        <w:rPr>
          <w:del w:id="24" w:author="Marife Joy  Turtal" w:date="2024-08-12T18:10:00Z"/>
          <w:rFonts w:cstheme="minorHAnsi"/>
          <w:sz w:val="24"/>
          <w:szCs w:val="24"/>
        </w:rPr>
      </w:pPr>
      <w:del w:id="25" w:author="Marife Joy  Turtal" w:date="2024-08-12T18:10:00Z">
        <w:r w:rsidRPr="00FE195A" w:rsidDel="00E74E78">
          <w:rPr>
            <w:rFonts w:cstheme="minorHAnsi"/>
            <w:sz w:val="24"/>
            <w:szCs w:val="24"/>
          </w:rPr>
          <w:delText>Old Road Campus</w:delText>
        </w:r>
      </w:del>
    </w:p>
    <w:p w14:paraId="6B82FF86" w14:textId="32C2E703" w:rsidR="00FE195A" w:rsidRPr="00FE195A" w:rsidDel="00E74E78" w:rsidRDefault="00FE195A" w:rsidP="00FE195A">
      <w:pPr>
        <w:spacing w:after="80" w:line="360" w:lineRule="auto"/>
        <w:ind w:left="2160" w:firstLine="720"/>
        <w:jc w:val="both"/>
        <w:rPr>
          <w:del w:id="26" w:author="Marife Joy  Turtal" w:date="2024-08-12T18:10:00Z"/>
          <w:rFonts w:cstheme="minorHAnsi"/>
          <w:sz w:val="24"/>
          <w:szCs w:val="24"/>
        </w:rPr>
      </w:pPr>
      <w:del w:id="27" w:author="Marife Joy  Turtal" w:date="2024-08-12T18:10:00Z">
        <w:r w:rsidRPr="00FE195A" w:rsidDel="00E74E78">
          <w:rPr>
            <w:rFonts w:cstheme="minorHAnsi"/>
            <w:sz w:val="24"/>
            <w:szCs w:val="24"/>
          </w:rPr>
          <w:delText>OX3 7LF</w:delText>
        </w:r>
      </w:del>
    </w:p>
    <w:p w14:paraId="1B91AAB2" w14:textId="00809B68" w:rsidR="00FE195A" w:rsidRPr="00FE195A" w:rsidDel="00E74E78" w:rsidRDefault="00FE195A" w:rsidP="00FE195A">
      <w:pPr>
        <w:spacing w:after="80" w:line="360" w:lineRule="auto"/>
        <w:ind w:left="2880"/>
        <w:jc w:val="both"/>
        <w:rPr>
          <w:del w:id="28" w:author="Marife Joy  Turtal" w:date="2024-08-12T18:10:00Z"/>
          <w:rFonts w:cstheme="minorHAnsi"/>
          <w:sz w:val="24"/>
          <w:szCs w:val="24"/>
        </w:rPr>
      </w:pPr>
      <w:del w:id="29" w:author="Marife Joy  Turtal" w:date="2024-08-12T18:10:00Z">
        <w:r w:rsidRPr="00FE195A" w:rsidDel="00E74E78">
          <w:rPr>
            <w:rFonts w:cstheme="minorHAnsi"/>
            <w:sz w:val="24"/>
            <w:szCs w:val="24"/>
          </w:rPr>
          <w:delText>Oxford, UK</w:delText>
        </w:r>
        <w:r w:rsidRPr="00FE195A" w:rsidDel="00E74E78">
          <w:rPr>
            <w:rFonts w:cstheme="minorHAnsi"/>
            <w:sz w:val="24"/>
            <w:szCs w:val="24"/>
          </w:rPr>
          <w:tab/>
        </w:r>
        <w:r w:rsidRPr="00FE195A" w:rsidDel="00E74E78">
          <w:rPr>
            <w:rFonts w:cstheme="minorHAnsi"/>
            <w:sz w:val="24"/>
            <w:szCs w:val="24"/>
          </w:rPr>
          <w:tab/>
        </w:r>
      </w:del>
    </w:p>
    <w:p w14:paraId="3E4E419C" w14:textId="2A826C2F" w:rsidR="00FE195A" w:rsidRPr="00FE195A" w:rsidDel="00E74E78" w:rsidRDefault="00FE195A" w:rsidP="00FE195A">
      <w:pPr>
        <w:spacing w:after="80" w:line="360" w:lineRule="auto"/>
        <w:jc w:val="both"/>
        <w:rPr>
          <w:del w:id="30" w:author="Marife Joy  Turtal" w:date="2024-08-12T18:10:00Z"/>
          <w:rFonts w:cstheme="minorHAnsi"/>
          <w:sz w:val="24"/>
          <w:szCs w:val="24"/>
        </w:rPr>
      </w:pPr>
      <w:del w:id="31" w:author="Marife Joy  Turtal" w:date="2024-08-12T18:10:00Z">
        <w:r w:rsidRPr="00FE195A" w:rsidDel="00E74E78">
          <w:rPr>
            <w:rFonts w:cstheme="minorHAnsi"/>
            <w:b/>
            <w:sz w:val="24"/>
            <w:szCs w:val="24"/>
          </w:rPr>
          <w:delText>Telephone:</w:delText>
        </w:r>
        <w:r w:rsidRPr="00FE195A" w:rsidDel="00E74E78">
          <w:rPr>
            <w:rFonts w:cstheme="minorHAnsi"/>
            <w:sz w:val="24"/>
            <w:szCs w:val="24"/>
          </w:rPr>
          <w:tab/>
        </w:r>
        <w:r w:rsidRPr="00FE195A" w:rsidDel="00E74E78">
          <w:rPr>
            <w:rFonts w:cstheme="minorHAnsi"/>
            <w:sz w:val="24"/>
            <w:szCs w:val="24"/>
          </w:rPr>
          <w:tab/>
        </w:r>
        <w:r w:rsidRPr="00FE195A" w:rsidDel="00E74E78">
          <w:rPr>
            <w:rFonts w:cstheme="minorHAnsi"/>
            <w:sz w:val="24"/>
            <w:szCs w:val="24"/>
          </w:rPr>
          <w:tab/>
          <w:delText>+44 (0)1865 743743</w:delText>
        </w:r>
      </w:del>
    </w:p>
    <w:p w14:paraId="08C3A939" w14:textId="454DFA0E" w:rsidR="00FE195A" w:rsidRPr="00FE195A" w:rsidDel="00E74E78" w:rsidRDefault="00FE195A" w:rsidP="00FE195A">
      <w:pPr>
        <w:spacing w:after="80" w:line="360" w:lineRule="auto"/>
        <w:jc w:val="both"/>
        <w:rPr>
          <w:del w:id="32" w:author="Marife Joy  Turtal" w:date="2024-08-12T18:10:00Z"/>
          <w:rFonts w:cstheme="minorHAnsi"/>
          <w:sz w:val="24"/>
          <w:szCs w:val="24"/>
        </w:rPr>
      </w:pPr>
      <w:del w:id="33" w:author="Marife Joy  Turtal" w:date="2024-08-12T18:10:00Z">
        <w:r w:rsidRPr="00FE195A" w:rsidDel="00E74E78">
          <w:rPr>
            <w:rFonts w:cstheme="minorHAnsi"/>
            <w:b/>
            <w:sz w:val="24"/>
            <w:szCs w:val="24"/>
          </w:rPr>
          <w:delText>Email:</w:delText>
        </w:r>
        <w:r w:rsidRPr="00FE195A" w:rsidDel="00E74E78">
          <w:rPr>
            <w:rFonts w:cstheme="minorHAnsi"/>
            <w:sz w:val="24"/>
            <w:szCs w:val="24"/>
          </w:rPr>
          <w:tab/>
        </w:r>
        <w:r w:rsidRPr="00FE195A" w:rsidDel="00E74E78">
          <w:rPr>
            <w:rFonts w:cstheme="minorHAnsi"/>
            <w:sz w:val="24"/>
            <w:szCs w:val="24"/>
          </w:rPr>
          <w:tab/>
        </w:r>
        <w:r w:rsidRPr="00FE195A" w:rsidDel="00E74E78">
          <w:rPr>
            <w:rFonts w:cstheme="minorHAnsi"/>
            <w:sz w:val="24"/>
            <w:szCs w:val="24"/>
          </w:rPr>
          <w:tab/>
        </w:r>
        <w:r w:rsidDel="00E74E78">
          <w:rPr>
            <w:rFonts w:cstheme="minorHAnsi"/>
            <w:sz w:val="24"/>
            <w:szCs w:val="24"/>
          </w:rPr>
          <w:tab/>
        </w:r>
        <w:r w:rsidR="00E74E78" w:rsidDel="00E74E78">
          <w:fldChar w:fldCharType="begin"/>
        </w:r>
        <w:r w:rsidR="00E74E78" w:rsidDel="00E74E78">
          <w:delInstrText xml:space="preserve"> HYPERLINK "mailto:rohan.wijesurendra@ndph.ox.ac.uk" </w:delInstrText>
        </w:r>
        <w:r w:rsidR="00E74E78" w:rsidDel="00E74E78">
          <w:fldChar w:fldCharType="separate"/>
        </w:r>
        <w:r w:rsidR="00D20474" w:rsidRPr="00FE195A" w:rsidDel="00E74E78">
          <w:rPr>
            <w:rStyle w:val="Hyperlink"/>
            <w:rFonts w:cstheme="minorHAnsi"/>
            <w:sz w:val="24"/>
            <w:szCs w:val="24"/>
          </w:rPr>
          <w:delText>rohan.wijesurendra@ndph.ox.ac.uk</w:delText>
        </w:r>
        <w:r w:rsidR="00E74E78" w:rsidDel="00E74E78">
          <w:rPr>
            <w:rStyle w:val="Hyperlink"/>
            <w:rFonts w:cstheme="minorHAnsi"/>
            <w:sz w:val="24"/>
            <w:szCs w:val="24"/>
          </w:rPr>
          <w:fldChar w:fldCharType="end"/>
        </w:r>
        <w:r w:rsidR="00D20474" w:rsidRPr="00FE195A" w:rsidDel="00E74E78">
          <w:rPr>
            <w:rFonts w:cstheme="minorHAnsi"/>
            <w:sz w:val="24"/>
            <w:szCs w:val="24"/>
          </w:rPr>
          <w:delText xml:space="preserve"> </w:delText>
        </w:r>
        <w:r w:rsidRPr="00FE195A" w:rsidDel="00E74E78">
          <w:rPr>
            <w:rFonts w:cstheme="minorHAnsi"/>
            <w:sz w:val="24"/>
            <w:szCs w:val="24"/>
          </w:rPr>
          <w:tab/>
        </w:r>
        <w:r w:rsidRPr="00FE195A" w:rsidDel="00E74E78">
          <w:rPr>
            <w:rFonts w:cstheme="minorHAnsi"/>
            <w:sz w:val="24"/>
            <w:szCs w:val="24"/>
          </w:rPr>
          <w:tab/>
        </w:r>
        <w:r w:rsidRPr="00FE195A" w:rsidDel="00E74E78">
          <w:rPr>
            <w:rFonts w:cstheme="minorHAnsi"/>
            <w:sz w:val="24"/>
            <w:szCs w:val="24"/>
          </w:rPr>
          <w:tab/>
        </w:r>
        <w:r w:rsidRPr="00FE195A" w:rsidDel="00E74E78">
          <w:rPr>
            <w:rFonts w:cstheme="minorHAnsi"/>
            <w:sz w:val="24"/>
            <w:szCs w:val="24"/>
          </w:rPr>
          <w:tab/>
          <w:delText xml:space="preserve"> </w:delText>
        </w:r>
      </w:del>
    </w:p>
    <w:p w14:paraId="553F9B77" w14:textId="209F3A97" w:rsidR="00FE195A" w:rsidRPr="00FE195A" w:rsidDel="00E74E78" w:rsidRDefault="00FE195A" w:rsidP="00FE195A">
      <w:pPr>
        <w:spacing w:after="80" w:line="360" w:lineRule="auto"/>
        <w:jc w:val="both"/>
        <w:rPr>
          <w:del w:id="34" w:author="Marife Joy  Turtal" w:date="2024-08-12T18:10:00Z"/>
          <w:rFonts w:cstheme="minorHAnsi"/>
          <w:b/>
          <w:sz w:val="24"/>
          <w:szCs w:val="24"/>
        </w:rPr>
      </w:pPr>
      <w:del w:id="35" w:author="Marife Joy  Turtal" w:date="2024-08-12T18:10:00Z">
        <w:r w:rsidRPr="00FE195A" w:rsidDel="00E74E78">
          <w:rPr>
            <w:rFonts w:cstheme="minorHAnsi"/>
            <w:b/>
            <w:sz w:val="24"/>
            <w:szCs w:val="24"/>
          </w:rPr>
          <w:delText>Abstract word count:</w:delText>
        </w:r>
        <w:r w:rsidRPr="00FE195A" w:rsidDel="00E74E78">
          <w:rPr>
            <w:rFonts w:cstheme="minorHAnsi"/>
            <w:b/>
            <w:sz w:val="24"/>
            <w:szCs w:val="24"/>
          </w:rPr>
          <w:tab/>
        </w:r>
        <w:r w:rsidDel="00E74E78">
          <w:rPr>
            <w:rFonts w:cstheme="minorHAnsi"/>
            <w:b/>
            <w:sz w:val="24"/>
            <w:szCs w:val="24"/>
          </w:rPr>
          <w:tab/>
        </w:r>
        <w:r w:rsidRPr="00FE195A" w:rsidDel="00E74E78">
          <w:rPr>
            <w:rFonts w:cstheme="minorHAnsi"/>
            <w:sz w:val="24"/>
            <w:szCs w:val="24"/>
          </w:rPr>
          <w:delText>3</w:delText>
        </w:r>
        <w:r w:rsidR="00823189" w:rsidDel="00E74E78">
          <w:rPr>
            <w:rFonts w:cstheme="minorHAnsi"/>
            <w:sz w:val="24"/>
            <w:szCs w:val="24"/>
          </w:rPr>
          <w:delText>53</w:delText>
        </w:r>
      </w:del>
    </w:p>
    <w:p w14:paraId="043C0112" w14:textId="1D5DA5C0" w:rsidR="00FE195A" w:rsidRPr="00FE195A" w:rsidDel="00E74E78" w:rsidRDefault="00FE195A" w:rsidP="00FE195A">
      <w:pPr>
        <w:spacing w:after="80" w:line="360" w:lineRule="auto"/>
        <w:jc w:val="both"/>
        <w:rPr>
          <w:del w:id="36" w:author="Marife Joy  Turtal" w:date="2024-08-12T18:10:00Z"/>
          <w:rFonts w:cstheme="minorHAnsi"/>
          <w:sz w:val="24"/>
          <w:szCs w:val="24"/>
        </w:rPr>
      </w:pPr>
      <w:del w:id="37" w:author="Marife Joy  Turtal" w:date="2024-08-12T18:10:00Z">
        <w:r w:rsidRPr="00FE195A" w:rsidDel="00E74E78">
          <w:rPr>
            <w:rFonts w:cstheme="minorHAnsi"/>
            <w:b/>
            <w:sz w:val="24"/>
            <w:szCs w:val="24"/>
          </w:rPr>
          <w:delText>Manuscript word count:</w:delText>
        </w:r>
        <w:r w:rsidRPr="00FE195A" w:rsidDel="00E74E78">
          <w:rPr>
            <w:rFonts w:cstheme="minorHAnsi"/>
            <w:b/>
            <w:sz w:val="24"/>
            <w:szCs w:val="24"/>
          </w:rPr>
          <w:tab/>
        </w:r>
      </w:del>
      <w:ins w:id="38" w:author="Rohan Wijesurendra" w:date="2024-06-27T11:14:00Z">
        <w:del w:id="39" w:author="Marife Joy  Turtal" w:date="2024-08-12T18:10:00Z">
          <w:r w:rsidR="006514F8" w:rsidRPr="006514F8" w:rsidDel="00E74E78">
            <w:rPr>
              <w:rFonts w:cstheme="minorHAnsi"/>
              <w:sz w:val="24"/>
              <w:szCs w:val="24"/>
            </w:rPr>
            <w:delText>4010</w:delText>
          </w:r>
        </w:del>
      </w:ins>
      <w:del w:id="40" w:author="Marife Joy  Turtal" w:date="2024-08-12T18:10:00Z">
        <w:r w:rsidR="00A87FE8" w:rsidDel="00E74E78">
          <w:rPr>
            <w:rFonts w:cstheme="minorHAnsi"/>
            <w:sz w:val="24"/>
            <w:szCs w:val="24"/>
          </w:rPr>
          <w:delText>3887</w:delText>
        </w:r>
      </w:del>
    </w:p>
    <w:p w14:paraId="0D01C50B" w14:textId="1A18FD02" w:rsidR="00FE195A" w:rsidRPr="00FE195A" w:rsidDel="00E74E78" w:rsidRDefault="00FE195A" w:rsidP="00FE195A">
      <w:pPr>
        <w:spacing w:after="80" w:line="360" w:lineRule="auto"/>
        <w:rPr>
          <w:del w:id="41" w:author="Marife Joy  Turtal" w:date="2024-08-12T18:10:00Z"/>
          <w:rFonts w:cstheme="minorHAnsi"/>
          <w:sz w:val="24"/>
          <w:szCs w:val="24"/>
        </w:rPr>
      </w:pPr>
      <w:del w:id="42" w:author="Marife Joy  Turtal" w:date="2024-08-12T18:10:00Z">
        <w:r w:rsidRPr="00FE195A" w:rsidDel="00E74E78">
          <w:rPr>
            <w:rFonts w:cstheme="minorHAnsi"/>
            <w:b/>
            <w:sz w:val="24"/>
            <w:szCs w:val="24"/>
          </w:rPr>
          <w:delText>Figures:</w:delText>
        </w:r>
        <w:r w:rsidRPr="00FE195A" w:rsidDel="00E74E78">
          <w:rPr>
            <w:rFonts w:cstheme="minorHAnsi"/>
            <w:sz w:val="24"/>
            <w:szCs w:val="24"/>
          </w:rPr>
          <w:tab/>
        </w:r>
        <w:r w:rsidRPr="00FE195A" w:rsidDel="00E74E78">
          <w:rPr>
            <w:rFonts w:cstheme="minorHAnsi"/>
            <w:sz w:val="24"/>
            <w:szCs w:val="24"/>
          </w:rPr>
          <w:tab/>
        </w:r>
        <w:r w:rsidRPr="00FE195A" w:rsidDel="00E74E78">
          <w:rPr>
            <w:rFonts w:cstheme="minorHAnsi"/>
            <w:sz w:val="24"/>
            <w:szCs w:val="24"/>
          </w:rPr>
          <w:tab/>
          <w:delText>3</w:delText>
        </w:r>
      </w:del>
    </w:p>
    <w:p w14:paraId="17F0DEA3" w14:textId="072BF4A4" w:rsidR="00FE195A" w:rsidRPr="00FE195A" w:rsidDel="00E74E78" w:rsidRDefault="00FE195A" w:rsidP="00FE195A">
      <w:pPr>
        <w:spacing w:after="80" w:line="360" w:lineRule="auto"/>
        <w:rPr>
          <w:del w:id="43" w:author="Marife Joy  Turtal" w:date="2024-08-12T18:10:00Z"/>
          <w:rFonts w:cstheme="minorHAnsi"/>
          <w:sz w:val="24"/>
          <w:szCs w:val="24"/>
        </w:rPr>
      </w:pPr>
      <w:del w:id="44" w:author="Marife Joy  Turtal" w:date="2024-08-12T18:10:00Z">
        <w:r w:rsidRPr="00FE195A" w:rsidDel="00E74E78">
          <w:rPr>
            <w:rFonts w:cstheme="minorHAnsi"/>
            <w:b/>
            <w:sz w:val="24"/>
            <w:szCs w:val="24"/>
          </w:rPr>
          <w:delText>Tables:</w:delText>
        </w:r>
        <w:r w:rsidRPr="00FE195A" w:rsidDel="00E74E78">
          <w:rPr>
            <w:rFonts w:cstheme="minorHAnsi"/>
            <w:b/>
            <w:sz w:val="24"/>
            <w:szCs w:val="24"/>
          </w:rPr>
          <w:tab/>
        </w:r>
        <w:r w:rsidRPr="00FE195A" w:rsidDel="00E74E78">
          <w:rPr>
            <w:rFonts w:cstheme="minorHAnsi"/>
            <w:sz w:val="24"/>
            <w:szCs w:val="24"/>
          </w:rPr>
          <w:tab/>
        </w:r>
        <w:r w:rsidRPr="00FE195A" w:rsidDel="00E74E78">
          <w:rPr>
            <w:rFonts w:cstheme="minorHAnsi"/>
            <w:sz w:val="24"/>
            <w:szCs w:val="24"/>
          </w:rPr>
          <w:tab/>
        </w:r>
        <w:r w:rsidDel="00E74E78">
          <w:rPr>
            <w:rFonts w:cstheme="minorHAnsi"/>
            <w:sz w:val="24"/>
            <w:szCs w:val="24"/>
          </w:rPr>
          <w:tab/>
        </w:r>
        <w:r w:rsidRPr="00FE195A" w:rsidDel="00E74E78">
          <w:rPr>
            <w:rFonts w:cstheme="minorHAnsi"/>
            <w:sz w:val="24"/>
            <w:szCs w:val="24"/>
          </w:rPr>
          <w:delText>2</w:delText>
        </w:r>
      </w:del>
    </w:p>
    <w:p w14:paraId="0E99CA11" w14:textId="2B40F211" w:rsidR="00FE195A" w:rsidDel="00E74E78" w:rsidRDefault="00FE195A" w:rsidP="00FE195A">
      <w:pPr>
        <w:spacing w:after="80" w:line="360" w:lineRule="auto"/>
        <w:rPr>
          <w:del w:id="45" w:author="Marife Joy  Turtal" w:date="2024-08-12T18:10:00Z"/>
          <w:rFonts w:cstheme="minorHAnsi"/>
          <w:sz w:val="24"/>
          <w:szCs w:val="24"/>
        </w:rPr>
      </w:pPr>
      <w:del w:id="46" w:author="Marife Joy  Turtal" w:date="2024-08-12T18:10:00Z">
        <w:r w:rsidRPr="00FE195A" w:rsidDel="00E74E78">
          <w:rPr>
            <w:rFonts w:cstheme="minorHAnsi"/>
            <w:b/>
            <w:sz w:val="24"/>
            <w:szCs w:val="24"/>
          </w:rPr>
          <w:delText>References:</w:delText>
        </w:r>
        <w:r w:rsidRPr="00FE195A" w:rsidDel="00E74E78">
          <w:rPr>
            <w:rFonts w:cstheme="minorHAnsi"/>
            <w:b/>
            <w:sz w:val="24"/>
            <w:szCs w:val="24"/>
          </w:rPr>
          <w:tab/>
        </w:r>
        <w:r w:rsidRPr="00FE195A" w:rsidDel="00E74E78">
          <w:rPr>
            <w:rFonts w:cstheme="minorHAnsi"/>
            <w:sz w:val="24"/>
            <w:szCs w:val="24"/>
          </w:rPr>
          <w:tab/>
        </w:r>
        <w:r w:rsidRPr="00FE195A" w:rsidDel="00E74E78">
          <w:rPr>
            <w:rFonts w:cstheme="minorHAnsi"/>
            <w:sz w:val="24"/>
            <w:szCs w:val="24"/>
          </w:rPr>
          <w:tab/>
          <w:delText>11</w:delText>
        </w:r>
      </w:del>
    </w:p>
    <w:p w14:paraId="3342AB84" w14:textId="759336B0" w:rsidR="009F55C8" w:rsidDel="00E74E78" w:rsidRDefault="009F55C8" w:rsidP="0062330A">
      <w:pPr>
        <w:spacing w:after="80" w:line="360" w:lineRule="auto"/>
        <w:rPr>
          <w:del w:id="47" w:author="Marife Joy  Turtal" w:date="2024-08-12T18:10:00Z"/>
          <w:rFonts w:cstheme="minorHAnsi"/>
          <w:b/>
          <w:bCs/>
          <w:sz w:val="24"/>
          <w:szCs w:val="24"/>
        </w:rPr>
      </w:pPr>
    </w:p>
    <w:p w14:paraId="5C380EAC" w14:textId="2BA5E6D7" w:rsidR="009F55C8" w:rsidDel="00E74E78" w:rsidRDefault="009F55C8" w:rsidP="0062330A">
      <w:pPr>
        <w:spacing w:after="80" w:line="360" w:lineRule="auto"/>
        <w:rPr>
          <w:del w:id="48" w:author="Marife Joy  Turtal" w:date="2024-08-12T18:10:00Z"/>
          <w:rFonts w:cstheme="minorHAnsi"/>
          <w:b/>
          <w:bCs/>
          <w:sz w:val="24"/>
          <w:szCs w:val="24"/>
        </w:rPr>
      </w:pPr>
    </w:p>
    <w:p w14:paraId="683CF087" w14:textId="04EDE33F" w:rsidR="0062330A" w:rsidRPr="00D36558" w:rsidDel="00E74E78" w:rsidRDefault="0062330A" w:rsidP="0062330A">
      <w:pPr>
        <w:spacing w:after="80" w:line="360" w:lineRule="auto"/>
        <w:rPr>
          <w:del w:id="49" w:author="Marife Joy  Turtal" w:date="2024-08-12T18:10:00Z"/>
          <w:rFonts w:cstheme="minorHAnsi"/>
          <w:b/>
          <w:bCs/>
          <w:sz w:val="24"/>
          <w:szCs w:val="24"/>
        </w:rPr>
      </w:pPr>
      <w:del w:id="50" w:author="Marife Joy  Turtal" w:date="2024-08-12T18:10:00Z">
        <w:r w:rsidRPr="00D36558" w:rsidDel="00E74E78">
          <w:rPr>
            <w:rFonts w:cstheme="minorHAnsi"/>
            <w:b/>
            <w:bCs/>
            <w:sz w:val="24"/>
            <w:szCs w:val="24"/>
          </w:rPr>
          <w:lastRenderedPageBreak/>
          <w:delText>Declarations</w:delText>
        </w:r>
        <w:r w:rsidR="00C61528" w:rsidRPr="00D36558" w:rsidDel="00E74E78">
          <w:rPr>
            <w:rFonts w:cstheme="minorHAnsi"/>
            <w:b/>
            <w:bCs/>
            <w:sz w:val="24"/>
            <w:szCs w:val="24"/>
          </w:rPr>
          <w:delText>:</w:delText>
        </w:r>
      </w:del>
    </w:p>
    <w:p w14:paraId="48C26F44" w14:textId="18E76FEF" w:rsidR="0062330A" w:rsidRPr="00D36558" w:rsidDel="00E74E78" w:rsidRDefault="0062330A" w:rsidP="0062330A">
      <w:pPr>
        <w:numPr>
          <w:ilvl w:val="0"/>
          <w:numId w:val="6"/>
        </w:numPr>
        <w:spacing w:after="80" w:line="360" w:lineRule="auto"/>
        <w:rPr>
          <w:del w:id="51" w:author="Marife Joy  Turtal" w:date="2024-08-12T18:10:00Z"/>
          <w:rFonts w:cstheme="minorHAnsi"/>
          <w:sz w:val="24"/>
          <w:szCs w:val="24"/>
        </w:rPr>
      </w:pPr>
      <w:del w:id="52" w:author="Marife Joy  Turtal" w:date="2024-08-12T18:10:00Z">
        <w:r w:rsidRPr="00D36558" w:rsidDel="00E74E78">
          <w:rPr>
            <w:rFonts w:cstheme="minorHAnsi"/>
            <w:sz w:val="24"/>
            <w:szCs w:val="24"/>
          </w:rPr>
          <w:delText>Ethics approval and consent to participate</w:delText>
        </w:r>
      </w:del>
    </w:p>
    <w:p w14:paraId="26022A88" w14:textId="47C8E511" w:rsidR="0062330A" w:rsidRPr="00D36558" w:rsidDel="00E74E78" w:rsidRDefault="0062330A" w:rsidP="0062330A">
      <w:pPr>
        <w:numPr>
          <w:ilvl w:val="1"/>
          <w:numId w:val="6"/>
        </w:numPr>
        <w:spacing w:after="80" w:line="360" w:lineRule="auto"/>
        <w:rPr>
          <w:del w:id="53" w:author="Marife Joy  Turtal" w:date="2024-08-12T18:10:00Z"/>
          <w:rFonts w:cstheme="minorHAnsi"/>
          <w:sz w:val="24"/>
          <w:szCs w:val="24"/>
        </w:rPr>
      </w:pPr>
      <w:del w:id="54" w:author="Marife Joy  Turtal" w:date="2024-08-12T18:10:00Z">
        <w:r w:rsidRPr="00D36558" w:rsidDel="00E74E78">
          <w:rPr>
            <w:rFonts w:cstheme="minorHAnsi"/>
            <w:sz w:val="24"/>
            <w:szCs w:val="24"/>
          </w:rPr>
          <w:delText>The ASCEND PLUS clinical trial has been approved by the Research Ethics Committee</w:delText>
        </w:r>
      </w:del>
    </w:p>
    <w:p w14:paraId="66336BED" w14:textId="42B5B931" w:rsidR="0062330A" w:rsidRPr="00D36558" w:rsidDel="00E74E78" w:rsidRDefault="0062330A" w:rsidP="0062330A">
      <w:pPr>
        <w:numPr>
          <w:ilvl w:val="0"/>
          <w:numId w:val="6"/>
        </w:numPr>
        <w:spacing w:after="80" w:line="360" w:lineRule="auto"/>
        <w:rPr>
          <w:del w:id="55" w:author="Marife Joy  Turtal" w:date="2024-08-12T18:10:00Z"/>
          <w:rFonts w:cstheme="minorHAnsi"/>
          <w:sz w:val="24"/>
          <w:szCs w:val="24"/>
        </w:rPr>
      </w:pPr>
      <w:del w:id="56" w:author="Marife Joy  Turtal" w:date="2024-08-12T18:10:00Z">
        <w:r w:rsidRPr="00D36558" w:rsidDel="00E74E78">
          <w:rPr>
            <w:rFonts w:cstheme="minorHAnsi"/>
            <w:sz w:val="24"/>
            <w:szCs w:val="24"/>
          </w:rPr>
          <w:delText>Consent for publication</w:delText>
        </w:r>
      </w:del>
    </w:p>
    <w:p w14:paraId="39E473D6" w14:textId="036EAE6C" w:rsidR="0062330A" w:rsidRPr="00D36558" w:rsidDel="00E74E78" w:rsidRDefault="0062330A" w:rsidP="0062330A">
      <w:pPr>
        <w:numPr>
          <w:ilvl w:val="1"/>
          <w:numId w:val="6"/>
        </w:numPr>
        <w:spacing w:after="80" w:line="360" w:lineRule="auto"/>
        <w:rPr>
          <w:del w:id="57" w:author="Marife Joy  Turtal" w:date="2024-08-12T18:10:00Z"/>
          <w:rFonts w:cstheme="minorHAnsi"/>
          <w:sz w:val="24"/>
          <w:szCs w:val="24"/>
        </w:rPr>
      </w:pPr>
      <w:del w:id="58" w:author="Marife Joy  Turtal" w:date="2024-08-12T18:10:00Z">
        <w:r w:rsidRPr="00D36558" w:rsidDel="00E74E78">
          <w:rPr>
            <w:rFonts w:cstheme="minorHAnsi"/>
            <w:sz w:val="24"/>
            <w:szCs w:val="24"/>
          </w:rPr>
          <w:delText>Not applicable</w:delText>
        </w:r>
      </w:del>
    </w:p>
    <w:p w14:paraId="5DC05656" w14:textId="79F61F9F" w:rsidR="0062330A" w:rsidRPr="00D36558" w:rsidDel="00E74E78" w:rsidRDefault="0062330A" w:rsidP="0062330A">
      <w:pPr>
        <w:numPr>
          <w:ilvl w:val="0"/>
          <w:numId w:val="6"/>
        </w:numPr>
        <w:spacing w:after="80" w:line="360" w:lineRule="auto"/>
        <w:rPr>
          <w:del w:id="59" w:author="Marife Joy  Turtal" w:date="2024-08-12T18:10:00Z"/>
          <w:rFonts w:cstheme="minorHAnsi"/>
          <w:sz w:val="24"/>
          <w:szCs w:val="24"/>
        </w:rPr>
      </w:pPr>
      <w:del w:id="60" w:author="Marife Joy  Turtal" w:date="2024-08-12T18:10:00Z">
        <w:r w:rsidRPr="00D36558" w:rsidDel="00E74E78">
          <w:rPr>
            <w:rFonts w:cstheme="minorHAnsi"/>
            <w:sz w:val="24"/>
            <w:szCs w:val="24"/>
          </w:rPr>
          <w:delText>Availability of data and materials</w:delText>
        </w:r>
      </w:del>
    </w:p>
    <w:p w14:paraId="71DAA4E5" w14:textId="047F1081" w:rsidR="0062330A" w:rsidRPr="00D36558" w:rsidDel="00E74E78" w:rsidRDefault="0062330A" w:rsidP="0062330A">
      <w:pPr>
        <w:numPr>
          <w:ilvl w:val="1"/>
          <w:numId w:val="6"/>
        </w:numPr>
        <w:spacing w:after="80" w:line="360" w:lineRule="auto"/>
        <w:rPr>
          <w:del w:id="61" w:author="Marife Joy  Turtal" w:date="2024-08-12T18:10:00Z"/>
          <w:rFonts w:cstheme="minorHAnsi"/>
          <w:sz w:val="24"/>
          <w:szCs w:val="24"/>
        </w:rPr>
      </w:pPr>
      <w:del w:id="62" w:author="Marife Joy  Turtal" w:date="2024-08-12T18:10:00Z">
        <w:r w:rsidRPr="00D36558" w:rsidDel="00E74E78">
          <w:rPr>
            <w:rFonts w:cstheme="minorHAnsi"/>
            <w:sz w:val="24"/>
            <w:szCs w:val="24"/>
          </w:rPr>
          <w:delText>Not applicable</w:delText>
        </w:r>
      </w:del>
    </w:p>
    <w:p w14:paraId="36BD0905" w14:textId="7E6C08AB" w:rsidR="0062330A" w:rsidRPr="00D36558" w:rsidDel="00E74E78" w:rsidRDefault="0062330A" w:rsidP="0062330A">
      <w:pPr>
        <w:numPr>
          <w:ilvl w:val="0"/>
          <w:numId w:val="6"/>
        </w:numPr>
        <w:spacing w:after="80" w:line="360" w:lineRule="auto"/>
        <w:rPr>
          <w:del w:id="63" w:author="Marife Joy  Turtal" w:date="2024-08-12T18:10:00Z"/>
          <w:rFonts w:cstheme="minorHAnsi"/>
          <w:sz w:val="24"/>
          <w:szCs w:val="24"/>
        </w:rPr>
      </w:pPr>
      <w:del w:id="64" w:author="Marife Joy  Turtal" w:date="2024-08-12T18:10:00Z">
        <w:r w:rsidRPr="00D36558" w:rsidDel="00E74E78">
          <w:rPr>
            <w:rFonts w:cstheme="minorHAnsi"/>
            <w:sz w:val="24"/>
            <w:szCs w:val="24"/>
          </w:rPr>
          <w:delText>Competing interests</w:delText>
        </w:r>
      </w:del>
    </w:p>
    <w:p w14:paraId="59968997" w14:textId="31A41E01" w:rsidR="0062330A" w:rsidRPr="00D36558" w:rsidDel="00E74E78" w:rsidRDefault="0062330A" w:rsidP="0062330A">
      <w:pPr>
        <w:numPr>
          <w:ilvl w:val="1"/>
          <w:numId w:val="6"/>
        </w:numPr>
        <w:spacing w:after="80" w:line="360" w:lineRule="auto"/>
        <w:rPr>
          <w:del w:id="65" w:author="Marife Joy  Turtal" w:date="2024-08-12T18:10:00Z"/>
          <w:rFonts w:cstheme="minorHAnsi"/>
          <w:sz w:val="24"/>
          <w:szCs w:val="24"/>
        </w:rPr>
      </w:pPr>
      <w:del w:id="66" w:author="Marife Joy  Turtal" w:date="2024-08-12T18:10:00Z">
        <w:r w:rsidRPr="00D36558" w:rsidDel="00E74E78">
          <w:rPr>
            <w:rFonts w:cstheme="minorHAnsi"/>
            <w:sz w:val="24"/>
            <w:szCs w:val="24"/>
          </w:rPr>
          <w:delText>The authors declare that they have no competing interests</w:delText>
        </w:r>
      </w:del>
    </w:p>
    <w:p w14:paraId="0D0FCE40" w14:textId="5EB5F9C4" w:rsidR="0062330A" w:rsidRPr="00D36558" w:rsidDel="00E74E78" w:rsidRDefault="0062330A" w:rsidP="0062330A">
      <w:pPr>
        <w:numPr>
          <w:ilvl w:val="0"/>
          <w:numId w:val="6"/>
        </w:numPr>
        <w:spacing w:after="80" w:line="360" w:lineRule="auto"/>
        <w:rPr>
          <w:del w:id="67" w:author="Marife Joy  Turtal" w:date="2024-08-12T18:10:00Z"/>
          <w:rFonts w:cstheme="minorHAnsi"/>
          <w:sz w:val="24"/>
          <w:szCs w:val="24"/>
        </w:rPr>
      </w:pPr>
      <w:del w:id="68" w:author="Marife Joy  Turtal" w:date="2024-08-12T18:10:00Z">
        <w:r w:rsidRPr="00D36558" w:rsidDel="00E74E78">
          <w:rPr>
            <w:rFonts w:cstheme="minorHAnsi"/>
            <w:sz w:val="24"/>
            <w:szCs w:val="24"/>
          </w:rPr>
          <w:delText>Funding</w:delText>
        </w:r>
      </w:del>
    </w:p>
    <w:p w14:paraId="1216DE51" w14:textId="5F5300A3" w:rsidR="007247F6" w:rsidDel="00E74E78" w:rsidRDefault="007247F6" w:rsidP="007247F6">
      <w:pPr>
        <w:numPr>
          <w:ilvl w:val="1"/>
          <w:numId w:val="6"/>
        </w:numPr>
        <w:spacing w:after="80" w:line="360" w:lineRule="auto"/>
        <w:rPr>
          <w:del w:id="69" w:author="Marife Joy  Turtal" w:date="2024-08-12T18:10:00Z"/>
          <w:rFonts w:cstheme="minorHAnsi"/>
          <w:sz w:val="24"/>
          <w:szCs w:val="24"/>
        </w:rPr>
      </w:pPr>
      <w:del w:id="70" w:author="Marife Joy  Turtal" w:date="2024-08-12T18:10:00Z">
        <w:r w:rsidRPr="007247F6" w:rsidDel="00E74E78">
          <w:rPr>
            <w:rFonts w:cstheme="minorHAnsi"/>
            <w:sz w:val="24"/>
            <w:szCs w:val="24"/>
          </w:rPr>
          <w:delText xml:space="preserve">ASCEND PLUS is coordinated and sponsored by the University of Oxford and run with support from the National Institute for Health and Care Research. Novo Nordisk produces oral semaglutide and is providing the treatment for the study free of charge. Novo Nordisk has given a grant to the University of Oxford to help with the cost of running of the study but is not directly involved with either coordinating the study or analysing the results. </w:delText>
        </w:r>
      </w:del>
    </w:p>
    <w:p w14:paraId="32682107" w14:textId="1FA4F1E1" w:rsidR="0062330A" w:rsidRPr="00D36558" w:rsidDel="00E74E78" w:rsidRDefault="0062330A" w:rsidP="007247F6">
      <w:pPr>
        <w:numPr>
          <w:ilvl w:val="0"/>
          <w:numId w:val="6"/>
        </w:numPr>
        <w:spacing w:after="80" w:line="360" w:lineRule="auto"/>
        <w:rPr>
          <w:del w:id="71" w:author="Marife Joy  Turtal" w:date="2024-08-12T18:10:00Z"/>
          <w:rFonts w:cstheme="minorHAnsi"/>
          <w:sz w:val="24"/>
          <w:szCs w:val="24"/>
        </w:rPr>
      </w:pPr>
      <w:del w:id="72" w:author="Marife Joy  Turtal" w:date="2024-08-12T18:10:00Z">
        <w:r w:rsidRPr="00D36558" w:rsidDel="00E74E78">
          <w:rPr>
            <w:rFonts w:cstheme="minorHAnsi"/>
            <w:sz w:val="24"/>
            <w:szCs w:val="24"/>
          </w:rPr>
          <w:delText>Authors' contributions</w:delText>
        </w:r>
      </w:del>
    </w:p>
    <w:p w14:paraId="482D1129" w14:textId="08BB120A" w:rsidR="00075737" w:rsidRPr="00D36558" w:rsidDel="00E74E78" w:rsidRDefault="00A00EAD" w:rsidP="00075737">
      <w:pPr>
        <w:numPr>
          <w:ilvl w:val="1"/>
          <w:numId w:val="6"/>
        </w:numPr>
        <w:spacing w:after="80" w:line="360" w:lineRule="auto"/>
        <w:rPr>
          <w:del w:id="73" w:author="Marife Joy  Turtal" w:date="2024-08-12T18:10:00Z"/>
          <w:rFonts w:cstheme="minorHAnsi"/>
          <w:sz w:val="24"/>
          <w:szCs w:val="24"/>
        </w:rPr>
      </w:pPr>
      <w:del w:id="74" w:author="Marife Joy  Turtal" w:date="2024-08-12T18:10:00Z">
        <w:r w:rsidRPr="00D36558" w:rsidDel="00E74E78">
          <w:rPr>
            <w:rFonts w:cstheme="minorHAnsi"/>
            <w:sz w:val="24"/>
            <w:szCs w:val="24"/>
          </w:rPr>
          <w:delText>ME &amp; RW: Lead authors of the manuscript with</w:delText>
        </w:r>
        <w:r w:rsidR="00C61528" w:rsidRPr="00D36558" w:rsidDel="00E74E78">
          <w:rPr>
            <w:rFonts w:cstheme="minorHAnsi"/>
            <w:sz w:val="24"/>
            <w:szCs w:val="24"/>
          </w:rPr>
          <w:delText xml:space="preserve"> regular involvement in</w:delText>
        </w:r>
        <w:r w:rsidRPr="00D36558" w:rsidDel="00E74E78">
          <w:rPr>
            <w:rFonts w:cstheme="minorHAnsi"/>
            <w:sz w:val="24"/>
            <w:szCs w:val="24"/>
          </w:rPr>
          <w:delText xml:space="preserve"> PAG meetings</w:delText>
        </w:r>
        <w:r w:rsidR="00C61528" w:rsidRPr="00D36558" w:rsidDel="00E74E78">
          <w:rPr>
            <w:rFonts w:cstheme="minorHAnsi"/>
            <w:sz w:val="24"/>
            <w:szCs w:val="24"/>
          </w:rPr>
          <w:delText>.</w:delText>
        </w:r>
        <w:r w:rsidR="00075737" w:rsidRPr="00D36558" w:rsidDel="00E74E78">
          <w:rPr>
            <w:rFonts w:cstheme="minorHAnsi"/>
            <w:sz w:val="24"/>
            <w:szCs w:val="24"/>
          </w:rPr>
          <w:delText xml:space="preserve"> </w:delText>
        </w:r>
      </w:del>
    </w:p>
    <w:p w14:paraId="199A0AF6" w14:textId="1985AB30" w:rsidR="00075737" w:rsidRPr="00D36558" w:rsidDel="00E74E78" w:rsidRDefault="00075737" w:rsidP="00143926">
      <w:pPr>
        <w:numPr>
          <w:ilvl w:val="1"/>
          <w:numId w:val="6"/>
        </w:numPr>
        <w:spacing w:after="80" w:line="360" w:lineRule="auto"/>
        <w:rPr>
          <w:del w:id="75" w:author="Marife Joy  Turtal" w:date="2024-08-12T18:10:00Z"/>
          <w:rFonts w:cstheme="minorHAnsi"/>
          <w:sz w:val="24"/>
          <w:szCs w:val="24"/>
        </w:rPr>
      </w:pPr>
      <w:del w:id="76" w:author="Marife Joy  Turtal" w:date="2024-08-12T18:10:00Z">
        <w:r w:rsidRPr="00D36558" w:rsidDel="00E74E78">
          <w:rPr>
            <w:rFonts w:cstheme="minorHAnsi"/>
            <w:sz w:val="24"/>
            <w:szCs w:val="24"/>
          </w:rPr>
          <w:delText xml:space="preserve">DP &amp; MM: </w:delText>
        </w:r>
        <w:r w:rsidR="00A00EAD" w:rsidRPr="00D36558" w:rsidDel="00E74E78">
          <w:rPr>
            <w:rFonts w:cstheme="minorHAnsi"/>
            <w:sz w:val="24"/>
            <w:szCs w:val="24"/>
          </w:rPr>
          <w:delText xml:space="preserve">Chief investigators of </w:delText>
        </w:r>
        <w:r w:rsidR="00C61528" w:rsidRPr="00D36558" w:rsidDel="00E74E78">
          <w:rPr>
            <w:rFonts w:cstheme="minorHAnsi"/>
            <w:sz w:val="24"/>
            <w:szCs w:val="24"/>
          </w:rPr>
          <w:delText xml:space="preserve">the </w:delText>
        </w:r>
        <w:r w:rsidR="00A00EAD" w:rsidRPr="00D36558" w:rsidDel="00E74E78">
          <w:rPr>
            <w:rFonts w:cstheme="minorHAnsi"/>
            <w:sz w:val="24"/>
            <w:szCs w:val="24"/>
          </w:rPr>
          <w:delText xml:space="preserve">ASCEND PLUS </w:delText>
        </w:r>
        <w:r w:rsidR="00C61528" w:rsidRPr="00D36558" w:rsidDel="00E74E78">
          <w:rPr>
            <w:rFonts w:cstheme="minorHAnsi"/>
            <w:sz w:val="24"/>
            <w:szCs w:val="24"/>
          </w:rPr>
          <w:delText xml:space="preserve">trial </w:delText>
        </w:r>
        <w:r w:rsidR="00A00EAD" w:rsidRPr="00D36558" w:rsidDel="00E74E78">
          <w:rPr>
            <w:rFonts w:cstheme="minorHAnsi"/>
            <w:sz w:val="24"/>
            <w:szCs w:val="24"/>
          </w:rPr>
          <w:delText>and the initiators of</w:delText>
        </w:r>
        <w:r w:rsidR="00C61528" w:rsidRPr="00D36558" w:rsidDel="00E74E78">
          <w:rPr>
            <w:rFonts w:cstheme="minorHAnsi"/>
            <w:sz w:val="24"/>
            <w:szCs w:val="24"/>
          </w:rPr>
          <w:delText xml:space="preserve"> PPIE</w:delText>
        </w:r>
        <w:r w:rsidR="00A00EAD" w:rsidRPr="00D36558" w:rsidDel="00E74E78">
          <w:rPr>
            <w:rFonts w:cstheme="minorHAnsi"/>
            <w:sz w:val="24"/>
            <w:szCs w:val="24"/>
          </w:rPr>
          <w:delText xml:space="preserve"> involvement</w:delText>
        </w:r>
        <w:r w:rsidR="00C61528" w:rsidRPr="00D36558" w:rsidDel="00E74E78">
          <w:rPr>
            <w:rFonts w:cstheme="minorHAnsi"/>
            <w:sz w:val="24"/>
            <w:szCs w:val="24"/>
          </w:rPr>
          <w:delText xml:space="preserve"> throughout</w:delText>
        </w:r>
        <w:r w:rsidR="00A00EAD" w:rsidRPr="00D36558" w:rsidDel="00E74E78">
          <w:rPr>
            <w:rFonts w:cstheme="minorHAnsi"/>
            <w:sz w:val="24"/>
            <w:szCs w:val="24"/>
          </w:rPr>
          <w:delText>. Major contributors in writing &amp; reviewing the manuscript</w:delText>
        </w:r>
        <w:r w:rsidR="00C61528" w:rsidRPr="00D36558" w:rsidDel="00E74E78">
          <w:rPr>
            <w:rFonts w:cstheme="minorHAnsi"/>
            <w:sz w:val="24"/>
            <w:szCs w:val="24"/>
          </w:rPr>
          <w:delText>.</w:delText>
        </w:r>
      </w:del>
    </w:p>
    <w:p w14:paraId="78B79876" w14:textId="3C922041" w:rsidR="00075737" w:rsidRPr="00D36558" w:rsidDel="00E74E78" w:rsidRDefault="00075737" w:rsidP="00075737">
      <w:pPr>
        <w:numPr>
          <w:ilvl w:val="1"/>
          <w:numId w:val="6"/>
        </w:numPr>
        <w:spacing w:after="80" w:line="360" w:lineRule="auto"/>
        <w:rPr>
          <w:del w:id="77" w:author="Marife Joy  Turtal" w:date="2024-08-12T18:10:00Z"/>
          <w:rFonts w:cstheme="minorHAnsi"/>
          <w:sz w:val="24"/>
          <w:szCs w:val="24"/>
        </w:rPr>
      </w:pPr>
      <w:del w:id="78" w:author="Marife Joy  Turtal" w:date="2024-08-12T18:10:00Z">
        <w:r w:rsidRPr="00D36558" w:rsidDel="00E74E78">
          <w:rPr>
            <w:rFonts w:cstheme="minorHAnsi"/>
            <w:sz w:val="24"/>
            <w:szCs w:val="24"/>
          </w:rPr>
          <w:delText>LT, SI, AW, SW &amp; HF:</w:delText>
        </w:r>
        <w:r w:rsidR="004C0B8E" w:rsidRPr="00D36558" w:rsidDel="00E74E78">
          <w:rPr>
            <w:rFonts w:cstheme="minorHAnsi"/>
            <w:sz w:val="24"/>
            <w:szCs w:val="24"/>
          </w:rPr>
          <w:delText xml:space="preserve"> PPIE officers for the ASCEND PLUS trial with substantial involvement in </w:delText>
        </w:r>
        <w:r w:rsidR="00317920" w:rsidDel="00E74E78">
          <w:rPr>
            <w:rFonts w:cstheme="minorHAnsi"/>
            <w:sz w:val="24"/>
            <w:szCs w:val="24"/>
          </w:rPr>
          <w:delText xml:space="preserve">the recruitment &amp; </w:delText>
        </w:r>
        <w:r w:rsidR="004C0B8E" w:rsidRPr="00D36558" w:rsidDel="00E74E78">
          <w:rPr>
            <w:rFonts w:cstheme="minorHAnsi"/>
            <w:sz w:val="24"/>
            <w:szCs w:val="24"/>
          </w:rPr>
          <w:delText>organisation of PAG meetings and collation of input</w:delText>
        </w:r>
        <w:r w:rsidR="00C61528" w:rsidRPr="00D36558" w:rsidDel="00E74E78">
          <w:rPr>
            <w:rFonts w:cstheme="minorHAnsi"/>
            <w:sz w:val="24"/>
            <w:szCs w:val="24"/>
          </w:rPr>
          <w:delText xml:space="preserve"> obtained.</w:delText>
        </w:r>
      </w:del>
    </w:p>
    <w:p w14:paraId="297922F4" w14:textId="2B1370B5" w:rsidR="00075737" w:rsidRPr="00D36558" w:rsidDel="00E74E78" w:rsidRDefault="00075737" w:rsidP="00075737">
      <w:pPr>
        <w:numPr>
          <w:ilvl w:val="1"/>
          <w:numId w:val="6"/>
        </w:numPr>
        <w:spacing w:after="80" w:line="360" w:lineRule="auto"/>
        <w:rPr>
          <w:del w:id="79" w:author="Marife Joy  Turtal" w:date="2024-08-12T18:10:00Z"/>
          <w:rFonts w:cstheme="minorHAnsi"/>
          <w:sz w:val="24"/>
          <w:szCs w:val="24"/>
        </w:rPr>
      </w:pPr>
      <w:del w:id="80" w:author="Marife Joy  Turtal" w:date="2024-08-12T18:10:00Z">
        <w:r w:rsidRPr="00D36558" w:rsidDel="00E74E78">
          <w:rPr>
            <w:rFonts w:cstheme="minorHAnsi"/>
            <w:sz w:val="24"/>
            <w:szCs w:val="24"/>
          </w:rPr>
          <w:delText xml:space="preserve">RL, WB, </w:delText>
        </w:r>
        <w:r w:rsidR="00413661" w:rsidDel="00E74E78">
          <w:rPr>
            <w:rFonts w:cstheme="minorHAnsi"/>
            <w:sz w:val="24"/>
            <w:szCs w:val="24"/>
          </w:rPr>
          <w:delText xml:space="preserve">RH, </w:delText>
        </w:r>
        <w:r w:rsidR="00C277D8" w:rsidDel="00E74E78">
          <w:rPr>
            <w:rFonts w:cstheme="minorHAnsi"/>
            <w:sz w:val="24"/>
            <w:szCs w:val="24"/>
          </w:rPr>
          <w:delText xml:space="preserve">AM, BJ </w:delText>
        </w:r>
        <w:r w:rsidRPr="00D36558" w:rsidDel="00E74E78">
          <w:rPr>
            <w:rFonts w:cstheme="minorHAnsi"/>
            <w:sz w:val="24"/>
            <w:szCs w:val="24"/>
          </w:rPr>
          <w:delText>&amp; GB:</w:delText>
        </w:r>
        <w:r w:rsidR="00D57BFB" w:rsidRPr="00D36558" w:rsidDel="00E74E78">
          <w:rPr>
            <w:rFonts w:cstheme="minorHAnsi"/>
            <w:sz w:val="24"/>
            <w:szCs w:val="24"/>
          </w:rPr>
          <w:delText xml:space="preserve"> ASCEND PLUS Clinical </w:delText>
        </w:r>
        <w:r w:rsidR="007F15D0" w:rsidDel="00E74E78">
          <w:rPr>
            <w:rFonts w:cstheme="minorHAnsi"/>
            <w:sz w:val="24"/>
            <w:szCs w:val="24"/>
          </w:rPr>
          <w:delText>&amp;</w:delText>
        </w:r>
        <w:r w:rsidR="00D57BFB" w:rsidRPr="00D36558" w:rsidDel="00E74E78">
          <w:rPr>
            <w:rFonts w:cstheme="minorHAnsi"/>
            <w:sz w:val="24"/>
            <w:szCs w:val="24"/>
          </w:rPr>
          <w:delText xml:space="preserve"> </w:delText>
        </w:r>
        <w:r w:rsidR="007F15D0" w:rsidRPr="00D36558" w:rsidDel="00E74E78">
          <w:rPr>
            <w:rFonts w:cstheme="minorHAnsi"/>
            <w:sz w:val="24"/>
            <w:szCs w:val="24"/>
          </w:rPr>
          <w:delText>Administrative</w:delText>
        </w:r>
        <w:r w:rsidR="00413661" w:rsidDel="00E74E78">
          <w:rPr>
            <w:rFonts w:cstheme="minorHAnsi"/>
            <w:sz w:val="24"/>
            <w:szCs w:val="24"/>
          </w:rPr>
          <w:delText xml:space="preserve"> </w:delText>
        </w:r>
        <w:r w:rsidR="00D57BFB" w:rsidRPr="00D36558" w:rsidDel="00E74E78">
          <w:rPr>
            <w:rFonts w:cstheme="minorHAnsi"/>
            <w:sz w:val="24"/>
            <w:szCs w:val="24"/>
          </w:rPr>
          <w:delText>team involved in organisation</w:delText>
        </w:r>
        <w:r w:rsidR="007F15D0" w:rsidDel="00E74E78">
          <w:rPr>
            <w:rFonts w:cstheme="minorHAnsi"/>
            <w:sz w:val="24"/>
            <w:szCs w:val="24"/>
          </w:rPr>
          <w:delText xml:space="preserve"> </w:delText>
        </w:r>
        <w:r w:rsidR="00D57BFB" w:rsidRPr="00D36558" w:rsidDel="00E74E78">
          <w:rPr>
            <w:rFonts w:cstheme="minorHAnsi"/>
            <w:sz w:val="24"/>
            <w:szCs w:val="24"/>
          </w:rPr>
          <w:delText>of PAG meetings</w:delText>
        </w:r>
        <w:r w:rsidR="009F55C8" w:rsidDel="00E74E78">
          <w:rPr>
            <w:rFonts w:cstheme="minorHAnsi"/>
            <w:sz w:val="24"/>
            <w:szCs w:val="24"/>
          </w:rPr>
          <w:delText>.</w:delText>
        </w:r>
      </w:del>
    </w:p>
    <w:p w14:paraId="18EE926C" w14:textId="5A606A5A" w:rsidR="00075737" w:rsidRPr="00D36558" w:rsidDel="00E74E78" w:rsidRDefault="00094166" w:rsidP="00C61528">
      <w:pPr>
        <w:numPr>
          <w:ilvl w:val="1"/>
          <w:numId w:val="6"/>
        </w:numPr>
        <w:spacing w:after="80" w:line="360" w:lineRule="auto"/>
        <w:rPr>
          <w:del w:id="81" w:author="Marife Joy  Turtal" w:date="2024-08-12T18:10:00Z"/>
          <w:rFonts w:cstheme="minorHAnsi"/>
          <w:sz w:val="24"/>
          <w:szCs w:val="24"/>
        </w:rPr>
      </w:pPr>
      <w:del w:id="82" w:author="Marife Joy  Turtal" w:date="2024-08-12T18:10:00Z">
        <w:r w:rsidDel="00E74E78">
          <w:rPr>
            <w:rFonts w:cstheme="minorHAnsi"/>
            <w:sz w:val="24"/>
            <w:szCs w:val="24"/>
          </w:rPr>
          <w:lastRenderedPageBreak/>
          <w:delText>AT, ECB, DM, GT,</w:delText>
        </w:r>
        <w:r w:rsidR="00075737" w:rsidRPr="00D36558" w:rsidDel="00E74E78">
          <w:rPr>
            <w:rFonts w:cstheme="minorHAnsi"/>
            <w:sz w:val="24"/>
            <w:szCs w:val="24"/>
          </w:rPr>
          <w:delText xml:space="preserve"> FD, HK, &amp; IA:</w:delText>
        </w:r>
        <w:r w:rsidR="00C61528" w:rsidRPr="00D36558" w:rsidDel="00E74E78">
          <w:rPr>
            <w:rFonts w:cstheme="minorHAnsi"/>
            <w:sz w:val="24"/>
            <w:szCs w:val="24"/>
          </w:rPr>
          <w:delText xml:space="preserve"> PAG members who were major contributors in writing &amp; reviewing the manuscript.</w:delText>
        </w:r>
      </w:del>
    </w:p>
    <w:p w14:paraId="7BF82AF6" w14:textId="3F29972A" w:rsidR="00C61528" w:rsidRPr="00D36558" w:rsidDel="00E74E78" w:rsidRDefault="00075737" w:rsidP="00C61528">
      <w:pPr>
        <w:numPr>
          <w:ilvl w:val="1"/>
          <w:numId w:val="6"/>
        </w:numPr>
        <w:spacing w:after="80" w:line="360" w:lineRule="auto"/>
        <w:rPr>
          <w:del w:id="83" w:author="Marife Joy  Turtal" w:date="2024-08-12T18:10:00Z"/>
          <w:rFonts w:cstheme="minorHAnsi"/>
          <w:sz w:val="24"/>
          <w:szCs w:val="24"/>
        </w:rPr>
      </w:pPr>
      <w:del w:id="84" w:author="Marife Joy  Turtal" w:date="2024-08-12T18:10:00Z">
        <w:r w:rsidRPr="00D36558" w:rsidDel="00E74E78">
          <w:rPr>
            <w:rFonts w:cstheme="minorHAnsi"/>
            <w:sz w:val="24"/>
            <w:szCs w:val="24"/>
          </w:rPr>
          <w:delText xml:space="preserve">SD &amp; JR: </w:delText>
        </w:r>
        <w:r w:rsidR="00C61528" w:rsidRPr="00D36558" w:rsidDel="00E74E78">
          <w:rPr>
            <w:rFonts w:cstheme="minorHAnsi"/>
            <w:sz w:val="24"/>
            <w:szCs w:val="24"/>
          </w:rPr>
          <w:delText xml:space="preserve"> Senior members of the PAG, who oversaw the writing of this manuscript. Major contributors in writing &amp; reviewing the manuscript.</w:delText>
        </w:r>
      </w:del>
    </w:p>
    <w:p w14:paraId="7469950B" w14:textId="377F990B" w:rsidR="00C73F7F" w:rsidRPr="00D36558" w:rsidDel="00E74E78" w:rsidRDefault="00C73F7F" w:rsidP="00C61528">
      <w:pPr>
        <w:numPr>
          <w:ilvl w:val="1"/>
          <w:numId w:val="6"/>
        </w:numPr>
        <w:spacing w:after="80" w:line="360" w:lineRule="auto"/>
        <w:rPr>
          <w:del w:id="85" w:author="Marife Joy  Turtal" w:date="2024-08-12T18:10:00Z"/>
          <w:rFonts w:cstheme="minorHAnsi"/>
          <w:sz w:val="24"/>
          <w:szCs w:val="24"/>
        </w:rPr>
      </w:pPr>
      <w:del w:id="86" w:author="Marife Joy  Turtal" w:date="2024-08-12T18:10:00Z">
        <w:r w:rsidRPr="00D36558" w:rsidDel="00E74E78">
          <w:rPr>
            <w:rFonts w:cstheme="minorHAnsi"/>
            <w:sz w:val="24"/>
            <w:szCs w:val="24"/>
          </w:rPr>
          <w:delText>All authors read and approved the final manuscript</w:delText>
        </w:r>
        <w:r w:rsidR="009F55C8" w:rsidDel="00E74E78">
          <w:rPr>
            <w:rFonts w:cstheme="minorHAnsi"/>
            <w:sz w:val="24"/>
            <w:szCs w:val="24"/>
          </w:rPr>
          <w:delText>.</w:delText>
        </w:r>
      </w:del>
    </w:p>
    <w:p w14:paraId="643D85B8" w14:textId="351F0C25" w:rsidR="004C0B8E" w:rsidRPr="00D36558" w:rsidDel="00E74E78" w:rsidRDefault="004C0B8E" w:rsidP="004C0B8E">
      <w:pPr>
        <w:spacing w:after="80" w:line="360" w:lineRule="auto"/>
        <w:ind w:left="2880"/>
        <w:rPr>
          <w:del w:id="87" w:author="Marife Joy  Turtal" w:date="2024-08-12T18:10:00Z"/>
          <w:rFonts w:cstheme="minorHAnsi"/>
          <w:sz w:val="24"/>
          <w:szCs w:val="24"/>
        </w:rPr>
      </w:pPr>
    </w:p>
    <w:p w14:paraId="5FC7D0B9" w14:textId="3F5FEB95" w:rsidR="0062330A" w:rsidRPr="00D36558" w:rsidDel="00E74E78" w:rsidRDefault="0062330A" w:rsidP="0062330A">
      <w:pPr>
        <w:numPr>
          <w:ilvl w:val="0"/>
          <w:numId w:val="6"/>
        </w:numPr>
        <w:spacing w:after="80" w:line="360" w:lineRule="auto"/>
        <w:rPr>
          <w:del w:id="88" w:author="Marife Joy  Turtal" w:date="2024-08-12T18:10:00Z"/>
          <w:rFonts w:cstheme="minorHAnsi"/>
          <w:sz w:val="24"/>
          <w:szCs w:val="24"/>
        </w:rPr>
      </w:pPr>
      <w:del w:id="89" w:author="Marife Joy  Turtal" w:date="2024-08-12T18:10:00Z">
        <w:r w:rsidRPr="00D36558" w:rsidDel="00E74E78">
          <w:rPr>
            <w:rFonts w:cstheme="minorHAnsi"/>
            <w:sz w:val="24"/>
            <w:szCs w:val="24"/>
          </w:rPr>
          <w:delText>Acknowledgements</w:delText>
        </w:r>
      </w:del>
    </w:p>
    <w:p w14:paraId="0939B006" w14:textId="45215D14" w:rsidR="0062330A" w:rsidRPr="00D36558" w:rsidDel="00E74E78" w:rsidRDefault="007247F6" w:rsidP="007247F6">
      <w:pPr>
        <w:numPr>
          <w:ilvl w:val="1"/>
          <w:numId w:val="6"/>
        </w:numPr>
        <w:spacing w:after="80" w:line="360" w:lineRule="auto"/>
        <w:rPr>
          <w:del w:id="90" w:author="Marife Joy  Turtal" w:date="2024-08-12T18:10:00Z"/>
          <w:rFonts w:cstheme="minorHAnsi"/>
          <w:sz w:val="24"/>
          <w:szCs w:val="24"/>
        </w:rPr>
      </w:pPr>
      <w:del w:id="91" w:author="Marife Joy  Turtal" w:date="2024-08-12T18:10:00Z">
        <w:r w:rsidRPr="007247F6" w:rsidDel="00E74E78">
          <w:rPr>
            <w:rFonts w:cstheme="minorHAnsi"/>
            <w:sz w:val="24"/>
            <w:szCs w:val="24"/>
          </w:rPr>
          <w:delText xml:space="preserve">The authors gratefully acknowledge the input from </w:delText>
        </w:r>
        <w:r w:rsidDel="00E74E78">
          <w:rPr>
            <w:rFonts w:cstheme="minorHAnsi"/>
            <w:sz w:val="24"/>
            <w:szCs w:val="24"/>
          </w:rPr>
          <w:delText>Parminder Hothi</w:delText>
        </w:r>
        <w:r w:rsidR="00EF41AE" w:rsidDel="00E74E78">
          <w:rPr>
            <w:rFonts w:cstheme="minorHAnsi"/>
            <w:sz w:val="24"/>
            <w:szCs w:val="24"/>
          </w:rPr>
          <w:delText>,</w:delText>
        </w:r>
        <w:r w:rsidDel="00E74E78">
          <w:rPr>
            <w:rFonts w:cstheme="minorHAnsi"/>
            <w:sz w:val="24"/>
            <w:szCs w:val="24"/>
          </w:rPr>
          <w:delText xml:space="preserve"> and </w:delText>
        </w:r>
        <w:r w:rsidRPr="007247F6" w:rsidDel="00E74E78">
          <w:rPr>
            <w:rFonts w:cstheme="minorHAnsi"/>
            <w:sz w:val="24"/>
            <w:szCs w:val="24"/>
          </w:rPr>
          <w:delText>other present and past members of the ASCEND PLUS Public Advisory Group who chose to remain anonymous and who are therefore not named as</w:delText>
        </w:r>
        <w:r w:rsidDel="00E74E78">
          <w:rPr>
            <w:rFonts w:cstheme="minorHAnsi"/>
            <w:sz w:val="24"/>
            <w:szCs w:val="24"/>
          </w:rPr>
          <w:delText xml:space="preserve"> co-authors of this publication.</w:delText>
        </w:r>
      </w:del>
    </w:p>
    <w:p w14:paraId="5BE89C98" w14:textId="2BFC98F7" w:rsidR="0062330A" w:rsidDel="00E74E78" w:rsidRDefault="0062330A" w:rsidP="00FE195A">
      <w:pPr>
        <w:spacing w:after="80" w:line="360" w:lineRule="auto"/>
        <w:rPr>
          <w:del w:id="92" w:author="Marife Joy  Turtal" w:date="2024-08-12T18:10:00Z"/>
          <w:rFonts w:cstheme="minorHAnsi"/>
          <w:sz w:val="24"/>
          <w:szCs w:val="24"/>
        </w:rPr>
      </w:pPr>
    </w:p>
    <w:p w14:paraId="5D9B75EB" w14:textId="14850743" w:rsidR="0062330A" w:rsidDel="00E74E78" w:rsidRDefault="0062330A" w:rsidP="00FE195A">
      <w:pPr>
        <w:spacing w:after="80" w:line="360" w:lineRule="auto"/>
        <w:rPr>
          <w:del w:id="93" w:author="Marife Joy  Turtal" w:date="2024-08-12T18:10:00Z"/>
          <w:rFonts w:cstheme="minorHAnsi"/>
          <w:sz w:val="24"/>
          <w:szCs w:val="24"/>
        </w:rPr>
      </w:pPr>
    </w:p>
    <w:p w14:paraId="3BF0C343" w14:textId="4E744C69" w:rsidR="00F04AAA" w:rsidRPr="00FE195A" w:rsidDel="00E74E78" w:rsidRDefault="00F04AAA" w:rsidP="00FE195A">
      <w:pPr>
        <w:spacing w:after="80" w:line="360" w:lineRule="auto"/>
        <w:rPr>
          <w:del w:id="94" w:author="Marife Joy  Turtal" w:date="2024-08-12T18:10:00Z"/>
          <w:rFonts w:cstheme="minorHAnsi"/>
          <w:sz w:val="24"/>
          <w:szCs w:val="24"/>
        </w:rPr>
      </w:pPr>
    </w:p>
    <w:p w14:paraId="6A13316A" w14:textId="5F06E0B9" w:rsidR="004C4F5C" w:rsidDel="00E74E78" w:rsidRDefault="004C4F5C" w:rsidP="00541937">
      <w:pPr>
        <w:spacing w:line="240" w:lineRule="auto"/>
        <w:contextualSpacing/>
        <w:rPr>
          <w:del w:id="95" w:author="Marife Joy  Turtal" w:date="2024-08-12T18:10:00Z"/>
          <w:b/>
          <w:sz w:val="24"/>
        </w:rPr>
      </w:pPr>
      <w:del w:id="96" w:author="Marife Joy  Turtal" w:date="2024-08-12T18:10:00Z">
        <w:r w:rsidRPr="004C4F5C" w:rsidDel="00E74E78">
          <w:rPr>
            <w:b/>
            <w:sz w:val="24"/>
          </w:rPr>
          <w:delText>Abstract</w:delText>
        </w:r>
      </w:del>
    </w:p>
    <w:p w14:paraId="7D5B8D64" w14:textId="25E7F96B" w:rsidR="008B0DAE" w:rsidRPr="00D5678B" w:rsidDel="00E74E78" w:rsidRDefault="008B0DAE">
      <w:pPr>
        <w:rPr>
          <w:del w:id="97" w:author="Marife Joy  Turtal" w:date="2024-08-12T18:10:00Z"/>
          <w:rFonts w:cstheme="minorHAnsi"/>
          <w:b/>
          <w:sz w:val="28"/>
          <w:szCs w:val="28"/>
        </w:rPr>
      </w:pPr>
    </w:p>
    <w:p w14:paraId="3C4C2605" w14:textId="06B76602" w:rsidR="008B0DAE" w:rsidRPr="00EB0B9F" w:rsidDel="00E74E78" w:rsidRDefault="008B0DAE" w:rsidP="00486497">
      <w:pPr>
        <w:spacing w:line="360" w:lineRule="auto"/>
        <w:rPr>
          <w:del w:id="98" w:author="Marife Joy  Turtal" w:date="2024-08-12T18:10:00Z"/>
          <w:rFonts w:cstheme="minorHAnsi"/>
          <w:b/>
          <w:sz w:val="24"/>
          <w:szCs w:val="24"/>
        </w:rPr>
      </w:pPr>
      <w:del w:id="99" w:author="Marife Joy  Turtal" w:date="2024-08-12T18:10:00Z">
        <w:r w:rsidRPr="00EB0B9F" w:rsidDel="00E74E78">
          <w:rPr>
            <w:rFonts w:cstheme="minorHAnsi"/>
            <w:b/>
            <w:sz w:val="24"/>
            <w:szCs w:val="24"/>
          </w:rPr>
          <w:delText>Introduction</w:delText>
        </w:r>
      </w:del>
    </w:p>
    <w:p w14:paraId="5EB85D49" w14:textId="5B812EF1" w:rsidR="001A4C01" w:rsidDel="00E74E78" w:rsidRDefault="002C3574" w:rsidP="00486497">
      <w:pPr>
        <w:spacing w:line="360" w:lineRule="auto"/>
        <w:jc w:val="both"/>
        <w:rPr>
          <w:del w:id="100" w:author="Marife Joy  Turtal" w:date="2024-08-12T18:10:00Z"/>
          <w:sz w:val="24"/>
          <w:szCs w:val="24"/>
        </w:rPr>
      </w:pPr>
      <w:del w:id="101" w:author="Marife Joy  Turtal" w:date="2024-08-12T18:10:00Z">
        <w:r w:rsidRPr="00EB0B9F" w:rsidDel="00E74E78">
          <w:rPr>
            <w:sz w:val="24"/>
            <w:szCs w:val="24"/>
          </w:rPr>
          <w:delText xml:space="preserve">ASCEND PLUS is a randomised controlled trial assessing the effects of </w:delText>
        </w:r>
        <w:r w:rsidRPr="00BB52E4" w:rsidDel="00E74E78">
          <w:rPr>
            <w:sz w:val="24"/>
            <w:szCs w:val="24"/>
          </w:rPr>
          <w:delText>oral semaglutide</w:delText>
        </w:r>
        <w:r w:rsidRPr="00EB0B9F" w:rsidDel="00E74E78">
          <w:rPr>
            <w:sz w:val="24"/>
            <w:szCs w:val="24"/>
          </w:rPr>
          <w:delText xml:space="preserve"> on the primary prevention of cardiovascular events in </w:delText>
        </w:r>
        <w:r w:rsidR="004962E7" w:rsidDel="00E74E78">
          <w:rPr>
            <w:sz w:val="24"/>
            <w:szCs w:val="24"/>
          </w:rPr>
          <w:delText xml:space="preserve">around 20,000 </w:delText>
        </w:r>
        <w:r w:rsidR="00D5678B" w:rsidRPr="00EB0B9F" w:rsidDel="00E74E78">
          <w:rPr>
            <w:sz w:val="24"/>
            <w:szCs w:val="24"/>
          </w:rPr>
          <w:delText xml:space="preserve">individuals </w:delText>
        </w:r>
        <w:r w:rsidRPr="00EB0B9F" w:rsidDel="00E74E78">
          <w:rPr>
            <w:sz w:val="24"/>
            <w:szCs w:val="24"/>
          </w:rPr>
          <w:delText>with type 2 diabetes</w:delText>
        </w:r>
        <w:r w:rsidR="00486497" w:rsidDel="00E74E78">
          <w:rPr>
            <w:sz w:val="24"/>
            <w:szCs w:val="24"/>
          </w:rPr>
          <w:delText xml:space="preserve"> in the UK</w:delText>
        </w:r>
        <w:r w:rsidRPr="00EB0B9F" w:rsidDel="00E74E78">
          <w:rPr>
            <w:sz w:val="24"/>
            <w:szCs w:val="24"/>
          </w:rPr>
          <w:delText xml:space="preserve">. The trial’s innovative </w:delText>
        </w:r>
        <w:r w:rsidR="00A9522F" w:rsidDel="00E74E78">
          <w:rPr>
            <w:sz w:val="24"/>
            <w:szCs w:val="24"/>
          </w:rPr>
          <w:delText xml:space="preserve">design </w:delText>
        </w:r>
        <w:r w:rsidR="00C80216" w:rsidDel="00E74E78">
          <w:rPr>
            <w:sz w:val="24"/>
            <w:szCs w:val="24"/>
          </w:rPr>
          <w:delText xml:space="preserve">includes </w:delText>
        </w:r>
        <w:r w:rsidR="00A2185A" w:rsidDel="00E74E78">
          <w:rPr>
            <w:sz w:val="24"/>
            <w:szCs w:val="24"/>
          </w:rPr>
          <w:delText xml:space="preserve">a </w:delText>
        </w:r>
        <w:r w:rsidR="00A2185A" w:rsidRPr="00BB52E4" w:rsidDel="00E74E78">
          <w:rPr>
            <w:sz w:val="24"/>
            <w:szCs w:val="24"/>
          </w:rPr>
          <w:delText>decentralised</w:delText>
        </w:r>
        <w:r w:rsidR="00A2185A" w:rsidDel="00E74E78">
          <w:rPr>
            <w:sz w:val="24"/>
            <w:szCs w:val="24"/>
          </w:rPr>
          <w:delText xml:space="preserve"> </w:delText>
        </w:r>
        <w:r w:rsidR="00B45FF1" w:rsidDel="00E74E78">
          <w:rPr>
            <w:sz w:val="24"/>
            <w:szCs w:val="24"/>
          </w:rPr>
          <w:delText>direct-to-participant</w:delText>
        </w:r>
        <w:r w:rsidR="00B45FF1" w:rsidRPr="00EB0B9F" w:rsidDel="00E74E78">
          <w:rPr>
            <w:sz w:val="24"/>
            <w:szCs w:val="24"/>
          </w:rPr>
          <w:delText xml:space="preserve"> </w:delText>
        </w:r>
        <w:r w:rsidR="008F6431" w:rsidRPr="00EB0B9F" w:rsidDel="00E74E78">
          <w:rPr>
            <w:sz w:val="24"/>
            <w:szCs w:val="24"/>
          </w:rPr>
          <w:delText xml:space="preserve">invitation, recruitment, and follow-up model, relying on self-completion of online forms or </w:delText>
        </w:r>
        <w:r w:rsidRPr="00EB0B9F" w:rsidDel="00E74E78">
          <w:rPr>
            <w:sz w:val="24"/>
            <w:szCs w:val="24"/>
          </w:rPr>
          <w:delText xml:space="preserve">telephone </w:delText>
        </w:r>
        <w:r w:rsidR="008F6431" w:rsidRPr="00EB0B9F" w:rsidDel="00E74E78">
          <w:rPr>
            <w:sz w:val="24"/>
            <w:szCs w:val="24"/>
          </w:rPr>
          <w:delText xml:space="preserve">or video calls with research nurses, </w:delText>
        </w:r>
        <w:r w:rsidRPr="00EB0B9F" w:rsidDel="00E74E78">
          <w:rPr>
            <w:sz w:val="24"/>
            <w:szCs w:val="24"/>
          </w:rPr>
          <w:delText xml:space="preserve">with no physical sites. </w:delText>
        </w:r>
        <w:r w:rsidR="00115E62" w:rsidRPr="00EB0B9F" w:rsidDel="00E74E78">
          <w:rPr>
            <w:sz w:val="24"/>
            <w:szCs w:val="24"/>
          </w:rPr>
          <w:delText>E</w:delText>
        </w:r>
        <w:r w:rsidRPr="00EB0B9F" w:rsidDel="00E74E78">
          <w:rPr>
            <w:sz w:val="24"/>
            <w:szCs w:val="24"/>
          </w:rPr>
          <w:delText xml:space="preserve">xtensive patient and public involvement and engagement (PPIE) was </w:delText>
        </w:r>
        <w:r w:rsidR="00115E62" w:rsidRPr="00EB0B9F" w:rsidDel="00E74E78">
          <w:rPr>
            <w:sz w:val="24"/>
            <w:szCs w:val="24"/>
          </w:rPr>
          <w:delText xml:space="preserve">essential </w:delText>
        </w:r>
        <w:r w:rsidR="00A61FD1" w:rsidDel="00E74E78">
          <w:rPr>
            <w:sz w:val="24"/>
            <w:szCs w:val="24"/>
          </w:rPr>
          <w:delText>to the design and conduct of ASCEND PLUS.</w:delText>
        </w:r>
      </w:del>
    </w:p>
    <w:p w14:paraId="34013AB5" w14:textId="05F2C6DF" w:rsidR="00486497" w:rsidRPr="00EB0B9F" w:rsidDel="00E74E78" w:rsidRDefault="00486497" w:rsidP="00486497">
      <w:pPr>
        <w:spacing w:line="360" w:lineRule="auto"/>
        <w:jc w:val="both"/>
        <w:rPr>
          <w:del w:id="102" w:author="Marife Joy  Turtal" w:date="2024-08-12T18:10:00Z"/>
          <w:rFonts w:cstheme="minorHAnsi"/>
          <w:b/>
          <w:sz w:val="24"/>
          <w:szCs w:val="24"/>
        </w:rPr>
      </w:pPr>
    </w:p>
    <w:p w14:paraId="61DFAD48" w14:textId="72822736" w:rsidR="008B0DAE" w:rsidRPr="00EB0B9F" w:rsidDel="00E74E78" w:rsidRDefault="008B0DAE" w:rsidP="00486497">
      <w:pPr>
        <w:spacing w:line="360" w:lineRule="auto"/>
        <w:rPr>
          <w:del w:id="103" w:author="Marife Joy  Turtal" w:date="2024-08-12T18:10:00Z"/>
          <w:rFonts w:cstheme="minorHAnsi"/>
          <w:b/>
          <w:sz w:val="24"/>
          <w:szCs w:val="24"/>
        </w:rPr>
      </w:pPr>
      <w:del w:id="104" w:author="Marife Joy  Turtal" w:date="2024-08-12T18:10:00Z">
        <w:r w:rsidRPr="00EB0B9F" w:rsidDel="00E74E78">
          <w:rPr>
            <w:rFonts w:cstheme="minorHAnsi"/>
            <w:b/>
            <w:sz w:val="24"/>
            <w:szCs w:val="24"/>
          </w:rPr>
          <w:delText>Aim</w:delText>
        </w:r>
      </w:del>
    </w:p>
    <w:p w14:paraId="50E8C299" w14:textId="09CDBA7C" w:rsidR="00486497" w:rsidRPr="00486497" w:rsidDel="00E74E78" w:rsidRDefault="00E1299A" w:rsidP="00486497">
      <w:pPr>
        <w:spacing w:line="360" w:lineRule="auto"/>
        <w:jc w:val="both"/>
        <w:rPr>
          <w:del w:id="105" w:author="Marife Joy  Turtal" w:date="2024-08-12T18:10:00Z"/>
          <w:sz w:val="24"/>
          <w:szCs w:val="24"/>
        </w:rPr>
      </w:pPr>
      <w:del w:id="106" w:author="Marife Joy  Turtal" w:date="2024-08-12T18:10:00Z">
        <w:r w:rsidRPr="00486497" w:rsidDel="00E74E78">
          <w:rPr>
            <w:sz w:val="24"/>
            <w:szCs w:val="24"/>
          </w:rPr>
          <w:delText xml:space="preserve">To report the process and </w:delText>
        </w:r>
        <w:r w:rsidR="00486497" w:rsidRPr="00486497" w:rsidDel="00E74E78">
          <w:rPr>
            <w:sz w:val="24"/>
            <w:szCs w:val="24"/>
          </w:rPr>
          <w:delText xml:space="preserve">conduct </w:delText>
        </w:r>
        <w:r w:rsidRPr="00486497" w:rsidDel="00E74E78">
          <w:rPr>
            <w:sz w:val="24"/>
            <w:szCs w:val="24"/>
          </w:rPr>
          <w:delText xml:space="preserve">of PPIE activity in ASCEND PLUS, evaluate </w:delText>
        </w:r>
        <w:r w:rsidR="00EF15B5" w:rsidDel="00E74E78">
          <w:rPr>
            <w:sz w:val="24"/>
            <w:szCs w:val="24"/>
          </w:rPr>
          <w:delText>effect</w:delText>
        </w:r>
        <w:r w:rsidR="00A61FD1" w:rsidDel="00E74E78">
          <w:rPr>
            <w:sz w:val="24"/>
            <w:szCs w:val="24"/>
          </w:rPr>
          <w:delText>s</w:delText>
        </w:r>
        <w:r w:rsidR="00EF15B5" w:rsidDel="00E74E78">
          <w:rPr>
            <w:sz w:val="24"/>
            <w:szCs w:val="24"/>
          </w:rPr>
          <w:delText xml:space="preserve"> on </w:delText>
        </w:r>
        <w:r w:rsidRPr="00486497" w:rsidDel="00E74E78">
          <w:rPr>
            <w:sz w:val="24"/>
            <w:szCs w:val="24"/>
          </w:rPr>
          <w:delText xml:space="preserve">trial design, reflect critically on successes and aspects that could have been improved, and </w:delText>
        </w:r>
        <w:r w:rsidR="00A61FD1" w:rsidDel="00E74E78">
          <w:rPr>
            <w:sz w:val="24"/>
            <w:szCs w:val="24"/>
          </w:rPr>
          <w:delText xml:space="preserve">identify </w:delText>
        </w:r>
        <w:r w:rsidRPr="00486497" w:rsidDel="00E74E78">
          <w:rPr>
            <w:sz w:val="24"/>
            <w:szCs w:val="24"/>
          </w:rPr>
          <w:delText>themes and learning relevant to implementation of PPIE in future trials.</w:delText>
        </w:r>
        <w:r w:rsidR="00EB0B9F" w:rsidRPr="00486497" w:rsidDel="00E74E78">
          <w:rPr>
            <w:sz w:val="24"/>
            <w:szCs w:val="24"/>
          </w:rPr>
          <w:delText xml:space="preserve"> </w:delText>
        </w:r>
      </w:del>
    </w:p>
    <w:p w14:paraId="06F94A48" w14:textId="3477DD5F" w:rsidR="001A4C01" w:rsidRPr="00EB0B9F" w:rsidDel="00E74E78" w:rsidRDefault="001A4C01" w:rsidP="00486497">
      <w:pPr>
        <w:spacing w:line="360" w:lineRule="auto"/>
        <w:rPr>
          <w:del w:id="107" w:author="Marife Joy  Turtal" w:date="2024-08-12T18:10:00Z"/>
          <w:rFonts w:cstheme="minorHAnsi"/>
          <w:b/>
          <w:sz w:val="24"/>
          <w:szCs w:val="24"/>
        </w:rPr>
      </w:pPr>
    </w:p>
    <w:p w14:paraId="6567416A" w14:textId="0AB1C5EF" w:rsidR="00486497" w:rsidDel="00E74E78" w:rsidRDefault="008B0DAE" w:rsidP="00486497">
      <w:pPr>
        <w:spacing w:line="360" w:lineRule="auto"/>
        <w:rPr>
          <w:del w:id="108" w:author="Marife Joy  Turtal" w:date="2024-08-12T18:10:00Z"/>
          <w:rFonts w:cstheme="minorHAnsi"/>
          <w:b/>
          <w:sz w:val="24"/>
          <w:szCs w:val="24"/>
        </w:rPr>
      </w:pPr>
      <w:del w:id="109" w:author="Marife Joy  Turtal" w:date="2024-08-12T18:10:00Z">
        <w:r w:rsidRPr="00EB0B9F" w:rsidDel="00E74E78">
          <w:rPr>
            <w:rFonts w:cstheme="minorHAnsi"/>
            <w:b/>
            <w:sz w:val="24"/>
            <w:szCs w:val="24"/>
          </w:rPr>
          <w:delText>Methods</w:delText>
        </w:r>
      </w:del>
    </w:p>
    <w:p w14:paraId="06F7FFEF" w14:textId="15D2BAC5" w:rsidR="00574739" w:rsidRPr="00EB0B9F" w:rsidDel="00E74E78" w:rsidRDefault="00574739" w:rsidP="00945A9A">
      <w:pPr>
        <w:spacing w:line="360" w:lineRule="auto"/>
        <w:jc w:val="both"/>
        <w:rPr>
          <w:del w:id="110" w:author="Marife Joy  Turtal" w:date="2024-08-12T18:10:00Z"/>
          <w:rFonts w:cstheme="minorHAnsi"/>
          <w:sz w:val="24"/>
          <w:szCs w:val="24"/>
        </w:rPr>
      </w:pPr>
      <w:del w:id="111" w:author="Marife Joy  Turtal" w:date="2024-08-12T18:10:00Z">
        <w:r w:rsidRPr="00EB0B9F" w:rsidDel="00E74E78">
          <w:rPr>
            <w:rFonts w:cstheme="minorHAnsi"/>
            <w:sz w:val="24"/>
            <w:szCs w:val="24"/>
          </w:rPr>
          <w:delText xml:space="preserve">PPIE </w:delText>
        </w:r>
        <w:r w:rsidR="00486497" w:rsidDel="00E74E78">
          <w:rPr>
            <w:rFonts w:cstheme="minorHAnsi"/>
            <w:sz w:val="24"/>
            <w:szCs w:val="24"/>
          </w:rPr>
          <w:delText xml:space="preserve">activity was coordinated </w:delText>
        </w:r>
        <w:r w:rsidR="00A61FD1" w:rsidDel="00E74E78">
          <w:rPr>
            <w:rFonts w:cstheme="minorHAnsi"/>
            <w:sz w:val="24"/>
            <w:szCs w:val="24"/>
          </w:rPr>
          <w:delText xml:space="preserve">centrally, and included </w:delText>
        </w:r>
        <w:r w:rsidR="00EA41A9" w:rsidDel="00E74E78">
          <w:rPr>
            <w:rFonts w:cstheme="minorHAnsi"/>
            <w:sz w:val="24"/>
            <w:szCs w:val="24"/>
          </w:rPr>
          <w:delText xml:space="preserve">six </w:delText>
        </w:r>
        <w:r w:rsidR="00250595" w:rsidDel="00E74E78">
          <w:rPr>
            <w:rFonts w:cstheme="minorHAnsi"/>
            <w:sz w:val="24"/>
            <w:szCs w:val="24"/>
          </w:rPr>
          <w:delText xml:space="preserve">PPIE </w:delText>
        </w:r>
        <w:r w:rsidRPr="00EB0B9F" w:rsidDel="00E74E78">
          <w:rPr>
            <w:rFonts w:cstheme="minorHAnsi"/>
            <w:sz w:val="24"/>
            <w:szCs w:val="24"/>
          </w:rPr>
          <w:delText xml:space="preserve">focus groups and </w:delText>
        </w:r>
        <w:r w:rsidR="00777A94" w:rsidDel="00E74E78">
          <w:rPr>
            <w:rFonts w:cstheme="minorHAnsi"/>
            <w:sz w:val="24"/>
            <w:szCs w:val="24"/>
          </w:rPr>
          <w:delText xml:space="preserve">creation of </w:delText>
        </w:r>
        <w:r w:rsidR="00250595" w:rsidDel="00E74E78">
          <w:rPr>
            <w:rFonts w:cstheme="minorHAnsi"/>
            <w:sz w:val="24"/>
            <w:szCs w:val="24"/>
          </w:rPr>
          <w:delText xml:space="preserve">an ASCEND PLUS </w:delText>
        </w:r>
        <w:r w:rsidRPr="00EB0B9F" w:rsidDel="00E74E78">
          <w:rPr>
            <w:rFonts w:cstheme="minorHAnsi"/>
            <w:sz w:val="24"/>
            <w:szCs w:val="24"/>
          </w:rPr>
          <w:delText>public adviso</w:delText>
        </w:r>
        <w:r w:rsidR="00A61FD1" w:rsidDel="00E74E78">
          <w:rPr>
            <w:rFonts w:cstheme="minorHAnsi"/>
            <w:sz w:val="24"/>
            <w:szCs w:val="24"/>
          </w:rPr>
          <w:delText>ry group (PAG)</w:delText>
        </w:r>
        <w:r w:rsidR="00777A94" w:rsidDel="00E74E78">
          <w:rPr>
            <w:rFonts w:cstheme="minorHAnsi"/>
            <w:sz w:val="24"/>
            <w:szCs w:val="24"/>
          </w:rPr>
          <w:delText xml:space="preserve"> during the design phase</w:delText>
        </w:r>
        <w:r w:rsidR="00A61FD1" w:rsidDel="00E74E78">
          <w:rPr>
            <w:rFonts w:cstheme="minorHAnsi"/>
            <w:sz w:val="24"/>
            <w:szCs w:val="24"/>
          </w:rPr>
          <w:delText xml:space="preserve">. Recruitment to these groups </w:delText>
        </w:r>
        <w:r w:rsidRPr="00EB0B9F" w:rsidDel="00E74E78">
          <w:rPr>
            <w:rFonts w:cstheme="minorHAnsi"/>
            <w:sz w:val="24"/>
            <w:szCs w:val="24"/>
          </w:rPr>
          <w:delText xml:space="preserve">was carefully considered to ensure diversity and </w:delText>
        </w:r>
        <w:r w:rsidR="00EA41A9" w:rsidDel="00E74E78">
          <w:rPr>
            <w:rFonts w:cstheme="minorHAnsi"/>
            <w:sz w:val="24"/>
            <w:szCs w:val="24"/>
          </w:rPr>
          <w:delText xml:space="preserve">inclusion, </w:delText>
        </w:r>
        <w:r w:rsidRPr="00EB0B9F" w:rsidDel="00E74E78">
          <w:rPr>
            <w:rFonts w:cstheme="minorHAnsi"/>
            <w:sz w:val="24"/>
            <w:szCs w:val="24"/>
          </w:rPr>
          <w:delText xml:space="preserve">largely </w:delText>
        </w:r>
        <w:r w:rsidR="00EA41A9" w:rsidDel="00E74E78">
          <w:rPr>
            <w:rFonts w:cstheme="minorHAnsi"/>
            <w:sz w:val="24"/>
            <w:szCs w:val="24"/>
          </w:rPr>
          <w:delText xml:space="preserve">consisting of </w:delText>
        </w:r>
        <w:r w:rsidR="00003091" w:rsidDel="00E74E78">
          <w:rPr>
            <w:rFonts w:cstheme="minorHAnsi"/>
            <w:sz w:val="24"/>
            <w:szCs w:val="24"/>
          </w:rPr>
          <w:delText>adults</w:delText>
        </w:r>
        <w:r w:rsidRPr="00EB0B9F" w:rsidDel="00E74E78">
          <w:rPr>
            <w:rFonts w:cstheme="minorHAnsi"/>
            <w:sz w:val="24"/>
            <w:szCs w:val="24"/>
          </w:rPr>
          <w:delText xml:space="preserve"> </w:delText>
        </w:r>
        <w:r w:rsidR="00250595" w:rsidDel="00E74E78">
          <w:rPr>
            <w:rFonts w:cstheme="minorHAnsi"/>
            <w:sz w:val="24"/>
            <w:szCs w:val="24"/>
          </w:rPr>
          <w:delText xml:space="preserve">living </w:delText>
        </w:r>
        <w:r w:rsidRPr="00EB0B9F" w:rsidDel="00E74E78">
          <w:rPr>
            <w:rFonts w:cstheme="minorHAnsi"/>
            <w:sz w:val="24"/>
            <w:szCs w:val="24"/>
          </w:rPr>
          <w:delText xml:space="preserve">with type 2 diabetes from across the UK. </w:delText>
        </w:r>
        <w:r w:rsidR="00EA41A9" w:rsidDel="00E74E78">
          <w:rPr>
            <w:rFonts w:cstheme="minorHAnsi"/>
            <w:sz w:val="24"/>
            <w:szCs w:val="24"/>
          </w:rPr>
          <w:delText>T</w:delText>
        </w:r>
        <w:r w:rsidR="00250595" w:rsidDel="00E74E78">
          <w:rPr>
            <w:rFonts w:cstheme="minorHAnsi"/>
            <w:sz w:val="24"/>
            <w:szCs w:val="24"/>
          </w:rPr>
          <w:delText xml:space="preserve">wo members of the PAG </w:delText>
        </w:r>
        <w:r w:rsidR="00EA41A9" w:rsidDel="00E74E78">
          <w:rPr>
            <w:rFonts w:cstheme="minorHAnsi"/>
            <w:sz w:val="24"/>
            <w:szCs w:val="24"/>
          </w:rPr>
          <w:delText xml:space="preserve">also </w:delText>
        </w:r>
        <w:r w:rsidRPr="00EB0B9F" w:rsidDel="00E74E78">
          <w:rPr>
            <w:rFonts w:cstheme="minorHAnsi"/>
            <w:sz w:val="24"/>
            <w:szCs w:val="24"/>
          </w:rPr>
          <w:delText>join</w:delText>
        </w:r>
        <w:r w:rsidR="00EA41A9" w:rsidDel="00E74E78">
          <w:rPr>
            <w:rFonts w:cstheme="minorHAnsi"/>
            <w:sz w:val="24"/>
            <w:szCs w:val="24"/>
          </w:rPr>
          <w:delText>ed</w:delText>
        </w:r>
        <w:r w:rsidRPr="00EB0B9F" w:rsidDel="00E74E78">
          <w:rPr>
            <w:rFonts w:cstheme="minorHAnsi"/>
            <w:sz w:val="24"/>
            <w:szCs w:val="24"/>
          </w:rPr>
          <w:delText xml:space="preserve"> the trial </w:delText>
        </w:r>
        <w:r w:rsidR="00250595" w:rsidDel="00E74E78">
          <w:rPr>
            <w:rFonts w:cstheme="minorHAnsi"/>
            <w:sz w:val="24"/>
            <w:szCs w:val="24"/>
          </w:rPr>
          <w:delText>S</w:delText>
        </w:r>
        <w:r w:rsidRPr="00EB0B9F" w:rsidDel="00E74E78">
          <w:rPr>
            <w:rFonts w:cstheme="minorHAnsi"/>
            <w:sz w:val="24"/>
            <w:szCs w:val="24"/>
          </w:rPr>
          <w:delText xml:space="preserve">teering </w:delText>
        </w:r>
        <w:r w:rsidR="00250595" w:rsidDel="00E74E78">
          <w:rPr>
            <w:rFonts w:cstheme="minorHAnsi"/>
            <w:sz w:val="24"/>
            <w:szCs w:val="24"/>
          </w:rPr>
          <w:delText>C</w:delText>
        </w:r>
        <w:r w:rsidRPr="00EB0B9F" w:rsidDel="00E74E78">
          <w:rPr>
            <w:rFonts w:cstheme="minorHAnsi"/>
            <w:sz w:val="24"/>
            <w:szCs w:val="24"/>
          </w:rPr>
          <w:delText>ommittee. Steering Committee meetings, focu</w:delText>
        </w:r>
        <w:r w:rsidR="00483BAC" w:rsidDel="00E74E78">
          <w:rPr>
            <w:rFonts w:cstheme="minorHAnsi"/>
            <w:sz w:val="24"/>
            <w:szCs w:val="24"/>
          </w:rPr>
          <w:delText>s groups, and PAG meetings were</w:delText>
        </w:r>
        <w:r w:rsidR="00823189" w:rsidDel="00E74E78">
          <w:rPr>
            <w:rFonts w:cstheme="minorHAnsi"/>
            <w:sz w:val="24"/>
            <w:szCs w:val="24"/>
          </w:rPr>
          <w:delText xml:space="preserve"> </w:delText>
        </w:r>
        <w:r w:rsidRPr="00EB0B9F" w:rsidDel="00E74E78">
          <w:rPr>
            <w:rFonts w:cstheme="minorHAnsi"/>
            <w:sz w:val="24"/>
            <w:szCs w:val="24"/>
          </w:rPr>
          <w:delText xml:space="preserve">conducted online, with </w:delText>
        </w:r>
        <w:r w:rsidR="00392F20" w:rsidDel="00E74E78">
          <w:rPr>
            <w:rFonts w:cstheme="minorHAnsi"/>
            <w:sz w:val="24"/>
            <w:szCs w:val="24"/>
          </w:rPr>
          <w:delText>two</w:delText>
        </w:r>
        <w:r w:rsidR="00392F20" w:rsidRPr="00EB0B9F" w:rsidDel="00E74E78">
          <w:rPr>
            <w:rFonts w:cstheme="minorHAnsi"/>
            <w:sz w:val="24"/>
            <w:szCs w:val="24"/>
          </w:rPr>
          <w:delText xml:space="preserve"> </w:delText>
        </w:r>
        <w:r w:rsidR="0087673F" w:rsidDel="00E74E78">
          <w:rPr>
            <w:rFonts w:cstheme="minorHAnsi"/>
            <w:sz w:val="24"/>
            <w:szCs w:val="24"/>
          </w:rPr>
          <w:delText xml:space="preserve">hybrid </w:delText>
        </w:r>
        <w:r w:rsidR="00250595" w:rsidDel="00E74E78">
          <w:rPr>
            <w:rFonts w:cstheme="minorHAnsi"/>
            <w:sz w:val="24"/>
            <w:szCs w:val="24"/>
          </w:rPr>
          <w:delText>workshop</w:delText>
        </w:r>
        <w:r w:rsidR="00392F20" w:rsidDel="00E74E78">
          <w:rPr>
            <w:rFonts w:cstheme="minorHAnsi"/>
            <w:sz w:val="24"/>
            <w:szCs w:val="24"/>
          </w:rPr>
          <w:delText>s</w:delText>
        </w:r>
        <w:r w:rsidR="009149F3" w:rsidDel="00E74E78">
          <w:rPr>
            <w:rFonts w:cstheme="minorHAnsi"/>
            <w:sz w:val="24"/>
            <w:szCs w:val="24"/>
          </w:rPr>
          <w:delText xml:space="preserve"> </w:delText>
        </w:r>
        <w:r w:rsidR="00392F20" w:rsidRPr="00392F20" w:rsidDel="00E74E78">
          <w:rPr>
            <w:rFonts w:cstheme="minorHAnsi"/>
            <w:sz w:val="24"/>
            <w:szCs w:val="24"/>
          </w:rPr>
          <w:delText>to discuss PPIE activity and aspects of the trial.</w:delText>
        </w:r>
      </w:del>
    </w:p>
    <w:p w14:paraId="57AB74AD" w14:textId="5053D29C" w:rsidR="00EA41A9" w:rsidDel="00E74E78" w:rsidRDefault="00EA41A9" w:rsidP="00122B8C">
      <w:pPr>
        <w:spacing w:line="360" w:lineRule="auto"/>
        <w:jc w:val="both"/>
        <w:rPr>
          <w:del w:id="112" w:author="Marife Joy  Turtal" w:date="2024-08-12T18:10:00Z"/>
          <w:rFonts w:cstheme="minorHAnsi"/>
          <w:b/>
          <w:sz w:val="24"/>
          <w:szCs w:val="24"/>
        </w:rPr>
      </w:pPr>
    </w:p>
    <w:p w14:paraId="7B8ADA97" w14:textId="7A82DE77" w:rsidR="00122B8C" w:rsidRPr="00122B8C" w:rsidDel="00E74E78" w:rsidRDefault="00122B8C" w:rsidP="00EA41A9">
      <w:pPr>
        <w:keepNext/>
        <w:spacing w:line="360" w:lineRule="auto"/>
        <w:jc w:val="both"/>
        <w:rPr>
          <w:del w:id="113" w:author="Marife Joy  Turtal" w:date="2024-08-12T18:10:00Z"/>
          <w:rFonts w:cstheme="minorHAnsi"/>
          <w:b/>
          <w:sz w:val="24"/>
          <w:szCs w:val="24"/>
        </w:rPr>
      </w:pPr>
      <w:del w:id="114" w:author="Marife Joy  Turtal" w:date="2024-08-12T18:10:00Z">
        <w:r w:rsidRPr="00122B8C" w:rsidDel="00E74E78">
          <w:rPr>
            <w:rFonts w:cstheme="minorHAnsi"/>
            <w:b/>
            <w:sz w:val="24"/>
            <w:szCs w:val="24"/>
          </w:rPr>
          <w:delText>Results</w:delText>
        </w:r>
      </w:del>
    </w:p>
    <w:p w14:paraId="6C86A754" w14:textId="6C1FC99D" w:rsidR="001A4C01" w:rsidDel="00E74E78" w:rsidRDefault="00122B8C" w:rsidP="00122B8C">
      <w:pPr>
        <w:spacing w:line="360" w:lineRule="auto"/>
        <w:jc w:val="both"/>
        <w:rPr>
          <w:del w:id="115" w:author="Marife Joy  Turtal" w:date="2024-08-12T18:10:00Z"/>
          <w:rFonts w:cstheme="minorHAnsi"/>
          <w:sz w:val="24"/>
          <w:szCs w:val="24"/>
        </w:rPr>
      </w:pPr>
      <w:del w:id="116" w:author="Marife Joy  Turtal" w:date="2024-08-12T18:10:00Z">
        <w:r w:rsidDel="00E74E78">
          <w:rPr>
            <w:rFonts w:cstheme="minorHAnsi"/>
            <w:sz w:val="24"/>
            <w:szCs w:val="24"/>
          </w:rPr>
          <w:delText xml:space="preserve">PPIE activity was </w:delText>
        </w:r>
        <w:r w:rsidR="00E0342A" w:rsidRPr="00EB0B9F" w:rsidDel="00E74E78">
          <w:rPr>
            <w:rFonts w:cstheme="minorHAnsi"/>
            <w:sz w:val="24"/>
            <w:szCs w:val="24"/>
          </w:rPr>
          <w:delText xml:space="preserve">critical to shaping the design and conduct of ASCEND PLUS. Key </w:delText>
        </w:r>
        <w:r w:rsidDel="00E74E78">
          <w:rPr>
            <w:rFonts w:cstheme="minorHAnsi"/>
            <w:sz w:val="24"/>
            <w:szCs w:val="24"/>
          </w:rPr>
          <w:delText xml:space="preserve">examples </w:delText>
        </w:r>
        <w:r w:rsidR="00E0342A" w:rsidRPr="00EB0B9F" w:rsidDel="00E74E78">
          <w:rPr>
            <w:rFonts w:cstheme="minorHAnsi"/>
            <w:sz w:val="24"/>
            <w:szCs w:val="24"/>
          </w:rPr>
          <w:delText>include</w:delText>
        </w:r>
        <w:r w:rsidDel="00E74E78">
          <w:rPr>
            <w:rFonts w:cstheme="minorHAnsi"/>
            <w:sz w:val="24"/>
            <w:szCs w:val="24"/>
          </w:rPr>
          <w:delText>d</w:delText>
        </w:r>
        <w:r w:rsidR="00E0342A" w:rsidRPr="00EB0B9F" w:rsidDel="00E74E78">
          <w:rPr>
            <w:rFonts w:cstheme="minorHAnsi"/>
            <w:sz w:val="24"/>
            <w:szCs w:val="24"/>
          </w:rPr>
          <w:delText xml:space="preserve"> </w:delText>
        </w:r>
        <w:r w:rsidDel="00E74E78">
          <w:rPr>
            <w:rFonts w:cstheme="minorHAnsi"/>
            <w:sz w:val="24"/>
            <w:szCs w:val="24"/>
          </w:rPr>
          <w:delText xml:space="preserve">supporting choice for </w:delText>
        </w:r>
        <w:r w:rsidR="00E0342A" w:rsidRPr="00EB0B9F" w:rsidDel="00E74E78">
          <w:rPr>
            <w:rFonts w:cstheme="minorHAnsi"/>
            <w:sz w:val="24"/>
            <w:szCs w:val="24"/>
          </w:rPr>
          <w:delText>partic</w:delText>
        </w:r>
        <w:r w:rsidDel="00E74E78">
          <w:rPr>
            <w:rFonts w:cstheme="minorHAnsi"/>
            <w:sz w:val="24"/>
            <w:szCs w:val="24"/>
          </w:rPr>
          <w:delText>i</w:delText>
        </w:r>
        <w:r w:rsidR="00E0342A" w:rsidRPr="00EB0B9F" w:rsidDel="00E74E78">
          <w:rPr>
            <w:rFonts w:cstheme="minorHAnsi"/>
            <w:sz w:val="24"/>
            <w:szCs w:val="24"/>
          </w:rPr>
          <w:delText xml:space="preserve">pants to </w:delText>
        </w:r>
        <w:r w:rsidR="00284E70" w:rsidDel="00E74E78">
          <w:rPr>
            <w:rFonts w:cstheme="minorHAnsi"/>
            <w:sz w:val="24"/>
            <w:szCs w:val="24"/>
          </w:rPr>
          <w:delText xml:space="preserve">either </w:delText>
        </w:r>
        <w:r w:rsidR="00284E70" w:rsidRPr="00EB0B9F" w:rsidDel="00E74E78">
          <w:rPr>
            <w:rFonts w:cstheme="minorHAnsi"/>
            <w:sz w:val="24"/>
            <w:szCs w:val="24"/>
          </w:rPr>
          <w:delText xml:space="preserve">complete the </w:delText>
        </w:r>
        <w:r w:rsidR="00284E70" w:rsidDel="00E74E78">
          <w:rPr>
            <w:rFonts w:cstheme="minorHAnsi"/>
            <w:sz w:val="24"/>
            <w:szCs w:val="24"/>
          </w:rPr>
          <w:delText>screening/consent</w:delText>
        </w:r>
        <w:r w:rsidR="00E0342A" w:rsidRPr="00EB0B9F" w:rsidDel="00E74E78">
          <w:rPr>
            <w:rFonts w:cstheme="minorHAnsi"/>
            <w:sz w:val="24"/>
            <w:szCs w:val="24"/>
          </w:rPr>
          <w:delText xml:space="preserve"> process independently online</w:delText>
        </w:r>
        <w:r w:rsidR="00777A94" w:rsidDel="00E74E78">
          <w:rPr>
            <w:rFonts w:cstheme="minorHAnsi"/>
            <w:sz w:val="24"/>
            <w:szCs w:val="24"/>
          </w:rPr>
          <w:delText>,</w:delText>
        </w:r>
        <w:r w:rsidR="00E0342A" w:rsidRPr="00EB0B9F" w:rsidDel="00E74E78">
          <w:rPr>
            <w:rFonts w:cstheme="minorHAnsi"/>
            <w:sz w:val="24"/>
            <w:szCs w:val="24"/>
          </w:rPr>
          <w:delText xml:space="preserve"> or </w:delText>
        </w:r>
        <w:r w:rsidR="00777A94" w:rsidDel="00E74E78">
          <w:rPr>
            <w:rFonts w:cstheme="minorHAnsi"/>
            <w:sz w:val="24"/>
            <w:szCs w:val="24"/>
          </w:rPr>
          <w:delText xml:space="preserve">during a </w:delText>
        </w:r>
        <w:r w:rsidDel="00E74E78">
          <w:rPr>
            <w:rFonts w:cstheme="minorHAnsi"/>
            <w:sz w:val="24"/>
            <w:szCs w:val="24"/>
          </w:rPr>
          <w:delText xml:space="preserve">telephone or video </w:delText>
        </w:r>
        <w:r w:rsidR="00E0342A" w:rsidRPr="00EB0B9F" w:rsidDel="00E74E78">
          <w:rPr>
            <w:rFonts w:cstheme="minorHAnsi"/>
            <w:sz w:val="24"/>
            <w:szCs w:val="24"/>
          </w:rPr>
          <w:delText xml:space="preserve">call </w:delText>
        </w:r>
        <w:r w:rsidR="00777A94" w:rsidDel="00E74E78">
          <w:rPr>
            <w:rFonts w:cstheme="minorHAnsi"/>
            <w:sz w:val="24"/>
            <w:szCs w:val="24"/>
          </w:rPr>
          <w:delText>interview</w:delText>
        </w:r>
        <w:r w:rsidR="00777A94" w:rsidRPr="00EB0B9F" w:rsidDel="00E74E78">
          <w:rPr>
            <w:rFonts w:cstheme="minorHAnsi"/>
            <w:sz w:val="24"/>
            <w:szCs w:val="24"/>
          </w:rPr>
          <w:delText xml:space="preserve"> </w:delText>
        </w:r>
        <w:r w:rsidR="00E0342A" w:rsidRPr="00EB0B9F" w:rsidDel="00E74E78">
          <w:rPr>
            <w:rFonts w:cstheme="minorHAnsi"/>
            <w:sz w:val="24"/>
            <w:szCs w:val="24"/>
          </w:rPr>
          <w:delText>with a research nurse. A</w:delText>
        </w:r>
        <w:r w:rsidR="00284E70" w:rsidDel="00E74E78">
          <w:rPr>
            <w:rFonts w:cstheme="minorHAnsi"/>
            <w:sz w:val="24"/>
            <w:szCs w:val="24"/>
          </w:rPr>
          <w:delText xml:space="preserve"> concise</w:delText>
        </w:r>
        <w:r w:rsidR="00E0342A" w:rsidRPr="00EB0B9F" w:rsidDel="00E74E78">
          <w:rPr>
            <w:rFonts w:cstheme="minorHAnsi"/>
            <w:sz w:val="24"/>
            <w:szCs w:val="24"/>
          </w:rPr>
          <w:delText xml:space="preserve"> ‘initial information leaflet’ was </w:delText>
        </w:r>
        <w:r w:rsidDel="00E74E78">
          <w:rPr>
            <w:rFonts w:cstheme="minorHAnsi"/>
            <w:sz w:val="24"/>
            <w:szCs w:val="24"/>
          </w:rPr>
          <w:delText xml:space="preserve">developed to be </w:delText>
        </w:r>
        <w:r w:rsidR="00483BAC" w:rsidDel="00E74E78">
          <w:rPr>
            <w:rFonts w:cstheme="minorHAnsi"/>
            <w:sz w:val="24"/>
            <w:szCs w:val="24"/>
          </w:rPr>
          <w:delText>sent</w:delText>
        </w:r>
        <w:r w:rsidR="00E0342A" w:rsidRPr="00EB0B9F" w:rsidDel="00E74E78">
          <w:rPr>
            <w:rFonts w:cstheme="minorHAnsi"/>
            <w:sz w:val="24"/>
            <w:szCs w:val="24"/>
          </w:rPr>
          <w:delText xml:space="preserve"> with the initial invitations</w:delText>
        </w:r>
        <w:r w:rsidDel="00E74E78">
          <w:rPr>
            <w:rFonts w:cstheme="minorHAnsi"/>
            <w:sz w:val="24"/>
            <w:szCs w:val="24"/>
          </w:rPr>
          <w:delText xml:space="preserve">, with the </w:delText>
        </w:r>
        <w:r w:rsidR="00E0342A" w:rsidRPr="00EB0B9F" w:rsidDel="00E74E78">
          <w:rPr>
            <w:rFonts w:cstheme="minorHAnsi"/>
            <w:sz w:val="24"/>
            <w:szCs w:val="24"/>
          </w:rPr>
          <w:delText xml:space="preserve">‘full’ information leaflet sent </w:delText>
        </w:r>
        <w:r w:rsidR="00127FD1" w:rsidDel="00E74E78">
          <w:rPr>
            <w:rFonts w:cstheme="minorHAnsi"/>
            <w:sz w:val="24"/>
            <w:szCs w:val="24"/>
          </w:rPr>
          <w:delText xml:space="preserve">later </w:delText>
        </w:r>
        <w:r w:rsidDel="00E74E78">
          <w:rPr>
            <w:rFonts w:cstheme="minorHAnsi"/>
            <w:sz w:val="24"/>
            <w:szCs w:val="24"/>
          </w:rPr>
          <w:delText xml:space="preserve">to those </w:delText>
        </w:r>
        <w:r w:rsidR="00E0342A" w:rsidRPr="00EB0B9F" w:rsidDel="00E74E78">
          <w:rPr>
            <w:rFonts w:cstheme="minorHAnsi"/>
            <w:sz w:val="24"/>
            <w:szCs w:val="24"/>
          </w:rPr>
          <w:delText>interest</w:delText>
        </w:r>
        <w:r w:rsidR="00127FD1" w:rsidDel="00E74E78">
          <w:rPr>
            <w:rFonts w:cstheme="minorHAnsi"/>
            <w:sz w:val="24"/>
            <w:szCs w:val="24"/>
          </w:rPr>
          <w:delText>ed</w:delText>
        </w:r>
        <w:r w:rsidR="00E0342A" w:rsidRPr="00EB0B9F" w:rsidDel="00E74E78">
          <w:rPr>
            <w:rFonts w:cstheme="minorHAnsi"/>
            <w:sz w:val="24"/>
            <w:szCs w:val="24"/>
          </w:rPr>
          <w:delText xml:space="preserve"> in</w:delText>
        </w:r>
        <w:r w:rsidR="00777A94" w:rsidDel="00E74E78">
          <w:rPr>
            <w:rFonts w:cstheme="minorHAnsi"/>
            <w:sz w:val="24"/>
            <w:szCs w:val="24"/>
          </w:rPr>
          <w:delText xml:space="preserve"> joining</w:delText>
        </w:r>
        <w:r w:rsidR="00E0342A" w:rsidRPr="00EB0B9F" w:rsidDel="00E74E78">
          <w:rPr>
            <w:rFonts w:cstheme="minorHAnsi"/>
            <w:sz w:val="24"/>
            <w:szCs w:val="24"/>
          </w:rPr>
          <w:delText xml:space="preserve"> the trial. </w:delText>
        </w:r>
        <w:r w:rsidR="0011451B" w:rsidDel="00E74E78">
          <w:rPr>
            <w:rFonts w:cstheme="minorHAnsi"/>
            <w:sz w:val="24"/>
            <w:szCs w:val="24"/>
          </w:rPr>
          <w:delText>The PAG r</w:delText>
        </w:r>
        <w:r w:rsidDel="00E74E78">
          <w:rPr>
            <w:rFonts w:cstheme="minorHAnsi"/>
            <w:sz w:val="24"/>
            <w:szCs w:val="24"/>
          </w:rPr>
          <w:delText xml:space="preserve">eviewed </w:delText>
        </w:r>
        <w:r w:rsidR="0011451B" w:rsidDel="00E74E78">
          <w:rPr>
            <w:rFonts w:cstheme="minorHAnsi"/>
            <w:sz w:val="24"/>
            <w:szCs w:val="24"/>
          </w:rPr>
          <w:delText>the content and format of pa</w:delText>
        </w:r>
        <w:r w:rsidR="00254A7F" w:rsidDel="00E74E78">
          <w:rPr>
            <w:rFonts w:cstheme="minorHAnsi"/>
            <w:sz w:val="24"/>
            <w:szCs w:val="24"/>
          </w:rPr>
          <w:delText>rticipant- and public</w:delText>
        </w:r>
        <w:r w:rsidR="0011451B" w:rsidDel="00E74E78">
          <w:rPr>
            <w:rFonts w:cstheme="minorHAnsi"/>
            <w:sz w:val="24"/>
            <w:szCs w:val="24"/>
          </w:rPr>
          <w:delText xml:space="preserve">-facing materials, including written documents, </w:delText>
        </w:r>
        <w:r w:rsidR="00865B51" w:rsidRPr="00EB0B9F" w:rsidDel="00E74E78">
          <w:rPr>
            <w:rFonts w:cstheme="minorHAnsi"/>
            <w:sz w:val="24"/>
            <w:szCs w:val="24"/>
          </w:rPr>
          <w:delText>online screening f</w:delText>
        </w:r>
        <w:r w:rsidR="00E0342A" w:rsidRPr="00EB0B9F" w:rsidDel="00E74E78">
          <w:rPr>
            <w:rFonts w:cstheme="minorHAnsi"/>
            <w:sz w:val="24"/>
            <w:szCs w:val="24"/>
          </w:rPr>
          <w:delText>o</w:delText>
        </w:r>
        <w:r w:rsidR="00865B51" w:rsidRPr="00EB0B9F" w:rsidDel="00E74E78">
          <w:rPr>
            <w:rFonts w:cstheme="minorHAnsi"/>
            <w:sz w:val="24"/>
            <w:szCs w:val="24"/>
          </w:rPr>
          <w:delText>r</w:delText>
        </w:r>
        <w:r w:rsidR="00E0342A" w:rsidRPr="00EB0B9F" w:rsidDel="00E74E78">
          <w:rPr>
            <w:rFonts w:cstheme="minorHAnsi"/>
            <w:sz w:val="24"/>
            <w:szCs w:val="24"/>
          </w:rPr>
          <w:delText>ms, animated videos</w:delText>
        </w:r>
        <w:r w:rsidR="00284E70" w:rsidDel="00E74E78">
          <w:rPr>
            <w:rFonts w:cstheme="minorHAnsi"/>
            <w:sz w:val="24"/>
            <w:szCs w:val="24"/>
          </w:rPr>
          <w:delText>,</w:delText>
        </w:r>
        <w:r w:rsidR="00777A94" w:rsidDel="00E74E78">
          <w:rPr>
            <w:rFonts w:cstheme="minorHAnsi"/>
            <w:sz w:val="24"/>
            <w:szCs w:val="24"/>
          </w:rPr>
          <w:delText xml:space="preserve"> and </w:delText>
        </w:r>
        <w:r w:rsidR="00284E70" w:rsidDel="00E74E78">
          <w:rPr>
            <w:rFonts w:cstheme="minorHAnsi"/>
            <w:sz w:val="24"/>
            <w:szCs w:val="24"/>
          </w:rPr>
          <w:delText xml:space="preserve">the </w:delText>
        </w:r>
        <w:r w:rsidR="00777A94" w:rsidDel="00E74E78">
          <w:rPr>
            <w:rFonts w:cstheme="minorHAnsi"/>
            <w:sz w:val="24"/>
            <w:szCs w:val="24"/>
          </w:rPr>
          <w:delText>trial website</w:delText>
        </w:r>
        <w:r w:rsidR="00284E70" w:rsidDel="00E74E78">
          <w:rPr>
            <w:rFonts w:cstheme="minorHAnsi"/>
            <w:sz w:val="24"/>
            <w:szCs w:val="24"/>
          </w:rPr>
          <w:delText>,</w:delText>
        </w:r>
        <w:r w:rsidR="00E0342A" w:rsidRPr="00EB0B9F" w:rsidDel="00E74E78">
          <w:rPr>
            <w:rFonts w:cstheme="minorHAnsi"/>
            <w:sz w:val="24"/>
            <w:szCs w:val="24"/>
          </w:rPr>
          <w:delText xml:space="preserve"> </w:delText>
        </w:r>
        <w:r w:rsidDel="00E74E78">
          <w:rPr>
            <w:rFonts w:cstheme="minorHAnsi"/>
            <w:sz w:val="24"/>
            <w:szCs w:val="24"/>
          </w:rPr>
          <w:delText xml:space="preserve">to </w:delText>
        </w:r>
        <w:r w:rsidR="0011451B" w:rsidDel="00E74E78">
          <w:rPr>
            <w:rFonts w:cstheme="minorHAnsi"/>
            <w:sz w:val="24"/>
            <w:szCs w:val="24"/>
          </w:rPr>
          <w:delText xml:space="preserve">aid clarity and accessibility, and provided input into the </w:delText>
        </w:r>
        <w:r w:rsidRPr="00BB52E4" w:rsidDel="00E74E78">
          <w:rPr>
            <w:rFonts w:cstheme="minorHAnsi"/>
            <w:sz w:val="24"/>
            <w:szCs w:val="24"/>
          </w:rPr>
          <w:delText>choice of instruments</w:delText>
        </w:r>
        <w:r w:rsidDel="00E74E78">
          <w:rPr>
            <w:rFonts w:cstheme="minorHAnsi"/>
            <w:sz w:val="24"/>
            <w:szCs w:val="24"/>
          </w:rPr>
          <w:delText xml:space="preserve"> to assess quality of life</w:delText>
        </w:r>
        <w:r w:rsidR="00E0342A" w:rsidRPr="00EB0B9F" w:rsidDel="00E74E78">
          <w:rPr>
            <w:rFonts w:cstheme="minorHAnsi"/>
            <w:sz w:val="24"/>
            <w:szCs w:val="24"/>
          </w:rPr>
          <w:delText>.</w:delText>
        </w:r>
      </w:del>
    </w:p>
    <w:p w14:paraId="382DE890" w14:textId="1A86892B" w:rsidR="00122B8C" w:rsidRPr="00EB0B9F" w:rsidDel="00E74E78" w:rsidRDefault="00122B8C" w:rsidP="00486497">
      <w:pPr>
        <w:spacing w:line="360" w:lineRule="auto"/>
        <w:rPr>
          <w:del w:id="117" w:author="Marife Joy  Turtal" w:date="2024-08-12T18:10:00Z"/>
          <w:rFonts w:cstheme="minorHAnsi"/>
          <w:b/>
          <w:sz w:val="24"/>
          <w:szCs w:val="24"/>
        </w:rPr>
      </w:pPr>
    </w:p>
    <w:p w14:paraId="04CE4518" w14:textId="283DBC41" w:rsidR="008B0DAE" w:rsidRPr="00EB0B9F" w:rsidDel="00E74E78" w:rsidRDefault="008B0DAE" w:rsidP="00486497">
      <w:pPr>
        <w:spacing w:line="360" w:lineRule="auto"/>
        <w:rPr>
          <w:del w:id="118" w:author="Marife Joy  Turtal" w:date="2024-08-12T18:10:00Z"/>
          <w:rFonts w:cstheme="minorHAnsi"/>
          <w:b/>
          <w:sz w:val="24"/>
          <w:szCs w:val="24"/>
        </w:rPr>
      </w:pPr>
      <w:del w:id="119" w:author="Marife Joy  Turtal" w:date="2024-08-12T18:10:00Z">
        <w:r w:rsidRPr="00EB0B9F" w:rsidDel="00E74E78">
          <w:rPr>
            <w:rFonts w:cstheme="minorHAnsi"/>
            <w:b/>
            <w:sz w:val="24"/>
            <w:szCs w:val="24"/>
          </w:rPr>
          <w:delText>Conclusions</w:delText>
        </w:r>
      </w:del>
    </w:p>
    <w:p w14:paraId="64F39B6C" w14:textId="3B9C0128" w:rsidR="001A4C01" w:rsidRPr="004962E7" w:rsidDel="00E74E78" w:rsidRDefault="000407C3" w:rsidP="004962E7">
      <w:pPr>
        <w:spacing w:line="360" w:lineRule="auto"/>
        <w:jc w:val="both"/>
        <w:rPr>
          <w:del w:id="120" w:author="Marife Joy  Turtal" w:date="2024-08-12T18:10:00Z"/>
          <w:rFonts w:cstheme="minorHAnsi"/>
          <w:sz w:val="24"/>
          <w:szCs w:val="24"/>
        </w:rPr>
      </w:pPr>
      <w:del w:id="121" w:author="Marife Joy  Turtal" w:date="2024-08-12T18:10:00Z">
        <w:r w:rsidRPr="00EB0B9F" w:rsidDel="00E74E78">
          <w:rPr>
            <w:rFonts w:cstheme="minorHAnsi"/>
            <w:sz w:val="24"/>
            <w:szCs w:val="24"/>
          </w:rPr>
          <w:delText xml:space="preserve">PPIE </w:delText>
        </w:r>
        <w:r w:rsidR="0097761F" w:rsidDel="00E74E78">
          <w:rPr>
            <w:rFonts w:cstheme="minorHAnsi"/>
            <w:sz w:val="24"/>
            <w:szCs w:val="24"/>
          </w:rPr>
          <w:delText xml:space="preserve">is </w:delText>
        </w:r>
        <w:r w:rsidRPr="00EB0B9F" w:rsidDel="00E74E78">
          <w:rPr>
            <w:rFonts w:cstheme="minorHAnsi"/>
            <w:sz w:val="24"/>
            <w:szCs w:val="24"/>
          </w:rPr>
          <w:delText xml:space="preserve">integral </w:delText>
        </w:r>
        <w:r w:rsidR="0097761F" w:rsidDel="00E74E78">
          <w:rPr>
            <w:rFonts w:cstheme="minorHAnsi"/>
            <w:sz w:val="24"/>
            <w:szCs w:val="24"/>
          </w:rPr>
          <w:delText xml:space="preserve">in </w:delText>
        </w:r>
        <w:r w:rsidR="004962E7" w:rsidDel="00E74E78">
          <w:rPr>
            <w:rFonts w:cstheme="minorHAnsi"/>
            <w:sz w:val="24"/>
            <w:szCs w:val="24"/>
          </w:rPr>
          <w:delText xml:space="preserve">ASCEND PLUS, and will continue throughout the </w:delText>
        </w:r>
        <w:r w:rsidRPr="00EB0B9F" w:rsidDel="00E74E78">
          <w:rPr>
            <w:rFonts w:cstheme="minorHAnsi"/>
            <w:sz w:val="24"/>
            <w:szCs w:val="24"/>
          </w:rPr>
          <w:delText xml:space="preserve">trial. </w:delText>
        </w:r>
        <w:r w:rsidR="004962E7" w:rsidDel="00E74E78">
          <w:rPr>
            <w:rFonts w:cstheme="minorHAnsi"/>
            <w:sz w:val="24"/>
            <w:szCs w:val="24"/>
          </w:rPr>
          <w:delText>This inv</w:delText>
        </w:r>
        <w:r w:rsidRPr="00EB0B9F" w:rsidDel="00E74E78">
          <w:rPr>
            <w:rFonts w:cstheme="minorHAnsi"/>
            <w:sz w:val="24"/>
            <w:szCs w:val="24"/>
          </w:rPr>
          <w:delText xml:space="preserve">olvement </w:delText>
        </w:r>
        <w:r w:rsidR="004962E7" w:rsidDel="00E74E78">
          <w:rPr>
            <w:rFonts w:cstheme="minorHAnsi"/>
            <w:sz w:val="24"/>
            <w:szCs w:val="24"/>
          </w:rPr>
          <w:delText xml:space="preserve">has </w:delText>
        </w:r>
        <w:r w:rsidR="00A61FD1" w:rsidDel="00E74E78">
          <w:rPr>
            <w:rFonts w:cstheme="minorHAnsi"/>
            <w:sz w:val="24"/>
            <w:szCs w:val="24"/>
          </w:rPr>
          <w:delText xml:space="preserve">been critical to </w:delText>
        </w:r>
        <w:r w:rsidR="00A61FD1" w:rsidRPr="00EB0B9F" w:rsidDel="00E74E78">
          <w:rPr>
            <w:sz w:val="24"/>
            <w:szCs w:val="24"/>
          </w:rPr>
          <w:delText xml:space="preserve">optimising the </w:delText>
        </w:r>
        <w:r w:rsidR="00746D34" w:rsidDel="00E74E78">
          <w:rPr>
            <w:sz w:val="24"/>
            <w:szCs w:val="24"/>
          </w:rPr>
          <w:delText xml:space="preserve">trial </w:delText>
        </w:r>
        <w:r w:rsidR="00A61FD1" w:rsidRPr="00EB0B9F" w:rsidDel="00E74E78">
          <w:rPr>
            <w:sz w:val="24"/>
            <w:szCs w:val="24"/>
          </w:rPr>
          <w:delText xml:space="preserve">design, successfully </w:delText>
        </w:r>
        <w:r w:rsidR="00A61FD1" w:rsidDel="00E74E78">
          <w:rPr>
            <w:sz w:val="24"/>
            <w:szCs w:val="24"/>
          </w:rPr>
          <w:delText xml:space="preserve">obtaining </w:delText>
        </w:r>
        <w:r w:rsidR="00A61FD1" w:rsidRPr="00EB0B9F" w:rsidDel="00E74E78">
          <w:rPr>
            <w:sz w:val="24"/>
            <w:szCs w:val="24"/>
          </w:rPr>
          <w:delText xml:space="preserve">regulatory </w:delText>
        </w:r>
        <w:r w:rsidR="00777A94" w:rsidDel="00E74E78">
          <w:rPr>
            <w:sz w:val="24"/>
            <w:szCs w:val="24"/>
          </w:rPr>
          <w:delText xml:space="preserve">and ethical </w:delText>
        </w:r>
        <w:r w:rsidR="00A61FD1" w:rsidRPr="00EB0B9F" w:rsidDel="00E74E78">
          <w:rPr>
            <w:sz w:val="24"/>
            <w:szCs w:val="24"/>
          </w:rPr>
          <w:delText>appro</w:delText>
        </w:r>
        <w:r w:rsidR="00A61FD1" w:rsidDel="00E74E78">
          <w:rPr>
            <w:sz w:val="24"/>
            <w:szCs w:val="24"/>
          </w:rPr>
          <w:delText>val</w:delText>
        </w:r>
        <w:r w:rsidR="00A61FD1" w:rsidRPr="00EB0B9F" w:rsidDel="00E74E78">
          <w:rPr>
            <w:sz w:val="24"/>
            <w:szCs w:val="24"/>
          </w:rPr>
          <w:delText>, and conducting the trial.</w:delText>
        </w:r>
      </w:del>
    </w:p>
    <w:p w14:paraId="709E5D77" w14:textId="6AE527A8" w:rsidR="001A4C01" w:rsidDel="00E74E78" w:rsidRDefault="001A4C01">
      <w:pPr>
        <w:rPr>
          <w:del w:id="122" w:author="Marife Joy  Turtal" w:date="2024-08-12T18:10:00Z"/>
          <w:b/>
          <w:sz w:val="24"/>
        </w:rPr>
      </w:pPr>
    </w:p>
    <w:p w14:paraId="06749944" w14:textId="54BDE58C" w:rsidR="008B0DAE" w:rsidDel="00E74E78" w:rsidRDefault="008B0DAE">
      <w:pPr>
        <w:rPr>
          <w:del w:id="123" w:author="Marife Joy  Turtal" w:date="2024-08-12T18:10:00Z"/>
          <w:b/>
          <w:sz w:val="24"/>
        </w:rPr>
      </w:pPr>
      <w:del w:id="124" w:author="Marife Joy  Turtal" w:date="2024-08-12T18:10:00Z">
        <w:r w:rsidDel="00E74E78">
          <w:rPr>
            <w:b/>
            <w:sz w:val="24"/>
          </w:rPr>
          <w:delText>Keywords</w:delText>
        </w:r>
      </w:del>
    </w:p>
    <w:p w14:paraId="42288312" w14:textId="7222582A" w:rsidR="008B0DAE" w:rsidDel="00E74E78" w:rsidRDefault="008B0DAE" w:rsidP="008B0DAE">
      <w:pPr>
        <w:autoSpaceDE w:val="0"/>
        <w:autoSpaceDN w:val="0"/>
        <w:adjustRightInd w:val="0"/>
        <w:spacing w:after="0" w:line="240" w:lineRule="auto"/>
        <w:rPr>
          <w:del w:id="125" w:author="Marife Joy  Turtal" w:date="2024-08-12T18:10:00Z"/>
          <w:b/>
          <w:sz w:val="24"/>
        </w:rPr>
      </w:pPr>
      <w:del w:id="126" w:author="Marife Joy  Turtal" w:date="2024-08-12T18:10:00Z">
        <w:r w:rsidRPr="008B0DAE" w:rsidDel="00E74E78">
          <w:rPr>
            <w:sz w:val="24"/>
          </w:rPr>
          <w:delText>PPI</w:delText>
        </w:r>
        <w:r w:rsidR="003C52D5" w:rsidDel="00E74E78">
          <w:rPr>
            <w:sz w:val="24"/>
          </w:rPr>
          <w:delText>E</w:delText>
        </w:r>
        <w:r w:rsidR="007C533F" w:rsidDel="00E74E78">
          <w:rPr>
            <w:sz w:val="24"/>
          </w:rPr>
          <w:delText>;</w:delText>
        </w:r>
        <w:r w:rsidRPr="008B0DAE" w:rsidDel="00E74E78">
          <w:rPr>
            <w:sz w:val="24"/>
          </w:rPr>
          <w:delText xml:space="preserve"> patient and public involvement</w:delText>
        </w:r>
        <w:r w:rsidR="003C52D5" w:rsidDel="00E74E78">
          <w:rPr>
            <w:sz w:val="24"/>
          </w:rPr>
          <w:delText xml:space="preserve"> and engagement</w:delText>
        </w:r>
        <w:r w:rsidR="00173741" w:rsidDel="00E74E78">
          <w:rPr>
            <w:sz w:val="24"/>
          </w:rPr>
          <w:delText>; diabetes; clinical trial</w:delText>
        </w:r>
        <w:r w:rsidDel="00E74E78">
          <w:rPr>
            <w:b/>
            <w:sz w:val="24"/>
          </w:rPr>
          <w:br w:type="page"/>
        </w:r>
      </w:del>
    </w:p>
    <w:p w14:paraId="27391A50" w14:textId="69BF8AD3" w:rsidR="004C4F5C" w:rsidDel="00E74E78" w:rsidRDefault="004C4F5C" w:rsidP="004C4F5C">
      <w:pPr>
        <w:spacing w:line="360" w:lineRule="auto"/>
        <w:contextualSpacing/>
        <w:rPr>
          <w:del w:id="127" w:author="Marife Joy  Turtal" w:date="2024-08-12T18:10:00Z"/>
          <w:b/>
          <w:sz w:val="24"/>
        </w:rPr>
      </w:pPr>
      <w:del w:id="128" w:author="Marife Joy  Turtal" w:date="2024-08-12T18:10:00Z">
        <w:r w:rsidDel="00E74E78">
          <w:rPr>
            <w:b/>
            <w:sz w:val="24"/>
          </w:rPr>
          <w:lastRenderedPageBreak/>
          <w:delText>Introduction</w:delText>
        </w:r>
      </w:del>
    </w:p>
    <w:p w14:paraId="54B3418F" w14:textId="6C502D58" w:rsidR="000B735C" w:rsidDel="00E74E78" w:rsidRDefault="00994A84" w:rsidP="001A20E9">
      <w:pPr>
        <w:spacing w:line="360" w:lineRule="auto"/>
        <w:jc w:val="both"/>
        <w:rPr>
          <w:del w:id="129" w:author="Marife Joy  Turtal" w:date="2024-08-12T18:10:00Z"/>
          <w:sz w:val="24"/>
        </w:rPr>
      </w:pPr>
      <w:del w:id="130" w:author="Marife Joy  Turtal" w:date="2024-08-12T18:10:00Z">
        <w:r w:rsidDel="00E74E78">
          <w:rPr>
            <w:sz w:val="24"/>
          </w:rPr>
          <w:delText>ASCEND PLUS is an ongoing randomi</w:delText>
        </w:r>
        <w:r w:rsidR="00913171" w:rsidDel="00E74E78">
          <w:rPr>
            <w:sz w:val="24"/>
          </w:rPr>
          <w:delText>s</w:delText>
        </w:r>
        <w:r w:rsidDel="00E74E78">
          <w:rPr>
            <w:sz w:val="24"/>
          </w:rPr>
          <w:delText xml:space="preserve">ed </w:delText>
        </w:r>
        <w:r w:rsidR="00777A94" w:rsidDel="00E74E78">
          <w:rPr>
            <w:sz w:val="24"/>
          </w:rPr>
          <w:delText xml:space="preserve">placebo-controlled </w:delText>
        </w:r>
        <w:r w:rsidDel="00E74E78">
          <w:rPr>
            <w:sz w:val="24"/>
          </w:rPr>
          <w:delText xml:space="preserve">trial assessing the effects of oral semaglutide on cardiovascular and other outcomes in people with type </w:delText>
        </w:r>
        <w:r w:rsidR="00913171" w:rsidDel="00E74E78">
          <w:rPr>
            <w:sz w:val="24"/>
          </w:rPr>
          <w:delText xml:space="preserve">2 </w:delText>
        </w:r>
        <w:r w:rsidDel="00E74E78">
          <w:rPr>
            <w:sz w:val="24"/>
          </w:rPr>
          <w:delText>diabetes and no history of heart attack or stroke</w:delText>
        </w:r>
        <w:r w:rsidR="00AF65D4" w:rsidDel="00E74E78">
          <w:rPr>
            <w:sz w:val="24"/>
          </w:rPr>
          <w:delText xml:space="preserve"> (NCT</w:delText>
        </w:r>
        <w:r w:rsidR="00AF65D4" w:rsidRPr="00AF65D4" w:rsidDel="00E74E78">
          <w:rPr>
            <w:sz w:val="24"/>
          </w:rPr>
          <w:delText>05441267</w:delText>
        </w:r>
        <w:r w:rsidR="00AF65D4" w:rsidDel="00E74E78">
          <w:rPr>
            <w:sz w:val="24"/>
          </w:rPr>
          <w:delText>)</w:delText>
        </w:r>
        <w:r w:rsidDel="00E74E78">
          <w:rPr>
            <w:sz w:val="24"/>
          </w:rPr>
          <w:delText xml:space="preserve">. ASCEND PLUS will recruit </w:delText>
        </w:r>
        <w:r w:rsidR="00777A94" w:rsidDel="00E74E78">
          <w:rPr>
            <w:sz w:val="24"/>
          </w:rPr>
          <w:delText xml:space="preserve">approximately </w:delText>
        </w:r>
        <w:r w:rsidDel="00E74E78">
          <w:rPr>
            <w:sz w:val="24"/>
          </w:rPr>
          <w:delText>20,000 participants in the UK</w:delText>
        </w:r>
        <w:r w:rsidR="00777A94" w:rsidDel="00E74E78">
          <w:rPr>
            <w:sz w:val="24"/>
          </w:rPr>
          <w:delText>. Potential participants are</w:delText>
        </w:r>
        <w:r w:rsidDel="00E74E78">
          <w:rPr>
            <w:sz w:val="24"/>
          </w:rPr>
          <w:delText xml:space="preserve"> </w:delText>
        </w:r>
        <w:r w:rsidR="003A6055" w:rsidDel="00E74E78">
          <w:rPr>
            <w:sz w:val="24"/>
          </w:rPr>
          <w:delText>sent</w:delText>
        </w:r>
        <w:r w:rsidR="00777A94" w:rsidDel="00E74E78">
          <w:rPr>
            <w:sz w:val="24"/>
          </w:rPr>
          <w:delText xml:space="preserve"> an</w:delText>
        </w:r>
        <w:r w:rsidDel="00E74E78">
          <w:rPr>
            <w:sz w:val="24"/>
          </w:rPr>
          <w:delText xml:space="preserve"> invitation </w:delText>
        </w:r>
        <w:r w:rsidR="003A6055" w:rsidDel="00E74E78">
          <w:rPr>
            <w:sz w:val="24"/>
          </w:rPr>
          <w:delText xml:space="preserve">by post </w:delText>
        </w:r>
        <w:r w:rsidR="00777A94" w:rsidDel="00E74E78">
          <w:rPr>
            <w:sz w:val="24"/>
          </w:rPr>
          <w:delText>and the trial requires</w:delText>
        </w:r>
        <w:r w:rsidDel="00E74E78">
          <w:rPr>
            <w:sz w:val="24"/>
          </w:rPr>
          <w:delText xml:space="preserve"> no</w:delText>
        </w:r>
        <w:r w:rsidR="00EC3A6C" w:rsidDel="00E74E78">
          <w:rPr>
            <w:sz w:val="24"/>
          </w:rPr>
          <w:delText xml:space="preserve"> </w:delText>
        </w:r>
        <w:r w:rsidDel="00E74E78">
          <w:rPr>
            <w:sz w:val="24"/>
          </w:rPr>
          <w:delText xml:space="preserve">in-person visits. </w:delText>
        </w:r>
        <w:r w:rsidR="00E239CC" w:rsidDel="00E74E78">
          <w:rPr>
            <w:sz w:val="24"/>
          </w:rPr>
          <w:delText>Study medication is mailed direct</w:delText>
        </w:r>
        <w:r w:rsidR="00354DB4" w:rsidDel="00E74E78">
          <w:rPr>
            <w:sz w:val="24"/>
          </w:rPr>
          <w:delText>ly</w:delText>
        </w:r>
        <w:r w:rsidR="00E239CC" w:rsidDel="00E74E78">
          <w:rPr>
            <w:sz w:val="24"/>
          </w:rPr>
          <w:delText xml:space="preserve"> to participants’ homes. </w:delText>
        </w:r>
        <w:r w:rsidR="000B735C" w:rsidDel="00E74E78">
          <w:rPr>
            <w:sz w:val="24"/>
          </w:rPr>
          <w:delText>This design represents a shift from the traditional concept of face-to-face interaction between research staff and participants at a clinical site, and has become more common in recent years, perhaps accelerated by the COVID-19 pandemic</w:delText>
        </w:r>
        <w:r w:rsidR="000C4BBB" w:rsidDel="00E74E78">
          <w:rPr>
            <w:sz w:val="24"/>
          </w:rPr>
          <w:fldChar w:fldCharType="begin"/>
        </w:r>
        <w:r w:rsidR="000C4BBB" w:rsidDel="00E74E78">
          <w:rPr>
            <w:sz w:val="24"/>
          </w:rPr>
          <w:delInstrText xml:space="preserve"> ADDIN EN.CITE &lt;EndNote&gt;&lt;Cite&gt;&lt;Author&gt;Cummings&lt;/Author&gt;&lt;Year&gt;2021&lt;/Year&gt;&lt;RecNum&gt;72&lt;/RecNum&gt;&lt;DisplayText&gt;&lt;style face="superscript"&gt;1&lt;/style&gt;&lt;/DisplayText&gt;&lt;record&gt;&lt;rec-number&gt;72&lt;/rec-number&gt;&lt;foreign-keys&gt;&lt;key app="EN" db-id="aeprdxezkf02x0etwatpw9ajxpxtvpvd05x5" timestamp="1692283072"&gt;72&lt;/key&gt;&lt;/foreign-keys&gt;&lt;ref-type name="Journal Article"&gt;17&lt;/ref-type&gt;&lt;contributors&gt;&lt;authors&gt;&lt;author&gt;Cummings, Steven R.&lt;/author&gt;&lt;/authors&gt;&lt;/contributors&gt;&lt;titles&gt;&lt;title&gt;Clinical Trials Without Clinical Sites&lt;/title&gt;&lt;secondary-title&gt;JAMA Internal Medicine&lt;/secondary-title&gt;&lt;/titles&gt;&lt;periodical&gt;&lt;full-title&gt;JAMA Internal Medicine&lt;/full-title&gt;&lt;/periodical&gt;&lt;volume&gt;181&lt;/volume&gt;&lt;number&gt;5&lt;/number&gt;&lt;section&gt;680&lt;/section&gt;&lt;dates&gt;&lt;year&gt;2021&lt;/year&gt;&lt;/dates&gt;&lt;isbn&gt;2168-6106&lt;/isbn&gt;&lt;urls&gt;&lt;/urls&gt;&lt;electronic-resource-num&gt;10.1001/jamainternmed.2020.9223&lt;/electronic-resource-num&gt;&lt;/record&gt;&lt;/Cite&gt;&lt;/EndNote&gt;</w:delInstrText>
        </w:r>
        <w:r w:rsidR="000C4BBB" w:rsidDel="00E74E78">
          <w:rPr>
            <w:sz w:val="24"/>
          </w:rPr>
          <w:fldChar w:fldCharType="separate"/>
        </w:r>
        <w:r w:rsidR="000C4BBB" w:rsidRPr="000C4BBB" w:rsidDel="00E74E78">
          <w:rPr>
            <w:noProof/>
            <w:sz w:val="24"/>
            <w:vertAlign w:val="superscript"/>
          </w:rPr>
          <w:delText>1</w:delText>
        </w:r>
        <w:r w:rsidR="000C4BBB" w:rsidDel="00E74E78">
          <w:rPr>
            <w:sz w:val="24"/>
          </w:rPr>
          <w:fldChar w:fldCharType="end"/>
        </w:r>
        <w:r w:rsidR="000B735C" w:rsidDel="00E74E78">
          <w:rPr>
            <w:sz w:val="24"/>
          </w:rPr>
          <w:delText xml:space="preserve">. </w:delText>
        </w:r>
        <w:r w:rsidR="00626C1A" w:rsidDel="00E74E78">
          <w:rPr>
            <w:sz w:val="24"/>
          </w:rPr>
          <w:delText>Decentralised direct-to-participant</w:delText>
        </w:r>
        <w:r w:rsidR="000B735C" w:rsidDel="00E74E78">
          <w:rPr>
            <w:sz w:val="24"/>
          </w:rPr>
          <w:delText xml:space="preserve"> designs</w:delText>
        </w:r>
        <w:r w:rsidR="00D6791C" w:rsidDel="00E74E78">
          <w:rPr>
            <w:sz w:val="24"/>
          </w:rPr>
          <w:delText>, including that of ASCEND PLUS,</w:delText>
        </w:r>
        <w:r w:rsidR="000B735C" w:rsidDel="00E74E78">
          <w:rPr>
            <w:sz w:val="24"/>
          </w:rPr>
          <w:delText xml:space="preserve"> offer the possibility to expand participation in clinical trials and increase the generali</w:delText>
        </w:r>
        <w:r w:rsidR="00C66B50" w:rsidDel="00E74E78">
          <w:rPr>
            <w:sz w:val="24"/>
          </w:rPr>
          <w:delText>s</w:delText>
        </w:r>
        <w:r w:rsidR="000B735C" w:rsidDel="00E74E78">
          <w:rPr>
            <w:sz w:val="24"/>
          </w:rPr>
          <w:delText>ability of results</w:delText>
        </w:r>
        <w:r w:rsidR="000C4BBB" w:rsidDel="00E74E78">
          <w:rPr>
            <w:sz w:val="24"/>
          </w:rPr>
          <w:fldChar w:fldCharType="begin"/>
        </w:r>
        <w:r w:rsidR="000C4BBB" w:rsidDel="00E74E78">
          <w:rPr>
            <w:sz w:val="24"/>
          </w:rPr>
          <w:delInstrText xml:space="preserve"> ADDIN EN.CITE &lt;EndNote&gt;&lt;Cite&gt;&lt;Author&gt;Cummings&lt;/Author&gt;&lt;Year&gt;2021&lt;/Year&gt;&lt;RecNum&gt;72&lt;/RecNum&gt;&lt;DisplayText&gt;&lt;style face="superscript"&gt;1&lt;/style&gt;&lt;/DisplayText&gt;&lt;record&gt;&lt;rec-number&gt;72&lt;/rec-number&gt;&lt;foreign-keys&gt;&lt;key app="EN" db-id="aeprdxezkf02x0etwatpw9ajxpxtvpvd05x5" timestamp="1692283072"&gt;72&lt;/key&gt;&lt;/foreign-keys&gt;&lt;ref-type name="Journal Article"&gt;17&lt;/ref-type&gt;&lt;contributors&gt;&lt;authors&gt;&lt;author&gt;Cummings, Steven R.&lt;/author&gt;&lt;/authors&gt;&lt;/contributors&gt;&lt;titles&gt;&lt;title&gt;Clinical Trials Without Clinical Sites&lt;/title&gt;&lt;secondary-title&gt;JAMA Internal Medicine&lt;/secondary-title&gt;&lt;/titles&gt;&lt;periodical&gt;&lt;full-title&gt;JAMA Internal Medicine&lt;/full-title&gt;&lt;/periodical&gt;&lt;volume&gt;181&lt;/volume&gt;&lt;number&gt;5&lt;/number&gt;&lt;section&gt;680&lt;/section&gt;&lt;dates&gt;&lt;year&gt;2021&lt;/year&gt;&lt;/dates&gt;&lt;isbn&gt;2168-6106&lt;/isbn&gt;&lt;urls&gt;&lt;/urls&gt;&lt;electronic-resource-num&gt;10.1001/jamainternmed.2020.9223&lt;/electronic-resource-num&gt;&lt;/record&gt;&lt;/Cite&gt;&lt;/EndNote&gt;</w:delInstrText>
        </w:r>
        <w:r w:rsidR="000C4BBB" w:rsidDel="00E74E78">
          <w:rPr>
            <w:sz w:val="24"/>
          </w:rPr>
          <w:fldChar w:fldCharType="separate"/>
        </w:r>
        <w:r w:rsidR="000C4BBB" w:rsidRPr="000C4BBB" w:rsidDel="00E74E78">
          <w:rPr>
            <w:noProof/>
            <w:sz w:val="24"/>
            <w:vertAlign w:val="superscript"/>
          </w:rPr>
          <w:delText>1</w:delText>
        </w:r>
        <w:r w:rsidR="000C4BBB" w:rsidDel="00E74E78">
          <w:rPr>
            <w:sz w:val="24"/>
          </w:rPr>
          <w:fldChar w:fldCharType="end"/>
        </w:r>
        <w:r w:rsidR="00DB7916" w:rsidDel="00E74E78">
          <w:rPr>
            <w:sz w:val="24"/>
          </w:rPr>
          <w:delText>.</w:delText>
        </w:r>
        <w:r w:rsidR="000B735C" w:rsidDel="00E74E78">
          <w:rPr>
            <w:sz w:val="24"/>
          </w:rPr>
          <w:delText xml:space="preserve"> </w:delText>
        </w:r>
      </w:del>
    </w:p>
    <w:p w14:paraId="7BE6E443" w14:textId="2F1AD643" w:rsidR="001A20E9" w:rsidDel="00E74E78" w:rsidRDefault="00994A84" w:rsidP="000B735C">
      <w:pPr>
        <w:spacing w:line="360" w:lineRule="auto"/>
        <w:ind w:firstLine="720"/>
        <w:jc w:val="both"/>
        <w:rPr>
          <w:del w:id="131" w:author="Marife Joy  Turtal" w:date="2024-08-12T18:10:00Z"/>
          <w:sz w:val="24"/>
        </w:rPr>
      </w:pPr>
      <w:del w:id="132" w:author="Marife Joy  Turtal" w:date="2024-08-12T18:10:00Z">
        <w:r w:rsidDel="00E74E78">
          <w:rPr>
            <w:sz w:val="24"/>
          </w:rPr>
          <w:delText>Th</w:delText>
        </w:r>
        <w:r w:rsidR="000C4BBB" w:rsidDel="00E74E78">
          <w:rPr>
            <w:sz w:val="24"/>
          </w:rPr>
          <w:delText xml:space="preserve">e ASCEND PLUS </w:delText>
        </w:r>
        <w:r w:rsidDel="00E74E78">
          <w:rPr>
            <w:sz w:val="24"/>
          </w:rPr>
          <w:delText>trial design was developed with extensive patient and public involvement and engagement (PPIE), to ensure that the participant experience is as good as it can be, the safety and wellbeing of the participants is protected, recruitment to the trial is successful, and the engagement and adherence of participants is maintained.</w:delText>
        </w:r>
        <w:r w:rsidR="00670CC5" w:rsidDel="00E74E78">
          <w:rPr>
            <w:sz w:val="24"/>
          </w:rPr>
          <w:delText xml:space="preserve"> ASCEND PLUS commenced recruitment in March 2023, and the estimated primary completion date</w:delText>
        </w:r>
        <w:r w:rsidR="00777A94" w:rsidDel="00E74E78">
          <w:rPr>
            <w:sz w:val="24"/>
          </w:rPr>
          <w:delText xml:space="preserve"> of the trial</w:delText>
        </w:r>
        <w:r w:rsidR="00670CC5" w:rsidDel="00E74E78">
          <w:rPr>
            <w:sz w:val="24"/>
          </w:rPr>
          <w:delText xml:space="preserve"> is 2028.</w:delText>
        </w:r>
      </w:del>
    </w:p>
    <w:p w14:paraId="63CFCBF5" w14:textId="4143E4C6" w:rsidR="006F2118" w:rsidDel="00E74E78" w:rsidRDefault="001A20E9" w:rsidP="001A20E9">
      <w:pPr>
        <w:spacing w:line="360" w:lineRule="auto"/>
        <w:jc w:val="both"/>
        <w:rPr>
          <w:del w:id="133" w:author="Marife Joy  Turtal" w:date="2024-08-12T18:10:00Z"/>
          <w:sz w:val="24"/>
        </w:rPr>
      </w:pPr>
      <w:del w:id="134" w:author="Marife Joy  Turtal" w:date="2024-08-12T18:10:00Z">
        <w:r w:rsidDel="00E74E78">
          <w:rPr>
            <w:sz w:val="24"/>
          </w:rPr>
          <w:tab/>
        </w:r>
        <w:r w:rsidR="009351A4" w:rsidRPr="009351A4" w:rsidDel="00E74E78">
          <w:rPr>
            <w:sz w:val="24"/>
          </w:rPr>
          <w:delText>PPI</w:delText>
        </w:r>
        <w:r w:rsidR="009351A4" w:rsidDel="00E74E78">
          <w:rPr>
            <w:sz w:val="24"/>
          </w:rPr>
          <w:delText>E</w:delText>
        </w:r>
        <w:r w:rsidR="009351A4" w:rsidRPr="009351A4" w:rsidDel="00E74E78">
          <w:rPr>
            <w:sz w:val="24"/>
          </w:rPr>
          <w:delText xml:space="preserve"> </w:delText>
        </w:r>
        <w:r w:rsidR="009351A4" w:rsidDel="00E74E78">
          <w:rPr>
            <w:sz w:val="24"/>
          </w:rPr>
          <w:delText xml:space="preserve">is </w:delText>
        </w:r>
        <w:r w:rsidR="00E31D40" w:rsidDel="00E74E78">
          <w:rPr>
            <w:sz w:val="24"/>
          </w:rPr>
          <w:delText xml:space="preserve">increasingly </w:delText>
        </w:r>
        <w:r w:rsidR="00777A94" w:rsidDel="00E74E78">
          <w:rPr>
            <w:sz w:val="24"/>
          </w:rPr>
          <w:delText>recognised as a key element</w:delText>
        </w:r>
        <w:r w:rsidR="009351A4" w:rsidDel="00E74E78">
          <w:rPr>
            <w:sz w:val="24"/>
          </w:rPr>
          <w:delText xml:space="preserve"> in the development of </w:delText>
        </w:r>
        <w:r w:rsidR="00174A94" w:rsidDel="00E74E78">
          <w:rPr>
            <w:sz w:val="24"/>
          </w:rPr>
          <w:delText xml:space="preserve">all </w:delText>
        </w:r>
        <w:r w:rsidR="00E31D40" w:rsidDel="00E74E78">
          <w:rPr>
            <w:sz w:val="24"/>
          </w:rPr>
          <w:delText>research</w:delText>
        </w:r>
        <w:r w:rsidR="00275F46" w:rsidDel="00E74E78">
          <w:rPr>
            <w:sz w:val="24"/>
          </w:rPr>
          <w:fldChar w:fldCharType="begin"/>
        </w:r>
        <w:r w:rsidR="000C4BBB" w:rsidDel="00E74E78">
          <w:rPr>
            <w:sz w:val="24"/>
          </w:rPr>
          <w:delInstrText xml:space="preserve"> ADDIN EN.CITE &lt;EndNote&gt;&lt;Cite&gt;&lt;Author&gt;Richards&lt;/Author&gt;&lt;Year&gt;2017&lt;/Year&gt;&lt;RecNum&gt;70&lt;/RecNum&gt;&lt;DisplayText&gt;&lt;style face="superscript"&gt;2&lt;/style&gt;&lt;/DisplayText&gt;&lt;record&gt;&lt;rec-number&gt;70&lt;/rec-number&gt;&lt;foreign-keys&gt;&lt;key app="EN" db-id="aeprdxezkf02x0etwatpw9ajxpxtvpvd05x5" timestamp="1692281036"&gt;70&lt;/key&gt;&lt;/foreign-keys&gt;&lt;ref-type name="Web Page"&gt;12&lt;/ref-type&gt;&lt;contributors&gt;&lt;authors&gt;&lt;author&gt;Richards, T.&lt;/author&gt;&lt;/authors&gt;&lt;/contributors&gt;&lt;titles&gt;&lt;title&gt;Patient and public involvement in research goes global.&lt;/title&gt;&lt;/titles&gt;&lt;dates&gt;&lt;year&gt;2017&lt;/year&gt;&lt;/dates&gt;&lt;urls&gt;&lt;related-urls&gt;&lt;url&gt;https://blogs.bmj.com/bmj/2017/11/30/tessa-richards-patient-and-public-involvement-in-research-goes-global/&lt;/url&gt;&lt;/related-urls&gt;&lt;/urls&gt;&lt;/record&gt;&lt;/Cite&gt;&lt;/EndNote&gt;</w:delInstrText>
        </w:r>
        <w:r w:rsidR="00275F46" w:rsidDel="00E74E78">
          <w:rPr>
            <w:sz w:val="24"/>
          </w:rPr>
          <w:fldChar w:fldCharType="separate"/>
        </w:r>
        <w:r w:rsidR="000C4BBB" w:rsidRPr="000C4BBB" w:rsidDel="00E74E78">
          <w:rPr>
            <w:noProof/>
            <w:sz w:val="24"/>
            <w:vertAlign w:val="superscript"/>
          </w:rPr>
          <w:delText>2</w:delText>
        </w:r>
        <w:r w:rsidR="00275F46" w:rsidDel="00E74E78">
          <w:rPr>
            <w:sz w:val="24"/>
          </w:rPr>
          <w:fldChar w:fldCharType="end"/>
        </w:r>
        <w:r w:rsidR="00E31D40" w:rsidDel="00E74E78">
          <w:rPr>
            <w:sz w:val="24"/>
          </w:rPr>
          <w:delText xml:space="preserve">, including </w:delText>
        </w:r>
        <w:r w:rsidR="009351A4" w:rsidDel="00E74E78">
          <w:rPr>
            <w:sz w:val="24"/>
          </w:rPr>
          <w:delText xml:space="preserve">clinical trial </w:delText>
        </w:r>
        <w:r w:rsidR="009351A4" w:rsidRPr="009351A4" w:rsidDel="00E74E78">
          <w:rPr>
            <w:sz w:val="24"/>
          </w:rPr>
          <w:delText>proposal</w:delText>
        </w:r>
        <w:r w:rsidR="009351A4" w:rsidDel="00E74E78">
          <w:rPr>
            <w:sz w:val="24"/>
          </w:rPr>
          <w:delText xml:space="preserve">s and protocols. </w:delText>
        </w:r>
        <w:r w:rsidR="006F2118" w:rsidDel="00E74E78">
          <w:rPr>
            <w:sz w:val="24"/>
          </w:rPr>
          <w:delText xml:space="preserve">PPIE </w:delText>
        </w:r>
        <w:r w:rsidR="009205E2" w:rsidDel="00E74E78">
          <w:rPr>
            <w:sz w:val="24"/>
          </w:rPr>
          <w:delText>can harness the v</w:delText>
        </w:r>
        <w:r w:rsidR="006F2118" w:rsidDel="00E74E78">
          <w:rPr>
            <w:sz w:val="24"/>
          </w:rPr>
          <w:delText xml:space="preserve">aluable </w:delText>
        </w:r>
        <w:r w:rsidR="009205E2" w:rsidDel="00E74E78">
          <w:rPr>
            <w:sz w:val="24"/>
          </w:rPr>
          <w:delText xml:space="preserve">insights of those living with and affected by a disease or health condition, and ensure that </w:delText>
        </w:r>
        <w:r w:rsidR="00290466" w:rsidDel="00E74E78">
          <w:rPr>
            <w:sz w:val="24"/>
          </w:rPr>
          <w:delText xml:space="preserve">the trial findings are </w:delText>
        </w:r>
        <w:r w:rsidR="009205E2" w:rsidDel="00E74E78">
          <w:rPr>
            <w:sz w:val="24"/>
          </w:rPr>
          <w:delText>relevant to th</w:delText>
        </w:r>
        <w:r w:rsidR="00290466" w:rsidDel="00E74E78">
          <w:rPr>
            <w:sz w:val="24"/>
          </w:rPr>
          <w:delText>e needs of patients, and their relatives and carers</w:delText>
        </w:r>
        <w:r w:rsidR="00D86FE5" w:rsidDel="00E74E78">
          <w:rPr>
            <w:sz w:val="24"/>
          </w:rPr>
          <w:fldChar w:fldCharType="begin">
            <w:fldData xml:space="preserve">PEVuZE5vdGU+PENpdGU+PEF1dGhvcj5BaXllZ2J1c2k8L0F1dGhvcj48WWVhcj4yMDIzPC9ZZWFy
PjxSZWNOdW0+Njg8L1JlY051bT48RGlzcGxheVRleHQ+PHN0eWxlIGZhY2U9InN1cGVyc2NyaXB0
Ij4zPC9zdHlsZT48L0Rpc3BsYXlUZXh0PjxyZWNvcmQ+PHJlYy1udW1iZXI+Njg8L3JlYy1udW1i
ZXI+PGZvcmVpZ24ta2V5cz48a2V5IGFwcD0iRU4iIGRiLWlkPSJhZXByZHhlemtmMDJ4MGV0d2F0
cHc5YWp4cHh0dnB2ZDA1eDUiIHRpbWVzdGFtcD0iMTY5MjI3OTg3MyI+Njg8L2tleT48L2ZvcmVp
Z24ta2V5cz48cmVmLXR5cGUgbmFtZT0iSm91cm5hbCBBcnRpY2xlIj4xNzwvcmVmLXR5cGU+PGNv
bnRyaWJ1dG9ycz48YXV0aG9ycz48YXV0aG9yPkFpeWVnYnVzaSwgT2xhbGVrYW4gTGVlPC9hdXRo
b3I+PGF1dGhvcj5NY011bGxhbiwgQ2hyaXN0ZWw8L2F1dGhvcj48YXV0aG9yPkh1Z2hlcywgU2Fy
YWggRS48L2F1dGhvcj48YXV0aG9yPlR1cm5lciwgR3JhY2UgTS48L2F1dGhvcj48YXV0aG9yPlN1
YnJhbWFuaWFuLCBBbnVyYWRoYWE8L2F1dGhvcj48YXV0aG9yPkhvdGhhbSwgUmljaGFyZDwvYXV0
aG9yPjxhdXRob3I+RGF2aWVzLCBFbGluIEhhZjwvYXV0aG9yPjxhdXRob3I+RnJvc3QsIENocmlz
PC9hdXRob3I+PGF1dGhvcj5BbGRlciwgWXZvbm5lPC9hdXRob3I+PGF1dGhvcj5BZ3llbiwgTGlz
YTwvYXV0aG9yPjxhdXRob3I+QnVja2xhbmQsIExld2lzPC9hdXRob3I+PGF1dGhvcj5DYW1hcmFk
b3UsIEplbm5pZmVyPC9hdXRob3I+PGF1dGhvcj5DaG9uZywgQW15PC9hdXRob3I+PGF1dGhvcj5K
ZXllcywgRmVsaWNpdHk8L2F1dGhvcj48YXV0aG9yPkt1bWFyLCBTdW1pdGE8L2F1dGhvcj48YXV0
aG9yPk1hdHRoZXdzLCBLYXJlbiBMLjwvYXV0aG9yPjxhdXRob3I+TW9vcmUsIFBhdHJpY2lhPC9h
dXRob3I+PGF1dGhvcj5Pcm1lcm9kLCBKYW5lPC9hdXRob3I+PGF1dGhvcj5QcmljZSwgR2FyeTwv
YXV0aG9yPjxhdXRob3I+U2FpbnQtQ3JpY3EsIE1pY2hhZWw8L2F1dGhvcj48YXV0aG9yPlN0YW50
b24sIERhdmlkPC9hdXRob3I+PGF1dGhvcj5XYWxrZXIsIEFuaXRhPC9hdXRob3I+PGF1dGhvcj5I
YXJvb24sIFNoYW1pbDwvYXV0aG9yPjxhdXRob3I+RGVubmlzdG9uLCBBbGFzdGFpciBLLjwvYXV0
aG9yPjxhdXRob3I+Q2FsdmVydCwgTWVsYW5pZSBKLjwvYXV0aG9yPjxhdXRob3I+QnJvd24sIEtp
cnN0eTwvYXV0aG9yPjxhdXRob3I+U2luZ2ggQ2hhbmRhbiwgSm9odDwvYXV0aG9yPjxhdXRob3I+
R2tvdXRvcywgR2Vvcmdpb3MgVi48L2F1dGhvcj48YXV0aG9yPkphY2tzb24sIExvdWlzZSBKLjwv
YXV0aG9yPjxhdXRob3I+TG9yZCwgSmFuZXQgTS48L2F1dGhvcj48YXV0aG9yPk1hcnNoYWxsLCBU
b208L2F1dGhvcj48YXV0aG9yPk1hcndhaGEsIFN0ZXZlbjwvYXV0aG9yPjxhdXRob3I+TXlsZXMs
IFB1amE8L2F1dGhvcj48YXV0aG9yPk5pcmFudGhhcmFrdW1hciwgS3Jpc2huYXJhamFoPC9hdXRo
b3I+PGF1dGhvcj5SaXZlcmEsIFNhbWFudGhhIENydXo8L2F1dGhvcj48YXV0aG9yPlNhcGV5LCBF
bGl6YWJldGg8L2F1dGhvcj48YXV0aG9yPlNpbW1zLVdpbGxpYW1zLCBOaWtpdGE8L2F1dGhvcj48
YXV0aG9yPldpbGxpYW1zLCBUaW08L2F1dGhvcj48YXV0aG9yPldyYWl0aCwgRGF2aWQgQy48L2F1
dGhvcj48L2F1dGhvcnM+PC9jb250cmlidXRvcnM+PHRpdGxlcz48dGl0bGU+Q29uc2lkZXJhdGlv
bnMgZm9yIHBhdGllbnQgYW5kIHB1YmxpYyBpbnZvbHZlbWVudCBhbmQgZW5nYWdlbWVudCBpbiBo
ZWFsdGggcmVzZWFyY2g8L3RpdGxlPjxzZWNvbmRhcnktdGl0bGU+TmF0dXJlIE1lZGljaW5lPC9z
ZWNvbmRhcnktdGl0bGU+PC90aXRsZXM+PHBlcmlvZGljYWw+PGZ1bGwtdGl0bGU+TmF0dXJlIE1l
ZGljaW5lPC9mdWxsLXRpdGxlPjwvcGVyaW9kaWNhbD48cGFnZXM+MTkyMi0xOTI5PC9wYWdlcz48
dm9sdW1lPjI5PC92b2x1bWU+PG51bWJlcj44PC9udW1iZXI+PHNlY3Rpb24+MTkyMjwvc2VjdGlv
bj48ZGF0ZXM+PHllYXI+MjAyMzwveWVhcj48L2RhdGVzPjxpc2JuPjEwNzgtODk1NiYjeEQ7MTU0
Ni0xNzBYPC9pc2JuPjx1cmxzPjwvdXJscz48ZWxlY3Ryb25pYy1yZXNvdXJjZS1udW0+MTAuMTAz
OC9zNDE1OTEtMDIzLTAyNDQ1LXg8L2VsZWN0cm9uaWMtcmVzb3VyY2UtbnVtPjwvcmVjb3JkPjwv
Q2l0ZT48L0VuZE5vdGU+AG==
</w:fldData>
          </w:fldChar>
        </w:r>
        <w:r w:rsidR="000C4BBB" w:rsidDel="00E74E78">
          <w:rPr>
            <w:sz w:val="24"/>
          </w:rPr>
          <w:delInstrText xml:space="preserve"> ADDIN EN.CITE </w:delInstrText>
        </w:r>
        <w:r w:rsidR="000C4BBB" w:rsidDel="00E74E78">
          <w:rPr>
            <w:sz w:val="24"/>
          </w:rPr>
          <w:fldChar w:fldCharType="begin">
            <w:fldData xml:space="preserve">PEVuZE5vdGU+PENpdGU+PEF1dGhvcj5BaXllZ2J1c2k8L0F1dGhvcj48WWVhcj4yMDIzPC9ZZWFy
PjxSZWNOdW0+Njg8L1JlY051bT48RGlzcGxheVRleHQ+PHN0eWxlIGZhY2U9InN1cGVyc2NyaXB0
Ij4zPC9zdHlsZT48L0Rpc3BsYXlUZXh0PjxyZWNvcmQ+PHJlYy1udW1iZXI+Njg8L3JlYy1udW1i
ZXI+PGZvcmVpZ24ta2V5cz48a2V5IGFwcD0iRU4iIGRiLWlkPSJhZXByZHhlemtmMDJ4MGV0d2F0
cHc5YWp4cHh0dnB2ZDA1eDUiIHRpbWVzdGFtcD0iMTY5MjI3OTg3MyI+Njg8L2tleT48L2ZvcmVp
Z24ta2V5cz48cmVmLXR5cGUgbmFtZT0iSm91cm5hbCBBcnRpY2xlIj4xNzwvcmVmLXR5cGU+PGNv
bnRyaWJ1dG9ycz48YXV0aG9ycz48YXV0aG9yPkFpeWVnYnVzaSwgT2xhbGVrYW4gTGVlPC9hdXRo
b3I+PGF1dGhvcj5NY011bGxhbiwgQ2hyaXN0ZWw8L2F1dGhvcj48YXV0aG9yPkh1Z2hlcywgU2Fy
YWggRS48L2F1dGhvcj48YXV0aG9yPlR1cm5lciwgR3JhY2UgTS48L2F1dGhvcj48YXV0aG9yPlN1
YnJhbWFuaWFuLCBBbnVyYWRoYWE8L2F1dGhvcj48YXV0aG9yPkhvdGhhbSwgUmljaGFyZDwvYXV0
aG9yPjxhdXRob3I+RGF2aWVzLCBFbGluIEhhZjwvYXV0aG9yPjxhdXRob3I+RnJvc3QsIENocmlz
PC9hdXRob3I+PGF1dGhvcj5BbGRlciwgWXZvbm5lPC9hdXRob3I+PGF1dGhvcj5BZ3llbiwgTGlz
YTwvYXV0aG9yPjxhdXRob3I+QnVja2xhbmQsIExld2lzPC9hdXRob3I+PGF1dGhvcj5DYW1hcmFk
b3UsIEplbm5pZmVyPC9hdXRob3I+PGF1dGhvcj5DaG9uZywgQW15PC9hdXRob3I+PGF1dGhvcj5K
ZXllcywgRmVsaWNpdHk8L2F1dGhvcj48YXV0aG9yPkt1bWFyLCBTdW1pdGE8L2F1dGhvcj48YXV0
aG9yPk1hdHRoZXdzLCBLYXJlbiBMLjwvYXV0aG9yPjxhdXRob3I+TW9vcmUsIFBhdHJpY2lhPC9h
dXRob3I+PGF1dGhvcj5Pcm1lcm9kLCBKYW5lPC9hdXRob3I+PGF1dGhvcj5QcmljZSwgR2FyeTwv
YXV0aG9yPjxhdXRob3I+U2FpbnQtQ3JpY3EsIE1pY2hhZWw8L2F1dGhvcj48YXV0aG9yPlN0YW50
b24sIERhdmlkPC9hdXRob3I+PGF1dGhvcj5XYWxrZXIsIEFuaXRhPC9hdXRob3I+PGF1dGhvcj5I
YXJvb24sIFNoYW1pbDwvYXV0aG9yPjxhdXRob3I+RGVubmlzdG9uLCBBbGFzdGFpciBLLjwvYXV0
aG9yPjxhdXRob3I+Q2FsdmVydCwgTWVsYW5pZSBKLjwvYXV0aG9yPjxhdXRob3I+QnJvd24sIEtp
cnN0eTwvYXV0aG9yPjxhdXRob3I+U2luZ2ggQ2hhbmRhbiwgSm9odDwvYXV0aG9yPjxhdXRob3I+
R2tvdXRvcywgR2Vvcmdpb3MgVi48L2F1dGhvcj48YXV0aG9yPkphY2tzb24sIExvdWlzZSBKLjwv
YXV0aG9yPjxhdXRob3I+TG9yZCwgSmFuZXQgTS48L2F1dGhvcj48YXV0aG9yPk1hcnNoYWxsLCBU
b208L2F1dGhvcj48YXV0aG9yPk1hcndhaGEsIFN0ZXZlbjwvYXV0aG9yPjxhdXRob3I+TXlsZXMs
IFB1amE8L2F1dGhvcj48YXV0aG9yPk5pcmFudGhhcmFrdW1hciwgS3Jpc2huYXJhamFoPC9hdXRo
b3I+PGF1dGhvcj5SaXZlcmEsIFNhbWFudGhhIENydXo8L2F1dGhvcj48YXV0aG9yPlNhcGV5LCBF
bGl6YWJldGg8L2F1dGhvcj48YXV0aG9yPlNpbW1zLVdpbGxpYW1zLCBOaWtpdGE8L2F1dGhvcj48
YXV0aG9yPldpbGxpYW1zLCBUaW08L2F1dGhvcj48YXV0aG9yPldyYWl0aCwgRGF2aWQgQy48L2F1
dGhvcj48L2F1dGhvcnM+PC9jb250cmlidXRvcnM+PHRpdGxlcz48dGl0bGU+Q29uc2lkZXJhdGlv
bnMgZm9yIHBhdGllbnQgYW5kIHB1YmxpYyBpbnZvbHZlbWVudCBhbmQgZW5nYWdlbWVudCBpbiBo
ZWFsdGggcmVzZWFyY2g8L3RpdGxlPjxzZWNvbmRhcnktdGl0bGU+TmF0dXJlIE1lZGljaW5lPC9z
ZWNvbmRhcnktdGl0bGU+PC90aXRsZXM+PHBlcmlvZGljYWw+PGZ1bGwtdGl0bGU+TmF0dXJlIE1l
ZGljaW5lPC9mdWxsLXRpdGxlPjwvcGVyaW9kaWNhbD48cGFnZXM+MTkyMi0xOTI5PC9wYWdlcz48
dm9sdW1lPjI5PC92b2x1bWU+PG51bWJlcj44PC9udW1iZXI+PHNlY3Rpb24+MTkyMjwvc2VjdGlv
bj48ZGF0ZXM+PHllYXI+MjAyMzwveWVhcj48L2RhdGVzPjxpc2JuPjEwNzgtODk1NiYjeEQ7MTU0
Ni0xNzBYPC9pc2JuPjx1cmxzPjwvdXJscz48ZWxlY3Ryb25pYy1yZXNvdXJjZS1udW0+MTAuMTAz
OC9zNDE1OTEtMDIzLTAyNDQ1LXg8L2VsZWN0cm9uaWMtcmVzb3VyY2UtbnVtPjwvcmVjb3JkPjwv
Q2l0ZT48L0VuZE5vdGU+AG==
</w:fldData>
          </w:fldChar>
        </w:r>
        <w:r w:rsidR="000C4BBB" w:rsidDel="00E74E78">
          <w:rPr>
            <w:sz w:val="24"/>
          </w:rPr>
          <w:delInstrText xml:space="preserve"> ADDIN EN.CITE.DATA </w:delInstrText>
        </w:r>
        <w:r w:rsidR="000C4BBB" w:rsidDel="00E74E78">
          <w:rPr>
            <w:sz w:val="24"/>
          </w:rPr>
        </w:r>
        <w:r w:rsidR="000C4BBB" w:rsidDel="00E74E78">
          <w:rPr>
            <w:sz w:val="24"/>
          </w:rPr>
          <w:fldChar w:fldCharType="end"/>
        </w:r>
        <w:r w:rsidR="00D86FE5" w:rsidDel="00E74E78">
          <w:rPr>
            <w:sz w:val="24"/>
          </w:rPr>
        </w:r>
        <w:r w:rsidR="00D86FE5" w:rsidDel="00E74E78">
          <w:rPr>
            <w:sz w:val="24"/>
          </w:rPr>
          <w:fldChar w:fldCharType="separate"/>
        </w:r>
        <w:r w:rsidR="000C4BBB" w:rsidRPr="000C4BBB" w:rsidDel="00E74E78">
          <w:rPr>
            <w:noProof/>
            <w:sz w:val="24"/>
            <w:vertAlign w:val="superscript"/>
          </w:rPr>
          <w:delText>3</w:delText>
        </w:r>
        <w:r w:rsidR="00D86FE5" w:rsidDel="00E74E78">
          <w:rPr>
            <w:sz w:val="24"/>
          </w:rPr>
          <w:fldChar w:fldCharType="end"/>
        </w:r>
        <w:r w:rsidR="006F2118" w:rsidDel="00E74E78">
          <w:rPr>
            <w:sz w:val="24"/>
          </w:rPr>
          <w:delText xml:space="preserve">. </w:delText>
        </w:r>
        <w:r w:rsidR="00D86FE5" w:rsidDel="00E74E78">
          <w:rPr>
            <w:sz w:val="24"/>
          </w:rPr>
          <w:delText xml:space="preserve">“Involvement” can be defined as activities and research carried out “with” or “by” members of the public or patients, rather than “to”, “about”, or “for” them. In </w:delText>
        </w:r>
        <w:r w:rsidR="00C66B50" w:rsidDel="00E74E78">
          <w:rPr>
            <w:sz w:val="24"/>
          </w:rPr>
          <w:delText>this instance</w:delText>
        </w:r>
        <w:r w:rsidR="00D86FE5" w:rsidDel="00E74E78">
          <w:rPr>
            <w:sz w:val="24"/>
          </w:rPr>
          <w:delText xml:space="preserve">, this refers to the active involvement of patients and members of the public in the development </w:delText>
        </w:r>
        <w:r w:rsidR="00290466" w:rsidDel="00E74E78">
          <w:rPr>
            <w:sz w:val="24"/>
          </w:rPr>
          <w:delText xml:space="preserve">of the trial design and the </w:delText>
        </w:r>
        <w:r w:rsidR="00D86FE5" w:rsidDel="00E74E78">
          <w:rPr>
            <w:sz w:val="24"/>
          </w:rPr>
          <w:delText xml:space="preserve">conduct </w:delText>
        </w:r>
        <w:r w:rsidR="00290466" w:rsidDel="00E74E78">
          <w:rPr>
            <w:sz w:val="24"/>
          </w:rPr>
          <w:delText>of the trial</w:delText>
        </w:r>
        <w:r w:rsidR="005661B1" w:rsidDel="00E74E78">
          <w:rPr>
            <w:sz w:val="24"/>
          </w:rPr>
          <w:fldChar w:fldCharType="begin"/>
        </w:r>
        <w:r w:rsidR="000C4BBB" w:rsidDel="00E74E78">
          <w:rPr>
            <w:sz w:val="24"/>
          </w:rPr>
          <w:delInstrText xml:space="preserve"> ADDIN EN.CITE &lt;EndNote&gt;&lt;Cite&gt;&lt;Author&gt;NIHR&lt;/Author&gt;&lt;Year&gt;2023&lt;/Year&gt;&lt;RecNum&gt;69&lt;/RecNum&gt;&lt;DisplayText&gt;&lt;style face="superscript"&gt;4&lt;/style&gt;&lt;/DisplayText&gt;&lt;record&gt;&lt;rec-number&gt;69&lt;/rec-number&gt;&lt;foreign-keys&gt;&lt;key app="EN" db-id="aeprdxezkf02x0etwatpw9ajxpxtvpvd05x5" timestamp="1692280769"&gt;69&lt;/key&gt;&lt;/foreign-keys&gt;&lt;ref-type name="Web Page"&gt;12&lt;/ref-type&gt;&lt;contributors&gt;&lt;authors&gt;&lt;author&gt;NIHR&lt;/author&gt;&lt;/authors&gt;&lt;/contributors&gt;&lt;titles&gt;&lt;title&gt;What is Patient and Public Involvement and Public Engagement?&lt;/title&gt;&lt;/titles&gt;&lt;dates&gt;&lt;year&gt;2023&lt;/year&gt;&lt;/dates&gt;&lt;urls&gt;&lt;related-urls&gt;&lt;url&gt;https://www.spcr.nihr.ac.uk/PPI/what-is-patient-and-public-involvement-and-engagement&lt;/url&gt;&lt;/related-urls&gt;&lt;/urls&gt;&lt;/record&gt;&lt;/Cite&gt;&lt;/EndNote&gt;</w:delInstrText>
        </w:r>
        <w:r w:rsidR="005661B1" w:rsidDel="00E74E78">
          <w:rPr>
            <w:sz w:val="24"/>
          </w:rPr>
          <w:fldChar w:fldCharType="separate"/>
        </w:r>
        <w:r w:rsidR="000C4BBB" w:rsidRPr="000C4BBB" w:rsidDel="00E74E78">
          <w:rPr>
            <w:noProof/>
            <w:sz w:val="24"/>
            <w:vertAlign w:val="superscript"/>
          </w:rPr>
          <w:delText>4</w:delText>
        </w:r>
        <w:r w:rsidR="005661B1" w:rsidDel="00E74E78">
          <w:rPr>
            <w:sz w:val="24"/>
          </w:rPr>
          <w:fldChar w:fldCharType="end"/>
        </w:r>
        <w:r w:rsidR="00D86FE5" w:rsidDel="00E74E78">
          <w:rPr>
            <w:sz w:val="24"/>
          </w:rPr>
          <w:delText>.</w:delText>
        </w:r>
        <w:r w:rsidR="00290466" w:rsidDel="00E74E78">
          <w:rPr>
            <w:sz w:val="24"/>
          </w:rPr>
          <w:delText xml:space="preserve"> In contrast,</w:delText>
        </w:r>
        <w:r w:rsidR="00464FF8" w:rsidDel="00E74E78">
          <w:rPr>
            <w:sz w:val="24"/>
          </w:rPr>
          <w:delText xml:space="preserve"> </w:delText>
        </w:r>
        <w:r w:rsidR="00290466" w:rsidDel="00E74E78">
          <w:rPr>
            <w:sz w:val="24"/>
          </w:rPr>
          <w:delText>“engagement” focuses on how the trial findings can be shared with patients and the public in a two-way process that encourages communication and interactions with researchers</w:delText>
        </w:r>
        <w:r w:rsidR="005661B1" w:rsidDel="00E74E78">
          <w:rPr>
            <w:sz w:val="24"/>
          </w:rPr>
          <w:fldChar w:fldCharType="begin"/>
        </w:r>
        <w:r w:rsidR="000C4BBB" w:rsidDel="00E74E78">
          <w:rPr>
            <w:sz w:val="24"/>
          </w:rPr>
          <w:delInstrText xml:space="preserve"> ADDIN EN.CITE &lt;EndNote&gt;&lt;Cite&gt;&lt;Author&gt;NIHR&lt;/Author&gt;&lt;Year&gt;2023&lt;/Year&gt;&lt;RecNum&gt;69&lt;/RecNum&gt;&lt;DisplayText&gt;&lt;style face="superscript"&gt;4&lt;/style&gt;&lt;/DisplayText&gt;&lt;record&gt;&lt;rec-number&gt;69&lt;/rec-number&gt;&lt;foreign-keys&gt;&lt;key app="EN" db-id="aeprdxezkf02x0etwatpw9ajxpxtvpvd05x5" timestamp="1692280769"&gt;69&lt;/key&gt;&lt;/foreign-keys&gt;&lt;ref-type name="Web Page"&gt;12&lt;/ref-type&gt;&lt;contributors&gt;&lt;authors&gt;&lt;author&gt;NIHR&lt;/author&gt;&lt;/authors&gt;&lt;/contributors&gt;&lt;titles&gt;&lt;title&gt;What is Patient and Public Involvement and Public Engagement?&lt;/title&gt;&lt;/titles&gt;&lt;dates&gt;&lt;year&gt;2023&lt;/year&gt;&lt;/dates&gt;&lt;urls&gt;&lt;related-urls&gt;&lt;url&gt;https://www.spcr.nihr.ac.uk/PPI/what-is-patient-and-public-involvement-and-engagement&lt;/url&gt;&lt;/related-urls&gt;&lt;/urls&gt;&lt;/record&gt;&lt;/Cite&gt;&lt;/EndNote&gt;</w:delInstrText>
        </w:r>
        <w:r w:rsidR="005661B1" w:rsidDel="00E74E78">
          <w:rPr>
            <w:sz w:val="24"/>
          </w:rPr>
          <w:fldChar w:fldCharType="separate"/>
        </w:r>
        <w:r w:rsidR="000C4BBB" w:rsidRPr="000C4BBB" w:rsidDel="00E74E78">
          <w:rPr>
            <w:noProof/>
            <w:sz w:val="24"/>
            <w:vertAlign w:val="superscript"/>
          </w:rPr>
          <w:delText>4</w:delText>
        </w:r>
        <w:r w:rsidR="005661B1" w:rsidDel="00E74E78">
          <w:rPr>
            <w:sz w:val="24"/>
          </w:rPr>
          <w:fldChar w:fldCharType="end"/>
        </w:r>
        <w:r w:rsidR="00290466" w:rsidDel="00E74E78">
          <w:rPr>
            <w:sz w:val="24"/>
          </w:rPr>
          <w:delText>.</w:delText>
        </w:r>
        <w:r w:rsidR="005661B1" w:rsidDel="00E74E78">
          <w:rPr>
            <w:sz w:val="24"/>
          </w:rPr>
          <w:delText xml:space="preserve"> </w:delText>
        </w:r>
        <w:r w:rsidR="00E61E59" w:rsidDel="00E74E78">
          <w:rPr>
            <w:sz w:val="24"/>
          </w:rPr>
          <w:delText>Despite the recognition of the importance and potential value of PPIE</w:delText>
        </w:r>
        <w:r w:rsidR="006253CC" w:rsidDel="00E74E78">
          <w:rPr>
            <w:sz w:val="24"/>
          </w:rPr>
          <w:delText xml:space="preserve"> in clinical trials</w:delText>
        </w:r>
        <w:r w:rsidR="00E61E59" w:rsidDel="00E74E78">
          <w:rPr>
            <w:sz w:val="24"/>
          </w:rPr>
          <w:delText>, implementation remains variable</w:delText>
        </w:r>
        <w:r w:rsidR="006253CC" w:rsidDel="00E74E78">
          <w:rPr>
            <w:sz w:val="24"/>
          </w:rPr>
          <w:delText xml:space="preserve"> at </w:delText>
        </w:r>
        <w:r w:rsidR="000C13F2" w:rsidDel="00E74E78">
          <w:rPr>
            <w:sz w:val="24"/>
          </w:rPr>
          <w:delText>present</w:delText>
        </w:r>
        <w:r w:rsidR="006253CC" w:rsidDel="00E74E78">
          <w:rPr>
            <w:sz w:val="24"/>
          </w:rPr>
          <w:delText xml:space="preserve"> with</w:delText>
        </w:r>
        <w:r w:rsidR="005A7D9E" w:rsidDel="00E74E78">
          <w:rPr>
            <w:sz w:val="24"/>
          </w:rPr>
          <w:delText xml:space="preserve"> inconsistency </w:delText>
        </w:r>
        <w:r w:rsidR="006253CC" w:rsidDel="00E74E78">
          <w:rPr>
            <w:sz w:val="24"/>
          </w:rPr>
          <w:delText>between trials</w:delText>
        </w:r>
        <w:r w:rsidR="007E0247" w:rsidDel="00E74E78">
          <w:rPr>
            <w:sz w:val="24"/>
          </w:rPr>
          <w:fldChar w:fldCharType="begin"/>
        </w:r>
        <w:r w:rsidR="007E0247" w:rsidDel="00E74E78">
          <w:rPr>
            <w:sz w:val="24"/>
          </w:rPr>
          <w:delInstrText xml:space="preserve"> ADDIN EN.CITE &lt;EndNote&gt;&lt;Cite&gt;&lt;Author&gt;Selman&lt;/Author&gt;&lt;Year&gt;2021&lt;/Year&gt;&lt;RecNum&gt;73&lt;/RecNum&gt;&lt;DisplayText&gt;&lt;style face="superscript"&gt;5&lt;/style&gt;&lt;/DisplayText&gt;&lt;record&gt;&lt;rec-number&gt;73&lt;/rec-number&gt;&lt;foreign-keys&gt;&lt;key app="EN" db-id="aeprdxezkf02x0etwatpw9ajxpxtvpvd05x5" timestamp="1692284020"&gt;73&lt;/key&gt;&lt;/foreign-keys&gt;&lt;ref-type name="Journal Article"&gt;17&lt;/ref-type&gt;&lt;contributors&gt;&lt;authors&gt;&lt;author&gt;Selman, Lucy Ellen&lt;/author&gt;&lt;author&gt;Clement, Clare&lt;/author&gt;&lt;author&gt;Douglas, Margaret&lt;/author&gt;&lt;author&gt;Douglas, Keith&lt;/author&gt;&lt;author&gt;Taylor, Jodi&lt;/author&gt;&lt;author&gt;Metcalfe, Chris&lt;/author&gt;&lt;author&gt;Lane, J. Athene&lt;/author&gt;&lt;author&gt;Horwood, Jeremy&lt;/author&gt;&lt;/authors&gt;&lt;/contributors&gt;&lt;titles&gt;&lt;title&gt;Patient and public involvement in randomised clinical trials: a mixed-methods study of a clinical trials unit to identify good practice, barriers and facilitators&lt;/title&gt;&lt;secondary-title&gt;Trials&lt;/secondary-title&gt;&lt;/titles&gt;&lt;periodical&gt;&lt;full-title&gt;Trials&lt;/full-title&gt;&lt;/periodical&gt;&lt;volume&gt;22&lt;/volume&gt;&lt;number&gt;1&lt;/number&gt;&lt;dates&gt;&lt;year&gt;2021&lt;/year&gt;&lt;/dates&gt;&lt;isbn&gt;1745-6215&lt;/isbn&gt;&lt;urls&gt;&lt;/urls&gt;&lt;electronic-resource-num&gt;10.1186/s13063-021-05701-y&lt;/electronic-resource-num&gt;&lt;/record&gt;&lt;/Cite&gt;&lt;/EndNote&gt;</w:delInstrText>
        </w:r>
        <w:r w:rsidR="007E0247" w:rsidDel="00E74E78">
          <w:rPr>
            <w:sz w:val="24"/>
          </w:rPr>
          <w:fldChar w:fldCharType="separate"/>
        </w:r>
        <w:r w:rsidR="007E0247" w:rsidRPr="007E0247" w:rsidDel="00E74E78">
          <w:rPr>
            <w:noProof/>
            <w:sz w:val="24"/>
            <w:vertAlign w:val="superscript"/>
          </w:rPr>
          <w:delText>5</w:delText>
        </w:r>
        <w:r w:rsidR="007E0247" w:rsidDel="00E74E78">
          <w:rPr>
            <w:sz w:val="24"/>
          </w:rPr>
          <w:fldChar w:fldCharType="end"/>
        </w:r>
        <w:r w:rsidR="00E61E59" w:rsidDel="00E74E78">
          <w:rPr>
            <w:sz w:val="24"/>
          </w:rPr>
          <w:delText>.</w:delText>
        </w:r>
      </w:del>
    </w:p>
    <w:p w14:paraId="35D06C51" w14:textId="12E5E8BF" w:rsidR="004C4F5C" w:rsidDel="00E74E78" w:rsidRDefault="00230E54" w:rsidP="008F2AA7">
      <w:pPr>
        <w:spacing w:line="360" w:lineRule="auto"/>
        <w:jc w:val="both"/>
        <w:rPr>
          <w:del w:id="135" w:author="Marife Joy  Turtal" w:date="2024-08-12T18:10:00Z"/>
          <w:sz w:val="24"/>
        </w:rPr>
      </w:pPr>
      <w:del w:id="136" w:author="Marife Joy  Turtal" w:date="2024-08-12T18:10:00Z">
        <w:r w:rsidDel="00E74E78">
          <w:rPr>
            <w:sz w:val="24"/>
          </w:rPr>
          <w:tab/>
        </w:r>
        <w:r w:rsidR="000C4BBB" w:rsidDel="00E74E78">
          <w:rPr>
            <w:sz w:val="24"/>
          </w:rPr>
          <w:delText>Here, we aim to report t</w:delText>
        </w:r>
        <w:r w:rsidR="0046395A" w:rsidDel="00E74E78">
          <w:rPr>
            <w:sz w:val="24"/>
          </w:rPr>
          <w:delText xml:space="preserve">he process and details of PPIE activity </w:delText>
        </w:r>
        <w:r w:rsidR="00C13C4F" w:rsidDel="00E74E78">
          <w:rPr>
            <w:sz w:val="24"/>
          </w:rPr>
          <w:delText xml:space="preserve">during the planning and initiation of </w:delText>
        </w:r>
        <w:r w:rsidR="0046395A" w:rsidDel="00E74E78">
          <w:rPr>
            <w:sz w:val="24"/>
          </w:rPr>
          <w:delText xml:space="preserve">ASCEND PLUS, evaluate how this helped to shape the final trial design, </w:delText>
        </w:r>
        <w:r w:rsidR="0046395A" w:rsidDel="00E74E78">
          <w:rPr>
            <w:sz w:val="24"/>
          </w:rPr>
          <w:lastRenderedPageBreak/>
          <w:delText>reflect critically on successes and aspects that could have been improved</w:delText>
        </w:r>
        <w:r w:rsidR="008F2AA7" w:rsidDel="00E74E78">
          <w:rPr>
            <w:sz w:val="24"/>
          </w:rPr>
          <w:delText xml:space="preserve">, and draw out themes and learning relevant to </w:delText>
        </w:r>
        <w:r w:rsidR="00303B40" w:rsidDel="00E74E78">
          <w:rPr>
            <w:sz w:val="24"/>
          </w:rPr>
          <w:delText xml:space="preserve">the </w:delText>
        </w:r>
        <w:r w:rsidR="008F2AA7" w:rsidDel="00E74E78">
          <w:rPr>
            <w:sz w:val="24"/>
          </w:rPr>
          <w:delText>implementation of PPIE in future trials.</w:delText>
        </w:r>
      </w:del>
    </w:p>
    <w:p w14:paraId="5B0719CC" w14:textId="191EA7E7" w:rsidR="009F7529" w:rsidDel="00E74E78" w:rsidRDefault="009F7529" w:rsidP="008F2AA7">
      <w:pPr>
        <w:spacing w:line="360" w:lineRule="auto"/>
        <w:jc w:val="both"/>
        <w:rPr>
          <w:del w:id="137" w:author="Marife Joy  Turtal" w:date="2024-08-12T18:10:00Z"/>
          <w:b/>
          <w:sz w:val="24"/>
        </w:rPr>
      </w:pPr>
    </w:p>
    <w:p w14:paraId="17D83200" w14:textId="76120A53" w:rsidR="004C4F5C" w:rsidDel="00E74E78" w:rsidRDefault="004C4F5C" w:rsidP="00AB0D84">
      <w:pPr>
        <w:keepNext/>
        <w:spacing w:line="360" w:lineRule="auto"/>
        <w:contextualSpacing/>
        <w:rPr>
          <w:del w:id="138" w:author="Marife Joy  Turtal" w:date="2024-08-12T18:10:00Z"/>
          <w:b/>
          <w:sz w:val="24"/>
        </w:rPr>
      </w:pPr>
      <w:del w:id="139" w:author="Marife Joy  Turtal" w:date="2024-08-12T18:10:00Z">
        <w:r w:rsidDel="00E74E78">
          <w:rPr>
            <w:b/>
            <w:sz w:val="24"/>
          </w:rPr>
          <w:delText>Method</w:delText>
        </w:r>
        <w:r w:rsidR="00BA6737" w:rsidDel="00E74E78">
          <w:rPr>
            <w:b/>
            <w:sz w:val="24"/>
          </w:rPr>
          <w:delText>s</w:delText>
        </w:r>
        <w:r w:rsidR="00C754BB" w:rsidDel="00E74E78">
          <w:rPr>
            <w:b/>
            <w:sz w:val="24"/>
          </w:rPr>
          <w:delText xml:space="preserve"> and Results</w:delText>
        </w:r>
      </w:del>
    </w:p>
    <w:p w14:paraId="5C02E3EB" w14:textId="369232A6" w:rsidR="004C4F5C" w:rsidDel="00E74E78" w:rsidRDefault="00BA6737" w:rsidP="00AB0D84">
      <w:pPr>
        <w:keepNext/>
        <w:spacing w:line="360" w:lineRule="auto"/>
        <w:contextualSpacing/>
        <w:rPr>
          <w:del w:id="140" w:author="Marife Joy  Turtal" w:date="2024-08-12T18:10:00Z"/>
          <w:i/>
          <w:sz w:val="24"/>
        </w:rPr>
      </w:pPr>
      <w:del w:id="141" w:author="Marife Joy  Turtal" w:date="2024-08-12T18:10:00Z">
        <w:r w:rsidRPr="00BA6737" w:rsidDel="00E74E78">
          <w:rPr>
            <w:i/>
            <w:sz w:val="24"/>
          </w:rPr>
          <w:delText>Theoretical considerations</w:delText>
        </w:r>
      </w:del>
    </w:p>
    <w:p w14:paraId="75EE97DE" w14:textId="41E5EE22" w:rsidR="00BA6737" w:rsidDel="00E74E78" w:rsidRDefault="00B53D6E" w:rsidP="000B0228">
      <w:pPr>
        <w:spacing w:line="360" w:lineRule="auto"/>
        <w:contextualSpacing/>
        <w:jc w:val="both"/>
        <w:rPr>
          <w:del w:id="142" w:author="Marife Joy  Turtal" w:date="2024-08-12T18:10:00Z"/>
          <w:sz w:val="24"/>
        </w:rPr>
      </w:pPr>
      <w:del w:id="143" w:author="Marife Joy  Turtal" w:date="2024-08-12T18:10:00Z">
        <w:r w:rsidDel="00E74E78">
          <w:rPr>
            <w:sz w:val="24"/>
          </w:rPr>
          <w:delText xml:space="preserve">The </w:delText>
        </w:r>
        <w:r w:rsidR="000B0228" w:rsidDel="00E74E78">
          <w:rPr>
            <w:sz w:val="24"/>
          </w:rPr>
          <w:delText xml:space="preserve">revised </w:delText>
        </w:r>
        <w:r w:rsidDel="00E74E78">
          <w:rPr>
            <w:sz w:val="24"/>
          </w:rPr>
          <w:delText>Guidance for Reporting the Involvement of Patients and the Public</w:delText>
        </w:r>
        <w:r w:rsidR="000B0228" w:rsidDel="00E74E78">
          <w:rPr>
            <w:sz w:val="24"/>
          </w:rPr>
          <w:delText xml:space="preserve"> (</w:delText>
        </w:r>
        <w:r w:rsidR="00385C99" w:rsidDel="00E74E78">
          <w:rPr>
            <w:sz w:val="24"/>
          </w:rPr>
          <w:delText>GRIPP-2</w:delText>
        </w:r>
        <w:r w:rsidR="000B0228" w:rsidDel="00E74E78">
          <w:rPr>
            <w:sz w:val="24"/>
          </w:rPr>
          <w:delText>) long-form checklist</w:delText>
        </w:r>
        <w:r w:rsidR="000B0228" w:rsidDel="00E74E78">
          <w:rPr>
            <w:sz w:val="24"/>
          </w:rPr>
          <w:fldChar w:fldCharType="begin"/>
        </w:r>
        <w:r w:rsidR="007E0247" w:rsidDel="00E74E78">
          <w:rPr>
            <w:sz w:val="24"/>
          </w:rPr>
          <w:delInstrText xml:space="preserve"> ADDIN EN.CITE &lt;EndNote&gt;&lt;Cite&gt;&lt;Author&gt;Staniszewska&lt;/Author&gt;&lt;Year&gt;2017&lt;/Year&gt;&lt;RecNum&gt;71&lt;/RecNum&gt;&lt;DisplayText&gt;&lt;style face="superscript"&gt;6&lt;/style&gt;&lt;/DisplayText&gt;&lt;record&gt;&lt;rec-number&gt;71&lt;/rec-number&gt;&lt;foreign-keys&gt;&lt;key app="EN" db-id="aeprdxezkf02x0etwatpw9ajxpxtvpvd05x5" timestamp="1692282525"&gt;71&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section&gt;j3453&lt;/section&gt;&lt;dates&gt;&lt;year&gt;2017&lt;/year&gt;&lt;/dates&gt;&lt;isbn&gt;0959-8138&amp;#xD;1756-1833&lt;/isbn&gt;&lt;urls&gt;&lt;/urls&gt;&lt;electronic-resource-num&gt;10.1136/bmj.j3453&lt;/electronic-resource-num&gt;&lt;/record&gt;&lt;/Cite&gt;&lt;/EndNote&gt;</w:delInstrText>
        </w:r>
        <w:r w:rsidR="000B0228" w:rsidDel="00E74E78">
          <w:rPr>
            <w:sz w:val="24"/>
          </w:rPr>
          <w:fldChar w:fldCharType="separate"/>
        </w:r>
        <w:r w:rsidR="007E0247" w:rsidRPr="007E0247" w:rsidDel="00E74E78">
          <w:rPr>
            <w:noProof/>
            <w:sz w:val="24"/>
            <w:vertAlign w:val="superscript"/>
          </w:rPr>
          <w:delText>6</w:delText>
        </w:r>
        <w:r w:rsidR="000B0228" w:rsidDel="00E74E78">
          <w:rPr>
            <w:sz w:val="24"/>
          </w:rPr>
          <w:fldChar w:fldCharType="end"/>
        </w:r>
        <w:r w:rsidR="000B0228" w:rsidDel="00E74E78">
          <w:rPr>
            <w:sz w:val="24"/>
          </w:rPr>
          <w:delText xml:space="preserve"> was used to guide the drafting of this report</w:delText>
        </w:r>
        <w:r w:rsidR="00825C1A" w:rsidDel="00E74E78">
          <w:rPr>
            <w:sz w:val="24"/>
          </w:rPr>
          <w:delText xml:space="preserve"> (see </w:delText>
        </w:r>
        <w:r w:rsidR="000B0228" w:rsidRPr="000B0228" w:rsidDel="00E74E78">
          <w:rPr>
            <w:b/>
            <w:sz w:val="24"/>
          </w:rPr>
          <w:delText>Supplementary Table 1</w:delText>
        </w:r>
        <w:r w:rsidR="00825C1A" w:rsidRPr="00825C1A" w:rsidDel="00E74E78">
          <w:rPr>
            <w:sz w:val="24"/>
          </w:rPr>
          <w:delText>).</w:delText>
        </w:r>
      </w:del>
    </w:p>
    <w:p w14:paraId="5D451642" w14:textId="2CED6D70" w:rsidR="00BA6737" w:rsidDel="00E74E78" w:rsidRDefault="00BA6737" w:rsidP="004C4F5C">
      <w:pPr>
        <w:spacing w:line="360" w:lineRule="auto"/>
        <w:contextualSpacing/>
        <w:rPr>
          <w:del w:id="144" w:author="Marife Joy  Turtal" w:date="2024-08-12T18:10:00Z"/>
          <w:sz w:val="24"/>
        </w:rPr>
      </w:pPr>
    </w:p>
    <w:p w14:paraId="3E73D07F" w14:textId="59ACF988" w:rsidR="00BA6737" w:rsidDel="00E74E78" w:rsidRDefault="00BA6737" w:rsidP="004C4F5C">
      <w:pPr>
        <w:spacing w:line="360" w:lineRule="auto"/>
        <w:contextualSpacing/>
        <w:rPr>
          <w:del w:id="145" w:author="Marife Joy  Turtal" w:date="2024-08-12T18:10:00Z"/>
          <w:i/>
          <w:sz w:val="24"/>
        </w:rPr>
      </w:pPr>
      <w:del w:id="146" w:author="Marife Joy  Turtal" w:date="2024-08-12T18:10:00Z">
        <w:r w:rsidRPr="00BA6737" w:rsidDel="00E74E78">
          <w:rPr>
            <w:i/>
            <w:sz w:val="24"/>
          </w:rPr>
          <w:delText>Resourcing of PPI</w:delText>
        </w:r>
        <w:r w:rsidR="00C734A2" w:rsidDel="00E74E78">
          <w:rPr>
            <w:i/>
            <w:sz w:val="24"/>
          </w:rPr>
          <w:delText>E</w:delText>
        </w:r>
        <w:r w:rsidRPr="00BA6737" w:rsidDel="00E74E78">
          <w:rPr>
            <w:i/>
            <w:sz w:val="24"/>
          </w:rPr>
          <w:delText xml:space="preserve"> activities</w:delText>
        </w:r>
      </w:del>
    </w:p>
    <w:p w14:paraId="7C126EE6" w14:textId="55343C58" w:rsidR="00BA6737" w:rsidDel="00E74E78" w:rsidRDefault="00C734A2" w:rsidP="00C734A2">
      <w:pPr>
        <w:spacing w:line="360" w:lineRule="auto"/>
        <w:contextualSpacing/>
        <w:jc w:val="both"/>
        <w:rPr>
          <w:del w:id="147" w:author="Marife Joy  Turtal" w:date="2024-08-12T18:10:00Z"/>
          <w:sz w:val="24"/>
        </w:rPr>
      </w:pPr>
      <w:del w:id="148" w:author="Marife Joy  Turtal" w:date="2024-08-12T18:10:00Z">
        <w:r w:rsidDel="00E74E78">
          <w:rPr>
            <w:sz w:val="24"/>
          </w:rPr>
          <w:delText>PPIE in ASCEND PLUS was organised by</w:delText>
        </w:r>
        <w:r w:rsidR="00B45FF1" w:rsidDel="00E74E78">
          <w:rPr>
            <w:sz w:val="24"/>
          </w:rPr>
          <w:delText xml:space="preserve"> dedicated </w:delText>
        </w:r>
        <w:r w:rsidR="00FA58BB" w:rsidDel="00E74E78">
          <w:rPr>
            <w:sz w:val="24"/>
          </w:rPr>
          <w:delText>PPIE</w:delText>
        </w:r>
        <w:r w:rsidR="00B45FF1" w:rsidDel="00E74E78">
          <w:rPr>
            <w:sz w:val="24"/>
          </w:rPr>
          <w:delText xml:space="preserve"> officer</w:delText>
        </w:r>
        <w:r w:rsidR="00907E67" w:rsidDel="00E74E78">
          <w:rPr>
            <w:sz w:val="24"/>
          </w:rPr>
          <w:delText>s</w:delText>
        </w:r>
        <w:r w:rsidR="00B45FF1" w:rsidDel="00E74E78">
          <w:rPr>
            <w:sz w:val="24"/>
          </w:rPr>
          <w:delText xml:space="preserve"> working within the communications team alongside </w:delText>
        </w:r>
        <w:r w:rsidDel="00E74E78">
          <w:rPr>
            <w:sz w:val="24"/>
          </w:rPr>
          <w:delText>the core trial team comprised of investigators</w:delText>
        </w:r>
        <w:r w:rsidR="00C11CDA" w:rsidDel="00E74E78">
          <w:rPr>
            <w:sz w:val="24"/>
          </w:rPr>
          <w:delText>,</w:delText>
        </w:r>
        <w:r w:rsidDel="00E74E78">
          <w:rPr>
            <w:sz w:val="24"/>
          </w:rPr>
          <w:delText xml:space="preserve"> trial managers, </w:delText>
        </w:r>
        <w:r w:rsidR="00C44CCE" w:rsidDel="00E74E78">
          <w:rPr>
            <w:sz w:val="24"/>
          </w:rPr>
          <w:delText xml:space="preserve">and administrative staff </w:delText>
        </w:r>
        <w:r w:rsidDel="00E74E78">
          <w:rPr>
            <w:sz w:val="24"/>
          </w:rPr>
          <w:delText xml:space="preserve">at the Nuffield Department of Population Health at the University of Oxford (which sponsors the trial). </w:delText>
        </w:r>
        <w:r w:rsidR="00AE2446" w:rsidDel="00E74E78">
          <w:rPr>
            <w:sz w:val="24"/>
          </w:rPr>
          <w:delText>An appropriate level of f</w:delText>
        </w:r>
        <w:r w:rsidR="00352445" w:rsidDel="00E74E78">
          <w:rPr>
            <w:sz w:val="24"/>
          </w:rPr>
          <w:delText>unding was available in the trial budget for PPIE activity, and all PPIE representatives were able to claim monetary compensation for their</w:delText>
        </w:r>
        <w:r w:rsidR="0073616C" w:rsidDel="00E74E78">
          <w:rPr>
            <w:sz w:val="24"/>
          </w:rPr>
          <w:delText xml:space="preserve"> time, lived experience, and contribution, in line with </w:delText>
        </w:r>
      </w:del>
      <w:ins w:id="149" w:author="Rohan Wijesurendra" w:date="2024-06-27T09:03:00Z">
        <w:del w:id="150" w:author="Marife Joy  Turtal" w:date="2024-08-12T18:10:00Z">
          <w:r w:rsidR="00506E04" w:rsidDel="00E74E78">
            <w:rPr>
              <w:sz w:val="24"/>
            </w:rPr>
            <w:delText xml:space="preserve">guidance from the </w:delText>
          </w:r>
          <w:r w:rsidR="00506E04" w:rsidRPr="006D3E52" w:rsidDel="00E74E78">
            <w:rPr>
              <w:sz w:val="24"/>
            </w:rPr>
            <w:delText xml:space="preserve">National Institute for Health and Care Research </w:delText>
          </w:r>
        </w:del>
      </w:ins>
      <w:ins w:id="151" w:author="Rohan Wijesurendra" w:date="2024-06-27T09:04:00Z">
        <w:del w:id="152" w:author="Marife Joy  Turtal" w:date="2024-08-12T18:10:00Z">
          <w:r w:rsidR="00506E04" w:rsidDel="00E74E78">
            <w:rPr>
              <w:sz w:val="24"/>
            </w:rPr>
            <w:delText>(NIHR)</w:delText>
          </w:r>
        </w:del>
      </w:ins>
      <w:del w:id="153" w:author="Marife Joy  Turtal" w:date="2024-08-12T18:10:00Z">
        <w:r w:rsidR="0073616C" w:rsidDel="00E74E78">
          <w:rPr>
            <w:sz w:val="24"/>
          </w:rPr>
          <w:delText>accepted best practice</w:delText>
        </w:r>
        <w:r w:rsidR="0073616C" w:rsidDel="00E74E78">
          <w:rPr>
            <w:sz w:val="24"/>
          </w:rPr>
          <w:fldChar w:fldCharType="begin"/>
        </w:r>
        <w:r w:rsidR="0073616C" w:rsidDel="00E74E78">
          <w:rPr>
            <w:sz w:val="24"/>
          </w:rPr>
          <w:delInstrText xml:space="preserve"> ADDIN EN.CITE &lt;EndNote&gt;&lt;Cite&gt;&lt;Author&gt;NIHR&lt;/Author&gt;&lt;Year&gt;2023&lt;/Year&gt;&lt;RecNum&gt;74&lt;/RecNum&gt;&lt;DisplayText&gt;&lt;style face="superscript"&gt;7&lt;/style&gt;&lt;/DisplayText&gt;&lt;record&gt;&lt;rec-number&gt;74&lt;/rec-number&gt;&lt;foreign-keys&gt;&lt;key app="EN" db-id="aeprdxezkf02x0etwatpw9ajxpxtvpvd05x5" timestamp="1692284543"&gt;74&lt;/key&gt;&lt;/foreign-keys&gt;&lt;ref-type name="Web Page"&gt;12&lt;/ref-type&gt;&lt;contributors&gt;&lt;authors&gt;&lt;author&gt;NIHR&lt;/author&gt;&lt;/authors&gt;&lt;/contributors&gt;&lt;titles&gt;&lt;title&gt;Payment for public involvement in health and care research: a guide for organisations on employment status and tax&lt;/title&gt;&lt;/titles&gt;&lt;dates&gt;&lt;year&gt;2023&lt;/year&gt;&lt;/dates&gt;&lt;urls&gt;&lt;related-urls&gt;&lt;url&gt;https://www.nihr.ac.uk/documents/Payment-for-Public-Involvement-in-Health-and-Care-Research-A-guide-for-organisations-on-determining-the-most-appropriate-payment-approach/30838&lt;/url&gt;&lt;/related-urls&gt;&lt;/urls&gt;&lt;/record&gt;&lt;/Cite&gt;&lt;/EndNote&gt;</w:delInstrText>
        </w:r>
        <w:r w:rsidR="0073616C" w:rsidDel="00E74E78">
          <w:rPr>
            <w:sz w:val="24"/>
          </w:rPr>
          <w:fldChar w:fldCharType="separate"/>
        </w:r>
        <w:r w:rsidR="0073616C" w:rsidRPr="0073616C" w:rsidDel="00E74E78">
          <w:rPr>
            <w:noProof/>
            <w:sz w:val="24"/>
            <w:vertAlign w:val="superscript"/>
          </w:rPr>
          <w:delText>7</w:delText>
        </w:r>
        <w:r w:rsidR="0073616C" w:rsidDel="00E74E78">
          <w:rPr>
            <w:sz w:val="24"/>
          </w:rPr>
          <w:fldChar w:fldCharType="end"/>
        </w:r>
      </w:del>
      <w:ins w:id="154" w:author="Rohan Wijesurendra" w:date="2024-06-27T09:06:00Z">
        <w:del w:id="155" w:author="Marife Joy  Turtal" w:date="2024-08-12T18:10:00Z">
          <w:r w:rsidR="00506E04" w:rsidDel="00E74E78">
            <w:rPr>
              <w:sz w:val="24"/>
            </w:rPr>
            <w:delText xml:space="preserve"> and accepted best practice</w:delText>
          </w:r>
        </w:del>
      </w:ins>
      <w:del w:id="156" w:author="Marife Joy  Turtal" w:date="2024-08-12T18:10:00Z">
        <w:r w:rsidR="00352445" w:rsidDel="00E74E78">
          <w:rPr>
            <w:sz w:val="24"/>
          </w:rPr>
          <w:delText>.</w:delText>
        </w:r>
        <w:r w:rsidR="0073616C" w:rsidDel="00E74E78">
          <w:rPr>
            <w:sz w:val="24"/>
          </w:rPr>
          <w:delText xml:space="preserve"> </w:delText>
        </w:r>
        <w:r w:rsidR="00DE165F" w:rsidDel="00E74E78">
          <w:rPr>
            <w:sz w:val="24"/>
          </w:rPr>
          <w:delText xml:space="preserve">Any </w:delText>
        </w:r>
        <w:r w:rsidR="0073616C" w:rsidDel="00E74E78">
          <w:rPr>
            <w:sz w:val="24"/>
          </w:rPr>
          <w:delText xml:space="preserve">out-of-pocket expenses </w:delText>
        </w:r>
        <w:r w:rsidR="00DE165F" w:rsidDel="00E74E78">
          <w:rPr>
            <w:sz w:val="24"/>
          </w:rPr>
          <w:delText>(</w:delText>
        </w:r>
        <w:r w:rsidR="00BC39BA" w:rsidDel="00E74E78">
          <w:rPr>
            <w:sz w:val="24"/>
          </w:rPr>
          <w:delText>such as</w:delText>
        </w:r>
        <w:r w:rsidR="00DE165F" w:rsidDel="00E74E78">
          <w:rPr>
            <w:sz w:val="24"/>
          </w:rPr>
          <w:delText xml:space="preserve"> travel) </w:delText>
        </w:r>
        <w:r w:rsidR="00385000" w:rsidDel="00E74E78">
          <w:rPr>
            <w:sz w:val="24"/>
          </w:rPr>
          <w:delText>incurred by PPIE representatives w</w:delText>
        </w:r>
        <w:r w:rsidR="0073616C" w:rsidDel="00E74E78">
          <w:rPr>
            <w:sz w:val="24"/>
          </w:rPr>
          <w:delText>ere reimbursed in full</w:delText>
        </w:r>
        <w:r w:rsidR="00DE165F" w:rsidDel="00E74E78">
          <w:rPr>
            <w:sz w:val="24"/>
          </w:rPr>
          <w:delText>, and refreshments were provided at in person meetings</w:delText>
        </w:r>
        <w:r w:rsidR="0073616C" w:rsidDel="00E74E78">
          <w:rPr>
            <w:sz w:val="24"/>
          </w:rPr>
          <w:delText xml:space="preserve">. </w:delText>
        </w:r>
        <w:r w:rsidR="00352445" w:rsidDel="00E74E78">
          <w:rPr>
            <w:sz w:val="24"/>
          </w:rPr>
          <w:delText xml:space="preserve"> </w:delText>
        </w:r>
      </w:del>
    </w:p>
    <w:p w14:paraId="6A357ACB" w14:textId="4FFBE1DF" w:rsidR="00BA6737" w:rsidDel="00E74E78" w:rsidRDefault="00BA6737" w:rsidP="004C4F5C">
      <w:pPr>
        <w:spacing w:line="360" w:lineRule="auto"/>
        <w:contextualSpacing/>
        <w:rPr>
          <w:del w:id="157" w:author="Marife Joy  Turtal" w:date="2024-08-12T18:10:00Z"/>
          <w:sz w:val="24"/>
        </w:rPr>
      </w:pPr>
    </w:p>
    <w:p w14:paraId="20B4A6B9" w14:textId="4489DD73" w:rsidR="00B57D13" w:rsidDel="00E74E78" w:rsidRDefault="00B57D13" w:rsidP="00B57D13">
      <w:pPr>
        <w:spacing w:line="360" w:lineRule="auto"/>
        <w:contextualSpacing/>
        <w:rPr>
          <w:del w:id="158" w:author="Marife Joy  Turtal" w:date="2024-08-12T18:10:00Z"/>
          <w:i/>
          <w:sz w:val="24"/>
        </w:rPr>
      </w:pPr>
      <w:del w:id="159" w:author="Marife Joy  Turtal" w:date="2024-08-12T18:10:00Z">
        <w:r w:rsidDel="00E74E78">
          <w:rPr>
            <w:i/>
            <w:sz w:val="24"/>
          </w:rPr>
          <w:delText xml:space="preserve">Format </w:delText>
        </w:r>
        <w:r w:rsidRPr="00BA6737" w:rsidDel="00E74E78">
          <w:rPr>
            <w:i/>
            <w:sz w:val="24"/>
          </w:rPr>
          <w:delText>of PPI</w:delText>
        </w:r>
        <w:r w:rsidDel="00E74E78">
          <w:rPr>
            <w:i/>
            <w:sz w:val="24"/>
          </w:rPr>
          <w:delText>E</w:delText>
        </w:r>
        <w:r w:rsidRPr="00BA6737" w:rsidDel="00E74E78">
          <w:rPr>
            <w:i/>
            <w:sz w:val="24"/>
          </w:rPr>
          <w:delText xml:space="preserve"> activities</w:delText>
        </w:r>
      </w:del>
    </w:p>
    <w:p w14:paraId="4D6CCD0A" w14:textId="58B83845" w:rsidR="00E3571E" w:rsidDel="00E74E78" w:rsidRDefault="00E3571E" w:rsidP="00E3571E">
      <w:pPr>
        <w:spacing w:line="360" w:lineRule="auto"/>
        <w:jc w:val="both"/>
        <w:rPr>
          <w:del w:id="160" w:author="Marife Joy  Turtal" w:date="2024-08-12T18:10:00Z"/>
          <w:sz w:val="24"/>
        </w:rPr>
      </w:pPr>
      <w:del w:id="161" w:author="Marife Joy  Turtal" w:date="2024-08-12T18:10:00Z">
        <w:r w:rsidDel="00E74E78">
          <w:rPr>
            <w:sz w:val="24"/>
          </w:rPr>
          <w:delText>PPIE</w:delText>
        </w:r>
        <w:r w:rsidRPr="00E3571E" w:rsidDel="00E74E78">
          <w:rPr>
            <w:sz w:val="24"/>
          </w:rPr>
          <w:delText xml:space="preserve"> activity</w:delText>
        </w:r>
        <w:r w:rsidDel="00E74E78">
          <w:rPr>
            <w:sz w:val="24"/>
          </w:rPr>
          <w:delText xml:space="preserve"> in ASCEND PLUS consisted of several linked components, beginning early in the design phase of the trial and </w:delText>
        </w:r>
        <w:r w:rsidR="00C13C4F" w:rsidDel="00E74E78">
          <w:rPr>
            <w:sz w:val="24"/>
          </w:rPr>
          <w:delText xml:space="preserve">is </w:delText>
        </w:r>
        <w:r w:rsidDel="00E74E78">
          <w:rPr>
            <w:sz w:val="24"/>
          </w:rPr>
          <w:delText>planned to continue through to trial completion and dissemination of the results.</w:delText>
        </w:r>
      </w:del>
    </w:p>
    <w:p w14:paraId="22FAAA7E" w14:textId="32A00DB7" w:rsidR="00E3571E" w:rsidDel="00E74E78" w:rsidRDefault="00FD2F6B" w:rsidP="00E3571E">
      <w:pPr>
        <w:spacing w:line="360" w:lineRule="auto"/>
        <w:ind w:firstLine="720"/>
        <w:jc w:val="both"/>
        <w:rPr>
          <w:del w:id="162" w:author="Marife Joy  Turtal" w:date="2024-08-12T18:10:00Z"/>
          <w:sz w:val="24"/>
        </w:rPr>
      </w:pPr>
      <w:del w:id="163" w:author="Marife Joy  Turtal" w:date="2024-08-12T18:10:00Z">
        <w:r w:rsidDel="00E74E78">
          <w:rPr>
            <w:sz w:val="24"/>
          </w:rPr>
          <w:delText>Firstly</w:delText>
        </w:r>
        <w:r w:rsidR="00E3571E" w:rsidDel="00E74E78">
          <w:rPr>
            <w:sz w:val="24"/>
          </w:rPr>
          <w:delText>, a series of six patient and public focus groups were convened to address specific issues. These focus group</w:delText>
        </w:r>
        <w:r w:rsidR="00C13C4F" w:rsidDel="00E74E78">
          <w:rPr>
            <w:sz w:val="24"/>
          </w:rPr>
          <w:delText xml:space="preserve"> meeting</w:delText>
        </w:r>
        <w:r w:rsidR="00E3571E" w:rsidDel="00E74E78">
          <w:rPr>
            <w:sz w:val="24"/>
          </w:rPr>
          <w:delText xml:space="preserve">s largely involved people </w:delText>
        </w:r>
        <w:r w:rsidR="002C67C6" w:rsidDel="00E74E78">
          <w:rPr>
            <w:sz w:val="24"/>
          </w:rPr>
          <w:delText xml:space="preserve">living </w:delText>
        </w:r>
        <w:r w:rsidR="00E3571E" w:rsidDel="00E74E78">
          <w:rPr>
            <w:sz w:val="24"/>
          </w:rPr>
          <w:delText>with type 2 diabetes and included people from diverse background</w:delText>
        </w:r>
        <w:r w:rsidR="00696647" w:rsidDel="00E74E78">
          <w:rPr>
            <w:sz w:val="24"/>
          </w:rPr>
          <w:delText>s</w:delText>
        </w:r>
        <w:r w:rsidR="00E3571E" w:rsidDel="00E74E78">
          <w:rPr>
            <w:sz w:val="24"/>
          </w:rPr>
          <w:delText xml:space="preserve"> </w:delText>
        </w:r>
        <w:r w:rsidR="00D75CE4" w:rsidDel="00E74E78">
          <w:rPr>
            <w:sz w:val="24"/>
          </w:rPr>
          <w:delText xml:space="preserve">from </w:delText>
        </w:r>
        <w:r w:rsidR="00E3571E" w:rsidDel="00E74E78">
          <w:rPr>
            <w:sz w:val="24"/>
          </w:rPr>
          <w:delText>across the UK.</w:delText>
        </w:r>
      </w:del>
    </w:p>
    <w:p w14:paraId="056B5AB3" w14:textId="70F9DB9F" w:rsidR="0084120B" w:rsidDel="00E74E78" w:rsidRDefault="00FD2F6B" w:rsidP="00E3571E">
      <w:pPr>
        <w:spacing w:line="360" w:lineRule="auto"/>
        <w:ind w:firstLine="720"/>
        <w:jc w:val="both"/>
        <w:rPr>
          <w:del w:id="164" w:author="Marife Joy  Turtal" w:date="2024-08-12T18:10:00Z"/>
          <w:sz w:val="24"/>
        </w:rPr>
      </w:pPr>
      <w:del w:id="165" w:author="Marife Joy  Turtal" w:date="2024-08-12T18:10:00Z">
        <w:r w:rsidDel="00E74E78">
          <w:rPr>
            <w:sz w:val="24"/>
          </w:rPr>
          <w:lastRenderedPageBreak/>
          <w:delText>Secondly</w:delText>
        </w:r>
        <w:r w:rsidR="00E3571E" w:rsidDel="00E74E78">
          <w:rPr>
            <w:sz w:val="24"/>
          </w:rPr>
          <w:delText xml:space="preserve">, a trial-specific Public Advisory Group (PAG) was established. The PAG is responsible for providing feedback, advice, and opinions </w:delText>
        </w:r>
        <w:r w:rsidR="00141518" w:rsidDel="00E74E78">
          <w:rPr>
            <w:sz w:val="24"/>
          </w:rPr>
          <w:delText xml:space="preserve">on </w:delText>
        </w:r>
        <w:r w:rsidR="00E3571E" w:rsidDel="00E74E78">
          <w:rPr>
            <w:sz w:val="24"/>
          </w:rPr>
          <w:delText xml:space="preserve">many different aspects </w:delText>
        </w:r>
        <w:r w:rsidR="00141518" w:rsidDel="00E74E78">
          <w:rPr>
            <w:sz w:val="24"/>
          </w:rPr>
          <w:delText xml:space="preserve">of ASCEND PLUS over the </w:delText>
        </w:r>
        <w:r w:rsidR="0084120B" w:rsidDel="00E74E78">
          <w:rPr>
            <w:sz w:val="24"/>
          </w:rPr>
          <w:delText xml:space="preserve">entire lifecycle of </w:delText>
        </w:r>
        <w:r w:rsidR="00141518" w:rsidDel="00E74E78">
          <w:rPr>
            <w:sz w:val="24"/>
          </w:rPr>
          <w:delText>the trial</w:delText>
        </w:r>
        <w:r w:rsidR="0084120B" w:rsidDel="00E74E78">
          <w:rPr>
            <w:sz w:val="24"/>
          </w:rPr>
          <w:delText>.</w:delText>
        </w:r>
      </w:del>
    </w:p>
    <w:p w14:paraId="17FCCAA0" w14:textId="781800B4" w:rsidR="00FD2F6B" w:rsidDel="00E74E78" w:rsidRDefault="00FD2F6B" w:rsidP="00FD2F6B">
      <w:pPr>
        <w:spacing w:line="360" w:lineRule="auto"/>
        <w:ind w:firstLine="720"/>
        <w:jc w:val="both"/>
        <w:rPr>
          <w:del w:id="166" w:author="Marife Joy  Turtal" w:date="2024-08-12T18:10:00Z"/>
          <w:sz w:val="24"/>
        </w:rPr>
      </w:pPr>
      <w:del w:id="167" w:author="Marife Joy  Turtal" w:date="2024-08-12T18:10:00Z">
        <w:r w:rsidDel="00E74E78">
          <w:rPr>
            <w:sz w:val="24"/>
          </w:rPr>
          <w:delText xml:space="preserve">Thirdly, in order to ensure patient involvement in the design and conduct of ASCEND PLUS at a strategic level, two members of the PAG who are </w:delText>
        </w:r>
        <w:r w:rsidR="002C67C6" w:rsidDel="00E74E78">
          <w:rPr>
            <w:sz w:val="24"/>
          </w:rPr>
          <w:delText>individuals</w:delText>
        </w:r>
        <w:r w:rsidDel="00E74E78">
          <w:rPr>
            <w:sz w:val="24"/>
          </w:rPr>
          <w:delText xml:space="preserve"> living with diabetes were </w:delText>
        </w:r>
        <w:r w:rsidR="004037D4" w:rsidDel="00E74E78">
          <w:rPr>
            <w:sz w:val="24"/>
          </w:rPr>
          <w:delText xml:space="preserve">also </w:delText>
        </w:r>
        <w:r w:rsidDel="00E74E78">
          <w:rPr>
            <w:sz w:val="24"/>
          </w:rPr>
          <w:delText xml:space="preserve">invited to join the Trial Steering Committee. </w:delText>
        </w:r>
      </w:del>
    </w:p>
    <w:p w14:paraId="02833DFA" w14:textId="3E9CBC6B" w:rsidR="00E3571E" w:rsidRPr="00E3571E" w:rsidDel="00E74E78" w:rsidRDefault="0084120B" w:rsidP="00E3571E">
      <w:pPr>
        <w:spacing w:line="360" w:lineRule="auto"/>
        <w:ind w:firstLine="720"/>
        <w:contextualSpacing/>
        <w:jc w:val="both"/>
        <w:rPr>
          <w:del w:id="168" w:author="Marife Joy  Turtal" w:date="2024-08-12T18:10:00Z"/>
          <w:sz w:val="24"/>
        </w:rPr>
      </w:pPr>
      <w:del w:id="169" w:author="Marife Joy  Turtal" w:date="2024-08-12T18:10:00Z">
        <w:r w:rsidDel="00E74E78">
          <w:rPr>
            <w:sz w:val="24"/>
          </w:rPr>
          <w:delText xml:space="preserve">Steering Committee meetings, focus groups, and PAG meetings </w:delText>
        </w:r>
        <w:r w:rsidR="00286614" w:rsidDel="00E74E78">
          <w:rPr>
            <w:sz w:val="24"/>
          </w:rPr>
          <w:delText xml:space="preserve">were </w:delText>
        </w:r>
        <w:r w:rsidDel="00E74E78">
          <w:rPr>
            <w:sz w:val="24"/>
          </w:rPr>
          <w:delText>largely conducted online us</w:delText>
        </w:r>
        <w:r w:rsidR="008B7646" w:rsidDel="00E74E78">
          <w:rPr>
            <w:sz w:val="24"/>
          </w:rPr>
          <w:delText>ing remote meeting software. Two</w:delText>
        </w:r>
        <w:r w:rsidDel="00E74E78">
          <w:rPr>
            <w:sz w:val="24"/>
          </w:rPr>
          <w:delText xml:space="preserve"> in-person PPI</w:delText>
        </w:r>
        <w:r w:rsidR="00464FF8" w:rsidDel="00E74E78">
          <w:rPr>
            <w:sz w:val="24"/>
          </w:rPr>
          <w:delText>E</w:delText>
        </w:r>
        <w:r w:rsidDel="00E74E78">
          <w:rPr>
            <w:sz w:val="24"/>
          </w:rPr>
          <w:delText xml:space="preserve"> workshop</w:delText>
        </w:r>
        <w:r w:rsidR="008B7646" w:rsidDel="00E74E78">
          <w:rPr>
            <w:sz w:val="24"/>
          </w:rPr>
          <w:delText xml:space="preserve">s were </w:delText>
        </w:r>
        <w:r w:rsidDel="00E74E78">
          <w:rPr>
            <w:sz w:val="24"/>
          </w:rPr>
          <w:delText>convened in Oxford.</w:delText>
        </w:r>
        <w:r w:rsidR="00E3571E" w:rsidDel="00E74E78">
          <w:rPr>
            <w:sz w:val="24"/>
          </w:rPr>
          <w:delText xml:space="preserve"> </w:delText>
        </w:r>
        <w:r w:rsidDel="00E74E78">
          <w:rPr>
            <w:sz w:val="24"/>
          </w:rPr>
          <w:delText xml:space="preserve">This </w:delText>
        </w:r>
        <w:r w:rsidR="007F5E3C" w:rsidDel="00E74E78">
          <w:rPr>
            <w:sz w:val="24"/>
          </w:rPr>
          <w:delText xml:space="preserve">combination of online and in-person meetings </w:delText>
        </w:r>
        <w:r w:rsidDel="00E74E78">
          <w:rPr>
            <w:sz w:val="24"/>
          </w:rPr>
          <w:delText xml:space="preserve">has been </w:delText>
        </w:r>
        <w:r w:rsidR="00141518" w:rsidDel="00E74E78">
          <w:rPr>
            <w:sz w:val="24"/>
          </w:rPr>
          <w:delText>suggested to be favourable in a previous mixed methods study</w:delText>
        </w:r>
        <w:r w:rsidR="00141518" w:rsidDel="00E74E78">
          <w:rPr>
            <w:sz w:val="24"/>
          </w:rPr>
          <w:fldChar w:fldCharType="begin"/>
        </w:r>
        <w:r w:rsidR="00141518" w:rsidDel="00E74E78">
          <w:rPr>
            <w:sz w:val="24"/>
          </w:rPr>
          <w:delInstrText xml:space="preserve"> ADDIN EN.CITE &lt;EndNote&gt;&lt;Cite&gt;&lt;Author&gt;Jones&lt;/Author&gt;&lt;Year&gt;2022&lt;/Year&gt;&lt;RecNum&gt;76&lt;/RecNum&gt;&lt;DisplayText&gt;&lt;style face="superscript"&gt;8&lt;/style&gt;&lt;/DisplayText&gt;&lt;record&gt;&lt;rec-number&gt;76&lt;/rec-number&gt;&lt;foreign-keys&gt;&lt;key app="EN" db-id="aeprdxezkf02x0etwatpw9ajxpxtvpvd05x5" timestamp="1692703978"&gt;76&lt;/key&gt;&lt;/foreign-keys&gt;&lt;ref-type name="Journal Article"&gt;17&lt;/ref-type&gt;&lt;contributors&gt;&lt;authors&gt;&lt;author&gt;Jones, Elisa&lt;/author&gt;&lt;author&gt;Frith, Lucy&lt;/author&gt;&lt;author&gt;Gabbay, Mark&lt;/author&gt;&lt;author&gt;Tahir, Naheed&lt;/author&gt;&lt;author&gt;Hossain, Muhammad&lt;/author&gt;&lt;author&gt;Goodall, Mark&lt;/author&gt;&lt;author&gt;Bristow, Katie&lt;/author&gt;&lt;author&gt;Hassan, Shaima&lt;/author&gt;&lt;/authors&gt;&lt;/contributors&gt;&lt;titles&gt;&lt;title&gt;Remote working in public involvement: findings from a mixed methods study&lt;/title&gt;&lt;secondary-title&gt;Research Involvement and Engagement&lt;/secondary-title&gt;&lt;/titles&gt;&lt;periodical&gt;&lt;full-title&gt;Research Involvement and Engagement&lt;/full-title&gt;&lt;/periodical&gt;&lt;volume&gt;8&lt;/volume&gt;&lt;number&gt;1&lt;/number&gt;&lt;dates&gt;&lt;year&gt;2022&lt;/year&gt;&lt;/dates&gt;&lt;isbn&gt;2056-7529&lt;/isbn&gt;&lt;urls&gt;&lt;/urls&gt;&lt;electronic-resource-num&gt;10.1186/s40900-022-00396-0&lt;/electronic-resource-num&gt;&lt;/record&gt;&lt;/Cite&gt;&lt;/EndNote&gt;</w:delInstrText>
        </w:r>
        <w:r w:rsidR="00141518" w:rsidDel="00E74E78">
          <w:rPr>
            <w:sz w:val="24"/>
          </w:rPr>
          <w:fldChar w:fldCharType="separate"/>
        </w:r>
        <w:r w:rsidR="00141518" w:rsidRPr="00141518" w:rsidDel="00E74E78">
          <w:rPr>
            <w:noProof/>
            <w:sz w:val="24"/>
            <w:vertAlign w:val="superscript"/>
          </w:rPr>
          <w:delText>8</w:delText>
        </w:r>
        <w:r w:rsidR="00141518" w:rsidDel="00E74E78">
          <w:rPr>
            <w:sz w:val="24"/>
          </w:rPr>
          <w:fldChar w:fldCharType="end"/>
        </w:r>
        <w:r w:rsidDel="00E74E78">
          <w:rPr>
            <w:sz w:val="24"/>
          </w:rPr>
          <w:delText>.</w:delText>
        </w:r>
      </w:del>
    </w:p>
    <w:p w14:paraId="7FED5517" w14:textId="1DF53036" w:rsidR="00B57D13" w:rsidDel="00E74E78" w:rsidRDefault="00B57D13" w:rsidP="004C4F5C">
      <w:pPr>
        <w:spacing w:line="360" w:lineRule="auto"/>
        <w:contextualSpacing/>
        <w:rPr>
          <w:del w:id="170" w:author="Marife Joy  Turtal" w:date="2024-08-12T18:10:00Z"/>
          <w:sz w:val="24"/>
        </w:rPr>
      </w:pPr>
    </w:p>
    <w:p w14:paraId="4EE6592E" w14:textId="455715A0" w:rsidR="00BA6737" w:rsidDel="00E74E78" w:rsidRDefault="00BA6737" w:rsidP="004C4F5C">
      <w:pPr>
        <w:spacing w:line="360" w:lineRule="auto"/>
        <w:contextualSpacing/>
        <w:rPr>
          <w:del w:id="171" w:author="Marife Joy  Turtal" w:date="2024-08-12T18:10:00Z"/>
          <w:i/>
          <w:sz w:val="24"/>
        </w:rPr>
      </w:pPr>
      <w:del w:id="172" w:author="Marife Joy  Turtal" w:date="2024-08-12T18:10:00Z">
        <w:r w:rsidDel="00E74E78">
          <w:rPr>
            <w:i/>
            <w:sz w:val="24"/>
          </w:rPr>
          <w:delText xml:space="preserve">Recruitment and selection of </w:delText>
        </w:r>
        <w:r w:rsidR="00880271" w:rsidDel="00E74E78">
          <w:rPr>
            <w:i/>
            <w:sz w:val="24"/>
          </w:rPr>
          <w:delText xml:space="preserve">focus groups </w:delText>
        </w:r>
        <w:r w:rsidDel="00E74E78">
          <w:rPr>
            <w:i/>
            <w:sz w:val="24"/>
          </w:rPr>
          <w:delText xml:space="preserve">and </w:delText>
        </w:r>
        <w:r w:rsidR="00880271" w:rsidDel="00E74E78">
          <w:rPr>
            <w:i/>
            <w:sz w:val="24"/>
          </w:rPr>
          <w:delText>the PAG</w:delText>
        </w:r>
      </w:del>
    </w:p>
    <w:p w14:paraId="75F813FF" w14:textId="28257653" w:rsidR="0017133B" w:rsidDel="00E74E78" w:rsidRDefault="00880271" w:rsidP="00795357">
      <w:pPr>
        <w:spacing w:line="360" w:lineRule="auto"/>
        <w:jc w:val="both"/>
        <w:rPr>
          <w:del w:id="173" w:author="Marife Joy  Turtal" w:date="2024-08-12T18:10:00Z"/>
          <w:sz w:val="24"/>
        </w:rPr>
      </w:pPr>
      <w:del w:id="174" w:author="Marife Joy  Turtal" w:date="2024-08-12T18:10:00Z">
        <w:r w:rsidDel="00E74E78">
          <w:rPr>
            <w:sz w:val="24"/>
          </w:rPr>
          <w:delText xml:space="preserve">The recruitment and selection of the focus groups and the PAG was carefully considered to ensure inclusivity and representation, for features including age, sex, </w:delText>
        </w:r>
        <w:r w:rsidR="00356684" w:rsidDel="00E74E78">
          <w:rPr>
            <w:sz w:val="24"/>
          </w:rPr>
          <w:delText xml:space="preserve">and </w:delText>
        </w:r>
        <w:r w:rsidDel="00E74E78">
          <w:rPr>
            <w:sz w:val="24"/>
          </w:rPr>
          <w:delText xml:space="preserve">ethnicity. People living with type 2 diabetes were prioritised, given that ASCEND PLUS is a trial in this population. </w:delText>
        </w:r>
      </w:del>
    </w:p>
    <w:p w14:paraId="4924191E" w14:textId="742BEDFC" w:rsidR="00880271" w:rsidDel="00E74E78" w:rsidRDefault="00880271" w:rsidP="00A27521">
      <w:pPr>
        <w:spacing w:line="360" w:lineRule="auto"/>
        <w:ind w:firstLine="720"/>
        <w:jc w:val="both"/>
        <w:rPr>
          <w:del w:id="175" w:author="Marife Joy  Turtal" w:date="2024-08-12T18:10:00Z"/>
          <w:sz w:val="24"/>
        </w:rPr>
      </w:pPr>
      <w:del w:id="176" w:author="Marife Joy  Turtal" w:date="2024-08-12T18:10:00Z">
        <w:r w:rsidDel="00E74E78">
          <w:rPr>
            <w:sz w:val="24"/>
          </w:rPr>
          <w:delText xml:space="preserve">The six focus groups were organised </w:delText>
        </w:r>
        <w:r w:rsidR="0060728C" w:rsidDel="00E74E78">
          <w:rPr>
            <w:sz w:val="24"/>
          </w:rPr>
          <w:delText xml:space="preserve">with support from </w:delText>
        </w:r>
        <w:r w:rsidR="00A27521" w:rsidDel="00E74E78">
          <w:rPr>
            <w:sz w:val="24"/>
          </w:rPr>
          <w:delText xml:space="preserve">the Nuffield Department of </w:delText>
        </w:r>
        <w:r w:rsidR="0060728C" w:rsidDel="00E74E78">
          <w:rPr>
            <w:sz w:val="24"/>
          </w:rPr>
          <w:delText>Population Health’s Public Advisory Group and four external organisations (</w:delText>
        </w:r>
        <w:r w:rsidR="0060728C" w:rsidRPr="005B1CD2" w:rsidDel="00E74E78">
          <w:rPr>
            <w:b/>
            <w:sz w:val="24"/>
          </w:rPr>
          <w:delText>Table 1</w:delText>
        </w:r>
        <w:r w:rsidR="0060728C" w:rsidDel="00E74E78">
          <w:rPr>
            <w:sz w:val="24"/>
          </w:rPr>
          <w:delText>)</w:delText>
        </w:r>
        <w:r w:rsidDel="00E74E78">
          <w:rPr>
            <w:sz w:val="24"/>
          </w:rPr>
          <w:delText xml:space="preserve">. Each </w:delText>
        </w:r>
        <w:r w:rsidR="00AD0967" w:rsidDel="00E74E78">
          <w:rPr>
            <w:sz w:val="24"/>
          </w:rPr>
          <w:delText xml:space="preserve">focus group </w:delText>
        </w:r>
        <w:r w:rsidDel="00E74E78">
          <w:rPr>
            <w:sz w:val="24"/>
          </w:rPr>
          <w:delText>was drawn from a specific geographic location (</w:delText>
        </w:r>
        <w:r w:rsidR="003E7D45" w:rsidDel="00E74E78">
          <w:rPr>
            <w:sz w:val="24"/>
          </w:rPr>
          <w:delText xml:space="preserve">Leicester, </w:delText>
        </w:r>
        <w:r w:rsidDel="00E74E78">
          <w:rPr>
            <w:sz w:val="24"/>
          </w:rPr>
          <w:delText>Oxford, the north of England [two groups], Wales,</w:delText>
        </w:r>
        <w:r w:rsidR="003E7D45" w:rsidDel="00E74E78">
          <w:rPr>
            <w:sz w:val="24"/>
          </w:rPr>
          <w:delText xml:space="preserve"> and</w:delText>
        </w:r>
        <w:r w:rsidDel="00E74E78">
          <w:rPr>
            <w:sz w:val="24"/>
          </w:rPr>
          <w:delText xml:space="preserve"> Scotland), to provide coverage of the areas of the UK in which ASCEND PLUS </w:delText>
        </w:r>
        <w:r w:rsidR="00786E76" w:rsidDel="00E74E78">
          <w:rPr>
            <w:sz w:val="24"/>
          </w:rPr>
          <w:delText>plans to</w:delText>
        </w:r>
        <w:r w:rsidDel="00E74E78">
          <w:rPr>
            <w:sz w:val="24"/>
          </w:rPr>
          <w:delText xml:space="preserve"> recruit. The focus group </w:delText>
        </w:r>
        <w:r w:rsidR="00C13C4F" w:rsidDel="00E74E78">
          <w:rPr>
            <w:sz w:val="24"/>
          </w:rPr>
          <w:delText>based in</w:delText>
        </w:r>
        <w:r w:rsidDel="00E74E78">
          <w:rPr>
            <w:sz w:val="24"/>
          </w:rPr>
          <w:delText xml:space="preserve"> Leicester was from the Ce</w:delText>
        </w:r>
        <w:r w:rsidR="00AD0967" w:rsidDel="00E74E78">
          <w:rPr>
            <w:sz w:val="24"/>
          </w:rPr>
          <w:delText xml:space="preserve">ntre for Ethnic Health Research, </w:delText>
        </w:r>
        <w:r w:rsidDel="00E74E78">
          <w:rPr>
            <w:sz w:val="24"/>
          </w:rPr>
          <w:delText xml:space="preserve">and </w:delText>
        </w:r>
        <w:r w:rsidR="00E971B3" w:rsidDel="00E74E78">
          <w:rPr>
            <w:sz w:val="24"/>
          </w:rPr>
          <w:delText xml:space="preserve">consisted of </w:delText>
        </w:r>
        <w:r w:rsidR="00CE71DA" w:rsidDel="00E74E78">
          <w:rPr>
            <w:sz w:val="24"/>
          </w:rPr>
          <w:delText>individuals</w:delText>
        </w:r>
        <w:r w:rsidDel="00E74E78">
          <w:rPr>
            <w:sz w:val="24"/>
          </w:rPr>
          <w:delText xml:space="preserve"> of </w:delText>
        </w:r>
        <w:r w:rsidR="001C2C53" w:rsidDel="00E74E78">
          <w:rPr>
            <w:sz w:val="24"/>
          </w:rPr>
          <w:delText xml:space="preserve">South </w:delText>
        </w:r>
        <w:r w:rsidDel="00E74E78">
          <w:rPr>
            <w:sz w:val="24"/>
          </w:rPr>
          <w:delText>Asian</w:delText>
        </w:r>
        <w:r w:rsidR="001C2C53" w:rsidDel="00E74E78">
          <w:rPr>
            <w:sz w:val="24"/>
          </w:rPr>
          <w:delText>,</w:delText>
        </w:r>
        <w:r w:rsidDel="00E74E78">
          <w:rPr>
            <w:sz w:val="24"/>
          </w:rPr>
          <w:delText xml:space="preserve"> Black </w:delText>
        </w:r>
        <w:r w:rsidR="001C2C53" w:rsidDel="00E74E78">
          <w:rPr>
            <w:sz w:val="24"/>
          </w:rPr>
          <w:delText xml:space="preserve">Caribbean, and Black African </w:delText>
        </w:r>
        <w:r w:rsidR="00CE71DA" w:rsidDel="00E74E78">
          <w:rPr>
            <w:sz w:val="24"/>
          </w:rPr>
          <w:delText>ethnicity</w:delText>
        </w:r>
        <w:r w:rsidDel="00E74E78">
          <w:rPr>
            <w:sz w:val="24"/>
          </w:rPr>
          <w:delText>.</w:delText>
        </w:r>
      </w:del>
      <w:ins w:id="177" w:author="Rohan Wijesurendra" w:date="2024-06-27T10:35:00Z">
        <w:del w:id="178" w:author="Marife Joy  Turtal" w:date="2024-08-12T18:10:00Z">
          <w:r w:rsidR="005C45B9" w:rsidDel="00E74E78">
            <w:rPr>
              <w:sz w:val="24"/>
            </w:rPr>
            <w:delText xml:space="preserve"> The size </w:delText>
          </w:r>
        </w:del>
      </w:ins>
      <w:ins w:id="179" w:author="Rohan Wijesurendra" w:date="2024-06-27T10:37:00Z">
        <w:del w:id="180" w:author="Marife Joy  Turtal" w:date="2024-08-12T18:10:00Z">
          <w:r w:rsidR="005C45B9" w:rsidDel="00E74E78">
            <w:rPr>
              <w:sz w:val="24"/>
            </w:rPr>
            <w:delText xml:space="preserve">of, </w:delText>
          </w:r>
        </w:del>
      </w:ins>
      <w:ins w:id="181" w:author="Rohan Wijesurendra" w:date="2024-06-27T10:36:00Z">
        <w:del w:id="182" w:author="Marife Joy  Turtal" w:date="2024-08-12T18:10:00Z">
          <w:r w:rsidR="005C45B9" w:rsidDel="00E74E78">
            <w:rPr>
              <w:sz w:val="24"/>
            </w:rPr>
            <w:delText>and strategy used to achieve diverse represe</w:delText>
          </w:r>
        </w:del>
      </w:ins>
      <w:ins w:id="183" w:author="Rohan Wijesurendra" w:date="2024-06-27T10:35:00Z">
        <w:del w:id="184" w:author="Marife Joy  Turtal" w:date="2024-08-12T18:10:00Z">
          <w:r w:rsidR="005C45B9" w:rsidDel="00E74E78">
            <w:rPr>
              <w:sz w:val="24"/>
            </w:rPr>
            <w:delText xml:space="preserve">ntation </w:delText>
          </w:r>
        </w:del>
      </w:ins>
      <w:ins w:id="185" w:author="Rohan Wijesurendra" w:date="2024-06-27T10:37:00Z">
        <w:del w:id="186" w:author="Marife Joy  Turtal" w:date="2024-08-12T18:10:00Z">
          <w:r w:rsidR="005C45B9" w:rsidDel="00E74E78">
            <w:rPr>
              <w:sz w:val="24"/>
            </w:rPr>
            <w:delText>within, each group was usually determined by the groups themselves.</w:delText>
          </w:r>
        </w:del>
      </w:ins>
    </w:p>
    <w:p w14:paraId="08E47AEE" w14:textId="62B0D8AA" w:rsidR="00141518" w:rsidDel="00E74E78" w:rsidRDefault="00141518" w:rsidP="0017133B">
      <w:pPr>
        <w:spacing w:line="360" w:lineRule="auto"/>
        <w:ind w:firstLine="720"/>
        <w:jc w:val="both"/>
        <w:rPr>
          <w:del w:id="187" w:author="Marife Joy  Turtal" w:date="2024-08-12T18:10:00Z"/>
          <w:sz w:val="24"/>
        </w:rPr>
      </w:pPr>
      <w:del w:id="188" w:author="Marife Joy  Turtal" w:date="2024-08-12T18:10:00Z">
        <w:r w:rsidDel="00E74E78">
          <w:rPr>
            <w:sz w:val="24"/>
          </w:rPr>
          <w:delText>Members of the PAG were invited from an existing departmental public advisory panel and the focus groups described above.</w:delText>
        </w:r>
        <w:r w:rsidR="0017133B" w:rsidDel="00E74E78">
          <w:rPr>
            <w:sz w:val="24"/>
          </w:rPr>
          <w:delText xml:space="preserve"> The PAG was chosen to comprise a diverse group of patients and the public.</w:delText>
        </w:r>
      </w:del>
    </w:p>
    <w:p w14:paraId="404CA692" w14:textId="3574E6DF" w:rsidR="00BA6737" w:rsidDel="00E74E78" w:rsidRDefault="00BA6737" w:rsidP="004C4F5C">
      <w:pPr>
        <w:spacing w:line="360" w:lineRule="auto"/>
        <w:contextualSpacing/>
        <w:rPr>
          <w:del w:id="189" w:author="Marife Joy  Turtal" w:date="2024-08-12T18:10:00Z"/>
          <w:sz w:val="24"/>
        </w:rPr>
      </w:pPr>
    </w:p>
    <w:p w14:paraId="579F0C06" w14:textId="20E2536F" w:rsidR="00BA6737" w:rsidDel="00E74E78" w:rsidRDefault="00BA6737" w:rsidP="00BA6737">
      <w:pPr>
        <w:spacing w:line="360" w:lineRule="auto"/>
        <w:contextualSpacing/>
        <w:rPr>
          <w:del w:id="190" w:author="Marife Joy  Turtal" w:date="2024-08-12T18:10:00Z"/>
          <w:i/>
          <w:sz w:val="24"/>
        </w:rPr>
      </w:pPr>
      <w:del w:id="191" w:author="Marife Joy  Turtal" w:date="2024-08-12T18:10:00Z">
        <w:r w:rsidDel="00E74E78">
          <w:rPr>
            <w:i/>
            <w:sz w:val="24"/>
          </w:rPr>
          <w:delText>Involvement of PPI</w:delText>
        </w:r>
        <w:r w:rsidR="00464FF8" w:rsidDel="00E74E78">
          <w:rPr>
            <w:i/>
            <w:sz w:val="24"/>
          </w:rPr>
          <w:delText>E</w:delText>
        </w:r>
        <w:r w:rsidDel="00E74E78">
          <w:rPr>
            <w:i/>
            <w:sz w:val="24"/>
          </w:rPr>
          <w:delText xml:space="preserve"> panels and </w:delText>
        </w:r>
        <w:r w:rsidR="00FD2F6B" w:rsidDel="00E74E78">
          <w:rPr>
            <w:i/>
            <w:sz w:val="24"/>
          </w:rPr>
          <w:delText xml:space="preserve">the </w:delText>
        </w:r>
        <w:r w:rsidDel="00E74E78">
          <w:rPr>
            <w:i/>
            <w:sz w:val="24"/>
          </w:rPr>
          <w:delText>PPI</w:delText>
        </w:r>
        <w:r w:rsidR="00464FF8" w:rsidDel="00E74E78">
          <w:rPr>
            <w:i/>
            <w:sz w:val="24"/>
          </w:rPr>
          <w:delText>E</w:delText>
        </w:r>
        <w:r w:rsidDel="00E74E78">
          <w:rPr>
            <w:i/>
            <w:sz w:val="24"/>
          </w:rPr>
          <w:delText xml:space="preserve"> advisory group in the research proposal</w:delText>
        </w:r>
      </w:del>
    </w:p>
    <w:p w14:paraId="388A0035" w14:textId="6888F78F" w:rsidR="00F54978" w:rsidDel="00E74E78" w:rsidRDefault="00624D15" w:rsidP="00167BAE">
      <w:pPr>
        <w:spacing w:line="360" w:lineRule="auto"/>
        <w:jc w:val="both"/>
        <w:rPr>
          <w:del w:id="192" w:author="Marife Joy  Turtal" w:date="2024-08-12T18:10:00Z"/>
          <w:sz w:val="24"/>
        </w:rPr>
      </w:pPr>
      <w:del w:id="193" w:author="Marife Joy  Turtal" w:date="2024-08-12T18:10:00Z">
        <w:r w:rsidDel="00E74E78">
          <w:rPr>
            <w:sz w:val="24"/>
          </w:rPr>
          <w:lastRenderedPageBreak/>
          <w:tab/>
        </w:r>
        <w:r w:rsidR="00B83343" w:rsidDel="00E74E78">
          <w:rPr>
            <w:sz w:val="24"/>
          </w:rPr>
          <w:delText xml:space="preserve">During the design phase </w:delText>
        </w:r>
        <w:r w:rsidR="00C13C4F" w:rsidDel="00E74E78">
          <w:rPr>
            <w:sz w:val="24"/>
          </w:rPr>
          <w:delText>of</w:delText>
        </w:r>
        <w:r w:rsidR="00B83343" w:rsidDel="00E74E78">
          <w:rPr>
            <w:sz w:val="24"/>
          </w:rPr>
          <w:delText xml:space="preserve"> ASCEND PLUS, </w:delText>
        </w:r>
        <w:r w:rsidR="00C13C4F" w:rsidDel="00E74E78">
          <w:rPr>
            <w:sz w:val="24"/>
          </w:rPr>
          <w:delText xml:space="preserve">the </w:delText>
        </w:r>
        <w:r w:rsidR="00B83343" w:rsidDel="00E74E78">
          <w:rPr>
            <w:sz w:val="24"/>
          </w:rPr>
          <w:delText xml:space="preserve">six </w:delText>
        </w:r>
        <w:r w:rsidR="00CA009B" w:rsidDel="00E74E78">
          <w:rPr>
            <w:sz w:val="24"/>
          </w:rPr>
          <w:delText xml:space="preserve">online </w:delText>
        </w:r>
        <w:r w:rsidR="00B83343" w:rsidDel="00E74E78">
          <w:rPr>
            <w:sz w:val="24"/>
          </w:rPr>
          <w:delText>PPI</w:delText>
        </w:r>
        <w:r w:rsidR="00464FF8" w:rsidDel="00E74E78">
          <w:rPr>
            <w:sz w:val="24"/>
          </w:rPr>
          <w:delText>E</w:delText>
        </w:r>
        <w:r w:rsidR="00B83343" w:rsidDel="00E74E78">
          <w:rPr>
            <w:sz w:val="24"/>
          </w:rPr>
          <w:delText xml:space="preserve"> focus groups</w:delText>
        </w:r>
        <w:r w:rsidR="00C13C4F" w:rsidDel="00E74E78">
          <w:rPr>
            <w:sz w:val="24"/>
          </w:rPr>
          <w:delText xml:space="preserve"> (described above)</w:delText>
        </w:r>
        <w:r w:rsidR="00B83343" w:rsidDel="00E74E78">
          <w:rPr>
            <w:sz w:val="24"/>
          </w:rPr>
          <w:delText xml:space="preserve"> were convened to address specific issues. Given the remote design of the trial with no in-person visits, the main topic</w:delText>
        </w:r>
        <w:r w:rsidR="00C13C4F" w:rsidDel="00E74E78">
          <w:rPr>
            <w:sz w:val="24"/>
          </w:rPr>
          <w:delText>s</w:delText>
        </w:r>
        <w:r w:rsidR="00B83343" w:rsidDel="00E74E78">
          <w:rPr>
            <w:sz w:val="24"/>
          </w:rPr>
          <w:delText xml:space="preserve"> discussed were the consent model and the recruitment/invitation methods. </w:delText>
        </w:r>
        <w:r w:rsidR="008C1FBD" w:rsidDel="00E74E78">
          <w:rPr>
            <w:sz w:val="24"/>
          </w:rPr>
          <w:delText xml:space="preserve">There was also discussion about other aspects of the trial design, including the active run-in, </w:delText>
        </w:r>
        <w:r w:rsidR="00873347" w:rsidDel="00E74E78">
          <w:rPr>
            <w:sz w:val="24"/>
          </w:rPr>
          <w:delText xml:space="preserve">in which </w:delText>
        </w:r>
        <w:r w:rsidR="008C1FBD" w:rsidDel="00E74E78">
          <w:rPr>
            <w:sz w:val="24"/>
          </w:rPr>
          <w:delText>all participants receive the active drug prior to randomi</w:delText>
        </w:r>
        <w:r w:rsidR="00DB332C" w:rsidDel="00E74E78">
          <w:rPr>
            <w:sz w:val="24"/>
          </w:rPr>
          <w:delText>s</w:delText>
        </w:r>
        <w:r w:rsidR="008C1FBD" w:rsidDel="00E74E78">
          <w:rPr>
            <w:sz w:val="24"/>
          </w:rPr>
          <w:delText xml:space="preserve">ation. </w:delText>
        </w:r>
        <w:r w:rsidR="00B83343" w:rsidDel="00E74E78">
          <w:rPr>
            <w:sz w:val="24"/>
          </w:rPr>
          <w:delText>These concepts were serially developed across the six focus groups, which took place between June and September 2021, with revisions made to the study design in res</w:delText>
        </w:r>
        <w:r w:rsidR="00F54978" w:rsidDel="00E74E78">
          <w:rPr>
            <w:sz w:val="24"/>
          </w:rPr>
          <w:delText>ponse to the feedback received prior to the application for ethical approval.</w:delText>
        </w:r>
      </w:del>
    </w:p>
    <w:p w14:paraId="0C33156B" w14:textId="6D1DEAD4" w:rsidR="00DA59CD" w:rsidDel="00E74E78" w:rsidRDefault="00F54978" w:rsidP="00167BAE">
      <w:pPr>
        <w:spacing w:line="360" w:lineRule="auto"/>
        <w:jc w:val="both"/>
        <w:rPr>
          <w:del w:id="194" w:author="Marife Joy  Turtal" w:date="2024-08-12T18:10:00Z"/>
          <w:sz w:val="24"/>
        </w:rPr>
      </w:pPr>
      <w:del w:id="195" w:author="Marife Joy  Turtal" w:date="2024-08-12T18:10:00Z">
        <w:r w:rsidDel="00E74E78">
          <w:rPr>
            <w:sz w:val="24"/>
          </w:rPr>
          <w:tab/>
        </w:r>
        <w:r w:rsidR="00DA59CD" w:rsidDel="00E74E78">
          <w:rPr>
            <w:sz w:val="24"/>
          </w:rPr>
          <w:delText xml:space="preserve">Two people living with diabetes, were next invited to join the Steering Committee. These individuals attended the first Steering Committee </w:delText>
        </w:r>
        <w:r w:rsidR="007D3B25" w:rsidDel="00E74E78">
          <w:rPr>
            <w:sz w:val="24"/>
          </w:rPr>
          <w:delText>m</w:delText>
        </w:r>
        <w:r w:rsidR="00DA59CD" w:rsidDel="00E74E78">
          <w:rPr>
            <w:sz w:val="24"/>
          </w:rPr>
          <w:delText xml:space="preserve">eeting in June 2021 and will continue to attend Steering Committee </w:delText>
        </w:r>
        <w:r w:rsidR="007D3B25" w:rsidDel="00E74E78">
          <w:rPr>
            <w:sz w:val="24"/>
          </w:rPr>
          <w:delText>m</w:delText>
        </w:r>
        <w:r w:rsidR="00DA59CD" w:rsidDel="00E74E78">
          <w:rPr>
            <w:sz w:val="24"/>
          </w:rPr>
          <w:delText>eetings until the completion of the trial. The</w:delText>
        </w:r>
        <w:r w:rsidR="00F82195" w:rsidDel="00E74E78">
          <w:rPr>
            <w:sz w:val="24"/>
          </w:rPr>
          <w:delText>se</w:delText>
        </w:r>
        <w:r w:rsidR="00DA59CD" w:rsidDel="00E74E78">
          <w:rPr>
            <w:sz w:val="24"/>
          </w:rPr>
          <w:delText xml:space="preserve"> patient </w:delText>
        </w:r>
        <w:r w:rsidR="00F82195" w:rsidDel="00E74E78">
          <w:rPr>
            <w:sz w:val="24"/>
          </w:rPr>
          <w:delText xml:space="preserve">and public </w:delText>
        </w:r>
        <w:r w:rsidR="00044537" w:rsidDel="00E74E78">
          <w:rPr>
            <w:sz w:val="24"/>
          </w:rPr>
          <w:delText xml:space="preserve">contributors </w:delText>
        </w:r>
        <w:r w:rsidR="00DA59CD" w:rsidDel="00E74E78">
          <w:rPr>
            <w:sz w:val="24"/>
          </w:rPr>
          <w:delText xml:space="preserve">are members of the Steering </w:delText>
        </w:r>
        <w:r w:rsidR="00275303" w:rsidDel="00E74E78">
          <w:rPr>
            <w:sz w:val="24"/>
          </w:rPr>
          <w:delText>Committee</w:delText>
        </w:r>
        <w:r w:rsidR="000C57D1" w:rsidDel="00E74E78">
          <w:rPr>
            <w:sz w:val="24"/>
          </w:rPr>
          <w:delText xml:space="preserve">, </w:delText>
        </w:r>
        <w:r w:rsidR="00DA59CD" w:rsidDel="00E74E78">
          <w:rPr>
            <w:sz w:val="24"/>
          </w:rPr>
          <w:delText>contribute to discussions at meetings</w:delText>
        </w:r>
        <w:r w:rsidR="000C57D1" w:rsidDel="00E74E78">
          <w:rPr>
            <w:sz w:val="24"/>
          </w:rPr>
          <w:delText xml:space="preserve">, and </w:delText>
        </w:r>
        <w:r w:rsidR="008125AC" w:rsidDel="00E74E78">
          <w:rPr>
            <w:sz w:val="24"/>
          </w:rPr>
          <w:delText>can</w:delText>
        </w:r>
        <w:r w:rsidR="00DA59CD" w:rsidDel="00E74E78">
          <w:rPr>
            <w:sz w:val="24"/>
          </w:rPr>
          <w:delText xml:space="preserve"> vote on any decisions made by the Committee</w:delText>
        </w:r>
        <w:r w:rsidR="000C57D1" w:rsidDel="00E74E78">
          <w:rPr>
            <w:sz w:val="24"/>
          </w:rPr>
          <w:delText xml:space="preserve">. They are also the </w:delText>
        </w:r>
        <w:r w:rsidR="00275303" w:rsidDel="00E74E78">
          <w:rPr>
            <w:sz w:val="24"/>
          </w:rPr>
          <w:delText>joint senior</w:delText>
        </w:r>
        <w:r w:rsidR="00DA59CD" w:rsidDel="00E74E78">
          <w:rPr>
            <w:sz w:val="24"/>
          </w:rPr>
          <w:delText xml:space="preserve"> authors o</w:delText>
        </w:r>
        <w:r w:rsidR="00275303" w:rsidDel="00E74E78">
          <w:rPr>
            <w:sz w:val="24"/>
          </w:rPr>
          <w:delText>f</w:delText>
        </w:r>
        <w:r w:rsidR="00DA59CD" w:rsidDel="00E74E78">
          <w:rPr>
            <w:sz w:val="24"/>
          </w:rPr>
          <w:delText xml:space="preserve"> this publication</w:delText>
        </w:r>
        <w:r w:rsidR="00204EE5" w:rsidDel="00E74E78">
          <w:rPr>
            <w:sz w:val="24"/>
          </w:rPr>
          <w:delText xml:space="preserve"> (SD and JR)</w:delText>
        </w:r>
        <w:r w:rsidR="00DA59CD" w:rsidDel="00E74E78">
          <w:rPr>
            <w:sz w:val="24"/>
          </w:rPr>
          <w:delText>.</w:delText>
        </w:r>
      </w:del>
    </w:p>
    <w:p w14:paraId="007E9781" w14:textId="799D3EA4" w:rsidR="00337D90" w:rsidDel="00E74E78" w:rsidRDefault="00F54978" w:rsidP="00AB3389">
      <w:pPr>
        <w:spacing w:line="360" w:lineRule="auto"/>
        <w:ind w:firstLine="720"/>
        <w:jc w:val="both"/>
        <w:rPr>
          <w:del w:id="196" w:author="Marife Joy  Turtal" w:date="2024-08-12T18:10:00Z"/>
          <w:sz w:val="24"/>
        </w:rPr>
      </w:pPr>
      <w:del w:id="197" w:author="Marife Joy  Turtal" w:date="2024-08-12T18:10:00Z">
        <w:r w:rsidDel="00E74E78">
          <w:rPr>
            <w:sz w:val="24"/>
          </w:rPr>
          <w:delText>The trial PAG was then assembled</w:delText>
        </w:r>
        <w:r w:rsidR="00320321" w:rsidDel="00E74E78">
          <w:rPr>
            <w:sz w:val="24"/>
          </w:rPr>
          <w:delText xml:space="preserve">, including </w:delText>
        </w:r>
        <w:r w:rsidR="00204EE5" w:rsidDel="00E74E78">
          <w:rPr>
            <w:sz w:val="24"/>
          </w:rPr>
          <w:delText>SD and JR amongst the members</w:delText>
        </w:r>
        <w:r w:rsidR="00044D5F" w:rsidDel="00E74E78">
          <w:rPr>
            <w:sz w:val="24"/>
          </w:rPr>
          <w:delText xml:space="preserve">. The PAG </w:delText>
        </w:r>
        <w:r w:rsidDel="00E74E78">
          <w:rPr>
            <w:sz w:val="24"/>
          </w:rPr>
          <w:delText xml:space="preserve">contributed in </w:delText>
        </w:r>
        <w:r w:rsidR="00C13C4F" w:rsidDel="00E74E78">
          <w:rPr>
            <w:sz w:val="24"/>
          </w:rPr>
          <w:delText>detail</w:delText>
        </w:r>
        <w:r w:rsidDel="00E74E78">
          <w:rPr>
            <w:sz w:val="24"/>
          </w:rPr>
          <w:delText xml:space="preserve"> to the design and </w:delText>
        </w:r>
        <w:r w:rsidR="00C13C4F" w:rsidDel="00E74E78">
          <w:rPr>
            <w:sz w:val="24"/>
          </w:rPr>
          <w:delText xml:space="preserve">review </w:delText>
        </w:r>
        <w:r w:rsidDel="00E74E78">
          <w:rPr>
            <w:sz w:val="24"/>
          </w:rPr>
          <w:delText>of all patient-facing study material, the online forms and videos used for the trial, and the trial website.</w:delText>
        </w:r>
        <w:r w:rsidR="00337D90" w:rsidDel="00E74E78">
          <w:rPr>
            <w:sz w:val="24"/>
          </w:rPr>
          <w:delText xml:space="preserve"> </w:delText>
        </w:r>
        <w:r w:rsidR="0016405B" w:rsidDel="00E74E78">
          <w:rPr>
            <w:sz w:val="24"/>
          </w:rPr>
          <w:delText xml:space="preserve">This activity was organised through emails and online group meetings, as well as one </w:delText>
        </w:r>
        <w:r w:rsidR="0016405B" w:rsidRPr="00BB52E4" w:rsidDel="00E74E78">
          <w:rPr>
            <w:sz w:val="24"/>
          </w:rPr>
          <w:delText>face-to-face</w:delText>
        </w:r>
        <w:r w:rsidR="0016405B" w:rsidDel="00E74E78">
          <w:rPr>
            <w:sz w:val="24"/>
          </w:rPr>
          <w:delText xml:space="preserve"> workshop in Oxford. </w:delText>
        </w:r>
        <w:r w:rsidR="00337D90" w:rsidDel="00E74E78">
          <w:rPr>
            <w:sz w:val="24"/>
          </w:rPr>
          <w:delText xml:space="preserve">The PAG will continue to contribute during the remainder of the trial, for example </w:delText>
        </w:r>
        <w:r w:rsidR="00C13C4F" w:rsidDel="00E74E78">
          <w:rPr>
            <w:sz w:val="24"/>
          </w:rPr>
          <w:delText xml:space="preserve">by </w:delText>
        </w:r>
        <w:r w:rsidR="00337D90" w:rsidDel="00E74E78">
          <w:rPr>
            <w:sz w:val="24"/>
          </w:rPr>
          <w:delText xml:space="preserve">reviewing planned patient newsletters, and advising on local activities to aid recruitment. The PAG will also input on the interpretation of the trial results in due course, and </w:delText>
        </w:r>
        <w:r w:rsidR="00231429" w:rsidDel="00E74E78">
          <w:rPr>
            <w:sz w:val="24"/>
          </w:rPr>
          <w:delText xml:space="preserve">specifically on </w:delText>
        </w:r>
        <w:r w:rsidR="00337D90" w:rsidDel="00E74E78">
          <w:rPr>
            <w:sz w:val="24"/>
          </w:rPr>
          <w:delText>their presentation and dissemination to patients and the public.</w:delText>
        </w:r>
      </w:del>
    </w:p>
    <w:p w14:paraId="60C06AE3" w14:textId="20790999" w:rsidR="006E0141" w:rsidDel="00E74E78" w:rsidRDefault="006E0141" w:rsidP="006E0141">
      <w:pPr>
        <w:spacing w:line="360" w:lineRule="auto"/>
        <w:contextualSpacing/>
        <w:rPr>
          <w:del w:id="198" w:author="Marife Joy  Turtal" w:date="2024-08-12T18:10:00Z"/>
          <w:sz w:val="24"/>
        </w:rPr>
      </w:pPr>
    </w:p>
    <w:p w14:paraId="24B363FC" w14:textId="1AB016BE" w:rsidR="00E00483" w:rsidRPr="00BA6737" w:rsidDel="00E74E78" w:rsidRDefault="00E00483" w:rsidP="00E00483">
      <w:pPr>
        <w:spacing w:line="360" w:lineRule="auto"/>
        <w:contextualSpacing/>
        <w:rPr>
          <w:del w:id="199" w:author="Marife Joy  Turtal" w:date="2024-08-12T18:10:00Z"/>
          <w:i/>
          <w:sz w:val="24"/>
        </w:rPr>
      </w:pPr>
      <w:del w:id="200" w:author="Marife Joy  Turtal" w:date="2024-08-12T18:10:00Z">
        <w:r w:rsidRPr="00BA6737" w:rsidDel="00E74E78">
          <w:rPr>
            <w:i/>
            <w:sz w:val="24"/>
          </w:rPr>
          <w:delText>Impact of PPI</w:delText>
        </w:r>
        <w:r w:rsidR="00464FF8" w:rsidDel="00E74E78">
          <w:rPr>
            <w:i/>
            <w:sz w:val="24"/>
          </w:rPr>
          <w:delText>E</w:delText>
        </w:r>
        <w:r w:rsidRPr="00BA6737" w:rsidDel="00E74E78">
          <w:rPr>
            <w:i/>
            <w:sz w:val="24"/>
          </w:rPr>
          <w:delText xml:space="preserve"> on </w:delText>
        </w:r>
        <w:r w:rsidDel="00E74E78">
          <w:rPr>
            <w:i/>
            <w:sz w:val="24"/>
          </w:rPr>
          <w:delText>ASCEND PLUS design and conduct</w:delText>
        </w:r>
      </w:del>
    </w:p>
    <w:p w14:paraId="36482715" w14:textId="75DAEB4B" w:rsidR="00B36D83" w:rsidDel="00E74E78" w:rsidRDefault="00623D09" w:rsidP="00324CA3">
      <w:pPr>
        <w:spacing w:line="360" w:lineRule="auto"/>
        <w:jc w:val="both"/>
        <w:rPr>
          <w:del w:id="201" w:author="Marife Joy  Turtal" w:date="2024-08-12T18:10:00Z"/>
          <w:sz w:val="24"/>
        </w:rPr>
      </w:pPr>
      <w:del w:id="202" w:author="Marife Joy  Turtal" w:date="2024-08-12T18:10:00Z">
        <w:r w:rsidDel="00E74E78">
          <w:rPr>
            <w:sz w:val="24"/>
          </w:rPr>
          <w:delText>The six PPI</w:delText>
        </w:r>
        <w:r w:rsidR="00464FF8" w:rsidDel="00E74E78">
          <w:rPr>
            <w:sz w:val="24"/>
          </w:rPr>
          <w:delText>E</w:delText>
        </w:r>
        <w:r w:rsidDel="00E74E78">
          <w:rPr>
            <w:sz w:val="24"/>
          </w:rPr>
          <w:delText xml:space="preserve"> focus groups were critical to shaping the design and conduct of ASCEND PLUS. </w:delText>
        </w:r>
        <w:r w:rsidR="00B36D83" w:rsidDel="00E74E78">
          <w:rPr>
            <w:sz w:val="24"/>
          </w:rPr>
          <w:delText>Full details of the composition and date of each of the six focus groups, the subjects discussed</w:delText>
        </w:r>
        <w:r w:rsidR="009458A8" w:rsidDel="00E74E78">
          <w:rPr>
            <w:sz w:val="24"/>
          </w:rPr>
          <w:delText>,</w:delText>
        </w:r>
        <w:r w:rsidR="00B36D83" w:rsidDel="00E74E78">
          <w:rPr>
            <w:sz w:val="24"/>
          </w:rPr>
          <w:delText xml:space="preserve"> and the feedback and impact are summarised in </w:delText>
        </w:r>
        <w:r w:rsidR="00B36D83" w:rsidRPr="0048170D" w:rsidDel="00E74E78">
          <w:rPr>
            <w:b/>
            <w:sz w:val="24"/>
          </w:rPr>
          <w:delText>Table 1</w:delText>
        </w:r>
        <w:r w:rsidR="00B36D83" w:rsidDel="00E74E78">
          <w:rPr>
            <w:sz w:val="24"/>
          </w:rPr>
          <w:delText>.</w:delText>
        </w:r>
      </w:del>
    </w:p>
    <w:p w14:paraId="348E8AD3" w14:textId="363AC150" w:rsidR="00EA34BC" w:rsidDel="00E74E78" w:rsidRDefault="00DE320A" w:rsidP="00B36D83">
      <w:pPr>
        <w:spacing w:line="360" w:lineRule="auto"/>
        <w:ind w:firstLine="720"/>
        <w:jc w:val="both"/>
        <w:rPr>
          <w:del w:id="203" w:author="Marife Joy  Turtal" w:date="2024-08-12T18:10:00Z"/>
          <w:sz w:val="24"/>
        </w:rPr>
      </w:pPr>
      <w:del w:id="204" w:author="Marife Joy  Turtal" w:date="2024-08-12T18:10:00Z">
        <w:r w:rsidDel="00E74E78">
          <w:rPr>
            <w:sz w:val="24"/>
          </w:rPr>
          <w:delText>Initially</w:delText>
        </w:r>
        <w:r w:rsidR="00915070" w:rsidDel="00E74E78">
          <w:rPr>
            <w:sz w:val="24"/>
          </w:rPr>
          <w:delText>,</w:delText>
        </w:r>
        <w:r w:rsidDel="00E74E78">
          <w:rPr>
            <w:sz w:val="24"/>
          </w:rPr>
          <w:delText xml:space="preserve"> it had been planned to invite all participants to complete self-directed online screening and consent, with an option of a telephone or video call if needed. </w:delText>
        </w:r>
        <w:r w:rsidR="00623D09" w:rsidDel="00E74E78">
          <w:rPr>
            <w:sz w:val="24"/>
          </w:rPr>
          <w:delText xml:space="preserve">A clear theme that emerged </w:delText>
        </w:r>
        <w:r w:rsidR="00B36D83" w:rsidDel="00E74E78">
          <w:rPr>
            <w:sz w:val="24"/>
          </w:rPr>
          <w:delText xml:space="preserve">in the focus groups </w:delText>
        </w:r>
        <w:r w:rsidR="00623D09" w:rsidDel="00E74E78">
          <w:rPr>
            <w:sz w:val="24"/>
          </w:rPr>
          <w:delText>was support for choice</w:delText>
        </w:r>
        <w:r w:rsidDel="00E74E78">
          <w:rPr>
            <w:sz w:val="24"/>
          </w:rPr>
          <w:delText xml:space="preserve"> in how participants interact </w:delText>
        </w:r>
        <w:r w:rsidDel="00E74E78">
          <w:rPr>
            <w:sz w:val="24"/>
          </w:rPr>
          <w:lastRenderedPageBreak/>
          <w:delText>with the trial</w:delText>
        </w:r>
        <w:r w:rsidR="009D21DF" w:rsidDel="00E74E78">
          <w:rPr>
            <w:sz w:val="24"/>
          </w:rPr>
          <w:delText>:</w:delText>
        </w:r>
        <w:r w:rsidDel="00E74E78">
          <w:rPr>
            <w:sz w:val="24"/>
          </w:rPr>
          <w:delText xml:space="preserve"> i</w:delText>
        </w:r>
        <w:r w:rsidR="009D21DF" w:rsidDel="00E74E78">
          <w:rPr>
            <w:sz w:val="24"/>
          </w:rPr>
          <w:delText>.</w:delText>
        </w:r>
        <w:r w:rsidDel="00E74E78">
          <w:rPr>
            <w:sz w:val="24"/>
          </w:rPr>
          <w:delText>e</w:delText>
        </w:r>
        <w:r w:rsidR="009D21DF" w:rsidDel="00E74E78">
          <w:rPr>
            <w:sz w:val="24"/>
          </w:rPr>
          <w:delText>.</w:delText>
        </w:r>
        <w:r w:rsidDel="00E74E78">
          <w:rPr>
            <w:sz w:val="24"/>
          </w:rPr>
          <w:delText xml:space="preserve"> either online completion of study assessments on their own device (with the option to speak to a research nurse or study doctor at any time) or completion of study assessments during interviews with a research nurse. Therefore</w:delText>
        </w:r>
        <w:r w:rsidR="00623D09" w:rsidDel="00E74E78">
          <w:rPr>
            <w:sz w:val="24"/>
          </w:rPr>
          <w:delText xml:space="preserve">, </w:delText>
        </w:r>
        <w:r w:rsidDel="00E74E78">
          <w:rPr>
            <w:sz w:val="24"/>
          </w:rPr>
          <w:delText xml:space="preserve">recording of informed consent also needed </w:delText>
        </w:r>
        <w:r w:rsidR="00623D09" w:rsidDel="00E74E78">
          <w:rPr>
            <w:sz w:val="24"/>
          </w:rPr>
          <w:delText xml:space="preserve">to include both an online consent option </w:delText>
        </w:r>
        <w:r w:rsidDel="00E74E78">
          <w:rPr>
            <w:sz w:val="24"/>
          </w:rPr>
          <w:delText>(</w:delText>
        </w:r>
        <w:r w:rsidR="00623D09" w:rsidDel="00E74E78">
          <w:rPr>
            <w:sz w:val="24"/>
          </w:rPr>
          <w:delText>that can be completed by a participant independently</w:delText>
        </w:r>
        <w:r w:rsidDel="00E74E78">
          <w:rPr>
            <w:sz w:val="24"/>
          </w:rPr>
          <w:delText>)</w:delText>
        </w:r>
        <w:r w:rsidR="00623D09" w:rsidDel="00E74E78">
          <w:rPr>
            <w:sz w:val="24"/>
          </w:rPr>
          <w:delText xml:space="preserve"> </w:delText>
        </w:r>
        <w:r w:rsidDel="00E74E78">
          <w:rPr>
            <w:sz w:val="24"/>
          </w:rPr>
          <w:delText>and</w:delText>
        </w:r>
        <w:r w:rsidR="00623D09" w:rsidDel="00E74E78">
          <w:rPr>
            <w:sz w:val="24"/>
          </w:rPr>
          <w:delText xml:space="preserve"> the option to </w:delText>
        </w:r>
        <w:r w:rsidDel="00E74E78">
          <w:rPr>
            <w:sz w:val="24"/>
          </w:rPr>
          <w:delText>give consent during a</w:delText>
        </w:r>
        <w:r w:rsidR="00623D09" w:rsidDel="00E74E78">
          <w:rPr>
            <w:sz w:val="24"/>
          </w:rPr>
          <w:delText xml:space="preserve"> telephone or video call with a research nurse. </w:delText>
        </w:r>
        <w:r w:rsidR="002712AB" w:rsidDel="00E74E78">
          <w:rPr>
            <w:sz w:val="24"/>
          </w:rPr>
          <w:delText xml:space="preserve">It was also felt to be important that participants can switch between these two methods </w:delText>
        </w:r>
        <w:r w:rsidDel="00E74E78">
          <w:rPr>
            <w:sz w:val="24"/>
          </w:rPr>
          <w:delText xml:space="preserve">of participation </w:delText>
        </w:r>
        <w:r w:rsidR="002712AB" w:rsidDel="00E74E78">
          <w:rPr>
            <w:sz w:val="24"/>
          </w:rPr>
          <w:delText xml:space="preserve">at any stage if they wish to. </w:delText>
        </w:r>
        <w:r w:rsidR="00623D09" w:rsidDel="00E74E78">
          <w:rPr>
            <w:sz w:val="24"/>
          </w:rPr>
          <w:delText xml:space="preserve">The exception to this concept was for non-English speakers, in whom a telephone or video call with a research nurse (aided by a translator) was recommended to ensure adequate understanding. </w:delText>
        </w:r>
        <w:r w:rsidR="00EA34BC" w:rsidDel="00E74E78">
          <w:rPr>
            <w:sz w:val="24"/>
          </w:rPr>
          <w:delText xml:space="preserve">In light of </w:delText>
        </w:r>
        <w:r w:rsidDel="00E74E78">
          <w:rPr>
            <w:sz w:val="24"/>
          </w:rPr>
          <w:delText>this</w:delText>
        </w:r>
        <w:r w:rsidR="00EA34BC" w:rsidDel="00E74E78">
          <w:rPr>
            <w:sz w:val="24"/>
          </w:rPr>
          <w:delText xml:space="preserve"> feedback from the focus groups, the trial procedures were modified. The updated trial design now asks potential participants to indicate </w:delText>
        </w:r>
        <w:r w:rsidDel="00E74E78">
          <w:rPr>
            <w:sz w:val="24"/>
          </w:rPr>
          <w:delText xml:space="preserve">on the initial reply form </w:delText>
        </w:r>
        <w:r w:rsidR="00EA34BC" w:rsidDel="00E74E78">
          <w:rPr>
            <w:sz w:val="24"/>
          </w:rPr>
          <w:delText>which method (self-directed online versus telephone/video call with a research nurse) they prefer. Options have also been added to allow participants to change their trial interaction method during the course of the trial.</w:delText>
        </w:r>
      </w:del>
    </w:p>
    <w:p w14:paraId="761CE23A" w14:textId="1E3E88B1" w:rsidR="006D44D6" w:rsidDel="00E74E78" w:rsidRDefault="00623D09" w:rsidP="00B36D83">
      <w:pPr>
        <w:spacing w:line="360" w:lineRule="auto"/>
        <w:ind w:firstLine="720"/>
        <w:jc w:val="both"/>
        <w:rPr>
          <w:del w:id="205" w:author="Marife Joy  Turtal" w:date="2024-08-12T18:10:00Z"/>
          <w:sz w:val="24"/>
        </w:rPr>
      </w:pPr>
      <w:del w:id="206" w:author="Marife Joy  Turtal" w:date="2024-08-12T18:10:00Z">
        <w:r w:rsidDel="00E74E78">
          <w:rPr>
            <w:sz w:val="24"/>
          </w:rPr>
          <w:delText xml:space="preserve">Another key impact on design and conduct of the trial </w:delText>
        </w:r>
        <w:r w:rsidR="001D1719" w:rsidDel="00E74E78">
          <w:rPr>
            <w:sz w:val="24"/>
          </w:rPr>
          <w:delText xml:space="preserve">resulted from </w:delText>
        </w:r>
        <w:r w:rsidDel="00E74E78">
          <w:rPr>
            <w:sz w:val="24"/>
          </w:rPr>
          <w:delText>feedback that the patient information leaflet was very long, due to the need to contain multiple items deemed mandatory by regulatory bodies. The focus group supported provision of an abbreviated “initial information leaflet”</w:delText>
        </w:r>
        <w:r w:rsidR="00E239CC" w:rsidDel="00E74E78">
          <w:rPr>
            <w:sz w:val="24"/>
          </w:rPr>
          <w:delText xml:space="preserve"> (rather than the “full” participant information leaflet) with the invitation letter</w:delText>
        </w:r>
        <w:r w:rsidDel="00E74E78">
          <w:rPr>
            <w:sz w:val="24"/>
          </w:rPr>
          <w:delText>, with the “full” patient information leaflet</w:delText>
        </w:r>
        <w:r w:rsidR="00524C37" w:rsidDel="00E74E78">
          <w:rPr>
            <w:sz w:val="24"/>
          </w:rPr>
          <w:fldChar w:fldCharType="begin"/>
        </w:r>
        <w:r w:rsidR="00524C37" w:rsidDel="00E74E78">
          <w:rPr>
            <w:sz w:val="24"/>
          </w:rPr>
          <w:delInstrText xml:space="preserve"> ADDIN EN.CITE &lt;EndNote&gt;&lt;Cite&gt;&lt;RecNum&gt;81&lt;/RecNum&gt;&lt;DisplayText&gt;&lt;style face="superscript"&gt;9&lt;/style&gt;&lt;/DisplayText&gt;&lt;record&gt;&lt;rec-number&gt;81&lt;/rec-number&gt;&lt;foreign-keys&gt;&lt;key app="EN" db-id="aeprdxezkf02x0etwatpw9ajxpxtvpvd05x5" timestamp="1694684960"&gt;81&lt;/key&gt;&lt;/foreign-keys&gt;&lt;ref-type name="Web Page"&gt;12&lt;/ref-type&gt;&lt;contributors&gt;&lt;/contributors&gt;&lt;titles&gt;&lt;title&gt;ASCEND PLUS Patient Information Leaflet&lt;/title&gt;&lt;/titles&gt;&lt;dates&gt;&lt;/dates&gt;&lt;urls&gt;&lt;related-urls&gt;&lt;url&gt;https://www.ascend-plus-trial.org/files/ascend-plus-pil_full-a4_v-1-3_rgb-for-web.pdf&lt;/url&gt;&lt;/related-urls&gt;&lt;/urls&gt;&lt;/record&gt;&lt;/Cite&gt;&lt;/EndNote&gt;</w:delInstrText>
        </w:r>
        <w:r w:rsidR="00524C37" w:rsidDel="00E74E78">
          <w:rPr>
            <w:sz w:val="24"/>
          </w:rPr>
          <w:fldChar w:fldCharType="separate"/>
        </w:r>
        <w:r w:rsidR="00524C37" w:rsidRPr="00524C37" w:rsidDel="00E74E78">
          <w:rPr>
            <w:noProof/>
            <w:sz w:val="24"/>
            <w:vertAlign w:val="superscript"/>
          </w:rPr>
          <w:delText>9</w:delText>
        </w:r>
        <w:r w:rsidR="00524C37" w:rsidDel="00E74E78">
          <w:rPr>
            <w:sz w:val="24"/>
          </w:rPr>
          <w:fldChar w:fldCharType="end"/>
        </w:r>
        <w:r w:rsidDel="00E74E78">
          <w:rPr>
            <w:sz w:val="24"/>
          </w:rPr>
          <w:delText xml:space="preserve"> subsequently supplied to those individuals who had declared interest in participating after reviewing the abbreviated leaflet. </w:delText>
        </w:r>
      </w:del>
    </w:p>
    <w:p w14:paraId="520DF03A" w14:textId="793A6715" w:rsidR="00B36D83" w:rsidDel="00E74E78" w:rsidRDefault="006D44D6" w:rsidP="00B36D83">
      <w:pPr>
        <w:spacing w:line="360" w:lineRule="auto"/>
        <w:ind w:firstLine="720"/>
        <w:jc w:val="both"/>
        <w:rPr>
          <w:del w:id="207" w:author="Marife Joy  Turtal" w:date="2024-08-12T18:10:00Z"/>
          <w:sz w:val="24"/>
        </w:rPr>
      </w:pPr>
      <w:del w:id="208" w:author="Marife Joy  Turtal" w:date="2024-08-12T18:10:00Z">
        <w:r w:rsidDel="00E74E78">
          <w:rPr>
            <w:sz w:val="24"/>
          </w:rPr>
          <w:delText>The PPI</w:delText>
        </w:r>
        <w:r w:rsidR="009149F3" w:rsidDel="00E74E78">
          <w:rPr>
            <w:sz w:val="24"/>
          </w:rPr>
          <w:delText>E</w:delText>
        </w:r>
        <w:r w:rsidDel="00E74E78">
          <w:rPr>
            <w:sz w:val="24"/>
          </w:rPr>
          <w:delText xml:space="preserve"> focus groups supported the proposed invitation method for ASCEND PLUS. In brief, this</w:delText>
        </w:r>
        <w:r w:rsidR="00B06216" w:rsidDel="00E74E78">
          <w:rPr>
            <w:sz w:val="24"/>
          </w:rPr>
          <w:delText xml:space="preserve"> is conducted with the support of the NHS DigiTrials recruitment support service who</w:delText>
        </w:r>
        <w:r w:rsidDel="00E74E78">
          <w:rPr>
            <w:sz w:val="24"/>
          </w:rPr>
          <w:delText xml:space="preserve"> </w:delText>
        </w:r>
        <w:r w:rsidR="00B06216" w:rsidDel="00E74E78">
          <w:rPr>
            <w:sz w:val="24"/>
          </w:rPr>
          <w:delText xml:space="preserve">undertake </w:delText>
        </w:r>
        <w:r w:rsidDel="00E74E78">
          <w:rPr>
            <w:sz w:val="24"/>
          </w:rPr>
          <w:delText>a search of electronic medical records to identify individuals who are potentially eligible</w:delText>
        </w:r>
        <w:r w:rsidR="00EC02D3" w:rsidDel="00E74E78">
          <w:rPr>
            <w:sz w:val="24"/>
          </w:rPr>
          <w:delText xml:space="preserve"> (without individual patient consent at this stage)</w:delText>
        </w:r>
        <w:r w:rsidDel="00E74E78">
          <w:rPr>
            <w:sz w:val="24"/>
          </w:rPr>
          <w:delText xml:space="preserve">. The name, address, and </w:delText>
        </w:r>
        <w:r w:rsidR="00577933" w:rsidDel="00E74E78">
          <w:rPr>
            <w:sz w:val="24"/>
          </w:rPr>
          <w:delText>postcode of these individuals is</w:delText>
        </w:r>
        <w:r w:rsidDel="00E74E78">
          <w:rPr>
            <w:sz w:val="24"/>
          </w:rPr>
          <w:delText xml:space="preserve"> then passed securely to a mailing house (who also handle patient letters for the NHS) who then send out study invitation letters. The details of potential participants are not disclosed to the ASCEND PLUS study team unless and until the participant returns the reply form, which includes the participant’s name and the details they add to it (</w:delText>
        </w:r>
        <w:r w:rsidR="001A2AE5" w:rsidDel="00E74E78">
          <w:rPr>
            <w:sz w:val="24"/>
          </w:rPr>
          <w:delText>such as</w:delText>
        </w:r>
        <w:r w:rsidDel="00E74E78">
          <w:rPr>
            <w:sz w:val="24"/>
          </w:rPr>
          <w:delText xml:space="preserve"> telephone number, </w:delText>
        </w:r>
        <w:r w:rsidR="0072619E" w:rsidDel="00E74E78">
          <w:rPr>
            <w:sz w:val="24"/>
          </w:rPr>
          <w:delText xml:space="preserve">or </w:delText>
        </w:r>
        <w:r w:rsidDel="00E74E78">
          <w:rPr>
            <w:sz w:val="24"/>
          </w:rPr>
          <w:delText xml:space="preserve">email address). The reply form also contains a unique identifier which the ASCEND PLUS team send to NHS </w:delText>
        </w:r>
        <w:r w:rsidR="00B06216" w:rsidDel="00E74E78">
          <w:rPr>
            <w:sz w:val="24"/>
          </w:rPr>
          <w:delText xml:space="preserve">DigiTrials </w:delText>
        </w:r>
        <w:r w:rsidDel="00E74E78">
          <w:rPr>
            <w:sz w:val="24"/>
          </w:rPr>
          <w:delText xml:space="preserve">to obtain the </w:delText>
        </w:r>
        <w:r w:rsidDel="00E74E78">
          <w:rPr>
            <w:sz w:val="24"/>
          </w:rPr>
          <w:lastRenderedPageBreak/>
          <w:delText xml:space="preserve">participant’s name, address, sex, date of birth, NHS number, and GP surgery details from NHS records. </w:delText>
        </w:r>
        <w:r w:rsidR="006D1988" w:rsidDel="00E74E78">
          <w:rPr>
            <w:sz w:val="24"/>
          </w:rPr>
          <w:delText xml:space="preserve">The </w:delText>
        </w:r>
        <w:r w:rsidR="00EC02D3" w:rsidDel="00E74E78">
          <w:rPr>
            <w:sz w:val="24"/>
          </w:rPr>
          <w:delText xml:space="preserve">positive feedback </w:delText>
        </w:r>
        <w:r w:rsidR="006D1988" w:rsidDel="00E74E78">
          <w:rPr>
            <w:sz w:val="24"/>
          </w:rPr>
          <w:delText xml:space="preserve">from the PPI focus groups </w:delText>
        </w:r>
        <w:r w:rsidR="00577933" w:rsidDel="00E74E78">
          <w:rPr>
            <w:sz w:val="24"/>
          </w:rPr>
          <w:delText xml:space="preserve">regarding the use of healthcare data in this way </w:delText>
        </w:r>
        <w:r w:rsidR="006D1988" w:rsidDel="00E74E78">
          <w:rPr>
            <w:sz w:val="24"/>
          </w:rPr>
          <w:delText xml:space="preserve">was </w:delText>
        </w:r>
        <w:r w:rsidR="00EC02D3" w:rsidDel="00E74E78">
          <w:rPr>
            <w:sz w:val="24"/>
          </w:rPr>
          <w:delText xml:space="preserve">cited in the application for regulatory </w:delText>
        </w:r>
        <w:r w:rsidR="006D1988" w:rsidDel="00E74E78">
          <w:rPr>
            <w:sz w:val="24"/>
          </w:rPr>
          <w:delText>approval</w:delText>
        </w:r>
        <w:r w:rsidR="00577933" w:rsidDel="00E74E78">
          <w:rPr>
            <w:sz w:val="24"/>
          </w:rPr>
          <w:delText>. T</w:delText>
        </w:r>
        <w:r w:rsidR="00EC02D3" w:rsidDel="00E74E78">
          <w:rPr>
            <w:sz w:val="24"/>
          </w:rPr>
          <w:delText xml:space="preserve">his recruitment method was supported by </w:delText>
        </w:r>
        <w:r w:rsidR="006D1988" w:rsidDel="00E74E78">
          <w:rPr>
            <w:sz w:val="24"/>
          </w:rPr>
          <w:delText>t</w:delText>
        </w:r>
        <w:r w:rsidDel="00E74E78">
          <w:rPr>
            <w:sz w:val="24"/>
          </w:rPr>
          <w:delText>he Health Research Authority (HRA)</w:delText>
        </w:r>
        <w:r w:rsidR="006D1988" w:rsidDel="00E74E78">
          <w:rPr>
            <w:sz w:val="24"/>
          </w:rPr>
          <w:delText>,</w:delText>
        </w:r>
        <w:r w:rsidDel="00E74E78">
          <w:rPr>
            <w:sz w:val="24"/>
          </w:rPr>
          <w:delText xml:space="preserve"> who </w:delText>
        </w:r>
        <w:r w:rsidR="006D1988" w:rsidDel="00E74E78">
          <w:rPr>
            <w:sz w:val="24"/>
          </w:rPr>
          <w:delText xml:space="preserve">also </w:delText>
        </w:r>
        <w:r w:rsidDel="00E74E78">
          <w:rPr>
            <w:sz w:val="24"/>
          </w:rPr>
          <w:delText xml:space="preserve">followed advice from the Confidentiality Advisory Group (an independent body which provides expert advice on the use of confidential patient information). </w:delText>
        </w:r>
        <w:r w:rsidR="004346E2" w:rsidDel="00E74E78">
          <w:rPr>
            <w:sz w:val="24"/>
          </w:rPr>
          <w:delText xml:space="preserve">A separate data protection leaflet </w:delText>
        </w:r>
        <w:r w:rsidR="00577933" w:rsidDel="00E74E78">
          <w:rPr>
            <w:sz w:val="24"/>
          </w:rPr>
          <w:delText xml:space="preserve">which </w:delText>
        </w:r>
        <w:r w:rsidR="00421551" w:rsidDel="00E74E78">
          <w:rPr>
            <w:sz w:val="24"/>
          </w:rPr>
          <w:delText xml:space="preserve">is </w:delText>
        </w:r>
        <w:r w:rsidR="004346E2" w:rsidDel="00E74E78">
          <w:rPr>
            <w:sz w:val="24"/>
          </w:rPr>
          <w:delText>supplied to prospective participants</w:delText>
        </w:r>
        <w:r w:rsidR="00577933" w:rsidDel="00E74E78">
          <w:rPr>
            <w:sz w:val="24"/>
          </w:rPr>
          <w:delText xml:space="preserve"> covers all aspects of how data about ASCEND PLUS participants is processed</w:delText>
        </w:r>
        <w:r w:rsidR="00235738" w:rsidDel="00E74E78">
          <w:rPr>
            <w:sz w:val="24"/>
          </w:rPr>
          <w:fldChar w:fldCharType="begin"/>
        </w:r>
        <w:r w:rsidR="00524C37" w:rsidDel="00E74E78">
          <w:rPr>
            <w:sz w:val="24"/>
          </w:rPr>
          <w:delInstrText xml:space="preserve"> ADDIN EN.CITE &lt;EndNote&gt;&lt;Cite&gt;&lt;RecNum&gt;80&lt;/RecNum&gt;&lt;DisplayText&gt;&lt;style face="superscript"&gt;10&lt;/style&gt;&lt;/DisplayText&gt;&lt;record&gt;&lt;rec-number&gt;80&lt;/rec-number&gt;&lt;foreign-keys&gt;&lt;key app="EN" db-id="aeprdxezkf02x0etwatpw9ajxpxtvpvd05x5" timestamp="1694684703"&gt;80&lt;/key&gt;&lt;/foreign-keys&gt;&lt;ref-type name="Web Page"&gt;12&lt;/ref-type&gt;&lt;contributors&gt;&lt;/contributors&gt;&lt;titles&gt;&lt;title&gt;ASCEND PLUS Data Information Leaflet&lt;/title&gt;&lt;/titles&gt;&lt;dates&gt;&lt;/dates&gt;&lt;urls&gt;&lt;related-urls&gt;&lt;url&gt;https://www.ascend-plus-trial.org/files/ascend-plus-data-information-a4_v1-4_rgb-for-web.pdf&lt;/url&gt;&lt;/related-urls&gt;&lt;/urls&gt;&lt;/record&gt;&lt;/Cite&gt;&lt;/EndNote&gt;</w:delInstrText>
        </w:r>
        <w:r w:rsidR="00235738" w:rsidDel="00E74E78">
          <w:rPr>
            <w:sz w:val="24"/>
          </w:rPr>
          <w:fldChar w:fldCharType="separate"/>
        </w:r>
        <w:r w:rsidR="00524C37" w:rsidRPr="00524C37" w:rsidDel="00E74E78">
          <w:rPr>
            <w:noProof/>
            <w:sz w:val="24"/>
            <w:vertAlign w:val="superscript"/>
          </w:rPr>
          <w:delText>10</w:delText>
        </w:r>
        <w:r w:rsidR="00235738" w:rsidDel="00E74E78">
          <w:rPr>
            <w:sz w:val="24"/>
          </w:rPr>
          <w:fldChar w:fldCharType="end"/>
        </w:r>
        <w:r w:rsidR="00524C37" w:rsidDel="00E74E78">
          <w:rPr>
            <w:sz w:val="24"/>
          </w:rPr>
          <w:delText>.</w:delText>
        </w:r>
      </w:del>
    </w:p>
    <w:p w14:paraId="2C74F1F6" w14:textId="6A7EA843" w:rsidR="00524C37" w:rsidDel="00E74E78" w:rsidRDefault="00524C37" w:rsidP="0048170D">
      <w:pPr>
        <w:spacing w:line="360" w:lineRule="auto"/>
        <w:jc w:val="both"/>
        <w:rPr>
          <w:del w:id="209" w:author="Marife Joy  Turtal" w:date="2024-08-12T18:10:00Z"/>
          <w:sz w:val="24"/>
        </w:rPr>
      </w:pPr>
      <w:del w:id="210" w:author="Marife Joy  Turtal" w:date="2024-08-12T18:10:00Z">
        <w:r w:rsidDel="00E74E78">
          <w:rPr>
            <w:sz w:val="24"/>
          </w:rPr>
          <w:tab/>
          <w:delText xml:space="preserve">The ASCEND PLUS PAG </w:delText>
        </w:r>
        <w:r w:rsidR="0072064E" w:rsidDel="00E74E78">
          <w:rPr>
            <w:sz w:val="24"/>
          </w:rPr>
          <w:delText xml:space="preserve">also </w:delText>
        </w:r>
        <w:r w:rsidDel="00E74E78">
          <w:rPr>
            <w:sz w:val="24"/>
          </w:rPr>
          <w:delText xml:space="preserve">undertook a detailed review of </w:delText>
        </w:r>
        <w:r w:rsidR="00E239CC" w:rsidDel="00E74E78">
          <w:rPr>
            <w:sz w:val="24"/>
          </w:rPr>
          <w:delText>the</w:delText>
        </w:r>
        <w:r w:rsidDel="00E74E78">
          <w:rPr>
            <w:sz w:val="24"/>
          </w:rPr>
          <w:delText xml:space="preserve"> three leaflets</w:delText>
        </w:r>
        <w:r w:rsidR="004A4124" w:rsidDel="00E74E78">
          <w:rPr>
            <w:sz w:val="24"/>
          </w:rPr>
          <w:delText xml:space="preserve"> discussed above</w:delText>
        </w:r>
        <w:r w:rsidR="00D20CFC" w:rsidDel="00E74E78">
          <w:rPr>
            <w:sz w:val="24"/>
          </w:rPr>
          <w:delText xml:space="preserve"> (initial information leaflet, full participant information leaflet, data protection leaflet)</w:delText>
        </w:r>
        <w:r w:rsidDel="00E74E78">
          <w:rPr>
            <w:sz w:val="24"/>
          </w:rPr>
          <w:delText>, the trial invitation letter, and the study treatment information leaflet</w:delText>
        </w:r>
        <w:r w:rsidR="00E239CC" w:rsidDel="00E74E78">
          <w:rPr>
            <w:sz w:val="24"/>
          </w:rPr>
          <w:delText>s (one of which is included with each pack of study treatment mailed to a participant). R</w:delText>
        </w:r>
        <w:r w:rsidDel="00E74E78">
          <w:rPr>
            <w:sz w:val="24"/>
          </w:rPr>
          <w:delText>ecommended text and content changes were made accordingly, ensuring that the text of each document remained consistent with trial processes.</w:delText>
        </w:r>
        <w:r w:rsidR="005301FA" w:rsidDel="00E74E78">
          <w:rPr>
            <w:sz w:val="24"/>
          </w:rPr>
          <w:delText xml:space="preserve"> This extensive PPI</w:delText>
        </w:r>
        <w:r w:rsidR="00464FF8" w:rsidDel="00E74E78">
          <w:rPr>
            <w:sz w:val="24"/>
          </w:rPr>
          <w:delText>E</w:delText>
        </w:r>
        <w:r w:rsidR="005301FA" w:rsidDel="00E74E78">
          <w:rPr>
            <w:sz w:val="24"/>
          </w:rPr>
          <w:delText xml:space="preserve"> review and consultation process has resulted in documents which are easier to understand and more inclusive. </w:delText>
        </w:r>
        <w:r w:rsidR="00412D1A" w:rsidDel="00E74E78">
          <w:rPr>
            <w:sz w:val="24"/>
          </w:rPr>
          <w:delText xml:space="preserve">This also included feedback about accommodating people with visual impairments. </w:delText>
        </w:r>
        <w:r w:rsidR="005301FA" w:rsidDel="00E74E78">
          <w:rPr>
            <w:sz w:val="24"/>
          </w:rPr>
          <w:delText xml:space="preserve">Examples of specific changes made </w:delText>
        </w:r>
        <w:r w:rsidR="007B06DC" w:rsidDel="00E74E78">
          <w:rPr>
            <w:sz w:val="24"/>
          </w:rPr>
          <w:delText xml:space="preserve">to </w:delText>
        </w:r>
        <w:r w:rsidR="00412D1A" w:rsidDel="00E74E78">
          <w:rPr>
            <w:sz w:val="24"/>
          </w:rPr>
          <w:delText xml:space="preserve">the text of study </w:delText>
        </w:r>
        <w:r w:rsidR="007B06DC" w:rsidDel="00E74E78">
          <w:rPr>
            <w:sz w:val="24"/>
          </w:rPr>
          <w:delText xml:space="preserve">documents </w:delText>
        </w:r>
        <w:r w:rsidR="005301FA" w:rsidDel="00E74E78">
          <w:rPr>
            <w:sz w:val="24"/>
          </w:rPr>
          <w:delText xml:space="preserve">are shown in </w:delText>
        </w:r>
        <w:r w:rsidR="005D7E75" w:rsidRPr="005D7E75" w:rsidDel="00E74E78">
          <w:rPr>
            <w:b/>
            <w:sz w:val="24"/>
          </w:rPr>
          <w:delText>Figure</w:delText>
        </w:r>
        <w:r w:rsidR="005D7E75" w:rsidDel="00E74E78">
          <w:rPr>
            <w:sz w:val="24"/>
          </w:rPr>
          <w:delText xml:space="preserve"> </w:delText>
        </w:r>
        <w:r w:rsidR="005301FA" w:rsidRPr="005301FA" w:rsidDel="00E74E78">
          <w:rPr>
            <w:b/>
            <w:sz w:val="24"/>
          </w:rPr>
          <w:delText>1</w:delText>
        </w:r>
        <w:r w:rsidR="005301FA" w:rsidDel="00E74E78">
          <w:rPr>
            <w:sz w:val="24"/>
          </w:rPr>
          <w:delText>.</w:delText>
        </w:r>
      </w:del>
    </w:p>
    <w:p w14:paraId="02F33422" w14:textId="1DBDDAB1" w:rsidR="00AD66B6" w:rsidDel="00E74E78" w:rsidRDefault="00AD66B6" w:rsidP="00B87BC1">
      <w:pPr>
        <w:spacing w:line="360" w:lineRule="auto"/>
        <w:jc w:val="both"/>
        <w:rPr>
          <w:del w:id="211" w:author="Marife Joy  Turtal" w:date="2024-08-12T18:10:00Z"/>
          <w:sz w:val="24"/>
        </w:rPr>
      </w:pPr>
      <w:del w:id="212" w:author="Marife Joy  Turtal" w:date="2024-08-12T18:10:00Z">
        <w:r w:rsidDel="00E74E78">
          <w:rPr>
            <w:sz w:val="24"/>
          </w:rPr>
          <w:tab/>
        </w:r>
        <w:r w:rsidR="00A54EA8" w:rsidDel="00E74E78">
          <w:rPr>
            <w:sz w:val="24"/>
          </w:rPr>
          <w:delText xml:space="preserve">The PAG were </w:delText>
        </w:r>
        <w:r w:rsidR="00B87BC1" w:rsidDel="00E74E78">
          <w:rPr>
            <w:sz w:val="24"/>
          </w:rPr>
          <w:delText xml:space="preserve">then </w:delText>
        </w:r>
        <w:r w:rsidR="00A54EA8" w:rsidDel="00E74E78">
          <w:rPr>
            <w:sz w:val="24"/>
          </w:rPr>
          <w:delText>involved in co-developing an animated video to support the self-directed online consent process. The PAG</w:delText>
        </w:r>
        <w:r w:rsidR="006A1B27" w:rsidDel="00E74E78">
          <w:rPr>
            <w:sz w:val="24"/>
          </w:rPr>
          <w:delText xml:space="preserve"> initially contributed to the development of the script and then provided feedback on the images used in the storyboard, with many of the specific points raised implemented in the final version. For example, the images of potential participants in the video </w:delText>
        </w:r>
        <w:r w:rsidR="00E239CC" w:rsidDel="00E74E78">
          <w:rPr>
            <w:sz w:val="24"/>
          </w:rPr>
          <w:delText xml:space="preserve">were updated to ensure </w:delText>
        </w:r>
        <w:r w:rsidR="006C1A0E" w:rsidDel="00E74E78">
          <w:rPr>
            <w:sz w:val="24"/>
          </w:rPr>
          <w:delText>grea</w:delText>
        </w:r>
        <w:r w:rsidR="00E239CC" w:rsidDel="00E74E78">
          <w:rPr>
            <w:sz w:val="24"/>
          </w:rPr>
          <w:delText xml:space="preserve">ter diversity, </w:delText>
        </w:r>
        <w:r w:rsidR="006A1B27" w:rsidDel="00E74E78">
          <w:rPr>
            <w:sz w:val="24"/>
          </w:rPr>
          <w:delText xml:space="preserve">and a border line was drawn on a map of the UK </w:delText>
        </w:r>
        <w:r w:rsidR="00F4410C" w:rsidDel="00E74E78">
          <w:rPr>
            <w:sz w:val="24"/>
          </w:rPr>
          <w:delText>to highlight the geographical areas in which ASCEND PLUS plans to recruit.</w:delText>
        </w:r>
      </w:del>
    </w:p>
    <w:p w14:paraId="32E68147" w14:textId="518134A4" w:rsidR="00324CA3" w:rsidDel="00E74E78" w:rsidRDefault="00B87BC1" w:rsidP="004D6A90">
      <w:pPr>
        <w:spacing w:line="360" w:lineRule="auto"/>
        <w:jc w:val="both"/>
        <w:rPr>
          <w:del w:id="213" w:author="Marife Joy  Turtal" w:date="2024-08-12T18:10:00Z"/>
          <w:sz w:val="24"/>
        </w:rPr>
      </w:pPr>
      <w:del w:id="214" w:author="Marife Joy  Turtal" w:date="2024-08-12T18:10:00Z">
        <w:r w:rsidDel="00E74E78">
          <w:rPr>
            <w:sz w:val="24"/>
          </w:rPr>
          <w:tab/>
          <w:delText xml:space="preserve">The PAG was instrumental in the selection of quality of life questionnaires included in ASCEND PLUS. Whilst inclusion of the </w:delText>
        </w:r>
        <w:r w:rsidRPr="00BB52E4" w:rsidDel="00E74E78">
          <w:rPr>
            <w:sz w:val="24"/>
          </w:rPr>
          <w:delText>EQ5D questionnaire</w:delText>
        </w:r>
        <w:r w:rsidDel="00E74E78">
          <w:rPr>
            <w:sz w:val="24"/>
          </w:rPr>
          <w:delText xml:space="preserve"> </w:delText>
        </w:r>
        <w:r w:rsidR="00E239CC" w:rsidDel="00E74E78">
          <w:rPr>
            <w:sz w:val="24"/>
          </w:rPr>
          <w:delText>is commonplace due to its importance to</w:delText>
        </w:r>
        <w:r w:rsidDel="00E74E78">
          <w:rPr>
            <w:sz w:val="24"/>
          </w:rPr>
          <w:delText xml:space="preserve"> the National Institute for Health and Care Excellence (NICE), several options existed for an additional questionnaire to capture diabetes-specific quality of life. The Problem Areas in Diabetes (PAID), Patient Health Questionnaire 9 (PHQ-9), </w:delText>
        </w:r>
        <w:r w:rsidR="002B0274" w:rsidRPr="002B0274" w:rsidDel="00E74E78">
          <w:rPr>
            <w:sz w:val="24"/>
          </w:rPr>
          <w:delText>Diabetes-</w:delText>
        </w:r>
        <w:r w:rsidR="00C646EE" w:rsidDel="00E74E78">
          <w:rPr>
            <w:sz w:val="24"/>
          </w:rPr>
          <w:delText>D</w:delText>
        </w:r>
        <w:r w:rsidR="002B0274" w:rsidRPr="002B0274" w:rsidDel="00E74E78">
          <w:rPr>
            <w:sz w:val="24"/>
          </w:rPr>
          <w:delText xml:space="preserve">ependent </w:delText>
        </w:r>
        <w:r w:rsidR="00C646EE" w:rsidDel="00E74E78">
          <w:rPr>
            <w:sz w:val="24"/>
          </w:rPr>
          <w:delText>Q</w:delText>
        </w:r>
        <w:r w:rsidR="002B0274" w:rsidRPr="002B0274" w:rsidDel="00E74E78">
          <w:rPr>
            <w:sz w:val="24"/>
          </w:rPr>
          <w:delText xml:space="preserve">uality of </w:delText>
        </w:r>
        <w:r w:rsidR="00C646EE" w:rsidDel="00E74E78">
          <w:rPr>
            <w:sz w:val="24"/>
          </w:rPr>
          <w:delText>L</w:delText>
        </w:r>
        <w:r w:rsidR="002B0274" w:rsidRPr="002B0274" w:rsidDel="00E74E78">
          <w:rPr>
            <w:sz w:val="24"/>
          </w:rPr>
          <w:delText xml:space="preserve">ife </w:delText>
        </w:r>
        <w:r w:rsidDel="00E74E78">
          <w:rPr>
            <w:sz w:val="24"/>
          </w:rPr>
          <w:delText>questionnaire</w:delText>
        </w:r>
        <w:r w:rsidR="002B0274" w:rsidDel="00E74E78">
          <w:rPr>
            <w:sz w:val="24"/>
          </w:rPr>
          <w:delText xml:space="preserve"> </w:delText>
        </w:r>
        <w:r w:rsidR="00C646EE" w:rsidDel="00E74E78">
          <w:rPr>
            <w:sz w:val="24"/>
          </w:rPr>
          <w:delText>(ADDQoL)</w:delText>
        </w:r>
        <w:r w:rsidDel="00E74E78">
          <w:rPr>
            <w:sz w:val="24"/>
          </w:rPr>
          <w:delText>, and the Diabetes Treatment Sat</w:delText>
        </w:r>
        <w:r w:rsidR="007C3741" w:rsidDel="00E74E78">
          <w:rPr>
            <w:sz w:val="24"/>
          </w:rPr>
          <w:delText xml:space="preserve">isfaction </w:delText>
        </w:r>
        <w:r w:rsidR="007C3741" w:rsidDel="00E74E78">
          <w:rPr>
            <w:sz w:val="24"/>
          </w:rPr>
          <w:lastRenderedPageBreak/>
          <w:delText xml:space="preserve">Questionnaire (DTSQ) </w:delText>
        </w:r>
        <w:r w:rsidDel="00E74E78">
          <w:rPr>
            <w:sz w:val="24"/>
          </w:rPr>
          <w:delText xml:space="preserve">were all considered. PAG members ranked the questionnaires separately on whether they thought they collected </w:delText>
        </w:r>
        <w:r w:rsidR="002B0274" w:rsidDel="00E74E78">
          <w:rPr>
            <w:sz w:val="24"/>
          </w:rPr>
          <w:delText xml:space="preserve">a </w:delText>
        </w:r>
        <w:r w:rsidDel="00E74E78">
          <w:rPr>
            <w:sz w:val="24"/>
          </w:rPr>
          <w:delText xml:space="preserve">meaningful and relevant assessment for people with diabetes, and whether participants would be willing to complete them. The PAG </w:delText>
        </w:r>
        <w:r w:rsidR="00E239CC" w:rsidDel="00E74E78">
          <w:rPr>
            <w:sz w:val="24"/>
          </w:rPr>
          <w:delText xml:space="preserve">members </w:delText>
        </w:r>
        <w:r w:rsidDel="00E74E78">
          <w:rPr>
            <w:sz w:val="24"/>
          </w:rPr>
          <w:delText xml:space="preserve">were also separately asked to consider the feasibility of participants completing the </w:delText>
        </w:r>
        <w:r w:rsidR="00772930" w:rsidRPr="00772930" w:rsidDel="00E74E78">
          <w:rPr>
            <w:sz w:val="24"/>
          </w:rPr>
          <w:delText xml:space="preserve">36-Item Short Form Survey </w:delText>
        </w:r>
        <w:r w:rsidDel="00E74E78">
          <w:rPr>
            <w:sz w:val="24"/>
          </w:rPr>
          <w:delText xml:space="preserve">questionnaire </w:delText>
        </w:r>
        <w:r w:rsidR="00772930" w:rsidDel="00E74E78">
          <w:rPr>
            <w:sz w:val="24"/>
          </w:rPr>
          <w:delText xml:space="preserve">(SF-36) </w:delText>
        </w:r>
        <w:r w:rsidDel="00E74E78">
          <w:rPr>
            <w:sz w:val="24"/>
          </w:rPr>
          <w:delText xml:space="preserve">compared to the </w:delText>
        </w:r>
        <w:r w:rsidR="00772930" w:rsidDel="00E74E78">
          <w:rPr>
            <w:sz w:val="24"/>
          </w:rPr>
          <w:delText xml:space="preserve">12-item </w:delText>
        </w:r>
        <w:r w:rsidR="00442B76" w:rsidDel="00E74E78">
          <w:rPr>
            <w:sz w:val="24"/>
          </w:rPr>
          <w:delText xml:space="preserve">version </w:delText>
        </w:r>
        <w:r w:rsidR="00772930" w:rsidDel="00E74E78">
          <w:rPr>
            <w:sz w:val="24"/>
          </w:rPr>
          <w:delText>(</w:delText>
        </w:r>
        <w:r w:rsidDel="00E74E78">
          <w:rPr>
            <w:sz w:val="24"/>
          </w:rPr>
          <w:delText>SF-12</w:delText>
        </w:r>
        <w:r w:rsidR="00772930" w:rsidDel="00E74E78">
          <w:rPr>
            <w:sz w:val="24"/>
          </w:rPr>
          <w:delText>)</w:delText>
        </w:r>
        <w:r w:rsidDel="00E74E78">
          <w:rPr>
            <w:sz w:val="24"/>
          </w:rPr>
          <w:delText>. Following detailed feedback from the PAG, the SF-12 and the PAID questionnaire were included in the final ASCEND PLUS protocol.</w:delText>
        </w:r>
      </w:del>
    </w:p>
    <w:p w14:paraId="6B79432F" w14:textId="21AA72C6" w:rsidR="006130BC" w:rsidDel="00E74E78" w:rsidRDefault="006130BC" w:rsidP="004D6A90">
      <w:pPr>
        <w:spacing w:line="360" w:lineRule="auto"/>
        <w:jc w:val="both"/>
        <w:rPr>
          <w:del w:id="215" w:author="Marife Joy  Turtal" w:date="2024-08-12T18:10:00Z"/>
          <w:sz w:val="24"/>
        </w:rPr>
      </w:pPr>
      <w:del w:id="216" w:author="Marife Joy  Turtal" w:date="2024-08-12T18:10:00Z">
        <w:r w:rsidDel="00E74E78">
          <w:rPr>
            <w:sz w:val="24"/>
          </w:rPr>
          <w:tab/>
        </w:r>
        <w:r w:rsidR="000568CD" w:rsidDel="00E74E78">
          <w:rPr>
            <w:sz w:val="24"/>
          </w:rPr>
          <w:delText>T</w:delText>
        </w:r>
        <w:r w:rsidDel="00E74E78">
          <w:rPr>
            <w:sz w:val="24"/>
          </w:rPr>
          <w:delText xml:space="preserve">he PAG </w:delText>
        </w:r>
        <w:r w:rsidR="000568CD" w:rsidDel="00E74E78">
          <w:rPr>
            <w:sz w:val="24"/>
          </w:rPr>
          <w:delText xml:space="preserve">also </w:delText>
        </w:r>
        <w:r w:rsidDel="00E74E78">
          <w:rPr>
            <w:sz w:val="24"/>
          </w:rPr>
          <w:delText xml:space="preserve">reviewed the text and format of the questions included in the </w:delText>
        </w:r>
        <w:r w:rsidR="00053F3A" w:rsidDel="00E74E78">
          <w:rPr>
            <w:sz w:val="24"/>
          </w:rPr>
          <w:delText xml:space="preserve">draft screening form </w:delText>
        </w:r>
        <w:r w:rsidR="00E239CC" w:rsidDel="00E74E78">
          <w:rPr>
            <w:sz w:val="24"/>
          </w:rPr>
          <w:delText xml:space="preserve">(to be completed either by participants on their own device or by research nurses in conversation with participants) </w:delText>
        </w:r>
        <w:r w:rsidR="00053F3A" w:rsidDel="00E74E78">
          <w:rPr>
            <w:sz w:val="24"/>
          </w:rPr>
          <w:delText>and provided detailed feedback. A number of changes were implement</w:delText>
        </w:r>
        <w:r w:rsidR="004568E8" w:rsidDel="00E74E78">
          <w:rPr>
            <w:sz w:val="24"/>
          </w:rPr>
          <w:delText xml:space="preserve">ed </w:delText>
        </w:r>
        <w:r w:rsidR="00053F3A" w:rsidDel="00E74E78">
          <w:rPr>
            <w:sz w:val="24"/>
          </w:rPr>
          <w:delText>based on this, including changes to the order in which questions are asked and revisions to the working of particular questions to make them easier to understand.</w:delText>
        </w:r>
      </w:del>
    </w:p>
    <w:p w14:paraId="3FB8D297" w14:textId="3130AE75" w:rsidR="000568CD" w:rsidDel="00E74E78" w:rsidRDefault="000568CD" w:rsidP="004D6A90">
      <w:pPr>
        <w:spacing w:line="360" w:lineRule="auto"/>
        <w:jc w:val="both"/>
        <w:rPr>
          <w:del w:id="217" w:author="Marife Joy  Turtal" w:date="2024-08-12T18:10:00Z"/>
          <w:sz w:val="24"/>
        </w:rPr>
      </w:pPr>
      <w:del w:id="218" w:author="Marife Joy  Turtal" w:date="2024-08-12T18:10:00Z">
        <w:r w:rsidDel="00E74E78">
          <w:rPr>
            <w:sz w:val="24"/>
          </w:rPr>
          <w:tab/>
        </w:r>
        <w:r w:rsidR="00F1327B" w:rsidDel="00E74E78">
          <w:rPr>
            <w:sz w:val="24"/>
          </w:rPr>
          <w:delText>A</w:delText>
        </w:r>
        <w:r w:rsidDel="00E74E78">
          <w:rPr>
            <w:sz w:val="24"/>
          </w:rPr>
          <w:delText xml:space="preserve"> summary of PPIE in ASCEND PLUS is included in a dedicated page on the trial website, which also includes a video of two public contributors discussing their experience</w:delText>
        </w:r>
        <w:r w:rsidR="005A2E0F" w:rsidDel="00E74E78">
          <w:rPr>
            <w:sz w:val="24"/>
          </w:rPr>
          <w:fldChar w:fldCharType="begin"/>
        </w:r>
        <w:r w:rsidR="005A2E0F" w:rsidDel="00E74E78">
          <w:rPr>
            <w:sz w:val="24"/>
          </w:rPr>
          <w:delInstrText xml:space="preserve"> ADDIN EN.CITE &lt;EndNote&gt;&lt;Cite&gt;&lt;RecNum&gt;106&lt;/RecNum&gt;&lt;DisplayText&gt;&lt;style face="superscript"&gt;11&lt;/style&gt;&lt;/DisplayText&gt;&lt;record&gt;&lt;rec-number&gt;106&lt;/rec-number&gt;&lt;foreign-keys&gt;&lt;key app="EN" db-id="aeprdxezkf02x0etwatpw9ajxpxtvpvd05x5" timestamp="1700475384"&gt;106&lt;/key&gt;&lt;/foreign-keys&gt;&lt;ref-type name="Web Page"&gt;12&lt;/ref-type&gt;&lt;contributors&gt;&lt;/contributors&gt;&lt;titles&gt;&lt;title&gt;ASCEND PLUS website: patients and the public page&lt;/title&gt;&lt;/titles&gt;&lt;dates&gt;&lt;/dates&gt;&lt;urls&gt;&lt;related-urls&gt;&lt;url&gt;https://www.ascend-plus-trial.org/patients-and-the-public&lt;/url&gt;&lt;/related-urls&gt;&lt;/urls&gt;&lt;/record&gt;&lt;/Cite&gt;&lt;/EndNote&gt;</w:delInstrText>
        </w:r>
        <w:r w:rsidR="005A2E0F" w:rsidDel="00E74E78">
          <w:rPr>
            <w:sz w:val="24"/>
          </w:rPr>
          <w:fldChar w:fldCharType="separate"/>
        </w:r>
        <w:r w:rsidR="005A2E0F" w:rsidRPr="005A2E0F" w:rsidDel="00E74E78">
          <w:rPr>
            <w:noProof/>
            <w:sz w:val="24"/>
            <w:vertAlign w:val="superscript"/>
          </w:rPr>
          <w:delText>11</w:delText>
        </w:r>
        <w:r w:rsidR="005A2E0F" w:rsidDel="00E74E78">
          <w:rPr>
            <w:sz w:val="24"/>
          </w:rPr>
          <w:fldChar w:fldCharType="end"/>
        </w:r>
        <w:r w:rsidDel="00E74E78">
          <w:rPr>
            <w:sz w:val="24"/>
          </w:rPr>
          <w:delText>.</w:delText>
        </w:r>
        <w:r w:rsidR="00F1327B" w:rsidDel="00E74E78">
          <w:rPr>
            <w:sz w:val="24"/>
          </w:rPr>
          <w:delText xml:space="preserve"> This activity, and the impact </w:delText>
        </w:r>
        <w:r w:rsidR="0030491A" w:rsidDel="00E74E78">
          <w:rPr>
            <w:sz w:val="24"/>
          </w:rPr>
          <w:delText xml:space="preserve">that it has had </w:delText>
        </w:r>
        <w:r w:rsidR="00F1327B" w:rsidDel="00E74E78">
          <w:rPr>
            <w:sz w:val="24"/>
          </w:rPr>
          <w:delText xml:space="preserve">on the final design of ASCEND PLUS, is also summarised in </w:delText>
        </w:r>
        <w:r w:rsidR="00F1327B" w:rsidRPr="00150DC8" w:rsidDel="00E74E78">
          <w:rPr>
            <w:b/>
            <w:sz w:val="24"/>
          </w:rPr>
          <w:delText>Figure 2</w:delText>
        </w:r>
        <w:r w:rsidR="00F1327B" w:rsidDel="00E74E78">
          <w:rPr>
            <w:sz w:val="24"/>
          </w:rPr>
          <w:delText>.</w:delText>
        </w:r>
      </w:del>
    </w:p>
    <w:p w14:paraId="657E2DE3" w14:textId="5741D1F4" w:rsidR="00324CA3" w:rsidDel="00E74E78" w:rsidRDefault="00324CA3" w:rsidP="006A1B27">
      <w:pPr>
        <w:spacing w:line="360" w:lineRule="auto"/>
        <w:contextualSpacing/>
        <w:jc w:val="both"/>
        <w:rPr>
          <w:del w:id="219" w:author="Marife Joy  Turtal" w:date="2024-08-12T18:10:00Z"/>
          <w:sz w:val="24"/>
        </w:rPr>
      </w:pPr>
      <w:del w:id="220" w:author="Marife Joy  Turtal" w:date="2024-08-12T18:10:00Z">
        <w:r w:rsidDel="00E74E78">
          <w:rPr>
            <w:sz w:val="24"/>
          </w:rPr>
          <w:tab/>
        </w:r>
      </w:del>
    </w:p>
    <w:p w14:paraId="565A0B8F" w14:textId="64DD4BCD" w:rsidR="001A759D" w:rsidDel="00E74E78" w:rsidRDefault="001A759D" w:rsidP="001A759D">
      <w:pPr>
        <w:spacing w:line="360" w:lineRule="auto"/>
        <w:contextualSpacing/>
        <w:rPr>
          <w:del w:id="221" w:author="Marife Joy  Turtal" w:date="2024-08-12T18:10:00Z"/>
          <w:i/>
          <w:sz w:val="24"/>
        </w:rPr>
      </w:pPr>
      <w:del w:id="222" w:author="Marife Joy  Turtal" w:date="2024-08-12T18:10:00Z">
        <w:r w:rsidRPr="00BA6737" w:rsidDel="00E74E78">
          <w:rPr>
            <w:i/>
            <w:sz w:val="24"/>
          </w:rPr>
          <w:delText>Impact of PPI</w:delText>
        </w:r>
        <w:r w:rsidR="00B943B1" w:rsidDel="00E74E78">
          <w:rPr>
            <w:i/>
            <w:sz w:val="24"/>
          </w:rPr>
          <w:delText>E</w:delText>
        </w:r>
        <w:r w:rsidRPr="00BA6737" w:rsidDel="00E74E78">
          <w:rPr>
            <w:i/>
            <w:sz w:val="24"/>
          </w:rPr>
          <w:delText xml:space="preserve"> on </w:delText>
        </w:r>
        <w:r w:rsidDel="00E74E78">
          <w:rPr>
            <w:i/>
            <w:sz w:val="24"/>
          </w:rPr>
          <w:delText>individuals involved, and wider impact</w:delText>
        </w:r>
      </w:del>
    </w:p>
    <w:p w14:paraId="39CE1716" w14:textId="2D4B4E46" w:rsidR="00B943B1" w:rsidDel="00E74E78" w:rsidRDefault="00B943B1" w:rsidP="004D6A90">
      <w:pPr>
        <w:spacing w:line="360" w:lineRule="auto"/>
        <w:jc w:val="both"/>
        <w:rPr>
          <w:del w:id="223" w:author="Marife Joy  Turtal" w:date="2024-08-12T18:10:00Z"/>
          <w:sz w:val="24"/>
        </w:rPr>
      </w:pPr>
      <w:del w:id="224" w:author="Marife Joy  Turtal" w:date="2024-08-12T18:10:00Z">
        <w:r w:rsidDel="00E74E78">
          <w:rPr>
            <w:sz w:val="24"/>
          </w:rPr>
          <w:delText xml:space="preserve">The impact of PPIE in ASCEND PLUS on the individuals involved and the wider impact was considered in detail at a workshop convened on 26 November 2022, which included ten members of the PAG as well as investigators, trial managers, research fellows, and </w:delText>
        </w:r>
        <w:r w:rsidR="00476213" w:rsidDel="00E74E78">
          <w:rPr>
            <w:sz w:val="24"/>
          </w:rPr>
          <w:delText xml:space="preserve">PPIE </w:delText>
        </w:r>
        <w:r w:rsidR="00ED4BEB" w:rsidDel="00E74E78">
          <w:rPr>
            <w:sz w:val="24"/>
          </w:rPr>
          <w:delText>officers from</w:delText>
        </w:r>
        <w:r w:rsidR="00A2524A" w:rsidDel="00E74E78">
          <w:rPr>
            <w:sz w:val="24"/>
          </w:rPr>
          <w:delText xml:space="preserve"> the </w:delText>
        </w:r>
        <w:r w:rsidR="00C9409E" w:rsidDel="00E74E78">
          <w:rPr>
            <w:sz w:val="24"/>
          </w:rPr>
          <w:delText>Nuffield Department of</w:delText>
        </w:r>
        <w:r w:rsidR="00ED4BEB" w:rsidDel="00E74E78">
          <w:rPr>
            <w:sz w:val="24"/>
          </w:rPr>
          <w:delText xml:space="preserve"> Population Health</w:delText>
        </w:r>
        <w:r w:rsidR="00412D1A" w:rsidDel="00E74E78">
          <w:rPr>
            <w:sz w:val="24"/>
          </w:rPr>
          <w:delText>.</w:delText>
        </w:r>
      </w:del>
    </w:p>
    <w:p w14:paraId="627BE129" w14:textId="1FA6228E" w:rsidR="001A759D" w:rsidRPr="0092275A" w:rsidDel="00E74E78" w:rsidRDefault="00412D1A" w:rsidP="004D6A90">
      <w:pPr>
        <w:spacing w:line="360" w:lineRule="auto"/>
        <w:jc w:val="both"/>
        <w:rPr>
          <w:del w:id="225" w:author="Marife Joy  Turtal" w:date="2024-08-12T18:10:00Z"/>
          <w:sz w:val="24"/>
          <w:szCs w:val="24"/>
        </w:rPr>
      </w:pPr>
      <w:del w:id="226" w:author="Marife Joy  Turtal" w:date="2024-08-12T18:10:00Z">
        <w:r w:rsidDel="00E74E78">
          <w:rPr>
            <w:sz w:val="24"/>
          </w:rPr>
          <w:tab/>
          <w:delText xml:space="preserve">The context and process of </w:delText>
        </w:r>
        <w:r w:rsidR="00ED4BEB" w:rsidDel="00E74E78">
          <w:rPr>
            <w:sz w:val="24"/>
          </w:rPr>
          <w:delText>PPIE in ASCEND PLUS w</w:delText>
        </w:r>
        <w:r w:rsidR="003A6055" w:rsidDel="00E74E78">
          <w:rPr>
            <w:sz w:val="24"/>
          </w:rPr>
          <w:delText>ere</w:delText>
        </w:r>
        <w:r w:rsidR="00ED4BEB" w:rsidDel="00E74E78">
          <w:rPr>
            <w:sz w:val="24"/>
          </w:rPr>
          <w:delText xml:space="preserve"> considered in some detail. Themes that emerged in this discussion included the fact that PAG members reported an overall highly positive experience. They commented that on-boarding for new members worked well, and that the process had been well organised</w:delText>
        </w:r>
        <w:r w:rsidR="00E239CC" w:rsidDel="00E74E78">
          <w:rPr>
            <w:sz w:val="24"/>
          </w:rPr>
          <w:delText>,</w:delText>
        </w:r>
        <w:r w:rsidR="00ED4BEB" w:rsidDel="00E74E78">
          <w:rPr>
            <w:sz w:val="24"/>
          </w:rPr>
          <w:delText xml:space="preserve"> with all members having a clear idea of upcoming tasks with regular updates from the study team. Having a single point of contact (the </w:delText>
        </w:r>
        <w:r w:rsidR="00687CBC" w:rsidDel="00E74E78">
          <w:rPr>
            <w:sz w:val="24"/>
          </w:rPr>
          <w:delText>PPIE</w:delText>
        </w:r>
        <w:r w:rsidR="00ED4BEB" w:rsidDel="00E74E78">
          <w:rPr>
            <w:sz w:val="24"/>
          </w:rPr>
          <w:delText xml:space="preserve"> team</w:delText>
        </w:r>
        <w:r w:rsidR="009C63EA" w:rsidDel="00E74E78">
          <w:rPr>
            <w:sz w:val="24"/>
          </w:rPr>
          <w:delText xml:space="preserve"> at </w:delText>
        </w:r>
        <w:r w:rsidR="00A2524A" w:rsidDel="00E74E78">
          <w:rPr>
            <w:sz w:val="24"/>
          </w:rPr>
          <w:delText xml:space="preserve">the </w:delText>
        </w:r>
        <w:r w:rsidR="00C9409E" w:rsidDel="00E74E78">
          <w:rPr>
            <w:sz w:val="24"/>
          </w:rPr>
          <w:delText xml:space="preserve">Nuffield Department of </w:delText>
        </w:r>
        <w:r w:rsidR="00A2524A" w:rsidDel="00E74E78">
          <w:rPr>
            <w:sz w:val="24"/>
          </w:rPr>
          <w:delText xml:space="preserve">Population </w:delText>
        </w:r>
        <w:r w:rsidR="009C63EA" w:rsidDel="00E74E78">
          <w:rPr>
            <w:sz w:val="24"/>
          </w:rPr>
          <w:delText>Health</w:delText>
        </w:r>
        <w:r w:rsidR="00ED4BEB" w:rsidDel="00E74E78">
          <w:rPr>
            <w:sz w:val="24"/>
          </w:rPr>
          <w:delText>)</w:delText>
        </w:r>
        <w:r w:rsidR="009C63EA" w:rsidDel="00E74E78">
          <w:rPr>
            <w:sz w:val="24"/>
          </w:rPr>
          <w:delText xml:space="preserve"> to coordinate the PPIE for the study</w:delText>
        </w:r>
        <w:r w:rsidR="00ED4BEB" w:rsidDel="00E74E78">
          <w:rPr>
            <w:sz w:val="24"/>
          </w:rPr>
          <w:delText xml:space="preserve"> </w:delText>
        </w:r>
        <w:r w:rsidR="009C63EA" w:rsidDel="00E74E78">
          <w:rPr>
            <w:sz w:val="24"/>
          </w:rPr>
          <w:delText>was felt to be a major advantage. The logistical aspects of PA</w:delText>
        </w:r>
        <w:r w:rsidR="00232724" w:rsidDel="00E74E78">
          <w:rPr>
            <w:sz w:val="24"/>
          </w:rPr>
          <w:delText>G</w:delText>
        </w:r>
        <w:r w:rsidR="009C63EA" w:rsidDel="00E74E78">
          <w:rPr>
            <w:sz w:val="24"/>
          </w:rPr>
          <w:delText xml:space="preserve"> group </w:delText>
        </w:r>
        <w:r w:rsidR="009C63EA" w:rsidDel="00E74E78">
          <w:rPr>
            <w:sz w:val="24"/>
          </w:rPr>
          <w:lastRenderedPageBreak/>
          <w:delText>meetings were discussed and the format of online meeting</w:delText>
        </w:r>
        <w:r w:rsidR="00105E9F" w:rsidDel="00E74E78">
          <w:rPr>
            <w:sz w:val="24"/>
          </w:rPr>
          <w:delText>s</w:delText>
        </w:r>
        <w:r w:rsidR="009C63EA" w:rsidDel="00E74E78">
          <w:rPr>
            <w:sz w:val="24"/>
          </w:rPr>
          <w:delText xml:space="preserve"> scheduled in the evenings or at weekends was felt to be beneficial in avoiding travel time and</w:delText>
        </w:r>
        <w:r w:rsidR="00552D92" w:rsidDel="00E74E78">
          <w:rPr>
            <w:sz w:val="24"/>
          </w:rPr>
          <w:delText xml:space="preserve"> </w:delText>
        </w:r>
        <w:r w:rsidR="003864A8" w:rsidDel="00E74E78">
          <w:rPr>
            <w:sz w:val="24"/>
          </w:rPr>
          <w:delText xml:space="preserve">allowing </w:delText>
        </w:r>
        <w:r w:rsidR="00414A81" w:rsidDel="00E74E78">
          <w:rPr>
            <w:sz w:val="24"/>
          </w:rPr>
          <w:delText>individuals</w:delText>
        </w:r>
        <w:r w:rsidR="003864A8" w:rsidDel="00E74E78">
          <w:rPr>
            <w:sz w:val="24"/>
          </w:rPr>
          <w:delText xml:space="preserve"> the flexibility of contributing from their own home.</w:delText>
        </w:r>
        <w:r w:rsidR="009C63EA" w:rsidDel="00E74E78">
          <w:rPr>
            <w:sz w:val="24"/>
          </w:rPr>
          <w:delText xml:space="preserve"> Many meetings took place during period</w:delText>
        </w:r>
        <w:r w:rsidR="00E239CC" w:rsidDel="00E74E78">
          <w:rPr>
            <w:sz w:val="24"/>
          </w:rPr>
          <w:delText>s</w:delText>
        </w:r>
        <w:r w:rsidR="009C63EA" w:rsidDel="00E74E78">
          <w:rPr>
            <w:sz w:val="24"/>
          </w:rPr>
          <w:delText xml:space="preserve"> of COVID-19 lockdowns, and being able to hold online meetings enabled these to go </w:delText>
        </w:r>
        <w:r w:rsidR="009C63EA" w:rsidRPr="0092275A" w:rsidDel="00E74E78">
          <w:rPr>
            <w:sz w:val="24"/>
            <w:szCs w:val="24"/>
          </w:rPr>
          <w:delText>ahead and br</w:delText>
        </w:r>
        <w:r w:rsidR="00651A45" w:rsidDel="00E74E78">
          <w:rPr>
            <w:sz w:val="24"/>
            <w:szCs w:val="24"/>
          </w:rPr>
          <w:delText xml:space="preserve">ought people </w:delText>
        </w:r>
        <w:r w:rsidR="009C63EA" w:rsidRPr="0092275A" w:rsidDel="00E74E78">
          <w:rPr>
            <w:sz w:val="24"/>
            <w:szCs w:val="24"/>
          </w:rPr>
          <w:delText>together at a time of isolation. The benefits of in-person events (such as the PPI</w:delText>
        </w:r>
        <w:r w:rsidR="00464FF8" w:rsidDel="00E74E78">
          <w:rPr>
            <w:sz w:val="24"/>
            <w:szCs w:val="24"/>
          </w:rPr>
          <w:delText>E</w:delText>
        </w:r>
        <w:r w:rsidR="009C63EA" w:rsidRPr="0092275A" w:rsidDel="00E74E78">
          <w:rPr>
            <w:sz w:val="24"/>
            <w:szCs w:val="24"/>
          </w:rPr>
          <w:delText xml:space="preserve"> workshop) were also discussed, and it was felt that some aspects, s</w:delText>
        </w:r>
        <w:r w:rsidR="00232724" w:rsidDel="00E74E78">
          <w:rPr>
            <w:sz w:val="24"/>
            <w:szCs w:val="24"/>
          </w:rPr>
          <w:delText>u</w:delText>
        </w:r>
        <w:r w:rsidR="009C63EA" w:rsidRPr="0092275A" w:rsidDel="00E74E78">
          <w:rPr>
            <w:sz w:val="24"/>
            <w:szCs w:val="24"/>
          </w:rPr>
          <w:delText>ch as the ability to arrive early for social discussion and remain behind after the main meeting to ask questions and have private conversations</w:delText>
        </w:r>
        <w:r w:rsidR="00E239CC" w:rsidDel="00E74E78">
          <w:rPr>
            <w:sz w:val="24"/>
            <w:szCs w:val="24"/>
          </w:rPr>
          <w:delText>,</w:delText>
        </w:r>
        <w:r w:rsidR="009C63EA" w:rsidRPr="0092275A" w:rsidDel="00E74E78">
          <w:rPr>
            <w:sz w:val="24"/>
            <w:szCs w:val="24"/>
          </w:rPr>
          <w:delText xml:space="preserve"> could also be implemented using the existing features offered by major online meeting platforms.</w:delText>
        </w:r>
      </w:del>
    </w:p>
    <w:p w14:paraId="41770A4B" w14:textId="637C57E7" w:rsidR="00A82184" w:rsidDel="00E74E78" w:rsidRDefault="0092275A" w:rsidP="004D6A90">
      <w:pPr>
        <w:spacing w:line="360" w:lineRule="auto"/>
        <w:jc w:val="both"/>
        <w:rPr>
          <w:del w:id="227" w:author="Marife Joy  Turtal" w:date="2024-08-12T18:10:00Z"/>
          <w:sz w:val="24"/>
          <w:szCs w:val="24"/>
        </w:rPr>
      </w:pPr>
      <w:del w:id="228" w:author="Marife Joy  Turtal" w:date="2024-08-12T18:10:00Z">
        <w:r w:rsidRPr="0092275A" w:rsidDel="00E74E78">
          <w:rPr>
            <w:sz w:val="24"/>
            <w:szCs w:val="24"/>
          </w:rPr>
          <w:tab/>
          <w:delText xml:space="preserve">The </w:delText>
        </w:r>
        <w:r w:rsidDel="00E74E78">
          <w:rPr>
            <w:sz w:val="24"/>
            <w:szCs w:val="24"/>
          </w:rPr>
          <w:delText xml:space="preserve">inclusive nature of the PPIE process in ASCEND PLUS was praised. Specifically, discussion focused </w:delText>
        </w:r>
        <w:r w:rsidR="00EF4D1D" w:rsidDel="00E74E78">
          <w:rPr>
            <w:sz w:val="24"/>
            <w:szCs w:val="24"/>
          </w:rPr>
          <w:delText>on</w:delText>
        </w:r>
        <w:r w:rsidDel="00E74E78">
          <w:rPr>
            <w:sz w:val="24"/>
            <w:szCs w:val="24"/>
          </w:rPr>
          <w:delText xml:space="preserve"> the decision to </w:delText>
        </w:r>
        <w:r w:rsidR="0007693E" w:rsidDel="00E74E78">
          <w:rPr>
            <w:sz w:val="24"/>
            <w:szCs w:val="24"/>
          </w:rPr>
          <w:delText xml:space="preserve">actively encourage the involvement of contributors without </w:delText>
        </w:r>
        <w:r w:rsidDel="00E74E78">
          <w:rPr>
            <w:sz w:val="24"/>
            <w:szCs w:val="24"/>
          </w:rPr>
          <w:delText xml:space="preserve">previous PPIE experience, as well as the </w:delText>
        </w:r>
        <w:r w:rsidR="0007693E" w:rsidDel="00E74E78">
          <w:rPr>
            <w:sz w:val="24"/>
            <w:szCs w:val="24"/>
          </w:rPr>
          <w:delText>expectation</w:delText>
        </w:r>
        <w:r w:rsidDel="00E74E78">
          <w:rPr>
            <w:sz w:val="24"/>
            <w:szCs w:val="24"/>
          </w:rPr>
          <w:delText xml:space="preserve"> in PAG meetings that everyone is listened to equally and that there are “no silly questions”.</w:delText>
        </w:r>
        <w:r w:rsidR="004E3DD5" w:rsidDel="00E74E78">
          <w:rPr>
            <w:sz w:val="24"/>
            <w:szCs w:val="24"/>
          </w:rPr>
          <w:delText xml:space="preserve"> Members of the PAG also reflected that external feedback on ASCEND PLUS documents (created with their input) has been very positive. For example, the Departmental Information Governance lead commented that the ASCEND PLUS data information leaflet was the best such example they had seen in their experience of advising on multiple trials over a number of years.  </w:delText>
        </w:r>
        <w:r w:rsidR="00322AFC" w:rsidDel="00E74E78">
          <w:rPr>
            <w:sz w:val="24"/>
            <w:szCs w:val="24"/>
          </w:rPr>
          <w:delText>Similarly, the process of conducting PPIE in ASCEND PLUS has been used as an exemplar in the MSc in Clinical Trials postgraduate course that is run by</w:delText>
        </w:r>
        <w:r w:rsidR="00C9409E" w:rsidDel="00E74E78">
          <w:rPr>
            <w:sz w:val="24"/>
            <w:szCs w:val="24"/>
          </w:rPr>
          <w:delText xml:space="preserve"> the</w:delText>
        </w:r>
        <w:r w:rsidR="00322AFC" w:rsidDel="00E74E78">
          <w:rPr>
            <w:sz w:val="24"/>
            <w:szCs w:val="24"/>
          </w:rPr>
          <w:delText xml:space="preserve"> </w:delText>
        </w:r>
        <w:r w:rsidR="00C9409E" w:rsidDel="00E74E78">
          <w:rPr>
            <w:sz w:val="24"/>
          </w:rPr>
          <w:delText xml:space="preserve">Nuffield Department of </w:delText>
        </w:r>
        <w:r w:rsidR="00322AFC" w:rsidRPr="00BB52E4" w:rsidDel="00E74E78">
          <w:rPr>
            <w:sz w:val="24"/>
            <w:szCs w:val="24"/>
          </w:rPr>
          <w:delText>Population Health</w:delText>
        </w:r>
        <w:r w:rsidR="00322AFC" w:rsidDel="00E74E78">
          <w:rPr>
            <w:sz w:val="24"/>
            <w:szCs w:val="24"/>
          </w:rPr>
          <w:delText xml:space="preserve"> at the University of Oxford for students from across the world.</w:delText>
        </w:r>
      </w:del>
    </w:p>
    <w:p w14:paraId="2C734E96" w14:textId="0C71D14B" w:rsidR="001A759D" w:rsidDel="00E74E78" w:rsidRDefault="0092275A" w:rsidP="004D6A90">
      <w:pPr>
        <w:spacing w:line="360" w:lineRule="auto"/>
        <w:ind w:firstLine="720"/>
        <w:jc w:val="both"/>
        <w:rPr>
          <w:del w:id="229" w:author="Marife Joy  Turtal" w:date="2024-08-12T18:10:00Z"/>
          <w:sz w:val="24"/>
          <w:szCs w:val="24"/>
        </w:rPr>
      </w:pPr>
      <w:del w:id="230" w:author="Marife Joy  Turtal" w:date="2024-08-12T18:10:00Z">
        <w:r w:rsidRPr="00A82184" w:rsidDel="00E74E78">
          <w:rPr>
            <w:sz w:val="24"/>
            <w:szCs w:val="24"/>
          </w:rPr>
          <w:delText xml:space="preserve">Some areas that could have been </w:delText>
        </w:r>
        <w:r w:rsidR="00A82184" w:rsidRPr="00A82184" w:rsidDel="00E74E78">
          <w:rPr>
            <w:sz w:val="24"/>
            <w:szCs w:val="24"/>
          </w:rPr>
          <w:delText xml:space="preserve">improved </w:delText>
        </w:r>
        <w:r w:rsidRPr="00A82184" w:rsidDel="00E74E78">
          <w:rPr>
            <w:sz w:val="24"/>
            <w:szCs w:val="24"/>
          </w:rPr>
          <w:delText>were also ide</w:delText>
        </w:r>
        <w:r w:rsidR="00A82184" w:rsidRPr="00A82184" w:rsidDel="00E74E78">
          <w:rPr>
            <w:sz w:val="24"/>
            <w:szCs w:val="24"/>
          </w:rPr>
          <w:delText>ntified. Occasionally, too</w:delText>
        </w:r>
        <w:r w:rsidR="00A82184" w:rsidDel="00E74E78">
          <w:rPr>
            <w:sz w:val="24"/>
            <w:szCs w:val="24"/>
          </w:rPr>
          <w:delText xml:space="preserve"> </w:delText>
        </w:r>
        <w:r w:rsidR="00A82184" w:rsidRPr="00A82184" w:rsidDel="00E74E78">
          <w:rPr>
            <w:sz w:val="24"/>
            <w:szCs w:val="24"/>
          </w:rPr>
          <w:delText>much information</w:delText>
        </w:r>
        <w:r w:rsidR="00A82184" w:rsidDel="00E74E78">
          <w:rPr>
            <w:sz w:val="24"/>
            <w:szCs w:val="24"/>
          </w:rPr>
          <w:delText xml:space="preserve"> could be presented in PAG meetings, and key questions cropping up towards the end of a meeting might </w:delText>
        </w:r>
        <w:r w:rsidR="00B537EE" w:rsidDel="00E74E78">
          <w:rPr>
            <w:sz w:val="24"/>
            <w:szCs w:val="24"/>
          </w:rPr>
          <w:delText xml:space="preserve">have </w:delText>
        </w:r>
        <w:r w:rsidR="00B96DE9" w:rsidDel="00E74E78">
          <w:rPr>
            <w:sz w:val="24"/>
            <w:szCs w:val="24"/>
          </w:rPr>
          <w:delText>mean</w:delText>
        </w:r>
        <w:r w:rsidR="00B537EE" w:rsidDel="00E74E78">
          <w:rPr>
            <w:sz w:val="24"/>
            <w:szCs w:val="24"/>
          </w:rPr>
          <w:delText>t</w:delText>
        </w:r>
        <w:r w:rsidR="00B96DE9" w:rsidDel="00E74E78">
          <w:rPr>
            <w:sz w:val="24"/>
            <w:szCs w:val="24"/>
          </w:rPr>
          <w:delText xml:space="preserve"> that they </w:delText>
        </w:r>
        <w:r w:rsidR="00A82184" w:rsidDel="00E74E78">
          <w:rPr>
            <w:sz w:val="24"/>
            <w:szCs w:val="24"/>
          </w:rPr>
          <w:delText>receive</w:delText>
        </w:r>
        <w:r w:rsidR="00B537EE" w:rsidDel="00E74E78">
          <w:rPr>
            <w:sz w:val="24"/>
            <w:szCs w:val="24"/>
          </w:rPr>
          <w:delText>d</w:delText>
        </w:r>
        <w:r w:rsidR="00A82184" w:rsidDel="00E74E78">
          <w:rPr>
            <w:sz w:val="24"/>
            <w:szCs w:val="24"/>
          </w:rPr>
          <w:delText xml:space="preserve"> less attention than they </w:delText>
        </w:r>
        <w:r w:rsidR="00B96DE9" w:rsidDel="00E74E78">
          <w:rPr>
            <w:sz w:val="24"/>
            <w:szCs w:val="24"/>
          </w:rPr>
          <w:delText>should</w:delText>
        </w:r>
        <w:r w:rsidR="00B537EE" w:rsidDel="00E74E78">
          <w:rPr>
            <w:sz w:val="24"/>
            <w:szCs w:val="24"/>
          </w:rPr>
          <w:delText xml:space="preserve"> have</w:delText>
        </w:r>
        <w:r w:rsidR="00A82184" w:rsidDel="00E74E78">
          <w:rPr>
            <w:sz w:val="24"/>
            <w:szCs w:val="24"/>
          </w:rPr>
          <w:delText xml:space="preserve">. It was also highlighted that technology can be a barrier for some people, particularly those lacking the digital skills or hardware to be able to participate in online meetings. </w:delText>
        </w:r>
        <w:r w:rsidR="004D6A90" w:rsidDel="00E74E78">
          <w:rPr>
            <w:sz w:val="24"/>
            <w:szCs w:val="24"/>
          </w:rPr>
          <w:delText xml:space="preserve">For example, printed materials may need to be offered as not all individuals will have access to a printer. In a few cases, deadlines for responding to tasks were </w:delText>
        </w:r>
        <w:r w:rsidR="00B96DE9" w:rsidDel="00E74E78">
          <w:rPr>
            <w:sz w:val="24"/>
            <w:szCs w:val="24"/>
          </w:rPr>
          <w:delText xml:space="preserve">shorter than ideal, </w:delText>
        </w:r>
        <w:r w:rsidR="004D6A90" w:rsidDel="00E74E78">
          <w:rPr>
            <w:sz w:val="24"/>
            <w:szCs w:val="24"/>
          </w:rPr>
          <w:delText xml:space="preserve">and </w:delText>
        </w:r>
        <w:r w:rsidR="00B96DE9" w:rsidDel="00E74E78">
          <w:rPr>
            <w:sz w:val="24"/>
            <w:szCs w:val="24"/>
          </w:rPr>
          <w:delText xml:space="preserve">it was recommended that </w:delText>
        </w:r>
        <w:r w:rsidR="004D6A90" w:rsidDel="00E74E78">
          <w:rPr>
            <w:sz w:val="24"/>
            <w:szCs w:val="24"/>
          </w:rPr>
          <w:delText xml:space="preserve">circulation of slides and materials should be undertaken well in advance of a meeting to allow members enough time to consider them carefully. Finally, it was suggested that it would have been helpful to have a “global </w:delText>
        </w:r>
        <w:r w:rsidR="004D6A90" w:rsidDel="00E74E78">
          <w:rPr>
            <w:sz w:val="24"/>
            <w:szCs w:val="24"/>
          </w:rPr>
          <w:lastRenderedPageBreak/>
          <w:delText>overview” of the planned PAG activities so that members had an idea of what had been completed already and what would be coming up next.</w:delText>
        </w:r>
      </w:del>
    </w:p>
    <w:p w14:paraId="69DFC75C" w14:textId="2E0FEF54" w:rsidR="001A759D" w:rsidDel="00E74E78" w:rsidRDefault="004D6A90" w:rsidP="00F57160">
      <w:pPr>
        <w:spacing w:line="360" w:lineRule="auto"/>
        <w:ind w:firstLine="720"/>
        <w:jc w:val="both"/>
        <w:rPr>
          <w:ins w:id="231" w:author="Rohan Wijesurendra" w:date="2024-06-27T10:41:00Z"/>
          <w:del w:id="232" w:author="Marife Joy  Turtal" w:date="2024-08-12T18:10:00Z"/>
          <w:sz w:val="24"/>
          <w:szCs w:val="24"/>
        </w:rPr>
      </w:pPr>
      <w:del w:id="233" w:author="Marife Joy  Turtal" w:date="2024-08-12T18:10:00Z">
        <w:r w:rsidDel="00E74E78">
          <w:rPr>
            <w:sz w:val="24"/>
            <w:szCs w:val="24"/>
          </w:rPr>
          <w:delText xml:space="preserve">In terms of the effect </w:delText>
        </w:r>
        <w:r w:rsidR="00F57160" w:rsidDel="00E74E78">
          <w:rPr>
            <w:sz w:val="24"/>
            <w:szCs w:val="24"/>
          </w:rPr>
          <w:delText xml:space="preserve">on themselves as individuals, PAG members reported that they had found participation in PPIE activities for ASCEND PLUS highly enjoyable and reported that there was more “behind-the-scenes” activity than they had initially expected. There was consensus that it was highly rewarding being part of helping to create a study that </w:delText>
        </w:r>
        <w:r w:rsidR="0007693E" w:rsidDel="00E74E78">
          <w:rPr>
            <w:sz w:val="24"/>
            <w:szCs w:val="24"/>
          </w:rPr>
          <w:delText>may</w:delText>
        </w:r>
        <w:r w:rsidR="00F57160" w:rsidDel="00E74E78">
          <w:rPr>
            <w:sz w:val="24"/>
            <w:szCs w:val="24"/>
          </w:rPr>
          <w:delText xml:space="preserve"> have a huge impact on people’s lives, and in ensuring that the study is accessible to people from all walks of life including groups who are traditionally under-represented in research. From a personal perspective, some members reported that they had found participation intellectually stimulating and </w:delText>
        </w:r>
        <w:r w:rsidR="0007693E" w:rsidDel="00E74E78">
          <w:rPr>
            <w:sz w:val="24"/>
            <w:szCs w:val="24"/>
          </w:rPr>
          <w:delText xml:space="preserve">that it </w:delText>
        </w:r>
        <w:r w:rsidR="00F57160" w:rsidDel="00E74E78">
          <w:rPr>
            <w:sz w:val="24"/>
            <w:szCs w:val="24"/>
          </w:rPr>
          <w:delText>helped them to keep up to date with diabetes research, and be more confident when talking about research in general.</w:delText>
        </w:r>
      </w:del>
    </w:p>
    <w:p w14:paraId="24149602" w14:textId="1DE0D58E" w:rsidR="009B648D" w:rsidDel="00E74E78" w:rsidRDefault="009B648D" w:rsidP="00F57160">
      <w:pPr>
        <w:spacing w:line="360" w:lineRule="auto"/>
        <w:ind w:firstLine="720"/>
        <w:jc w:val="both"/>
        <w:rPr>
          <w:del w:id="234" w:author="Marife Joy  Turtal" w:date="2024-08-12T18:10:00Z"/>
        </w:rPr>
      </w:pPr>
      <w:ins w:id="235" w:author="Rohan Wijesurendra" w:date="2024-06-27T10:41:00Z">
        <w:del w:id="236" w:author="Marife Joy  Turtal" w:date="2024-08-12T18:10:00Z">
          <w:r w:rsidDel="00E74E78">
            <w:rPr>
              <w:sz w:val="24"/>
              <w:szCs w:val="24"/>
            </w:rPr>
            <w:delText xml:space="preserve">Finally, it is recognised that this manuscript </w:delText>
          </w:r>
        </w:del>
      </w:ins>
      <w:ins w:id="237" w:author="Rohan Wijesurendra" w:date="2024-06-27T10:42:00Z">
        <w:del w:id="238" w:author="Marife Joy  Turtal" w:date="2024-08-12T18:10:00Z">
          <w:r w:rsidDel="00E74E78">
            <w:rPr>
              <w:sz w:val="24"/>
              <w:szCs w:val="24"/>
            </w:rPr>
            <w:delText xml:space="preserve">only </w:delText>
          </w:r>
        </w:del>
      </w:ins>
      <w:ins w:id="239" w:author="Rohan Wijesurendra" w:date="2024-06-27T10:41:00Z">
        <w:del w:id="240" w:author="Marife Joy  Turtal" w:date="2024-08-12T18:10:00Z">
          <w:r w:rsidDel="00E74E78">
            <w:rPr>
              <w:sz w:val="24"/>
              <w:szCs w:val="24"/>
            </w:rPr>
            <w:delText xml:space="preserve">presents qualitative reflections on </w:delText>
          </w:r>
        </w:del>
      </w:ins>
      <w:ins w:id="241" w:author="Rohan Wijesurendra" w:date="2024-06-27T10:42:00Z">
        <w:del w:id="242" w:author="Marife Joy  Turtal" w:date="2024-08-12T18:10:00Z">
          <w:r w:rsidDel="00E74E78">
            <w:rPr>
              <w:sz w:val="24"/>
              <w:szCs w:val="24"/>
            </w:rPr>
            <w:delText>PPIE in ASCEND PLUS. ASCEND PLU</w:delText>
          </w:r>
        </w:del>
      </w:ins>
      <w:ins w:id="243" w:author="Rohan Wijesurendra" w:date="2024-06-27T10:43:00Z">
        <w:del w:id="244" w:author="Marife Joy  Turtal" w:date="2024-08-12T18:10:00Z">
          <w:r w:rsidDel="00E74E78">
            <w:rPr>
              <w:sz w:val="24"/>
              <w:szCs w:val="24"/>
            </w:rPr>
            <w:delText xml:space="preserve">S is still early in recruitment at the </w:delText>
          </w:r>
        </w:del>
      </w:ins>
      <w:ins w:id="245" w:author="Rohan Wijesurendra" w:date="2024-06-27T10:47:00Z">
        <w:del w:id="246" w:author="Marife Joy  Turtal" w:date="2024-08-12T18:10:00Z">
          <w:r w:rsidR="00300247" w:rsidDel="00E74E78">
            <w:rPr>
              <w:sz w:val="24"/>
              <w:szCs w:val="24"/>
            </w:rPr>
            <w:delText xml:space="preserve">present </w:delText>
          </w:r>
        </w:del>
      </w:ins>
      <w:ins w:id="247" w:author="Rohan Wijesurendra" w:date="2024-06-27T10:43:00Z">
        <w:del w:id="248" w:author="Marife Joy  Turtal" w:date="2024-08-12T18:10:00Z">
          <w:r w:rsidR="00300247" w:rsidDel="00E74E78">
            <w:rPr>
              <w:sz w:val="24"/>
              <w:szCs w:val="24"/>
            </w:rPr>
            <w:delText>time</w:delText>
          </w:r>
          <w:r w:rsidDel="00E74E78">
            <w:rPr>
              <w:sz w:val="24"/>
              <w:szCs w:val="24"/>
            </w:rPr>
            <w:delText xml:space="preserve">, and presentation of quantitative data on recruitment and retention would not be particularly meaningful in the absence of a relevant control. </w:delText>
          </w:r>
        </w:del>
      </w:ins>
      <w:ins w:id="249" w:author="Rohan Wijesurendra" w:date="2024-06-27T10:47:00Z">
        <w:del w:id="250" w:author="Marife Joy  Turtal" w:date="2024-08-12T18:10:00Z">
          <w:r w:rsidR="00300247" w:rsidDel="00E74E78">
            <w:rPr>
              <w:sz w:val="24"/>
              <w:szCs w:val="24"/>
            </w:rPr>
            <w:delText xml:space="preserve">Of note, a </w:delText>
          </w:r>
        </w:del>
      </w:ins>
      <w:ins w:id="251" w:author="Rohan Wijesurendra" w:date="2024-06-27T10:46:00Z">
        <w:del w:id="252" w:author="Marife Joy  Turtal" w:date="2024-08-12T18:10:00Z">
          <w:r w:rsidR="00300247" w:rsidDel="00E74E78">
            <w:rPr>
              <w:sz w:val="24"/>
              <w:szCs w:val="24"/>
            </w:rPr>
            <w:delText xml:space="preserve">sub-study is planned </w:delText>
          </w:r>
        </w:del>
      </w:ins>
      <w:ins w:id="253" w:author="Rohan Wijesurendra" w:date="2024-06-27T10:47:00Z">
        <w:del w:id="254" w:author="Marife Joy  Turtal" w:date="2024-08-12T18:10:00Z">
          <w:r w:rsidR="00300247" w:rsidDel="00E74E78">
            <w:rPr>
              <w:sz w:val="24"/>
              <w:szCs w:val="24"/>
            </w:rPr>
            <w:delText xml:space="preserve">to specifically evaluate consent in </w:delText>
          </w:r>
        </w:del>
      </w:ins>
      <w:ins w:id="255" w:author="Rohan Wijesurendra" w:date="2024-06-27T10:48:00Z">
        <w:del w:id="256" w:author="Marife Joy  Turtal" w:date="2024-08-12T18:10:00Z">
          <w:r w:rsidR="00300247" w:rsidDel="00E74E78">
            <w:rPr>
              <w:sz w:val="24"/>
              <w:szCs w:val="24"/>
            </w:rPr>
            <w:delText xml:space="preserve">ASCEND PLUS, given the </w:delText>
          </w:r>
        </w:del>
      </w:ins>
      <w:ins w:id="257" w:author="Rohan Wijesurendra" w:date="2024-06-27T10:47:00Z">
        <w:del w:id="258" w:author="Marife Joy  Turtal" w:date="2024-08-12T18:10:00Z">
          <w:r w:rsidR="00300247" w:rsidDel="00E74E78">
            <w:rPr>
              <w:sz w:val="24"/>
              <w:szCs w:val="24"/>
            </w:rPr>
            <w:delText>decentralised trial design.</w:delText>
          </w:r>
        </w:del>
      </w:ins>
    </w:p>
    <w:p w14:paraId="48EFF42E" w14:textId="556D5A90" w:rsidR="001A759D" w:rsidDel="00E74E78" w:rsidRDefault="001A759D" w:rsidP="001A759D">
      <w:pPr>
        <w:spacing w:line="360" w:lineRule="auto"/>
        <w:contextualSpacing/>
        <w:rPr>
          <w:del w:id="259" w:author="Marife Joy  Turtal" w:date="2024-08-12T18:10:00Z"/>
          <w:i/>
          <w:sz w:val="24"/>
        </w:rPr>
      </w:pPr>
    </w:p>
    <w:p w14:paraId="387767CC" w14:textId="08195FA0" w:rsidR="001A759D" w:rsidDel="00E74E78" w:rsidRDefault="001A759D" w:rsidP="001A759D">
      <w:pPr>
        <w:spacing w:line="360" w:lineRule="auto"/>
        <w:contextualSpacing/>
        <w:rPr>
          <w:del w:id="260" w:author="Marife Joy  Turtal" w:date="2024-08-12T18:10:00Z"/>
          <w:b/>
          <w:sz w:val="24"/>
        </w:rPr>
      </w:pPr>
      <w:del w:id="261" w:author="Marife Joy  Turtal" w:date="2024-08-12T18:10:00Z">
        <w:r w:rsidRPr="00090A0B" w:rsidDel="00E74E78">
          <w:rPr>
            <w:b/>
            <w:sz w:val="24"/>
          </w:rPr>
          <w:delText>Discussion</w:delText>
        </w:r>
      </w:del>
    </w:p>
    <w:p w14:paraId="57D5C3D7" w14:textId="3E18B5B0" w:rsidR="001A759D" w:rsidRPr="008353AB" w:rsidDel="00E74E78" w:rsidRDefault="001A759D" w:rsidP="001A759D">
      <w:pPr>
        <w:spacing w:line="360" w:lineRule="auto"/>
        <w:contextualSpacing/>
        <w:rPr>
          <w:del w:id="262" w:author="Marife Joy  Turtal" w:date="2024-08-12T18:10:00Z"/>
          <w:i/>
          <w:sz w:val="24"/>
        </w:rPr>
      </w:pPr>
      <w:del w:id="263" w:author="Marife Joy  Turtal" w:date="2024-08-12T18:10:00Z">
        <w:r w:rsidRPr="008353AB" w:rsidDel="00E74E78">
          <w:rPr>
            <w:i/>
            <w:sz w:val="24"/>
          </w:rPr>
          <w:delText>Study design of ASCEND PLUS</w:delText>
        </w:r>
        <w:r w:rsidDel="00E74E78">
          <w:rPr>
            <w:i/>
            <w:sz w:val="24"/>
          </w:rPr>
          <w:delText xml:space="preserve"> and the relevance to the PPIE strategy</w:delText>
        </w:r>
      </w:del>
    </w:p>
    <w:p w14:paraId="3EC6FAED" w14:textId="7875C60C" w:rsidR="001A759D" w:rsidRPr="008353AB" w:rsidDel="00E74E78" w:rsidRDefault="001A759D" w:rsidP="00BB71F1">
      <w:pPr>
        <w:spacing w:line="360" w:lineRule="auto"/>
        <w:jc w:val="both"/>
        <w:rPr>
          <w:del w:id="264" w:author="Marife Joy  Turtal" w:date="2024-08-12T18:10:00Z"/>
          <w:sz w:val="24"/>
        </w:rPr>
      </w:pPr>
      <w:del w:id="265" w:author="Marife Joy  Turtal" w:date="2024-08-12T18:10:00Z">
        <w:r w:rsidDel="00E74E78">
          <w:rPr>
            <w:sz w:val="24"/>
          </w:rPr>
          <w:delText xml:space="preserve">At the outset of ASCEND PLUS, a </w:delText>
        </w:r>
        <w:r w:rsidRPr="008353AB" w:rsidDel="00E74E78">
          <w:rPr>
            <w:sz w:val="24"/>
          </w:rPr>
          <w:delText xml:space="preserve">number of challenges and opportunities </w:delText>
        </w:r>
        <w:r w:rsidDel="00E74E78">
          <w:rPr>
            <w:sz w:val="24"/>
          </w:rPr>
          <w:delText xml:space="preserve">were identified that would be critical to </w:delText>
        </w:r>
        <w:r w:rsidRPr="008353AB" w:rsidDel="00E74E78">
          <w:rPr>
            <w:sz w:val="24"/>
          </w:rPr>
          <w:delText xml:space="preserve">the </w:delText>
        </w:r>
        <w:r w:rsidDel="00E74E78">
          <w:rPr>
            <w:sz w:val="24"/>
          </w:rPr>
          <w:delText>success of the trial, including</w:delText>
        </w:r>
        <w:r w:rsidRPr="008353AB" w:rsidDel="00E74E78">
          <w:rPr>
            <w:sz w:val="24"/>
          </w:rPr>
          <w:delText>:</w:delText>
        </w:r>
      </w:del>
    </w:p>
    <w:p w14:paraId="72953E8C" w14:textId="51F631FD" w:rsidR="001A759D" w:rsidRPr="008353AB" w:rsidDel="00E74E78" w:rsidRDefault="001A759D" w:rsidP="00BB71F1">
      <w:pPr>
        <w:pStyle w:val="ListParagraph"/>
        <w:numPr>
          <w:ilvl w:val="0"/>
          <w:numId w:val="4"/>
        </w:numPr>
        <w:shd w:val="clear" w:color="auto" w:fill="auto"/>
        <w:spacing w:after="160" w:line="360" w:lineRule="auto"/>
        <w:jc w:val="both"/>
        <w:rPr>
          <w:del w:id="266" w:author="Marife Joy  Turtal" w:date="2024-08-12T18:10:00Z"/>
          <w:rFonts w:asciiTheme="minorHAnsi" w:eastAsiaTheme="minorHAnsi" w:hAnsiTheme="minorHAnsi" w:cstheme="minorBidi"/>
          <w:color w:val="auto"/>
          <w:sz w:val="24"/>
          <w:szCs w:val="22"/>
          <w:lang w:eastAsia="en-US"/>
        </w:rPr>
      </w:pPr>
      <w:del w:id="267" w:author="Marife Joy  Turtal" w:date="2024-08-12T18:10:00Z">
        <w:r w:rsidRPr="008353AB" w:rsidDel="00E74E78">
          <w:rPr>
            <w:rFonts w:asciiTheme="minorHAnsi" w:eastAsiaTheme="minorHAnsi" w:hAnsiTheme="minorHAnsi" w:cstheme="minorBidi"/>
            <w:color w:val="auto"/>
            <w:sz w:val="24"/>
            <w:szCs w:val="22"/>
            <w:lang w:eastAsia="en-US"/>
          </w:rPr>
          <w:delText xml:space="preserve">Gaining approval from the relevant bodies for an innovative, streamlined trial design that has no </w:delText>
        </w:r>
        <w:r w:rsidR="00661742" w:rsidDel="00E74E78">
          <w:rPr>
            <w:rFonts w:asciiTheme="minorHAnsi" w:eastAsiaTheme="minorHAnsi" w:hAnsiTheme="minorHAnsi" w:cstheme="minorBidi"/>
            <w:color w:val="auto"/>
            <w:sz w:val="24"/>
            <w:szCs w:val="22"/>
            <w:lang w:eastAsia="en-US"/>
          </w:rPr>
          <w:delText>in-person visits</w:delText>
        </w:r>
        <w:r w:rsidRPr="008353AB" w:rsidDel="00E74E78">
          <w:rPr>
            <w:rFonts w:asciiTheme="minorHAnsi" w:eastAsiaTheme="minorHAnsi" w:hAnsiTheme="minorHAnsi" w:cstheme="minorBidi"/>
            <w:color w:val="auto"/>
            <w:sz w:val="24"/>
            <w:szCs w:val="22"/>
            <w:lang w:eastAsia="en-US"/>
          </w:rPr>
          <w:delText xml:space="preserve"> and </w:delText>
        </w:r>
        <w:r w:rsidR="00661742" w:rsidDel="00E74E78">
          <w:rPr>
            <w:rFonts w:asciiTheme="minorHAnsi" w:eastAsiaTheme="minorHAnsi" w:hAnsiTheme="minorHAnsi" w:cstheme="minorBidi"/>
            <w:color w:val="auto"/>
            <w:sz w:val="24"/>
            <w:szCs w:val="22"/>
            <w:lang w:eastAsia="en-US"/>
          </w:rPr>
          <w:delText>requires</w:delText>
        </w:r>
        <w:r w:rsidR="00661742" w:rsidRPr="008353AB" w:rsidDel="00E74E78">
          <w:rPr>
            <w:rFonts w:asciiTheme="minorHAnsi" w:eastAsiaTheme="minorHAnsi" w:hAnsiTheme="minorHAnsi" w:cstheme="minorBidi"/>
            <w:color w:val="auto"/>
            <w:sz w:val="24"/>
            <w:szCs w:val="22"/>
            <w:lang w:eastAsia="en-US"/>
          </w:rPr>
          <w:delText xml:space="preserve"> </w:delText>
        </w:r>
        <w:r w:rsidRPr="008353AB" w:rsidDel="00E74E78">
          <w:rPr>
            <w:rFonts w:asciiTheme="minorHAnsi" w:eastAsiaTheme="minorHAnsi" w:hAnsiTheme="minorHAnsi" w:cstheme="minorBidi"/>
            <w:color w:val="auto"/>
            <w:sz w:val="24"/>
            <w:szCs w:val="22"/>
            <w:lang w:eastAsia="en-US"/>
          </w:rPr>
          <w:delText>a non-traditional participant consent process</w:delText>
        </w:r>
        <w:r w:rsidDel="00E74E78">
          <w:rPr>
            <w:rFonts w:asciiTheme="minorHAnsi" w:eastAsiaTheme="minorHAnsi" w:hAnsiTheme="minorHAnsi" w:cstheme="minorBidi"/>
            <w:color w:val="auto"/>
            <w:sz w:val="24"/>
            <w:szCs w:val="22"/>
            <w:lang w:eastAsia="en-US"/>
          </w:rPr>
          <w:delText>.</w:delText>
        </w:r>
      </w:del>
    </w:p>
    <w:p w14:paraId="628D62A4" w14:textId="6B09B750" w:rsidR="001A759D" w:rsidRPr="008353AB" w:rsidDel="00E74E78" w:rsidRDefault="001A759D" w:rsidP="00BB71F1">
      <w:pPr>
        <w:pStyle w:val="ListParagraph"/>
        <w:numPr>
          <w:ilvl w:val="0"/>
          <w:numId w:val="4"/>
        </w:numPr>
        <w:shd w:val="clear" w:color="auto" w:fill="auto"/>
        <w:spacing w:after="160" w:line="360" w:lineRule="auto"/>
        <w:jc w:val="both"/>
        <w:rPr>
          <w:del w:id="268" w:author="Marife Joy  Turtal" w:date="2024-08-12T18:10:00Z"/>
          <w:rFonts w:asciiTheme="minorHAnsi" w:eastAsiaTheme="minorHAnsi" w:hAnsiTheme="minorHAnsi" w:cstheme="minorBidi"/>
          <w:color w:val="auto"/>
          <w:sz w:val="24"/>
          <w:szCs w:val="22"/>
          <w:lang w:eastAsia="en-US"/>
        </w:rPr>
      </w:pPr>
      <w:del w:id="269" w:author="Marife Joy  Turtal" w:date="2024-08-12T18:10:00Z">
        <w:r w:rsidRPr="008353AB" w:rsidDel="00E74E78">
          <w:rPr>
            <w:rFonts w:asciiTheme="minorHAnsi" w:eastAsiaTheme="minorHAnsi" w:hAnsiTheme="minorHAnsi" w:cstheme="minorBidi"/>
            <w:color w:val="auto"/>
            <w:sz w:val="24"/>
            <w:szCs w:val="22"/>
            <w:lang w:eastAsia="en-US"/>
          </w:rPr>
          <w:delText xml:space="preserve">Recruitment of a large number of people (20,000), aged 55 and over, living with type 2 diabetes from across the UK, who have not yet experienced a heart attack or stroke. In addition, ethnic diversity among trial participants </w:delText>
        </w:r>
        <w:r w:rsidR="00661742" w:rsidDel="00E74E78">
          <w:rPr>
            <w:rFonts w:asciiTheme="minorHAnsi" w:eastAsiaTheme="minorHAnsi" w:hAnsiTheme="minorHAnsi" w:cstheme="minorBidi"/>
            <w:color w:val="auto"/>
            <w:sz w:val="24"/>
            <w:szCs w:val="22"/>
            <w:lang w:eastAsia="en-US"/>
          </w:rPr>
          <w:delText>i</w:delText>
        </w:r>
        <w:r w:rsidR="007D3A36" w:rsidDel="00E74E78">
          <w:rPr>
            <w:rFonts w:asciiTheme="minorHAnsi" w:eastAsiaTheme="minorHAnsi" w:hAnsiTheme="minorHAnsi" w:cstheme="minorBidi"/>
            <w:color w:val="auto"/>
            <w:sz w:val="24"/>
            <w:szCs w:val="22"/>
            <w:lang w:eastAsia="en-US"/>
          </w:rPr>
          <w:delText xml:space="preserve">s highly </w:delText>
        </w:r>
        <w:r w:rsidRPr="008353AB" w:rsidDel="00E74E78">
          <w:rPr>
            <w:rFonts w:asciiTheme="minorHAnsi" w:eastAsiaTheme="minorHAnsi" w:hAnsiTheme="minorHAnsi" w:cstheme="minorBidi"/>
            <w:color w:val="auto"/>
            <w:sz w:val="24"/>
            <w:szCs w:val="22"/>
            <w:lang w:eastAsia="en-US"/>
          </w:rPr>
          <w:delText xml:space="preserve">desirable, to ensure </w:delText>
        </w:r>
        <w:r w:rsidR="007D3A36" w:rsidDel="00E74E78">
          <w:rPr>
            <w:rFonts w:asciiTheme="minorHAnsi" w:eastAsiaTheme="minorHAnsi" w:hAnsiTheme="minorHAnsi" w:cstheme="minorBidi"/>
            <w:color w:val="auto"/>
            <w:sz w:val="24"/>
            <w:szCs w:val="22"/>
            <w:lang w:eastAsia="en-US"/>
          </w:rPr>
          <w:delText xml:space="preserve">a </w:delText>
        </w:r>
        <w:r w:rsidDel="00E74E78">
          <w:rPr>
            <w:rFonts w:asciiTheme="minorHAnsi" w:eastAsiaTheme="minorHAnsi" w:hAnsiTheme="minorHAnsi" w:cstheme="minorBidi"/>
            <w:color w:val="auto"/>
            <w:sz w:val="24"/>
            <w:szCs w:val="22"/>
            <w:lang w:eastAsia="en-US"/>
          </w:rPr>
          <w:delText xml:space="preserve">trial </w:delText>
        </w:r>
        <w:r w:rsidR="007D3A36" w:rsidDel="00E74E78">
          <w:rPr>
            <w:rFonts w:asciiTheme="minorHAnsi" w:eastAsiaTheme="minorHAnsi" w:hAnsiTheme="minorHAnsi" w:cstheme="minorBidi"/>
            <w:color w:val="auto"/>
            <w:sz w:val="24"/>
            <w:szCs w:val="22"/>
            <w:lang w:eastAsia="en-US"/>
          </w:rPr>
          <w:delText xml:space="preserve">population broadly representative of </w:delText>
        </w:r>
        <w:r w:rsidDel="00E74E78">
          <w:rPr>
            <w:rFonts w:asciiTheme="minorHAnsi" w:eastAsiaTheme="minorHAnsi" w:hAnsiTheme="minorHAnsi" w:cstheme="minorBidi"/>
            <w:color w:val="auto"/>
            <w:sz w:val="24"/>
            <w:szCs w:val="22"/>
            <w:lang w:eastAsia="en-US"/>
          </w:rPr>
          <w:delText>that of the wider UK</w:delText>
        </w:r>
        <w:r w:rsidRPr="008353AB" w:rsidDel="00E74E78">
          <w:rPr>
            <w:rFonts w:asciiTheme="minorHAnsi" w:eastAsiaTheme="minorHAnsi" w:hAnsiTheme="minorHAnsi" w:cstheme="minorBidi"/>
            <w:color w:val="auto"/>
            <w:sz w:val="24"/>
            <w:szCs w:val="22"/>
            <w:lang w:eastAsia="en-US"/>
          </w:rPr>
          <w:delText xml:space="preserve">.  </w:delText>
        </w:r>
      </w:del>
    </w:p>
    <w:p w14:paraId="650E0910" w14:textId="088984AC" w:rsidR="001A759D" w:rsidRPr="008353AB" w:rsidDel="00E74E78" w:rsidRDefault="001A759D" w:rsidP="00BB71F1">
      <w:pPr>
        <w:pStyle w:val="ListParagraph"/>
        <w:numPr>
          <w:ilvl w:val="0"/>
          <w:numId w:val="4"/>
        </w:numPr>
        <w:shd w:val="clear" w:color="auto" w:fill="auto"/>
        <w:spacing w:after="160" w:line="360" w:lineRule="auto"/>
        <w:jc w:val="both"/>
        <w:rPr>
          <w:del w:id="270" w:author="Marife Joy  Turtal" w:date="2024-08-12T18:10:00Z"/>
          <w:rFonts w:asciiTheme="minorHAnsi" w:eastAsiaTheme="minorHAnsi" w:hAnsiTheme="minorHAnsi" w:cstheme="minorBidi"/>
          <w:color w:val="auto"/>
          <w:sz w:val="24"/>
          <w:szCs w:val="22"/>
          <w:lang w:eastAsia="en-US"/>
        </w:rPr>
      </w:pPr>
      <w:del w:id="271" w:author="Marife Joy  Turtal" w:date="2024-08-12T18:10:00Z">
        <w:r w:rsidRPr="008353AB" w:rsidDel="00E74E78">
          <w:rPr>
            <w:rFonts w:asciiTheme="minorHAnsi" w:eastAsiaTheme="minorHAnsi" w:hAnsiTheme="minorHAnsi" w:cstheme="minorBidi"/>
            <w:color w:val="auto"/>
            <w:sz w:val="24"/>
            <w:szCs w:val="22"/>
            <w:lang w:eastAsia="en-US"/>
          </w:rPr>
          <w:lastRenderedPageBreak/>
          <w:delText xml:space="preserve">Implementation of a trial where all interactions with participants </w:delText>
        </w:r>
        <w:r w:rsidDel="00E74E78">
          <w:rPr>
            <w:rFonts w:asciiTheme="minorHAnsi" w:eastAsiaTheme="minorHAnsi" w:hAnsiTheme="minorHAnsi" w:cstheme="minorBidi"/>
            <w:color w:val="auto"/>
            <w:sz w:val="24"/>
            <w:szCs w:val="22"/>
            <w:lang w:eastAsia="en-US"/>
          </w:rPr>
          <w:delText xml:space="preserve">would </w:delText>
        </w:r>
        <w:r w:rsidRPr="008353AB" w:rsidDel="00E74E78">
          <w:rPr>
            <w:rFonts w:asciiTheme="minorHAnsi" w:eastAsiaTheme="minorHAnsi" w:hAnsiTheme="minorHAnsi" w:cstheme="minorBidi"/>
            <w:color w:val="auto"/>
            <w:sz w:val="24"/>
            <w:szCs w:val="22"/>
            <w:lang w:eastAsia="en-US"/>
          </w:rPr>
          <w:delText>be conducted directly using innovative patient-centred web-based technology, supplemented by telephone, video-call contact and mailed letters.</w:delText>
        </w:r>
      </w:del>
    </w:p>
    <w:p w14:paraId="667EA2B2" w14:textId="697BD252" w:rsidR="001A759D" w:rsidRPr="008353AB" w:rsidDel="00E74E78" w:rsidRDefault="001A759D" w:rsidP="00BB71F1">
      <w:pPr>
        <w:pStyle w:val="ListParagraph"/>
        <w:numPr>
          <w:ilvl w:val="0"/>
          <w:numId w:val="4"/>
        </w:numPr>
        <w:shd w:val="clear" w:color="auto" w:fill="auto"/>
        <w:spacing w:after="160" w:line="360" w:lineRule="auto"/>
        <w:jc w:val="both"/>
        <w:rPr>
          <w:del w:id="272" w:author="Marife Joy  Turtal" w:date="2024-08-12T18:10:00Z"/>
          <w:rFonts w:asciiTheme="minorHAnsi" w:eastAsiaTheme="minorHAnsi" w:hAnsiTheme="minorHAnsi" w:cstheme="minorBidi"/>
          <w:color w:val="auto"/>
          <w:sz w:val="24"/>
          <w:szCs w:val="22"/>
          <w:lang w:eastAsia="en-US"/>
        </w:rPr>
      </w:pPr>
      <w:del w:id="273" w:author="Marife Joy  Turtal" w:date="2024-08-12T18:10:00Z">
        <w:r w:rsidRPr="008353AB" w:rsidDel="00E74E78">
          <w:rPr>
            <w:rFonts w:asciiTheme="minorHAnsi" w:eastAsiaTheme="minorHAnsi" w:hAnsiTheme="minorHAnsi" w:cstheme="minorBidi"/>
            <w:color w:val="auto"/>
            <w:sz w:val="24"/>
            <w:szCs w:val="22"/>
            <w:lang w:eastAsia="en-US"/>
          </w:rPr>
          <w:delText xml:space="preserve">A </w:delText>
        </w:r>
        <w:r w:rsidR="003353CB" w:rsidDel="00E74E78">
          <w:rPr>
            <w:rFonts w:asciiTheme="minorHAnsi" w:eastAsiaTheme="minorHAnsi" w:hAnsiTheme="minorHAnsi" w:cstheme="minorBidi"/>
            <w:color w:val="auto"/>
            <w:sz w:val="24"/>
            <w:szCs w:val="22"/>
            <w:lang w:eastAsia="en-US"/>
          </w:rPr>
          <w:delText>decentralised</w:delText>
        </w:r>
        <w:r w:rsidRPr="008353AB" w:rsidDel="00E74E78">
          <w:rPr>
            <w:rFonts w:asciiTheme="minorHAnsi" w:eastAsiaTheme="minorHAnsi" w:hAnsiTheme="minorHAnsi" w:cstheme="minorBidi"/>
            <w:color w:val="auto"/>
            <w:sz w:val="24"/>
            <w:szCs w:val="22"/>
            <w:lang w:eastAsia="en-US"/>
          </w:rPr>
          <w:delText xml:space="preserve"> enrolment and consent process</w:delText>
        </w:r>
        <w:r w:rsidR="00A06175" w:rsidDel="00E74E78">
          <w:rPr>
            <w:rFonts w:asciiTheme="minorHAnsi" w:eastAsiaTheme="minorHAnsi" w:hAnsiTheme="minorHAnsi" w:cstheme="minorBidi"/>
            <w:color w:val="auto"/>
            <w:sz w:val="24"/>
            <w:szCs w:val="22"/>
            <w:lang w:eastAsia="en-US"/>
          </w:rPr>
          <w:delText xml:space="preserve"> that is sufficiently flexible and adaptable to suit all participants, irrespective of preference for self-directed online interaction versus a telephone</w:delText>
        </w:r>
        <w:r w:rsidR="001E10C1" w:rsidDel="00E74E78">
          <w:rPr>
            <w:rFonts w:asciiTheme="minorHAnsi" w:eastAsiaTheme="minorHAnsi" w:hAnsiTheme="minorHAnsi" w:cstheme="minorBidi"/>
            <w:color w:val="auto"/>
            <w:sz w:val="24"/>
            <w:szCs w:val="22"/>
            <w:lang w:eastAsia="en-US"/>
          </w:rPr>
          <w:delText>/</w:delText>
        </w:r>
        <w:r w:rsidR="00A06175" w:rsidDel="00E74E78">
          <w:rPr>
            <w:rFonts w:asciiTheme="minorHAnsi" w:eastAsiaTheme="minorHAnsi" w:hAnsiTheme="minorHAnsi" w:cstheme="minorBidi"/>
            <w:color w:val="auto"/>
            <w:sz w:val="24"/>
            <w:szCs w:val="22"/>
            <w:lang w:eastAsia="en-US"/>
          </w:rPr>
          <w:delText>video call with a research nurse</w:delText>
        </w:r>
        <w:r w:rsidDel="00E74E78">
          <w:rPr>
            <w:rFonts w:asciiTheme="minorHAnsi" w:eastAsiaTheme="minorHAnsi" w:hAnsiTheme="minorHAnsi" w:cstheme="minorBidi"/>
            <w:color w:val="auto"/>
            <w:sz w:val="24"/>
            <w:szCs w:val="22"/>
            <w:lang w:eastAsia="en-US"/>
          </w:rPr>
          <w:delText>.</w:delText>
        </w:r>
      </w:del>
    </w:p>
    <w:p w14:paraId="2334787B" w14:textId="719D842B" w:rsidR="001A759D" w:rsidRPr="008353AB" w:rsidDel="00E74E78" w:rsidRDefault="001A759D" w:rsidP="00BB71F1">
      <w:pPr>
        <w:pStyle w:val="ListParagraph"/>
        <w:numPr>
          <w:ilvl w:val="0"/>
          <w:numId w:val="4"/>
        </w:numPr>
        <w:shd w:val="clear" w:color="auto" w:fill="auto"/>
        <w:spacing w:after="160" w:line="360" w:lineRule="auto"/>
        <w:jc w:val="both"/>
        <w:rPr>
          <w:del w:id="274" w:author="Marife Joy  Turtal" w:date="2024-08-12T18:10:00Z"/>
          <w:rFonts w:asciiTheme="minorHAnsi" w:eastAsiaTheme="minorHAnsi" w:hAnsiTheme="minorHAnsi" w:cstheme="minorBidi"/>
          <w:color w:val="auto"/>
          <w:sz w:val="24"/>
          <w:szCs w:val="22"/>
          <w:lang w:eastAsia="en-US"/>
        </w:rPr>
      </w:pPr>
      <w:del w:id="275" w:author="Marife Joy  Turtal" w:date="2024-08-12T18:10:00Z">
        <w:r w:rsidRPr="008353AB" w:rsidDel="00E74E78">
          <w:rPr>
            <w:rFonts w:asciiTheme="minorHAnsi" w:eastAsiaTheme="minorHAnsi" w:hAnsiTheme="minorHAnsi" w:cstheme="minorBidi"/>
            <w:color w:val="auto"/>
            <w:sz w:val="24"/>
            <w:szCs w:val="22"/>
            <w:lang w:eastAsia="en-US"/>
          </w:rPr>
          <w:delText xml:space="preserve">A lengthy participation timescale of </w:delText>
        </w:r>
        <w:r w:rsidR="00842F30" w:rsidDel="00E74E78">
          <w:rPr>
            <w:rFonts w:asciiTheme="minorHAnsi" w:eastAsiaTheme="minorHAnsi" w:hAnsiTheme="minorHAnsi" w:cstheme="minorBidi"/>
            <w:color w:val="auto"/>
            <w:sz w:val="24"/>
            <w:szCs w:val="22"/>
            <w:lang w:eastAsia="en-US"/>
          </w:rPr>
          <w:delText>five</w:delText>
        </w:r>
        <w:r w:rsidRPr="008353AB" w:rsidDel="00E74E78">
          <w:rPr>
            <w:rFonts w:asciiTheme="minorHAnsi" w:eastAsiaTheme="minorHAnsi" w:hAnsiTheme="minorHAnsi" w:cstheme="minorBidi"/>
            <w:color w:val="auto"/>
            <w:sz w:val="24"/>
            <w:szCs w:val="22"/>
            <w:lang w:eastAsia="en-US"/>
          </w:rPr>
          <w:delText xml:space="preserve"> years.</w:delText>
        </w:r>
      </w:del>
    </w:p>
    <w:p w14:paraId="60F70FA8" w14:textId="756602CD" w:rsidR="00BB71F1" w:rsidDel="00E74E78" w:rsidRDefault="00BB71F1" w:rsidP="002959F4">
      <w:pPr>
        <w:spacing w:line="360" w:lineRule="auto"/>
        <w:contextualSpacing/>
        <w:jc w:val="both"/>
        <w:rPr>
          <w:del w:id="276" w:author="Marife Joy  Turtal" w:date="2024-08-12T18:10:00Z"/>
          <w:sz w:val="24"/>
        </w:rPr>
      </w:pPr>
      <w:del w:id="277" w:author="Marife Joy  Turtal" w:date="2024-08-12T18:10:00Z">
        <w:r w:rsidDel="00E74E78">
          <w:rPr>
            <w:sz w:val="24"/>
          </w:rPr>
          <w:delText xml:space="preserve">The role of PPIE was </w:delText>
        </w:r>
        <w:r w:rsidR="009123E3" w:rsidDel="00E74E78">
          <w:rPr>
            <w:sz w:val="24"/>
          </w:rPr>
          <w:delText xml:space="preserve">particularly </w:delText>
        </w:r>
        <w:r w:rsidDel="00E74E78">
          <w:rPr>
            <w:sz w:val="24"/>
          </w:rPr>
          <w:delText xml:space="preserve">critical </w:delText>
        </w:r>
        <w:r w:rsidR="009123E3" w:rsidDel="00E74E78">
          <w:rPr>
            <w:sz w:val="24"/>
          </w:rPr>
          <w:delText xml:space="preserve">in ASCEND PLUS, </w:delText>
        </w:r>
        <w:r w:rsidDel="00E74E78">
          <w:rPr>
            <w:sz w:val="24"/>
          </w:rPr>
          <w:delText>helping to optimise the trial design in the context of each of these points.</w:delText>
        </w:r>
        <w:r w:rsidR="009123E3" w:rsidDel="00E74E78">
          <w:rPr>
            <w:sz w:val="24"/>
          </w:rPr>
          <w:delText xml:space="preserve"> As discussed in the above sections, various aspects of the trial design were altered in line with the </w:delText>
        </w:r>
        <w:r w:rsidR="00DF07A0" w:rsidDel="00E74E78">
          <w:rPr>
            <w:sz w:val="24"/>
          </w:rPr>
          <w:delText>public contributors’</w:delText>
        </w:r>
        <w:r w:rsidR="009123E3" w:rsidDel="00E74E78">
          <w:rPr>
            <w:sz w:val="24"/>
          </w:rPr>
          <w:delText xml:space="preserve"> feedback, sometimes in quite a major way such as the decision to allow choice in the method of interaction with the study.</w:delText>
        </w:r>
      </w:del>
    </w:p>
    <w:p w14:paraId="4463D19D" w14:textId="658656F3" w:rsidR="00362673" w:rsidDel="00E74E78" w:rsidRDefault="00362673" w:rsidP="001B47C4">
      <w:pPr>
        <w:keepNext/>
        <w:spacing w:line="360" w:lineRule="auto"/>
        <w:contextualSpacing/>
        <w:rPr>
          <w:del w:id="278" w:author="Marife Joy  Turtal" w:date="2024-08-12T18:10:00Z"/>
          <w:i/>
          <w:sz w:val="24"/>
        </w:rPr>
      </w:pPr>
    </w:p>
    <w:p w14:paraId="0276EC2D" w14:textId="0C91D0D8" w:rsidR="001A759D" w:rsidDel="00E74E78" w:rsidRDefault="001771F7" w:rsidP="001B47C4">
      <w:pPr>
        <w:keepNext/>
        <w:spacing w:line="360" w:lineRule="auto"/>
        <w:contextualSpacing/>
        <w:rPr>
          <w:del w:id="279" w:author="Marife Joy  Turtal" w:date="2024-08-12T18:10:00Z"/>
          <w:i/>
          <w:sz w:val="24"/>
        </w:rPr>
      </w:pPr>
      <w:del w:id="280" w:author="Marife Joy  Turtal" w:date="2024-08-12T18:10:00Z">
        <w:r w:rsidDel="00E74E78">
          <w:rPr>
            <w:i/>
            <w:sz w:val="24"/>
          </w:rPr>
          <w:delText>C</w:delText>
        </w:r>
        <w:r w:rsidR="009A0CB8" w:rsidDel="00E74E78">
          <w:rPr>
            <w:i/>
            <w:sz w:val="24"/>
          </w:rPr>
          <w:delText xml:space="preserve">ontextual and process factors </w:delText>
        </w:r>
        <w:r w:rsidR="00704DF5" w:rsidDel="00E74E78">
          <w:rPr>
            <w:i/>
            <w:sz w:val="24"/>
          </w:rPr>
          <w:delText xml:space="preserve">influencing </w:delText>
        </w:r>
        <w:r w:rsidR="001A759D" w:rsidRPr="00727BC4" w:rsidDel="00E74E78">
          <w:rPr>
            <w:i/>
            <w:sz w:val="24"/>
          </w:rPr>
          <w:delText>PPI</w:delText>
        </w:r>
        <w:r w:rsidR="00B943B1" w:rsidDel="00E74E78">
          <w:rPr>
            <w:i/>
            <w:sz w:val="24"/>
          </w:rPr>
          <w:delText>E</w:delText>
        </w:r>
        <w:r w:rsidR="001A759D" w:rsidRPr="00727BC4" w:rsidDel="00E74E78">
          <w:rPr>
            <w:i/>
            <w:sz w:val="24"/>
          </w:rPr>
          <w:delText xml:space="preserve"> </w:delText>
        </w:r>
        <w:r w:rsidR="001A759D" w:rsidDel="00E74E78">
          <w:rPr>
            <w:i/>
            <w:sz w:val="24"/>
          </w:rPr>
          <w:delText>in ASCEND PLUS</w:delText>
        </w:r>
      </w:del>
    </w:p>
    <w:p w14:paraId="1E044772" w14:textId="25F9E464" w:rsidR="001444C1" w:rsidDel="00E74E78" w:rsidRDefault="001444C1" w:rsidP="00C646C2">
      <w:pPr>
        <w:spacing w:line="360" w:lineRule="auto"/>
        <w:jc w:val="both"/>
        <w:rPr>
          <w:del w:id="281" w:author="Marife Joy  Turtal" w:date="2024-08-12T18:10:00Z"/>
          <w:sz w:val="24"/>
        </w:rPr>
      </w:pPr>
      <w:del w:id="282" w:author="Marife Joy  Turtal" w:date="2024-08-12T18:10:00Z">
        <w:r w:rsidDel="00E74E78">
          <w:rPr>
            <w:sz w:val="24"/>
          </w:rPr>
          <w:delText>PPIE in ASCEND PLUS has included several distinct phases, including six focus groups, the construction of a trial-specific PAG, and inclusion of two members of the PAG on the trial Steering Co</w:delText>
        </w:r>
        <w:r w:rsidR="00C646C2" w:rsidDel="00E74E78">
          <w:rPr>
            <w:sz w:val="24"/>
          </w:rPr>
          <w:delText>mmittee.</w:delText>
        </w:r>
      </w:del>
    </w:p>
    <w:p w14:paraId="619009A8" w14:textId="1459C5C9" w:rsidR="000273A7" w:rsidDel="00E74E78" w:rsidRDefault="00C646C2" w:rsidP="00C646C2">
      <w:pPr>
        <w:spacing w:line="360" w:lineRule="auto"/>
        <w:jc w:val="both"/>
        <w:rPr>
          <w:del w:id="283" w:author="Marife Joy  Turtal" w:date="2024-08-12T18:10:00Z"/>
          <w:sz w:val="24"/>
        </w:rPr>
      </w:pPr>
      <w:del w:id="284" w:author="Marife Joy  Turtal" w:date="2024-08-12T18:10:00Z">
        <w:r w:rsidDel="00E74E78">
          <w:rPr>
            <w:sz w:val="24"/>
          </w:rPr>
          <w:tab/>
          <w:delText>PPIE activity in ASCEND PLUS has been greatly enhanced by the recruitment of enthusiastic and de</w:delText>
        </w:r>
        <w:r w:rsidR="009A0CB8" w:rsidDel="00E74E78">
          <w:rPr>
            <w:sz w:val="24"/>
          </w:rPr>
          <w:delText xml:space="preserve">dicated members to the focus groups and PAG, coordination and organisation by experienced and professional </w:delText>
        </w:r>
        <w:r w:rsidR="00A85916" w:rsidDel="00E74E78">
          <w:rPr>
            <w:sz w:val="24"/>
          </w:rPr>
          <w:delText>PPIE</w:delText>
        </w:r>
        <w:r w:rsidR="009A0CB8" w:rsidDel="00E74E78">
          <w:rPr>
            <w:sz w:val="24"/>
          </w:rPr>
          <w:delText xml:space="preserve"> officers, the willingness and desire of the trial investigators to modify the trial design in response to PPIE feedback</w:delText>
        </w:r>
        <w:r w:rsidR="00926C21" w:rsidDel="00E74E78">
          <w:rPr>
            <w:sz w:val="24"/>
          </w:rPr>
          <w:delText>, and adequate resourcing for PPIE activity in the trial budget</w:delText>
        </w:r>
        <w:r w:rsidR="009A0CB8" w:rsidDel="00E74E78">
          <w:rPr>
            <w:sz w:val="24"/>
          </w:rPr>
          <w:delText>. The use of digital technology and online meetings aided the efficiency and inclusivity of the process</w:delText>
        </w:r>
        <w:r w:rsidR="000273A7" w:rsidDel="00E74E78">
          <w:rPr>
            <w:sz w:val="24"/>
          </w:rPr>
          <w:delText>.</w:delText>
        </w:r>
      </w:del>
    </w:p>
    <w:p w14:paraId="00E5D2E6" w14:textId="57937C87" w:rsidR="000273A7" w:rsidDel="00E74E78" w:rsidRDefault="000273A7" w:rsidP="000273A7">
      <w:pPr>
        <w:spacing w:line="360" w:lineRule="auto"/>
        <w:ind w:firstLine="720"/>
        <w:jc w:val="both"/>
        <w:rPr>
          <w:del w:id="285" w:author="Marife Joy  Turtal" w:date="2024-08-12T18:10:00Z"/>
          <w:sz w:val="24"/>
        </w:rPr>
      </w:pPr>
      <w:del w:id="286" w:author="Marife Joy  Turtal" w:date="2024-08-12T18:10:00Z">
        <w:r w:rsidDel="00E74E78">
          <w:rPr>
            <w:sz w:val="24"/>
          </w:rPr>
          <w:delText>Some areas of difficulty were identified. The tight trial timeline meant that occasionally PAG members were under pressure to meet challenging deadlines for review of various materials, and some online sessions perhaps contained too much information. Adequate resourcing of PPIE activity is key to spreading the load on each individual member.</w:delText>
        </w:r>
      </w:del>
    </w:p>
    <w:p w14:paraId="4439C17F" w14:textId="501D37BC" w:rsidR="001A759D" w:rsidRPr="00727BC4" w:rsidDel="00E74E78" w:rsidRDefault="001A759D" w:rsidP="001A759D">
      <w:pPr>
        <w:spacing w:line="360" w:lineRule="auto"/>
        <w:contextualSpacing/>
        <w:rPr>
          <w:del w:id="287" w:author="Marife Joy  Turtal" w:date="2024-08-12T18:10:00Z"/>
          <w:i/>
          <w:sz w:val="24"/>
        </w:rPr>
      </w:pPr>
    </w:p>
    <w:p w14:paraId="636D1AA7" w14:textId="6337ACBF" w:rsidR="001A759D" w:rsidRPr="009A0CB8" w:rsidDel="00E74E78" w:rsidRDefault="001A759D" w:rsidP="009A0CB8">
      <w:pPr>
        <w:rPr>
          <w:del w:id="288" w:author="Marife Joy  Turtal" w:date="2024-08-12T18:10:00Z"/>
          <w:i/>
          <w:sz w:val="24"/>
        </w:rPr>
      </w:pPr>
      <w:del w:id="289" w:author="Marife Joy  Turtal" w:date="2024-08-12T18:10:00Z">
        <w:r w:rsidRPr="009A0CB8" w:rsidDel="00E74E78">
          <w:rPr>
            <w:i/>
            <w:sz w:val="24"/>
          </w:rPr>
          <w:delText>Influence of PPI</w:delText>
        </w:r>
        <w:r w:rsidR="00687CBC" w:rsidDel="00E74E78">
          <w:rPr>
            <w:i/>
            <w:sz w:val="24"/>
          </w:rPr>
          <w:delText>E</w:delText>
        </w:r>
        <w:r w:rsidRPr="009A0CB8" w:rsidDel="00E74E78">
          <w:rPr>
            <w:i/>
            <w:sz w:val="24"/>
          </w:rPr>
          <w:delText xml:space="preserve"> on the final ASCEND PLUS study design</w:delText>
        </w:r>
      </w:del>
    </w:p>
    <w:p w14:paraId="3F0ABF33" w14:textId="32DA2A28" w:rsidR="002959F4" w:rsidDel="00E74E78" w:rsidRDefault="00537AF8" w:rsidP="002959F4">
      <w:pPr>
        <w:spacing w:line="360" w:lineRule="auto"/>
        <w:contextualSpacing/>
        <w:jc w:val="both"/>
        <w:rPr>
          <w:del w:id="290" w:author="Marife Joy  Turtal" w:date="2024-08-12T18:10:00Z"/>
          <w:sz w:val="24"/>
        </w:rPr>
      </w:pPr>
      <w:del w:id="291" w:author="Marife Joy  Turtal" w:date="2024-08-12T18:10:00Z">
        <w:r w:rsidDel="00E74E78">
          <w:rPr>
            <w:sz w:val="24"/>
          </w:rPr>
          <w:lastRenderedPageBreak/>
          <w:delText xml:space="preserve">PPIE </w:delText>
        </w:r>
        <w:r w:rsidRPr="00537AF8" w:rsidDel="00E74E78">
          <w:rPr>
            <w:sz w:val="24"/>
          </w:rPr>
          <w:delText xml:space="preserve">greatly enhanced the </w:delText>
        </w:r>
        <w:r w:rsidDel="00E74E78">
          <w:rPr>
            <w:sz w:val="24"/>
          </w:rPr>
          <w:delText xml:space="preserve">final ASCEND PLUS study design. The changes made in response to the PPIE scoping exercises made the trial more inclusive, most notably in influencing the decision to give all participants a free choice in the method by which they interact with the study. The PPIE activity also heavily influenced almost all of the written and online material for the trial, making this more accessible </w:delText>
        </w:r>
        <w:r w:rsidR="00BC3D7B" w:rsidDel="00E74E78">
          <w:rPr>
            <w:sz w:val="24"/>
          </w:rPr>
          <w:delText xml:space="preserve">and </w:delText>
        </w:r>
        <w:r w:rsidR="00C47AF5" w:rsidDel="00E74E78">
          <w:rPr>
            <w:sz w:val="24"/>
          </w:rPr>
          <w:delText xml:space="preserve">understandable, and also </w:delText>
        </w:r>
        <w:r w:rsidR="00BC3D7B" w:rsidDel="00E74E78">
          <w:rPr>
            <w:sz w:val="24"/>
          </w:rPr>
          <w:delText xml:space="preserve">available in different formats and to those with visual impairment. </w:delText>
        </w:r>
        <w:r w:rsidR="00C47AF5" w:rsidDel="00E74E78">
          <w:rPr>
            <w:sz w:val="24"/>
          </w:rPr>
          <w:delText xml:space="preserve">Specifically, the experience afforded by individuals living with diabetes was highly valuable when considering the nature of the trial and the target population. The impact of PPIE activity on the study was evaluated by direct comparison of the final trial design to the initial proposals (with some examples included here), and by </w:delText>
        </w:r>
        <w:r w:rsidR="00ED406D" w:rsidDel="00E74E78">
          <w:rPr>
            <w:sz w:val="24"/>
          </w:rPr>
          <w:delText xml:space="preserve">qualitative </w:delText>
        </w:r>
        <w:r w:rsidR="00C47AF5" w:rsidDel="00E74E78">
          <w:rPr>
            <w:sz w:val="24"/>
          </w:rPr>
          <w:delText>discussion with relevant stakeholders in a dedicated workshop convened for this purpose.</w:delText>
        </w:r>
      </w:del>
    </w:p>
    <w:p w14:paraId="7EED86BF" w14:textId="76900D8E" w:rsidR="002959F4" w:rsidDel="00E74E78" w:rsidRDefault="002959F4" w:rsidP="002959F4">
      <w:pPr>
        <w:spacing w:line="360" w:lineRule="auto"/>
        <w:contextualSpacing/>
        <w:jc w:val="both"/>
        <w:rPr>
          <w:del w:id="292" w:author="Marife Joy  Turtal" w:date="2024-08-12T18:10:00Z"/>
          <w:sz w:val="24"/>
        </w:rPr>
      </w:pPr>
    </w:p>
    <w:p w14:paraId="3FB34A20" w14:textId="0C72487C" w:rsidR="001A759D" w:rsidDel="00E74E78" w:rsidRDefault="003C52D5" w:rsidP="002959F4">
      <w:pPr>
        <w:keepNext/>
        <w:spacing w:line="360" w:lineRule="auto"/>
        <w:contextualSpacing/>
        <w:rPr>
          <w:del w:id="293" w:author="Marife Joy  Turtal" w:date="2024-08-12T18:10:00Z"/>
          <w:i/>
          <w:sz w:val="24"/>
        </w:rPr>
      </w:pPr>
      <w:del w:id="294" w:author="Marife Joy  Turtal" w:date="2024-08-12T18:10:00Z">
        <w:r w:rsidDel="00E74E78">
          <w:rPr>
            <w:i/>
            <w:sz w:val="24"/>
          </w:rPr>
          <w:delText>L</w:delText>
        </w:r>
        <w:r w:rsidR="00FE0614" w:rsidDel="00E74E78">
          <w:rPr>
            <w:i/>
            <w:sz w:val="24"/>
          </w:rPr>
          <w:delText xml:space="preserve">earnings </w:delText>
        </w:r>
        <w:r w:rsidR="00B952D0" w:rsidDel="00E74E78">
          <w:rPr>
            <w:i/>
            <w:sz w:val="24"/>
          </w:rPr>
          <w:delText xml:space="preserve">and recommendations </w:delText>
        </w:r>
        <w:r w:rsidR="00FE0614" w:rsidDel="00E74E78">
          <w:rPr>
            <w:i/>
            <w:sz w:val="24"/>
          </w:rPr>
          <w:delText xml:space="preserve">for future </w:delText>
        </w:r>
        <w:r w:rsidR="002D2C72" w:rsidDel="00E74E78">
          <w:rPr>
            <w:i/>
            <w:sz w:val="24"/>
          </w:rPr>
          <w:delText>large scale clinical trials</w:delText>
        </w:r>
      </w:del>
    </w:p>
    <w:p w14:paraId="4583EAC5" w14:textId="7B8B0C82" w:rsidR="00F348DA" w:rsidDel="00E74E78" w:rsidRDefault="002D2C72" w:rsidP="00CC4D6A">
      <w:pPr>
        <w:spacing w:line="360" w:lineRule="auto"/>
        <w:contextualSpacing/>
        <w:jc w:val="both"/>
        <w:rPr>
          <w:del w:id="295" w:author="Marife Joy  Turtal" w:date="2024-08-12T18:10:00Z"/>
          <w:sz w:val="24"/>
        </w:rPr>
      </w:pPr>
      <w:del w:id="296" w:author="Marife Joy  Turtal" w:date="2024-08-12T18:10:00Z">
        <w:r w:rsidDel="00E74E78">
          <w:rPr>
            <w:sz w:val="24"/>
          </w:rPr>
          <w:delText>C</w:delText>
        </w:r>
        <w:r w:rsidR="003C52D5" w:rsidDel="00E74E78">
          <w:rPr>
            <w:sz w:val="24"/>
          </w:rPr>
          <w:delText xml:space="preserve">omprehensive </w:delText>
        </w:r>
        <w:r w:rsidDel="00E74E78">
          <w:rPr>
            <w:sz w:val="24"/>
          </w:rPr>
          <w:delText xml:space="preserve">and early PPIE is critical to </w:delText>
        </w:r>
        <w:r w:rsidRPr="002D2C72" w:rsidDel="00E74E78">
          <w:rPr>
            <w:sz w:val="24"/>
          </w:rPr>
          <w:delText xml:space="preserve">gain input on all aspects of the </w:delText>
        </w:r>
        <w:r w:rsidDel="00E74E78">
          <w:rPr>
            <w:sz w:val="24"/>
          </w:rPr>
          <w:delText xml:space="preserve">proposed trial </w:delText>
        </w:r>
        <w:r w:rsidRPr="002D2C72" w:rsidDel="00E74E78">
          <w:rPr>
            <w:sz w:val="24"/>
          </w:rPr>
          <w:delText xml:space="preserve">design </w:delText>
        </w:r>
        <w:r w:rsidDel="00E74E78">
          <w:rPr>
            <w:sz w:val="24"/>
          </w:rPr>
          <w:delText xml:space="preserve">and </w:delText>
        </w:r>
        <w:r w:rsidRPr="002D2C72" w:rsidDel="00E74E78">
          <w:rPr>
            <w:sz w:val="24"/>
          </w:rPr>
          <w:delText xml:space="preserve">to optimise the relevance and acceptability to </w:delText>
        </w:r>
        <w:r w:rsidR="00305993" w:rsidDel="00E74E78">
          <w:rPr>
            <w:sz w:val="24"/>
          </w:rPr>
          <w:delText>people living with diabetes</w:delText>
        </w:r>
        <w:r w:rsidDel="00E74E78">
          <w:rPr>
            <w:sz w:val="24"/>
          </w:rPr>
          <w:delText xml:space="preserve">. This involvement should start well before regulatory submissions, in order to allow time for changes to be made in response to PPIE group feedback. </w:delText>
        </w:r>
        <w:r w:rsidR="00633C8B" w:rsidDel="00E74E78">
          <w:rPr>
            <w:sz w:val="24"/>
          </w:rPr>
          <w:delText xml:space="preserve">Involvement of dedicated and professional </w:delText>
        </w:r>
        <w:r w:rsidR="00FB3E04" w:rsidDel="00E74E78">
          <w:rPr>
            <w:sz w:val="24"/>
          </w:rPr>
          <w:delText>PPIE</w:delText>
        </w:r>
        <w:r w:rsidR="00633C8B" w:rsidDel="00E74E78">
          <w:rPr>
            <w:sz w:val="24"/>
          </w:rPr>
          <w:delText xml:space="preserve"> officers should be strongly considered to streamline the process, and adequate resourcing of PPIE activity is essential. </w:delText>
        </w:r>
        <w:r w:rsidDel="00E74E78">
          <w:rPr>
            <w:sz w:val="24"/>
          </w:rPr>
          <w:delText xml:space="preserve">Careful consideration should be given to how recruitment to focus groups and advisory groups is undertaken, making sure that assembled panels are inclusive and representative, and are able to work in a cohesive group and provide constructive comments and feedback in a timely manner. Feedback on </w:delText>
        </w:r>
        <w:r w:rsidRPr="002D2C72" w:rsidDel="00E74E78">
          <w:rPr>
            <w:sz w:val="24"/>
          </w:rPr>
          <w:delText>pa</w:delText>
        </w:r>
        <w:r w:rsidR="00254A7F" w:rsidDel="00E74E78">
          <w:rPr>
            <w:sz w:val="24"/>
          </w:rPr>
          <w:delText>rticipant- and public</w:delText>
        </w:r>
        <w:r w:rsidRPr="002D2C72" w:rsidDel="00E74E78">
          <w:rPr>
            <w:sz w:val="24"/>
          </w:rPr>
          <w:delText xml:space="preserve">-facing supporting material such as </w:delText>
        </w:r>
        <w:r w:rsidDel="00E74E78">
          <w:rPr>
            <w:sz w:val="24"/>
          </w:rPr>
          <w:delText xml:space="preserve">information leaflets, animations, and </w:delText>
        </w:r>
        <w:r w:rsidRPr="002D2C72" w:rsidDel="00E74E78">
          <w:rPr>
            <w:sz w:val="24"/>
          </w:rPr>
          <w:delText>the trial website</w:delText>
        </w:r>
        <w:r w:rsidDel="00E74E78">
          <w:rPr>
            <w:sz w:val="24"/>
          </w:rPr>
          <w:delText xml:space="preserve"> helps to make these accessible and should improve recruitment and adherence, as well as the experience of recruited individuals. Inclusion of </w:delText>
        </w:r>
        <w:r w:rsidR="00687CBC" w:rsidDel="00E74E78">
          <w:rPr>
            <w:sz w:val="24"/>
          </w:rPr>
          <w:delText xml:space="preserve">public </w:delText>
        </w:r>
        <w:r w:rsidR="009819A3" w:rsidDel="00E74E78">
          <w:rPr>
            <w:sz w:val="24"/>
          </w:rPr>
          <w:delText>contributors</w:delText>
        </w:r>
        <w:r w:rsidDel="00E74E78">
          <w:rPr>
            <w:sz w:val="24"/>
          </w:rPr>
          <w:delText xml:space="preserve"> on the trial Steering Committee is important to ensure PPIE input to decision-making during </w:delText>
        </w:r>
        <w:r w:rsidR="009C2FBC" w:rsidDel="00E74E78">
          <w:rPr>
            <w:sz w:val="24"/>
          </w:rPr>
          <w:delText>the course of the trial.</w:delText>
        </w:r>
        <w:r w:rsidR="00AB5528" w:rsidDel="00E74E78">
          <w:rPr>
            <w:sz w:val="24"/>
          </w:rPr>
          <w:delText xml:space="preserve"> A summary of these recommendations is outlined in </w:delText>
        </w:r>
        <w:r w:rsidR="00AB5528" w:rsidRPr="00AB5528" w:rsidDel="00E74E78">
          <w:rPr>
            <w:b/>
            <w:sz w:val="24"/>
          </w:rPr>
          <w:delText xml:space="preserve">Figure </w:delText>
        </w:r>
        <w:r w:rsidR="00E64EAE" w:rsidDel="00E74E78">
          <w:rPr>
            <w:b/>
            <w:sz w:val="24"/>
          </w:rPr>
          <w:delText>3</w:delText>
        </w:r>
        <w:r w:rsidR="00AB5528" w:rsidDel="00E74E78">
          <w:rPr>
            <w:sz w:val="24"/>
          </w:rPr>
          <w:delText>.</w:delText>
        </w:r>
      </w:del>
      <w:ins w:id="297" w:author="Rohan Wijesurendra" w:date="2024-06-27T10:54:00Z">
        <w:del w:id="298" w:author="Marife Joy  Turtal" w:date="2024-08-12T18:10:00Z">
          <w:r w:rsidR="006533A7" w:rsidDel="00E74E78">
            <w:rPr>
              <w:sz w:val="24"/>
            </w:rPr>
            <w:delText xml:space="preserve"> Finally, ASCEND PLUS is a UK-based trial, and there may be limited applicability to different healthcare systems</w:delText>
          </w:r>
        </w:del>
      </w:ins>
      <w:ins w:id="299" w:author="Rohan Wijesurendra" w:date="2024-06-27T10:55:00Z">
        <w:del w:id="300" w:author="Marife Joy  Turtal" w:date="2024-08-12T18:10:00Z">
          <w:r w:rsidR="006533A7" w:rsidDel="00E74E78">
            <w:rPr>
              <w:sz w:val="24"/>
            </w:rPr>
            <w:delText xml:space="preserve"> and </w:delText>
          </w:r>
        </w:del>
      </w:ins>
      <w:ins w:id="301" w:author="Rohan Wijesurendra" w:date="2024-06-27T10:54:00Z">
        <w:del w:id="302" w:author="Marife Joy  Turtal" w:date="2024-08-12T18:10:00Z">
          <w:r w:rsidR="006533A7" w:rsidDel="00E74E78">
            <w:rPr>
              <w:sz w:val="24"/>
            </w:rPr>
            <w:delText>cultural contexts,</w:delText>
          </w:r>
        </w:del>
      </w:ins>
      <w:ins w:id="303" w:author="Rohan Wijesurendra" w:date="2024-06-27T10:55:00Z">
        <w:del w:id="304" w:author="Marife Joy  Turtal" w:date="2024-08-12T18:10:00Z">
          <w:r w:rsidR="006533A7" w:rsidDel="00E74E78">
            <w:rPr>
              <w:sz w:val="24"/>
            </w:rPr>
            <w:delText xml:space="preserve"> or in resource-limited settings. </w:delText>
          </w:r>
        </w:del>
      </w:ins>
    </w:p>
    <w:p w14:paraId="459269C6" w14:textId="206BC2AD" w:rsidR="00CC4D6A" w:rsidDel="00E74E78" w:rsidRDefault="00CC4D6A" w:rsidP="00CC4D6A">
      <w:pPr>
        <w:spacing w:line="360" w:lineRule="auto"/>
        <w:contextualSpacing/>
        <w:jc w:val="both"/>
        <w:rPr>
          <w:del w:id="305" w:author="Marife Joy  Turtal" w:date="2024-08-12T18:10:00Z"/>
          <w:b/>
          <w:sz w:val="24"/>
        </w:rPr>
      </w:pPr>
    </w:p>
    <w:p w14:paraId="23113893" w14:textId="776E5486" w:rsidR="001A759D" w:rsidRPr="007A55C6" w:rsidDel="00E74E78" w:rsidRDefault="001A759D" w:rsidP="00D30B24">
      <w:pPr>
        <w:keepNext/>
        <w:spacing w:line="360" w:lineRule="auto"/>
        <w:contextualSpacing/>
        <w:rPr>
          <w:del w:id="306" w:author="Marife Joy  Turtal" w:date="2024-08-12T18:10:00Z"/>
          <w:b/>
          <w:sz w:val="24"/>
        </w:rPr>
      </w:pPr>
      <w:del w:id="307" w:author="Marife Joy  Turtal" w:date="2024-08-12T18:10:00Z">
        <w:r w:rsidDel="00E74E78">
          <w:rPr>
            <w:b/>
            <w:sz w:val="24"/>
          </w:rPr>
          <w:lastRenderedPageBreak/>
          <w:delText>Conclusions</w:delText>
        </w:r>
      </w:del>
    </w:p>
    <w:p w14:paraId="63DC78F1" w14:textId="133772F1" w:rsidR="00602871" w:rsidRPr="00602871" w:rsidDel="00E74E78" w:rsidRDefault="0085390D" w:rsidP="00FF18D0">
      <w:pPr>
        <w:spacing w:line="360" w:lineRule="auto"/>
        <w:contextualSpacing/>
        <w:jc w:val="both"/>
        <w:rPr>
          <w:del w:id="308" w:author="Marife Joy  Turtal" w:date="2024-08-12T18:10:00Z"/>
          <w:sz w:val="24"/>
        </w:rPr>
        <w:sectPr w:rsidR="00602871" w:rsidRPr="00602871" w:rsidDel="00E74E78" w:rsidSect="00BA7D0E">
          <w:footerReference w:type="default" r:id="rId9"/>
          <w:pgSz w:w="11906" w:h="16838"/>
          <w:pgMar w:top="1440" w:right="1440" w:bottom="1440" w:left="1440" w:header="708" w:footer="708" w:gutter="0"/>
          <w:lnNumType w:countBy="1"/>
          <w:cols w:space="708"/>
          <w:docGrid w:linePitch="360"/>
        </w:sectPr>
      </w:pPr>
      <w:del w:id="309" w:author="Marife Joy  Turtal" w:date="2024-08-12T18:10:00Z">
        <w:r w:rsidDel="00E74E78">
          <w:rPr>
            <w:sz w:val="24"/>
          </w:rPr>
          <w:delText xml:space="preserve">ASCEND PLUS is a large-scale trial with an </w:delText>
        </w:r>
        <w:r w:rsidRPr="0085390D" w:rsidDel="00E74E78">
          <w:rPr>
            <w:sz w:val="24"/>
          </w:rPr>
          <w:delText xml:space="preserve">innovative, streamlined design </w:delText>
        </w:r>
        <w:r w:rsidR="00661742" w:rsidDel="00E74E78">
          <w:rPr>
            <w:sz w:val="24"/>
          </w:rPr>
          <w:delText>with</w:delText>
        </w:r>
        <w:r w:rsidRPr="0085390D" w:rsidDel="00E74E78">
          <w:rPr>
            <w:sz w:val="24"/>
          </w:rPr>
          <w:delText xml:space="preserve"> a non-traditional participant consent process</w:delText>
        </w:r>
        <w:r w:rsidR="00661742" w:rsidDel="00E74E78">
          <w:rPr>
            <w:sz w:val="24"/>
          </w:rPr>
          <w:delText xml:space="preserve"> and no in-person study visits</w:delText>
        </w:r>
        <w:r w:rsidRPr="0085390D" w:rsidDel="00E74E78">
          <w:rPr>
            <w:sz w:val="24"/>
          </w:rPr>
          <w:delText>.</w:delText>
        </w:r>
        <w:r w:rsidDel="00E74E78">
          <w:rPr>
            <w:sz w:val="24"/>
          </w:rPr>
          <w:delText xml:space="preserve"> </w:delText>
        </w:r>
        <w:r w:rsidR="004921E4" w:rsidDel="00E74E78">
          <w:rPr>
            <w:sz w:val="24"/>
          </w:rPr>
          <w:delText xml:space="preserve">Extensive </w:delText>
        </w:r>
        <w:r w:rsidDel="00E74E78">
          <w:rPr>
            <w:sz w:val="24"/>
          </w:rPr>
          <w:delText>PPIE</w:delText>
        </w:r>
        <w:r w:rsidR="00E54252" w:rsidDel="00E74E78">
          <w:rPr>
            <w:sz w:val="24"/>
          </w:rPr>
          <w:delText xml:space="preserve"> </w:delText>
        </w:r>
        <w:r w:rsidR="00661742" w:rsidDel="00E74E78">
          <w:rPr>
            <w:sz w:val="24"/>
          </w:rPr>
          <w:delText>has proven</w:delText>
        </w:r>
        <w:r w:rsidR="00DF0957" w:rsidDel="00E74E78">
          <w:rPr>
            <w:sz w:val="24"/>
          </w:rPr>
          <w:delText xml:space="preserve"> integral</w:delText>
        </w:r>
        <w:r w:rsidR="00661742" w:rsidDel="00E74E78">
          <w:rPr>
            <w:sz w:val="24"/>
          </w:rPr>
          <w:delText xml:space="preserve"> to the design and initiation of</w:delText>
        </w:r>
        <w:r w:rsidR="00DF0957" w:rsidDel="00E74E78">
          <w:rPr>
            <w:sz w:val="24"/>
          </w:rPr>
          <w:delText xml:space="preserve"> ASCEND PLUS</w:delText>
        </w:r>
        <w:r w:rsidR="00661742" w:rsidDel="00E74E78">
          <w:rPr>
            <w:sz w:val="24"/>
          </w:rPr>
          <w:delText>,</w:delText>
        </w:r>
        <w:r w:rsidR="00DF0957" w:rsidDel="00E74E78">
          <w:rPr>
            <w:sz w:val="24"/>
          </w:rPr>
          <w:delText xml:space="preserve"> and will continue throughout the trial. This involvement </w:delText>
        </w:r>
        <w:r w:rsidR="00E54252" w:rsidDel="00E74E78">
          <w:rPr>
            <w:sz w:val="24"/>
          </w:rPr>
          <w:delText xml:space="preserve">has been </w:delText>
        </w:r>
        <w:r w:rsidR="00DF0957" w:rsidDel="00E74E78">
          <w:rPr>
            <w:sz w:val="24"/>
          </w:rPr>
          <w:delText xml:space="preserve">critical to optimising </w:delText>
        </w:r>
        <w:r w:rsidR="00E54252" w:rsidDel="00E74E78">
          <w:rPr>
            <w:sz w:val="24"/>
          </w:rPr>
          <w:delText xml:space="preserve">the </w:delText>
        </w:r>
        <w:r w:rsidR="004D23AE" w:rsidDel="00E74E78">
          <w:rPr>
            <w:sz w:val="24"/>
          </w:rPr>
          <w:delText>trial</w:delText>
        </w:r>
        <w:r w:rsidR="00DF0957" w:rsidDel="00E74E78">
          <w:rPr>
            <w:sz w:val="24"/>
          </w:rPr>
          <w:delText xml:space="preserve"> design</w:delText>
        </w:r>
        <w:r w:rsidR="004D23AE" w:rsidDel="00E74E78">
          <w:rPr>
            <w:sz w:val="24"/>
          </w:rPr>
          <w:delText xml:space="preserve">, </w:delText>
        </w:r>
        <w:r w:rsidR="00DF0957" w:rsidDel="00E74E78">
          <w:rPr>
            <w:sz w:val="24"/>
          </w:rPr>
          <w:delText xml:space="preserve">successfully obtaining </w:delText>
        </w:r>
        <w:r w:rsidR="0018229B" w:rsidDel="00E74E78">
          <w:rPr>
            <w:sz w:val="24"/>
          </w:rPr>
          <w:delText xml:space="preserve">ethical and </w:delText>
        </w:r>
        <w:r w:rsidR="00DF0957" w:rsidDel="00E74E78">
          <w:rPr>
            <w:sz w:val="24"/>
          </w:rPr>
          <w:delText>regulatory approval</w:delText>
        </w:r>
        <w:r w:rsidR="00661742" w:rsidDel="00E74E78">
          <w:rPr>
            <w:sz w:val="24"/>
          </w:rPr>
          <w:delText>s</w:delText>
        </w:r>
        <w:r w:rsidR="00DF0957" w:rsidDel="00E74E78">
          <w:rPr>
            <w:sz w:val="24"/>
          </w:rPr>
          <w:delText xml:space="preserve">, </w:delText>
        </w:r>
        <w:r w:rsidR="004921E4" w:rsidDel="00E74E78">
          <w:rPr>
            <w:sz w:val="24"/>
          </w:rPr>
          <w:delText xml:space="preserve">and </w:delText>
        </w:r>
        <w:r w:rsidR="00DF0957" w:rsidDel="00E74E78">
          <w:rPr>
            <w:sz w:val="24"/>
          </w:rPr>
          <w:delText>conducting the trial</w:delText>
        </w:r>
        <w:r w:rsidR="004921E4" w:rsidRPr="004921E4" w:rsidDel="00E74E78">
          <w:rPr>
            <w:sz w:val="24"/>
          </w:rPr>
          <w:delText>.</w:delText>
        </w:r>
      </w:del>
    </w:p>
    <w:p w14:paraId="42B1817B" w14:textId="034268C2" w:rsidR="00155192" w:rsidDel="00E74E78" w:rsidRDefault="00155192" w:rsidP="00155192">
      <w:pPr>
        <w:rPr>
          <w:del w:id="310" w:author="Marife Joy  Turtal" w:date="2024-08-12T18:10:00Z"/>
          <w:rFonts w:ascii="Arial" w:hAnsi="Arial" w:cs="Arial"/>
          <w:b/>
        </w:rPr>
      </w:pPr>
      <w:del w:id="311" w:author="Marife Joy  Turtal" w:date="2024-08-12T18:10:00Z">
        <w:r w:rsidRPr="00F27991" w:rsidDel="00E74E78">
          <w:rPr>
            <w:rFonts w:ascii="Arial" w:hAnsi="Arial" w:cs="Arial"/>
            <w:b/>
          </w:rPr>
          <w:lastRenderedPageBreak/>
          <w:delText>Table 1: Summary of six focus groups conducted during the development of trial processes</w:delText>
        </w:r>
      </w:del>
    </w:p>
    <w:p w14:paraId="4A45C349" w14:textId="25B98689" w:rsidR="002D0E5B" w:rsidRPr="00F27991" w:rsidDel="00E74E78" w:rsidRDefault="002D0E5B" w:rsidP="00155192">
      <w:pPr>
        <w:rPr>
          <w:del w:id="312" w:author="Marife Joy  Turtal" w:date="2024-08-12T18:10:00Z"/>
          <w:rFonts w:ascii="Arial" w:hAnsi="Arial" w:cs="Arial"/>
          <w:b/>
        </w:rPr>
      </w:pPr>
    </w:p>
    <w:tbl>
      <w:tblPr>
        <w:tblStyle w:val="TableGrid"/>
        <w:tblW w:w="14312" w:type="dxa"/>
        <w:tblLook w:val="04A0" w:firstRow="1" w:lastRow="0" w:firstColumn="1" w:lastColumn="0" w:noHBand="0" w:noVBand="1"/>
      </w:tblPr>
      <w:tblGrid>
        <w:gridCol w:w="2830"/>
        <w:gridCol w:w="2694"/>
        <w:gridCol w:w="8788"/>
      </w:tblGrid>
      <w:tr w:rsidR="00155192" w:rsidRPr="00D47EF9" w:rsidDel="00E74E78" w14:paraId="3C12033C" w14:textId="18CA64F6" w:rsidTr="00D86FE5">
        <w:trPr>
          <w:del w:id="313" w:author="Marife Joy  Turtal" w:date="2024-08-12T18:10:00Z"/>
        </w:trPr>
        <w:tc>
          <w:tcPr>
            <w:tcW w:w="2830" w:type="dxa"/>
          </w:tcPr>
          <w:p w14:paraId="2EC11C02" w14:textId="7A234947" w:rsidR="00155192" w:rsidRPr="008A5CBE" w:rsidDel="00E74E78" w:rsidRDefault="00155192" w:rsidP="00D86FE5">
            <w:pPr>
              <w:spacing w:line="264" w:lineRule="auto"/>
              <w:jc w:val="both"/>
              <w:rPr>
                <w:del w:id="314" w:author="Marife Joy  Turtal" w:date="2024-08-12T18:10:00Z"/>
                <w:rFonts w:ascii="Arial" w:hAnsi="Arial" w:cs="Arial"/>
                <w:b/>
                <w:sz w:val="20"/>
                <w:szCs w:val="20"/>
              </w:rPr>
            </w:pPr>
            <w:del w:id="315" w:author="Marife Joy  Turtal" w:date="2024-08-12T18:10:00Z">
              <w:r w:rsidRPr="008A5CBE" w:rsidDel="00E74E78">
                <w:rPr>
                  <w:rFonts w:ascii="Arial" w:hAnsi="Arial" w:cs="Arial"/>
                  <w:b/>
                  <w:sz w:val="20"/>
                  <w:szCs w:val="20"/>
                </w:rPr>
                <w:delText xml:space="preserve">Group </w:delText>
              </w:r>
            </w:del>
          </w:p>
          <w:p w14:paraId="415C47C7" w14:textId="27E81C11" w:rsidR="00155192" w:rsidRPr="008A5CBE" w:rsidDel="00E74E78" w:rsidRDefault="00155192" w:rsidP="00D86FE5">
            <w:pPr>
              <w:spacing w:line="264" w:lineRule="auto"/>
              <w:jc w:val="both"/>
              <w:rPr>
                <w:del w:id="316" w:author="Marife Joy  Turtal" w:date="2024-08-12T18:10:00Z"/>
                <w:rFonts w:ascii="Arial" w:hAnsi="Arial" w:cs="Arial"/>
                <w:b/>
                <w:sz w:val="20"/>
                <w:szCs w:val="20"/>
              </w:rPr>
            </w:pPr>
            <w:del w:id="317" w:author="Marife Joy  Turtal" w:date="2024-08-12T18:10:00Z">
              <w:r w:rsidRPr="008A5CBE" w:rsidDel="00E74E78">
                <w:rPr>
                  <w:rFonts w:ascii="Arial" w:hAnsi="Arial" w:cs="Arial"/>
                  <w:b/>
                  <w:sz w:val="20"/>
                  <w:szCs w:val="20"/>
                </w:rPr>
                <w:delText>(</w:delText>
              </w:r>
              <w:r w:rsidRPr="008A5CBE" w:rsidDel="00E74E78">
                <w:rPr>
                  <w:rFonts w:ascii="Arial" w:hAnsi="Arial" w:cs="Arial"/>
                  <w:b/>
                  <w:i/>
                  <w:sz w:val="20"/>
                  <w:szCs w:val="20"/>
                </w:rPr>
                <w:delText>composition; date</w:delText>
              </w:r>
              <w:r w:rsidRPr="008A5CBE" w:rsidDel="00E74E78">
                <w:rPr>
                  <w:rFonts w:ascii="Arial" w:hAnsi="Arial" w:cs="Arial"/>
                  <w:b/>
                  <w:sz w:val="20"/>
                  <w:szCs w:val="20"/>
                </w:rPr>
                <w:delText>)</w:delText>
              </w:r>
            </w:del>
          </w:p>
        </w:tc>
        <w:tc>
          <w:tcPr>
            <w:tcW w:w="2694" w:type="dxa"/>
          </w:tcPr>
          <w:p w14:paraId="0C3A68F9" w14:textId="3E903B09" w:rsidR="00155192" w:rsidRPr="008A5CBE" w:rsidDel="00E74E78" w:rsidRDefault="00155192" w:rsidP="00D86FE5">
            <w:pPr>
              <w:spacing w:line="264" w:lineRule="auto"/>
              <w:jc w:val="both"/>
              <w:rPr>
                <w:del w:id="318" w:author="Marife Joy  Turtal" w:date="2024-08-12T18:10:00Z"/>
                <w:rFonts w:ascii="Arial" w:hAnsi="Arial" w:cs="Arial"/>
                <w:b/>
                <w:sz w:val="20"/>
                <w:szCs w:val="20"/>
              </w:rPr>
            </w:pPr>
            <w:del w:id="319" w:author="Marife Joy  Turtal" w:date="2024-08-12T18:10:00Z">
              <w:r w:rsidRPr="008A5CBE" w:rsidDel="00E74E78">
                <w:rPr>
                  <w:rFonts w:ascii="Arial" w:hAnsi="Arial" w:cs="Arial"/>
                  <w:b/>
                  <w:sz w:val="20"/>
                  <w:szCs w:val="20"/>
                </w:rPr>
                <w:delText>Subjects discussed</w:delText>
              </w:r>
            </w:del>
          </w:p>
        </w:tc>
        <w:tc>
          <w:tcPr>
            <w:tcW w:w="8788" w:type="dxa"/>
          </w:tcPr>
          <w:p w14:paraId="37D9DD78" w14:textId="377EDBFE" w:rsidR="00155192" w:rsidRPr="008A5CBE" w:rsidDel="00E74E78" w:rsidRDefault="00155192" w:rsidP="00D86FE5">
            <w:pPr>
              <w:spacing w:line="264" w:lineRule="auto"/>
              <w:jc w:val="both"/>
              <w:rPr>
                <w:del w:id="320" w:author="Marife Joy  Turtal" w:date="2024-08-12T18:10:00Z"/>
                <w:rFonts w:ascii="Arial" w:hAnsi="Arial" w:cs="Arial"/>
                <w:b/>
                <w:sz w:val="20"/>
                <w:szCs w:val="20"/>
              </w:rPr>
            </w:pPr>
            <w:del w:id="321" w:author="Marife Joy  Turtal" w:date="2024-08-12T18:10:00Z">
              <w:r w:rsidRPr="008A5CBE" w:rsidDel="00E74E78">
                <w:rPr>
                  <w:rFonts w:ascii="Arial" w:hAnsi="Arial" w:cs="Arial"/>
                  <w:b/>
                  <w:sz w:val="20"/>
                  <w:szCs w:val="20"/>
                </w:rPr>
                <w:delText>Feedback (</w:delText>
              </w:r>
              <w:r w:rsidRPr="008A5CBE" w:rsidDel="00E74E78">
                <w:rPr>
                  <w:rFonts w:ascii="Arial" w:hAnsi="Arial" w:cs="Arial"/>
                  <w:b/>
                  <w:i/>
                  <w:sz w:val="20"/>
                  <w:szCs w:val="20"/>
                </w:rPr>
                <w:delText>impact</w:delText>
              </w:r>
              <w:r w:rsidRPr="008A5CBE" w:rsidDel="00E74E78">
                <w:rPr>
                  <w:rFonts w:ascii="Arial" w:hAnsi="Arial" w:cs="Arial"/>
                  <w:b/>
                  <w:sz w:val="20"/>
                  <w:szCs w:val="20"/>
                </w:rPr>
                <w:delText>)</w:delText>
              </w:r>
            </w:del>
          </w:p>
        </w:tc>
      </w:tr>
      <w:tr w:rsidR="00155192" w:rsidRPr="00D47EF9" w:rsidDel="00E74E78" w14:paraId="36F8C257" w14:textId="7285FEDD" w:rsidTr="00D86FE5">
        <w:trPr>
          <w:trHeight w:val="742"/>
          <w:del w:id="322" w:author="Marife Joy  Turtal" w:date="2024-08-12T18:10:00Z"/>
        </w:trPr>
        <w:tc>
          <w:tcPr>
            <w:tcW w:w="2830" w:type="dxa"/>
          </w:tcPr>
          <w:p w14:paraId="1A12E8F2" w14:textId="2BE8F815" w:rsidR="00155192" w:rsidDel="00E74E78" w:rsidRDefault="001931E4" w:rsidP="00D86FE5">
            <w:pPr>
              <w:spacing w:line="264" w:lineRule="auto"/>
              <w:rPr>
                <w:del w:id="323" w:author="Marife Joy  Turtal" w:date="2024-08-12T18:10:00Z"/>
                <w:rFonts w:ascii="Arial" w:hAnsi="Arial" w:cs="Arial"/>
                <w:sz w:val="20"/>
                <w:szCs w:val="20"/>
              </w:rPr>
            </w:pPr>
            <w:del w:id="324" w:author="Marife Joy  Turtal" w:date="2024-08-12T18:10:00Z">
              <w:r w:rsidDel="00E74E78">
                <w:rPr>
                  <w:rFonts w:ascii="Arial" w:hAnsi="Arial" w:cs="Arial"/>
                  <w:sz w:val="20"/>
                  <w:szCs w:val="20"/>
                </w:rPr>
                <w:delText xml:space="preserve">Subset of </w:delText>
              </w:r>
              <w:r w:rsidR="00C9409E" w:rsidDel="00E74E78">
                <w:rPr>
                  <w:rFonts w:ascii="Arial" w:hAnsi="Arial" w:cs="Arial"/>
                  <w:sz w:val="20"/>
                  <w:szCs w:val="20"/>
                </w:rPr>
                <w:delText xml:space="preserve">the </w:delText>
              </w:r>
              <w:r w:rsidR="00C9409E" w:rsidDel="00E74E78">
                <w:rPr>
                  <w:sz w:val="24"/>
                </w:rPr>
                <w:delText xml:space="preserve">Nuffield Department of Population Health </w:delText>
              </w:r>
              <w:r w:rsidR="00FB3E04" w:rsidDel="00E74E78">
                <w:rPr>
                  <w:rFonts w:ascii="Arial" w:hAnsi="Arial" w:cs="Arial"/>
                  <w:sz w:val="20"/>
                  <w:szCs w:val="20"/>
                </w:rPr>
                <w:delText>d</w:delText>
              </w:r>
              <w:r w:rsidR="00F71902" w:rsidDel="00E74E78">
                <w:rPr>
                  <w:rFonts w:ascii="Arial" w:hAnsi="Arial" w:cs="Arial"/>
                  <w:sz w:val="20"/>
                  <w:szCs w:val="20"/>
                </w:rPr>
                <w:delText xml:space="preserve">epartmental </w:delText>
              </w:r>
              <w:r w:rsidR="00155192" w:rsidDel="00E74E78">
                <w:rPr>
                  <w:rFonts w:ascii="Arial" w:hAnsi="Arial" w:cs="Arial"/>
                  <w:sz w:val="20"/>
                  <w:szCs w:val="20"/>
                </w:rPr>
                <w:delText>Public Advisory Panel</w:delText>
              </w:r>
              <w:r w:rsidR="007D6A6B" w:rsidDel="00E74E78">
                <w:rPr>
                  <w:rFonts w:ascii="Arial" w:hAnsi="Arial" w:cs="Arial"/>
                  <w:sz w:val="20"/>
                  <w:szCs w:val="20"/>
                </w:rPr>
                <w:delText>, University of Oxford</w:delText>
              </w:r>
              <w:r w:rsidR="00155192"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 </w:delText>
              </w:r>
            </w:del>
          </w:p>
          <w:p w14:paraId="627F3EB7" w14:textId="703638F8" w:rsidR="00155192" w:rsidRPr="00D47EF9" w:rsidDel="00E74E78" w:rsidRDefault="00155192" w:rsidP="00D86FE5">
            <w:pPr>
              <w:spacing w:line="264" w:lineRule="auto"/>
              <w:rPr>
                <w:del w:id="325" w:author="Marife Joy  Turtal" w:date="2024-08-12T18:10:00Z"/>
                <w:rFonts w:ascii="Arial" w:hAnsi="Arial" w:cs="Arial"/>
                <w:sz w:val="20"/>
                <w:szCs w:val="20"/>
              </w:rPr>
            </w:pPr>
            <w:del w:id="326"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 xml:space="preserve">10 panel members, </w:delText>
              </w:r>
              <w:r w:rsidDel="00E74E78">
                <w:rPr>
                  <w:rFonts w:ascii="Arial" w:hAnsi="Arial" w:cs="Arial"/>
                  <w:i/>
                  <w:sz w:val="20"/>
                  <w:szCs w:val="20"/>
                </w:rPr>
                <w:delText xml:space="preserve">some are </w:delText>
              </w:r>
              <w:r w:rsidRPr="00D47EF9" w:rsidDel="00E74E78">
                <w:rPr>
                  <w:rFonts w:ascii="Arial" w:hAnsi="Arial" w:cs="Arial"/>
                  <w:i/>
                  <w:sz w:val="20"/>
                  <w:szCs w:val="20"/>
                </w:rPr>
                <w:delText>participants of previous trials; June 2021</w:delText>
              </w:r>
              <w:r w:rsidRPr="00D47EF9" w:rsidDel="00E74E78">
                <w:rPr>
                  <w:rFonts w:ascii="Arial" w:hAnsi="Arial" w:cs="Arial"/>
                  <w:sz w:val="20"/>
                  <w:szCs w:val="20"/>
                </w:rPr>
                <w:delText>)</w:delText>
              </w:r>
            </w:del>
          </w:p>
        </w:tc>
        <w:tc>
          <w:tcPr>
            <w:tcW w:w="2694" w:type="dxa"/>
          </w:tcPr>
          <w:p w14:paraId="4695D22A" w14:textId="06801172" w:rsidR="00155192" w:rsidDel="00E74E78" w:rsidRDefault="00155192" w:rsidP="00D86FE5">
            <w:pPr>
              <w:spacing w:line="264" w:lineRule="auto"/>
              <w:rPr>
                <w:del w:id="327" w:author="Marife Joy  Turtal" w:date="2024-08-12T18:10:00Z"/>
                <w:rFonts w:ascii="Arial" w:hAnsi="Arial" w:cs="Arial"/>
                <w:sz w:val="20"/>
                <w:szCs w:val="20"/>
              </w:rPr>
            </w:pPr>
            <w:del w:id="328"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Consent model</w:delText>
              </w:r>
            </w:del>
          </w:p>
          <w:p w14:paraId="7CAC6D5F" w14:textId="35869DC6" w:rsidR="00155192" w:rsidDel="00E74E78" w:rsidRDefault="00155192" w:rsidP="00D86FE5">
            <w:pPr>
              <w:spacing w:line="264" w:lineRule="auto"/>
              <w:rPr>
                <w:del w:id="329" w:author="Marife Joy  Turtal" w:date="2024-08-12T18:10:00Z"/>
                <w:rFonts w:ascii="Arial" w:hAnsi="Arial" w:cs="Arial"/>
                <w:sz w:val="20"/>
                <w:szCs w:val="20"/>
              </w:rPr>
            </w:pPr>
            <w:del w:id="330"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Recruitment materials</w:delText>
              </w:r>
            </w:del>
          </w:p>
          <w:p w14:paraId="7DECC6BA" w14:textId="69A2709C" w:rsidR="00155192" w:rsidRPr="00D47EF9" w:rsidDel="00E74E78" w:rsidRDefault="00155192" w:rsidP="00FC6F81">
            <w:pPr>
              <w:spacing w:line="264" w:lineRule="auto"/>
              <w:rPr>
                <w:del w:id="331" w:author="Marife Joy  Turtal" w:date="2024-08-12T18:10:00Z"/>
                <w:rFonts w:ascii="Arial" w:hAnsi="Arial" w:cs="Arial"/>
                <w:sz w:val="20"/>
                <w:szCs w:val="20"/>
              </w:rPr>
            </w:pPr>
            <w:del w:id="332"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Invitation method (inc</w:delText>
              </w:r>
              <w:r w:rsidR="00FC6F81" w:rsidDel="00E74E78">
                <w:rPr>
                  <w:rFonts w:ascii="Arial" w:hAnsi="Arial" w:cs="Arial"/>
                  <w:sz w:val="20"/>
                  <w:szCs w:val="20"/>
                </w:rPr>
                <w:delText>luding</w:delText>
              </w:r>
              <w:r w:rsidRPr="00D47EF9" w:rsidDel="00E74E78">
                <w:rPr>
                  <w:rFonts w:ascii="Arial" w:hAnsi="Arial" w:cs="Arial"/>
                  <w:sz w:val="20"/>
                  <w:szCs w:val="20"/>
                </w:rPr>
                <w:delText xml:space="preserve"> use of data without consent)</w:delText>
              </w:r>
            </w:del>
          </w:p>
        </w:tc>
        <w:tc>
          <w:tcPr>
            <w:tcW w:w="8788" w:type="dxa"/>
          </w:tcPr>
          <w:p w14:paraId="7F90B917" w14:textId="4529248F" w:rsidR="00155192" w:rsidDel="00E74E78" w:rsidRDefault="00727D22" w:rsidP="00D86FE5">
            <w:pPr>
              <w:spacing w:line="264" w:lineRule="auto"/>
              <w:rPr>
                <w:del w:id="333" w:author="Marife Joy  Turtal" w:date="2024-08-12T18:10:00Z"/>
                <w:rFonts w:ascii="Arial" w:hAnsi="Arial" w:cs="Arial"/>
                <w:sz w:val="20"/>
                <w:szCs w:val="20"/>
              </w:rPr>
            </w:pPr>
            <w:del w:id="334" w:author="Marife Joy  Turtal" w:date="2024-08-12T18:10:00Z">
              <w:r w:rsidDel="00E74E78">
                <w:rPr>
                  <w:rFonts w:ascii="Arial" w:hAnsi="Arial" w:cs="Arial"/>
                  <w:sz w:val="20"/>
                  <w:szCs w:val="20"/>
                </w:rPr>
                <w:delText xml:space="preserve">- </w:delText>
              </w:r>
              <w:r w:rsidR="003A5607" w:rsidDel="00E74E78">
                <w:rPr>
                  <w:rFonts w:ascii="Arial" w:hAnsi="Arial" w:cs="Arial"/>
                  <w:sz w:val="20"/>
                  <w:szCs w:val="20"/>
                </w:rPr>
                <w:delText>Proposed</w:delText>
              </w:r>
              <w:r w:rsidR="00155192"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a choice </w:delText>
              </w:r>
              <w:r w:rsidR="00661742" w:rsidDel="00E74E78">
                <w:rPr>
                  <w:rFonts w:ascii="Arial" w:hAnsi="Arial" w:cs="Arial"/>
                  <w:sz w:val="20"/>
                  <w:szCs w:val="20"/>
                </w:rPr>
                <w:delText xml:space="preserve">of </w:delText>
              </w:r>
              <w:r w:rsidR="00155192" w:rsidRPr="00D47EF9" w:rsidDel="00E74E78">
                <w:rPr>
                  <w:rFonts w:ascii="Arial" w:hAnsi="Arial" w:cs="Arial"/>
                  <w:sz w:val="20"/>
                  <w:szCs w:val="20"/>
                </w:rPr>
                <w:delText>consent methods</w:delText>
              </w:r>
              <w:r w:rsidR="00661742" w:rsidDel="00E74E78">
                <w:rPr>
                  <w:rFonts w:ascii="Arial" w:hAnsi="Arial" w:cs="Arial"/>
                  <w:sz w:val="20"/>
                  <w:szCs w:val="20"/>
                </w:rPr>
                <w:delText xml:space="preserve"> (self-directed online on own device [with option to speak to a nurse or study doctor] or interview with a research nurse)</w:delText>
              </w:r>
              <w:r w:rsidR="00155192" w:rsidRPr="00D47EF9" w:rsidDel="00E74E78">
                <w:rPr>
                  <w:rFonts w:ascii="Arial" w:hAnsi="Arial" w:cs="Arial"/>
                  <w:sz w:val="20"/>
                  <w:szCs w:val="20"/>
                </w:rPr>
                <w:delText xml:space="preserve"> </w:delText>
              </w:r>
            </w:del>
          </w:p>
          <w:p w14:paraId="6E199A5E" w14:textId="02CEACD5" w:rsidR="00155192" w:rsidDel="00E74E78" w:rsidRDefault="00727D22" w:rsidP="00D86FE5">
            <w:pPr>
              <w:spacing w:line="264" w:lineRule="auto"/>
              <w:rPr>
                <w:del w:id="335" w:author="Marife Joy  Turtal" w:date="2024-08-12T18:10:00Z"/>
                <w:rFonts w:ascii="Arial" w:hAnsi="Arial" w:cs="Arial"/>
                <w:sz w:val="20"/>
                <w:szCs w:val="20"/>
              </w:rPr>
            </w:pPr>
            <w:del w:id="336"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Suggested an initial information leaflet with the invitation and further information sent after (</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r w:rsidR="00462694" w:rsidDel="00E74E78">
                <w:rPr>
                  <w:rFonts w:ascii="Arial" w:hAnsi="Arial" w:cs="Arial"/>
                  <w:sz w:val="20"/>
                  <w:szCs w:val="20"/>
                </w:rPr>
                <w:delText>.</w:delText>
              </w:r>
              <w:r w:rsidR="00155192" w:rsidRPr="00D47EF9" w:rsidDel="00E74E78">
                <w:rPr>
                  <w:rFonts w:ascii="Arial" w:hAnsi="Arial" w:cs="Arial"/>
                  <w:sz w:val="20"/>
                  <w:szCs w:val="20"/>
                </w:rPr>
                <w:delText xml:space="preserve"> </w:delText>
              </w:r>
            </w:del>
          </w:p>
          <w:p w14:paraId="67440175" w14:textId="5B6CA86B" w:rsidR="00155192" w:rsidRPr="00D47EF9" w:rsidDel="00E74E78" w:rsidRDefault="00727D22" w:rsidP="00D86FE5">
            <w:pPr>
              <w:spacing w:line="264" w:lineRule="auto"/>
              <w:rPr>
                <w:del w:id="337" w:author="Marife Joy  Turtal" w:date="2024-08-12T18:10:00Z"/>
                <w:rFonts w:ascii="Arial" w:hAnsi="Arial" w:cs="Arial"/>
                <w:sz w:val="20"/>
                <w:szCs w:val="20"/>
              </w:rPr>
            </w:pPr>
            <w:del w:id="338"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 for use of health data in this way but </w:delText>
              </w:r>
              <w:r w:rsidR="00155192" w:rsidDel="00E74E78">
                <w:rPr>
                  <w:rFonts w:ascii="Arial" w:hAnsi="Arial" w:cs="Arial"/>
                  <w:sz w:val="20"/>
                  <w:szCs w:val="20"/>
                </w:rPr>
                <w:delText xml:space="preserve">with a </w:delText>
              </w:r>
              <w:r w:rsidR="00155192" w:rsidRPr="00D47EF9" w:rsidDel="00E74E78">
                <w:rPr>
                  <w:rFonts w:ascii="Arial" w:hAnsi="Arial" w:cs="Arial"/>
                  <w:sz w:val="20"/>
                  <w:szCs w:val="20"/>
                </w:rPr>
                <w:delText>focus on transparency</w:delText>
              </w:r>
              <w:r w:rsidR="00462694" w:rsidDel="00E74E78">
                <w:rPr>
                  <w:rFonts w:ascii="Arial" w:hAnsi="Arial" w:cs="Arial"/>
                  <w:sz w:val="20"/>
                  <w:szCs w:val="20"/>
                </w:rPr>
                <w:delText>.</w:delText>
              </w:r>
            </w:del>
          </w:p>
        </w:tc>
      </w:tr>
      <w:tr w:rsidR="00155192" w:rsidRPr="00D47EF9" w:rsidDel="00E74E78" w14:paraId="3E6FF3DF" w14:textId="556376DB" w:rsidTr="00D86FE5">
        <w:trPr>
          <w:del w:id="339" w:author="Marife Joy  Turtal" w:date="2024-08-12T18:10:00Z"/>
        </w:trPr>
        <w:tc>
          <w:tcPr>
            <w:tcW w:w="2830" w:type="dxa"/>
          </w:tcPr>
          <w:p w14:paraId="00445F79" w14:textId="2A4528A8" w:rsidR="00155192" w:rsidDel="00E74E78" w:rsidRDefault="00155192" w:rsidP="00D86FE5">
            <w:pPr>
              <w:spacing w:line="264" w:lineRule="auto"/>
              <w:rPr>
                <w:del w:id="340" w:author="Marife Joy  Turtal" w:date="2024-08-12T18:10:00Z"/>
                <w:rFonts w:ascii="Arial" w:hAnsi="Arial" w:cs="Arial"/>
                <w:sz w:val="20"/>
                <w:szCs w:val="20"/>
              </w:rPr>
            </w:pPr>
            <w:del w:id="341" w:author="Marife Joy  Turtal" w:date="2024-08-12T18:10:00Z">
              <w:r w:rsidDel="00E74E78">
                <w:rPr>
                  <w:rFonts w:ascii="Arial" w:hAnsi="Arial" w:cs="Arial"/>
                  <w:sz w:val="20"/>
                  <w:szCs w:val="20"/>
                </w:rPr>
                <w:delText>Research for the F</w:delText>
              </w:r>
              <w:r w:rsidRPr="00D47EF9" w:rsidDel="00E74E78">
                <w:rPr>
                  <w:rFonts w:ascii="Arial" w:hAnsi="Arial" w:cs="Arial"/>
                  <w:sz w:val="20"/>
                  <w:szCs w:val="20"/>
                </w:rPr>
                <w:delText>uture</w:delText>
              </w:r>
              <w:r w:rsidR="006D3E52" w:rsidDel="00E74E78">
                <w:rPr>
                  <w:rFonts w:ascii="Arial" w:hAnsi="Arial" w:cs="Arial"/>
                  <w:sz w:val="20"/>
                  <w:szCs w:val="20"/>
                </w:rPr>
                <w:delText>*</w:delText>
              </w:r>
              <w:r w:rsidDel="00E74E78">
                <w:rPr>
                  <w:rFonts w:ascii="Arial" w:hAnsi="Arial" w:cs="Arial"/>
                  <w:sz w:val="20"/>
                  <w:szCs w:val="20"/>
                </w:rPr>
                <w:delText>:</w:delText>
              </w:r>
              <w:r w:rsidRPr="00D47EF9" w:rsidDel="00E74E78">
                <w:rPr>
                  <w:rFonts w:ascii="Arial" w:hAnsi="Arial" w:cs="Arial"/>
                  <w:sz w:val="20"/>
                  <w:szCs w:val="20"/>
                </w:rPr>
                <w:delText xml:space="preserve"> </w:delText>
              </w:r>
              <w:r w:rsidDel="00E74E78">
                <w:rPr>
                  <w:rFonts w:ascii="Arial" w:hAnsi="Arial" w:cs="Arial"/>
                  <w:sz w:val="20"/>
                  <w:szCs w:val="20"/>
                </w:rPr>
                <w:delText>G</w:delText>
              </w:r>
              <w:r w:rsidRPr="00D47EF9" w:rsidDel="00E74E78">
                <w:rPr>
                  <w:rFonts w:ascii="Arial" w:hAnsi="Arial" w:cs="Arial"/>
                  <w:sz w:val="20"/>
                  <w:szCs w:val="20"/>
                </w:rPr>
                <w:delText xml:space="preserve">roup 1 </w:delText>
              </w:r>
            </w:del>
          </w:p>
          <w:p w14:paraId="5A0F4C98" w14:textId="1F3AAE56" w:rsidR="00155192" w:rsidRPr="00D47EF9" w:rsidDel="00E74E78" w:rsidRDefault="00155192" w:rsidP="00254A7F">
            <w:pPr>
              <w:spacing w:line="264" w:lineRule="auto"/>
              <w:rPr>
                <w:del w:id="342" w:author="Marife Joy  Turtal" w:date="2024-08-12T18:10:00Z"/>
                <w:rFonts w:ascii="Arial" w:hAnsi="Arial" w:cs="Arial"/>
                <w:sz w:val="20"/>
                <w:szCs w:val="20"/>
              </w:rPr>
            </w:pPr>
            <w:del w:id="343"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8 p</w:delText>
              </w:r>
              <w:r w:rsidR="00254A7F" w:rsidDel="00E74E78">
                <w:rPr>
                  <w:rFonts w:ascii="Arial" w:hAnsi="Arial" w:cs="Arial"/>
                  <w:i/>
                  <w:sz w:val="20"/>
                  <w:szCs w:val="20"/>
                </w:rPr>
                <w:delText>eople living</w:delText>
              </w:r>
              <w:r w:rsidRPr="00D47EF9" w:rsidDel="00E74E78">
                <w:rPr>
                  <w:rFonts w:ascii="Arial" w:hAnsi="Arial" w:cs="Arial"/>
                  <w:i/>
                  <w:sz w:val="20"/>
                  <w:szCs w:val="20"/>
                </w:rPr>
                <w:delText xml:space="preserve"> with diabetes from the </w:delText>
              </w:r>
              <w:r w:rsidDel="00E74E78">
                <w:rPr>
                  <w:rFonts w:ascii="Arial" w:hAnsi="Arial" w:cs="Arial"/>
                  <w:i/>
                  <w:sz w:val="20"/>
                  <w:szCs w:val="20"/>
                </w:rPr>
                <w:delText>n</w:delText>
              </w:r>
              <w:r w:rsidRPr="00D47EF9" w:rsidDel="00E74E78">
                <w:rPr>
                  <w:rFonts w:ascii="Arial" w:hAnsi="Arial" w:cs="Arial"/>
                  <w:i/>
                  <w:sz w:val="20"/>
                  <w:szCs w:val="20"/>
                </w:rPr>
                <w:delText>orth of England; July 2021</w:delText>
              </w:r>
              <w:r w:rsidRPr="00D47EF9" w:rsidDel="00E74E78">
                <w:rPr>
                  <w:rFonts w:ascii="Arial" w:hAnsi="Arial" w:cs="Arial"/>
                  <w:sz w:val="20"/>
                  <w:szCs w:val="20"/>
                </w:rPr>
                <w:delText>)</w:delText>
              </w:r>
            </w:del>
          </w:p>
        </w:tc>
        <w:tc>
          <w:tcPr>
            <w:tcW w:w="2694" w:type="dxa"/>
          </w:tcPr>
          <w:p w14:paraId="17FA406F" w14:textId="3BF444FC" w:rsidR="00155192" w:rsidDel="00E74E78" w:rsidRDefault="00155192" w:rsidP="00D86FE5">
            <w:pPr>
              <w:spacing w:line="264" w:lineRule="auto"/>
              <w:rPr>
                <w:del w:id="344" w:author="Marife Joy  Turtal" w:date="2024-08-12T18:10:00Z"/>
                <w:rFonts w:ascii="Arial" w:hAnsi="Arial" w:cs="Arial"/>
                <w:sz w:val="20"/>
                <w:szCs w:val="20"/>
              </w:rPr>
            </w:pPr>
            <w:del w:id="345"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Consent model</w:delText>
              </w:r>
            </w:del>
          </w:p>
          <w:p w14:paraId="261C14E7" w14:textId="01B74397" w:rsidR="00155192" w:rsidDel="00E74E78" w:rsidRDefault="00155192" w:rsidP="00D86FE5">
            <w:pPr>
              <w:spacing w:line="264" w:lineRule="auto"/>
              <w:rPr>
                <w:del w:id="346" w:author="Marife Joy  Turtal" w:date="2024-08-12T18:10:00Z"/>
                <w:rFonts w:ascii="Arial" w:hAnsi="Arial" w:cs="Arial"/>
                <w:sz w:val="20"/>
                <w:szCs w:val="20"/>
              </w:rPr>
            </w:pPr>
            <w:del w:id="347"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Run-in treatment</w:delText>
              </w:r>
            </w:del>
          </w:p>
          <w:p w14:paraId="33379D50" w14:textId="4001D1AA" w:rsidR="00155192" w:rsidRPr="00D47EF9" w:rsidDel="00E74E78" w:rsidRDefault="00155192" w:rsidP="00D86FE5">
            <w:pPr>
              <w:spacing w:line="264" w:lineRule="auto"/>
              <w:rPr>
                <w:del w:id="348" w:author="Marife Joy  Turtal" w:date="2024-08-12T18:10:00Z"/>
                <w:rFonts w:ascii="Arial" w:hAnsi="Arial" w:cs="Arial"/>
                <w:sz w:val="20"/>
                <w:szCs w:val="20"/>
              </w:rPr>
            </w:pPr>
            <w:del w:id="349"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Recruitment materials</w:delText>
              </w:r>
            </w:del>
          </w:p>
          <w:p w14:paraId="779AC41A" w14:textId="00E65953" w:rsidR="00155192" w:rsidRPr="00D47EF9" w:rsidDel="00E74E78" w:rsidRDefault="00155192" w:rsidP="00613C5C">
            <w:pPr>
              <w:spacing w:line="264" w:lineRule="auto"/>
              <w:rPr>
                <w:del w:id="350" w:author="Marife Joy  Turtal" w:date="2024-08-12T18:10:00Z"/>
                <w:rFonts w:ascii="Arial" w:hAnsi="Arial" w:cs="Arial"/>
                <w:sz w:val="20"/>
                <w:szCs w:val="20"/>
              </w:rPr>
            </w:pPr>
            <w:del w:id="351"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Invitation method (inc</w:delText>
              </w:r>
              <w:r w:rsidR="00613C5C" w:rsidDel="00E74E78">
                <w:rPr>
                  <w:rFonts w:ascii="Arial" w:hAnsi="Arial" w:cs="Arial"/>
                  <w:sz w:val="20"/>
                  <w:szCs w:val="20"/>
                </w:rPr>
                <w:delText>luding</w:delText>
              </w:r>
              <w:r w:rsidRPr="00D47EF9" w:rsidDel="00E74E78">
                <w:rPr>
                  <w:rFonts w:ascii="Arial" w:hAnsi="Arial" w:cs="Arial"/>
                  <w:sz w:val="20"/>
                  <w:szCs w:val="20"/>
                </w:rPr>
                <w:delText xml:space="preserve"> use of data without consent)</w:delText>
              </w:r>
            </w:del>
          </w:p>
        </w:tc>
        <w:tc>
          <w:tcPr>
            <w:tcW w:w="8788" w:type="dxa"/>
          </w:tcPr>
          <w:p w14:paraId="07620293" w14:textId="6ADE175C" w:rsidR="00155192" w:rsidRPr="00D47EF9" w:rsidDel="00E74E78" w:rsidRDefault="00727D22" w:rsidP="00D86FE5">
            <w:pPr>
              <w:spacing w:line="264" w:lineRule="auto"/>
              <w:rPr>
                <w:del w:id="352" w:author="Marife Joy  Turtal" w:date="2024-08-12T18:10:00Z"/>
                <w:rFonts w:ascii="Arial" w:hAnsi="Arial" w:cs="Arial"/>
                <w:sz w:val="20"/>
                <w:szCs w:val="20"/>
              </w:rPr>
            </w:pPr>
            <w:del w:id="353"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 </w:delText>
              </w:r>
              <w:r w:rsidR="00155192" w:rsidDel="00E74E78">
                <w:rPr>
                  <w:rFonts w:ascii="Arial" w:hAnsi="Arial" w:cs="Arial"/>
                  <w:sz w:val="20"/>
                  <w:szCs w:val="20"/>
                </w:rPr>
                <w:delText xml:space="preserve">for </w:delText>
              </w:r>
              <w:r w:rsidR="00155192" w:rsidRPr="00D47EF9" w:rsidDel="00E74E78">
                <w:rPr>
                  <w:rFonts w:ascii="Arial" w:hAnsi="Arial" w:cs="Arial"/>
                  <w:sz w:val="20"/>
                  <w:szCs w:val="20"/>
                </w:rPr>
                <w:delText xml:space="preserve">a choice </w:delText>
              </w:r>
              <w:r w:rsidR="007D6A6B" w:rsidDel="00E74E78">
                <w:rPr>
                  <w:rFonts w:ascii="Arial" w:hAnsi="Arial" w:cs="Arial"/>
                  <w:sz w:val="20"/>
                  <w:szCs w:val="20"/>
                </w:rPr>
                <w:delText xml:space="preserve">of </w:delText>
              </w:r>
              <w:r w:rsidR="00155192" w:rsidRPr="00D47EF9" w:rsidDel="00E74E78">
                <w:rPr>
                  <w:rFonts w:ascii="Arial" w:hAnsi="Arial" w:cs="Arial"/>
                  <w:sz w:val="20"/>
                  <w:szCs w:val="20"/>
                </w:rPr>
                <w:delText>consent methods</w:delText>
              </w:r>
            </w:del>
          </w:p>
          <w:p w14:paraId="56096EE2" w14:textId="709FE40B" w:rsidR="00155192" w:rsidRPr="00D47EF9" w:rsidDel="00E74E78" w:rsidRDefault="00727D22" w:rsidP="00D86FE5">
            <w:pPr>
              <w:spacing w:line="264" w:lineRule="auto"/>
              <w:rPr>
                <w:del w:id="354" w:author="Marife Joy  Turtal" w:date="2024-08-12T18:10:00Z"/>
                <w:rFonts w:ascii="Arial" w:hAnsi="Arial" w:cs="Arial"/>
                <w:sz w:val="20"/>
                <w:szCs w:val="20"/>
              </w:rPr>
            </w:pPr>
            <w:del w:id="355"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Suggested an animation or film to make the study easy to understand (</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del>
          </w:p>
          <w:p w14:paraId="42EFB7C2" w14:textId="22960DBD" w:rsidR="00155192" w:rsidRPr="00D47EF9" w:rsidDel="00E74E78" w:rsidRDefault="00727D22" w:rsidP="00D86FE5">
            <w:pPr>
              <w:spacing w:line="264" w:lineRule="auto"/>
              <w:rPr>
                <w:del w:id="356" w:author="Marife Joy  Turtal" w:date="2024-08-12T18:10:00Z"/>
                <w:rFonts w:ascii="Arial" w:hAnsi="Arial" w:cs="Arial"/>
                <w:sz w:val="20"/>
                <w:szCs w:val="20"/>
              </w:rPr>
            </w:pPr>
            <w:del w:id="357"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Agreement with the colour coding of </w:delText>
              </w:r>
              <w:r w:rsidR="00267A5B" w:rsidDel="00E74E78">
                <w:rPr>
                  <w:rFonts w:ascii="Arial" w:hAnsi="Arial" w:cs="Arial"/>
                  <w:sz w:val="20"/>
                  <w:szCs w:val="20"/>
                </w:rPr>
                <w:delText>r</w:delText>
              </w:r>
              <w:r w:rsidR="00155192" w:rsidRPr="00D47EF9" w:rsidDel="00E74E78">
                <w:rPr>
                  <w:rFonts w:ascii="Arial" w:hAnsi="Arial" w:cs="Arial"/>
                  <w:sz w:val="20"/>
                  <w:szCs w:val="20"/>
                </w:rPr>
                <w:delText>un-in treatment bottles</w:delText>
              </w:r>
              <w:r w:rsidR="00155192" w:rsidDel="00E74E78">
                <w:rPr>
                  <w:rFonts w:ascii="Arial" w:hAnsi="Arial" w:cs="Arial"/>
                  <w:sz w:val="20"/>
                  <w:szCs w:val="20"/>
                </w:rPr>
                <w:delText>. Suggested to add text (eg “take this first” (</w:delText>
              </w:r>
              <w:r w:rsidR="00155192" w:rsidDel="00E74E78">
                <w:rPr>
                  <w:rFonts w:ascii="Arial" w:hAnsi="Arial" w:cs="Arial"/>
                  <w:i/>
                  <w:sz w:val="20"/>
                  <w:szCs w:val="20"/>
                </w:rPr>
                <w:delText>p</w:delText>
              </w:r>
              <w:r w:rsidR="00155192" w:rsidRPr="00B15B90" w:rsidDel="00E74E78">
                <w:rPr>
                  <w:rFonts w:ascii="Arial" w:hAnsi="Arial" w:cs="Arial"/>
                  <w:i/>
                  <w:sz w:val="20"/>
                  <w:szCs w:val="20"/>
                </w:rPr>
                <w:delText>artially implemented</w:delText>
              </w:r>
              <w:r w:rsidR="00155192" w:rsidDel="00E74E78">
                <w:rPr>
                  <w:rFonts w:ascii="Arial" w:hAnsi="Arial" w:cs="Arial"/>
                  <w:i/>
                  <w:sz w:val="20"/>
                  <w:szCs w:val="20"/>
                </w:rPr>
                <w:delText xml:space="preserve"> – unable to add to label, added to treatment information leaflet)</w:delText>
              </w:r>
            </w:del>
          </w:p>
          <w:p w14:paraId="01695749" w14:textId="12EFE261" w:rsidR="00155192" w:rsidRPr="00D47EF9" w:rsidDel="00E74E78" w:rsidRDefault="00727D22" w:rsidP="00D86FE5">
            <w:pPr>
              <w:spacing w:line="264" w:lineRule="auto"/>
              <w:rPr>
                <w:del w:id="358" w:author="Marife Joy  Turtal" w:date="2024-08-12T18:10:00Z"/>
                <w:rFonts w:ascii="Arial" w:hAnsi="Arial" w:cs="Arial"/>
                <w:sz w:val="20"/>
                <w:szCs w:val="20"/>
              </w:rPr>
            </w:pPr>
            <w:del w:id="359"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ed an initial leaflet first and then the full </w:delText>
              </w:r>
              <w:r w:rsidR="00155192" w:rsidDel="00E74E78">
                <w:rPr>
                  <w:rFonts w:ascii="Arial" w:hAnsi="Arial" w:cs="Arial"/>
                  <w:sz w:val="20"/>
                  <w:szCs w:val="20"/>
                </w:rPr>
                <w:delText>participant information leaflet (PIL)</w:delText>
              </w:r>
              <w:r w:rsidR="00D15565" w:rsidDel="00E74E78">
                <w:rPr>
                  <w:rFonts w:ascii="Arial" w:hAnsi="Arial" w:cs="Arial"/>
                  <w:sz w:val="20"/>
                  <w:szCs w:val="20"/>
                </w:rPr>
                <w:delText>.</w:delText>
              </w:r>
            </w:del>
          </w:p>
          <w:p w14:paraId="41463BC6" w14:textId="2CEB2E7F" w:rsidR="00155192" w:rsidRPr="00D47EF9" w:rsidDel="00E74E78" w:rsidRDefault="00727D22" w:rsidP="00D86FE5">
            <w:pPr>
              <w:spacing w:line="264" w:lineRule="auto"/>
              <w:rPr>
                <w:del w:id="360" w:author="Marife Joy  Turtal" w:date="2024-08-12T18:10:00Z"/>
                <w:rFonts w:ascii="Arial" w:hAnsi="Arial" w:cs="Arial"/>
                <w:sz w:val="20"/>
                <w:szCs w:val="20"/>
              </w:rPr>
            </w:pPr>
            <w:del w:id="361"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Support for use of health data for invitation. Recommended adding detail on approvals required</w:delText>
              </w:r>
              <w:r w:rsidR="00D15565" w:rsidDel="00E74E78">
                <w:rPr>
                  <w:rFonts w:ascii="Arial" w:hAnsi="Arial" w:cs="Arial"/>
                  <w:sz w:val="20"/>
                  <w:szCs w:val="20"/>
                </w:rPr>
                <w:delText xml:space="preserve"> </w:delText>
              </w:r>
              <w:r w:rsidR="00155192" w:rsidRPr="00D47EF9" w:rsidDel="00E74E78">
                <w:rPr>
                  <w:rFonts w:ascii="Arial" w:hAnsi="Arial" w:cs="Arial"/>
                  <w:sz w:val="20"/>
                  <w:szCs w:val="20"/>
                </w:rPr>
                <w:delText>(</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r w:rsidR="00D15565" w:rsidDel="00E74E78">
                <w:rPr>
                  <w:rFonts w:ascii="Arial" w:hAnsi="Arial" w:cs="Arial"/>
                  <w:sz w:val="20"/>
                  <w:szCs w:val="20"/>
                </w:rPr>
                <w:delText>.</w:delText>
              </w:r>
            </w:del>
          </w:p>
        </w:tc>
      </w:tr>
      <w:tr w:rsidR="00155192" w:rsidRPr="00D47EF9" w:rsidDel="00E74E78" w14:paraId="3E0EACE0" w14:textId="1DB824E0" w:rsidTr="00D86FE5">
        <w:trPr>
          <w:del w:id="362" w:author="Marife Joy  Turtal" w:date="2024-08-12T18:10:00Z"/>
        </w:trPr>
        <w:tc>
          <w:tcPr>
            <w:tcW w:w="2830" w:type="dxa"/>
          </w:tcPr>
          <w:p w14:paraId="67EB8841" w14:textId="45BAEF9D" w:rsidR="00155192" w:rsidDel="00E74E78" w:rsidRDefault="00155192" w:rsidP="00D86FE5">
            <w:pPr>
              <w:spacing w:line="264" w:lineRule="auto"/>
              <w:rPr>
                <w:del w:id="363" w:author="Marife Joy  Turtal" w:date="2024-08-12T18:10:00Z"/>
                <w:rFonts w:ascii="Arial" w:hAnsi="Arial" w:cs="Arial"/>
                <w:sz w:val="20"/>
                <w:szCs w:val="20"/>
              </w:rPr>
            </w:pPr>
            <w:del w:id="364" w:author="Marife Joy  Turtal" w:date="2024-08-12T18:10:00Z">
              <w:r w:rsidRPr="00D47EF9" w:rsidDel="00E74E78">
                <w:rPr>
                  <w:rFonts w:ascii="Arial" w:hAnsi="Arial" w:cs="Arial"/>
                  <w:sz w:val="20"/>
                  <w:szCs w:val="20"/>
                </w:rPr>
                <w:delText xml:space="preserve">Research for the </w:delText>
              </w:r>
              <w:r w:rsidDel="00E74E78">
                <w:rPr>
                  <w:rFonts w:ascii="Arial" w:hAnsi="Arial" w:cs="Arial"/>
                  <w:sz w:val="20"/>
                  <w:szCs w:val="20"/>
                </w:rPr>
                <w:delText>F</w:delText>
              </w:r>
              <w:r w:rsidRPr="00D47EF9" w:rsidDel="00E74E78">
                <w:rPr>
                  <w:rFonts w:ascii="Arial" w:hAnsi="Arial" w:cs="Arial"/>
                  <w:sz w:val="20"/>
                  <w:szCs w:val="20"/>
                </w:rPr>
                <w:delText>uture</w:delText>
              </w:r>
              <w:r w:rsidR="005D501A" w:rsidDel="00E74E78">
                <w:rPr>
                  <w:rFonts w:ascii="Arial" w:hAnsi="Arial" w:cs="Arial"/>
                  <w:sz w:val="20"/>
                  <w:szCs w:val="20"/>
                </w:rPr>
                <w:delText>*</w:delText>
              </w:r>
              <w:r w:rsidDel="00E74E78">
                <w:rPr>
                  <w:rFonts w:ascii="Arial" w:hAnsi="Arial" w:cs="Arial"/>
                  <w:sz w:val="20"/>
                  <w:szCs w:val="20"/>
                </w:rPr>
                <w:delText>:</w:delText>
              </w:r>
              <w:r w:rsidRPr="00D47EF9" w:rsidDel="00E74E78">
                <w:rPr>
                  <w:rFonts w:ascii="Arial" w:hAnsi="Arial" w:cs="Arial"/>
                  <w:sz w:val="20"/>
                  <w:szCs w:val="20"/>
                </w:rPr>
                <w:delText xml:space="preserve"> </w:delText>
              </w:r>
              <w:r w:rsidDel="00E74E78">
                <w:rPr>
                  <w:rFonts w:ascii="Arial" w:hAnsi="Arial" w:cs="Arial"/>
                  <w:sz w:val="20"/>
                  <w:szCs w:val="20"/>
                </w:rPr>
                <w:delText>G</w:delText>
              </w:r>
              <w:r w:rsidRPr="00D47EF9" w:rsidDel="00E74E78">
                <w:rPr>
                  <w:rFonts w:ascii="Arial" w:hAnsi="Arial" w:cs="Arial"/>
                  <w:sz w:val="20"/>
                  <w:szCs w:val="20"/>
                </w:rPr>
                <w:delText xml:space="preserve">roup 2 </w:delText>
              </w:r>
            </w:del>
          </w:p>
          <w:p w14:paraId="51D70213" w14:textId="04D1E45D" w:rsidR="00155192" w:rsidRPr="00D47EF9" w:rsidDel="00E74E78" w:rsidRDefault="00155192" w:rsidP="00D86FE5">
            <w:pPr>
              <w:spacing w:line="264" w:lineRule="auto"/>
              <w:rPr>
                <w:del w:id="365" w:author="Marife Joy  Turtal" w:date="2024-08-12T18:10:00Z"/>
                <w:rFonts w:ascii="Arial" w:hAnsi="Arial" w:cs="Arial"/>
                <w:sz w:val="20"/>
                <w:szCs w:val="20"/>
              </w:rPr>
            </w:pPr>
            <w:del w:id="366"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11 people with diabetes from the North of England; July 2021</w:delText>
              </w:r>
              <w:r w:rsidRPr="00D47EF9" w:rsidDel="00E74E78">
                <w:rPr>
                  <w:rFonts w:ascii="Arial" w:hAnsi="Arial" w:cs="Arial"/>
                  <w:sz w:val="20"/>
                  <w:szCs w:val="20"/>
                </w:rPr>
                <w:delText>)</w:delText>
              </w:r>
            </w:del>
          </w:p>
        </w:tc>
        <w:tc>
          <w:tcPr>
            <w:tcW w:w="2694" w:type="dxa"/>
          </w:tcPr>
          <w:p w14:paraId="40777249" w14:textId="42EEC701" w:rsidR="00155192" w:rsidRPr="00D47EF9" w:rsidDel="00E74E78" w:rsidRDefault="00155192" w:rsidP="00D86FE5">
            <w:pPr>
              <w:spacing w:line="264" w:lineRule="auto"/>
              <w:rPr>
                <w:del w:id="367" w:author="Marife Joy  Turtal" w:date="2024-08-12T18:10:00Z"/>
                <w:rFonts w:ascii="Arial" w:hAnsi="Arial" w:cs="Arial"/>
                <w:sz w:val="20"/>
                <w:szCs w:val="20"/>
              </w:rPr>
            </w:pPr>
            <w:del w:id="368"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Consent model</w:delText>
              </w:r>
            </w:del>
          </w:p>
          <w:p w14:paraId="41683D20" w14:textId="0FE09130" w:rsidR="00155192" w:rsidRPr="00D47EF9" w:rsidDel="00E74E78" w:rsidRDefault="00155192" w:rsidP="00D86FE5">
            <w:pPr>
              <w:spacing w:line="264" w:lineRule="auto"/>
              <w:rPr>
                <w:del w:id="369" w:author="Marife Joy  Turtal" w:date="2024-08-12T18:10:00Z"/>
                <w:rFonts w:ascii="Arial" w:hAnsi="Arial" w:cs="Arial"/>
                <w:sz w:val="20"/>
                <w:szCs w:val="20"/>
              </w:rPr>
            </w:pPr>
            <w:del w:id="370"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Run-in treatment</w:delText>
              </w:r>
            </w:del>
          </w:p>
          <w:p w14:paraId="56FDCFF6" w14:textId="3D684998" w:rsidR="00155192" w:rsidRPr="00D47EF9" w:rsidDel="00E74E78" w:rsidRDefault="00155192" w:rsidP="00D86FE5">
            <w:pPr>
              <w:spacing w:line="264" w:lineRule="auto"/>
              <w:rPr>
                <w:del w:id="371" w:author="Marife Joy  Turtal" w:date="2024-08-12T18:10:00Z"/>
                <w:rFonts w:ascii="Arial" w:hAnsi="Arial" w:cs="Arial"/>
                <w:sz w:val="20"/>
                <w:szCs w:val="20"/>
              </w:rPr>
            </w:pPr>
            <w:del w:id="372"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Recruitment materials</w:delText>
              </w:r>
            </w:del>
          </w:p>
          <w:p w14:paraId="7FD2C91E" w14:textId="7C8E4D2A" w:rsidR="00155192" w:rsidRPr="00D47EF9" w:rsidDel="00E74E78" w:rsidRDefault="00155192" w:rsidP="00613C5C">
            <w:pPr>
              <w:spacing w:line="264" w:lineRule="auto"/>
              <w:rPr>
                <w:del w:id="373" w:author="Marife Joy  Turtal" w:date="2024-08-12T18:10:00Z"/>
                <w:rFonts w:ascii="Arial" w:hAnsi="Arial" w:cs="Arial"/>
                <w:sz w:val="20"/>
                <w:szCs w:val="20"/>
              </w:rPr>
            </w:pPr>
            <w:del w:id="374"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Invitation method (inc</w:delText>
              </w:r>
              <w:r w:rsidR="00613C5C" w:rsidDel="00E74E78">
                <w:rPr>
                  <w:rFonts w:ascii="Arial" w:hAnsi="Arial" w:cs="Arial"/>
                  <w:sz w:val="20"/>
                  <w:szCs w:val="20"/>
                </w:rPr>
                <w:delText>luding</w:delText>
              </w:r>
              <w:r w:rsidRPr="00D47EF9" w:rsidDel="00E74E78">
                <w:rPr>
                  <w:rFonts w:ascii="Arial" w:hAnsi="Arial" w:cs="Arial"/>
                  <w:sz w:val="20"/>
                  <w:szCs w:val="20"/>
                </w:rPr>
                <w:delText xml:space="preserve"> use of data without consent)</w:delText>
              </w:r>
            </w:del>
          </w:p>
        </w:tc>
        <w:tc>
          <w:tcPr>
            <w:tcW w:w="8788" w:type="dxa"/>
          </w:tcPr>
          <w:p w14:paraId="547A7FFB" w14:textId="2C7EB8DF" w:rsidR="00155192" w:rsidRPr="00D47EF9" w:rsidDel="00E74E78" w:rsidRDefault="00727D22" w:rsidP="00D86FE5">
            <w:pPr>
              <w:spacing w:line="264" w:lineRule="auto"/>
              <w:rPr>
                <w:del w:id="375" w:author="Marife Joy  Turtal" w:date="2024-08-12T18:10:00Z"/>
                <w:rFonts w:ascii="Arial" w:hAnsi="Arial" w:cs="Arial"/>
                <w:sz w:val="20"/>
                <w:szCs w:val="20"/>
              </w:rPr>
            </w:pPr>
            <w:del w:id="376"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 </w:delText>
              </w:r>
              <w:r w:rsidR="00155192" w:rsidDel="00E74E78">
                <w:rPr>
                  <w:rFonts w:ascii="Arial" w:hAnsi="Arial" w:cs="Arial"/>
                  <w:sz w:val="20"/>
                  <w:szCs w:val="20"/>
                </w:rPr>
                <w:delText xml:space="preserve">for </w:delText>
              </w:r>
              <w:r w:rsidR="00155192" w:rsidRPr="00D47EF9" w:rsidDel="00E74E78">
                <w:rPr>
                  <w:rFonts w:ascii="Arial" w:hAnsi="Arial" w:cs="Arial"/>
                  <w:sz w:val="20"/>
                  <w:szCs w:val="20"/>
                </w:rPr>
                <w:delText xml:space="preserve">a choice </w:delText>
              </w:r>
              <w:r w:rsidR="007D6A6B" w:rsidDel="00E74E78">
                <w:rPr>
                  <w:rFonts w:ascii="Arial" w:hAnsi="Arial" w:cs="Arial"/>
                  <w:sz w:val="20"/>
                  <w:szCs w:val="20"/>
                </w:rPr>
                <w:delText xml:space="preserve">of </w:delText>
              </w:r>
              <w:r w:rsidR="00155192" w:rsidRPr="00D47EF9" w:rsidDel="00E74E78">
                <w:rPr>
                  <w:rFonts w:ascii="Arial" w:hAnsi="Arial" w:cs="Arial"/>
                  <w:sz w:val="20"/>
                  <w:szCs w:val="20"/>
                </w:rPr>
                <w:delText>consent methods.</w:delText>
              </w:r>
            </w:del>
          </w:p>
          <w:p w14:paraId="7A8C923A" w14:textId="078EC296" w:rsidR="00155192" w:rsidRPr="00D47EF9" w:rsidDel="00E74E78" w:rsidRDefault="00727D22" w:rsidP="00D86FE5">
            <w:pPr>
              <w:spacing w:line="264" w:lineRule="auto"/>
              <w:rPr>
                <w:del w:id="377" w:author="Marife Joy  Turtal" w:date="2024-08-12T18:10:00Z"/>
                <w:rFonts w:ascii="Arial" w:hAnsi="Arial" w:cs="Arial"/>
                <w:sz w:val="20"/>
                <w:szCs w:val="20"/>
              </w:rPr>
            </w:pPr>
            <w:del w:id="378" w:author="Marife Joy  Turtal" w:date="2024-08-12T18:10:00Z">
              <w:r w:rsidDel="00E74E78">
                <w:rPr>
                  <w:rFonts w:ascii="Arial" w:hAnsi="Arial" w:cs="Arial"/>
                  <w:sz w:val="20"/>
                  <w:szCs w:val="20"/>
                </w:rPr>
                <w:delText xml:space="preserve">- </w:delText>
              </w:r>
              <w:r w:rsidR="00155192" w:rsidDel="00E74E78">
                <w:rPr>
                  <w:rFonts w:ascii="Arial" w:hAnsi="Arial" w:cs="Arial"/>
                  <w:sz w:val="20"/>
                  <w:szCs w:val="20"/>
                </w:rPr>
                <w:delText xml:space="preserve">Needs to be clear in the PIL that everyone takes the active drug during the </w:delText>
              </w:r>
              <w:r w:rsidR="009137DF" w:rsidDel="00E74E78">
                <w:rPr>
                  <w:rFonts w:ascii="Arial" w:hAnsi="Arial" w:cs="Arial"/>
                  <w:sz w:val="20"/>
                  <w:szCs w:val="20"/>
                </w:rPr>
                <w:delText>r</w:delText>
              </w:r>
              <w:r w:rsidR="00155192" w:rsidDel="00E74E78">
                <w:rPr>
                  <w:rFonts w:ascii="Arial" w:hAnsi="Arial" w:cs="Arial"/>
                  <w:sz w:val="20"/>
                  <w:szCs w:val="20"/>
                </w:rPr>
                <w:delText xml:space="preserve">un-in </w:delText>
              </w:r>
              <w:r w:rsidR="00155192" w:rsidRPr="00D47EF9" w:rsidDel="00E74E78">
                <w:rPr>
                  <w:rFonts w:ascii="Arial" w:hAnsi="Arial" w:cs="Arial"/>
                  <w:sz w:val="20"/>
                  <w:szCs w:val="20"/>
                </w:rPr>
                <w:delText>(</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r w:rsidR="009137DF" w:rsidDel="00E74E78">
                <w:rPr>
                  <w:rFonts w:ascii="Arial" w:hAnsi="Arial" w:cs="Arial"/>
                  <w:sz w:val="20"/>
                  <w:szCs w:val="20"/>
                </w:rPr>
                <w:delText>.</w:delText>
              </w:r>
            </w:del>
          </w:p>
          <w:p w14:paraId="7DD2B74C" w14:textId="7632C77A" w:rsidR="00155192" w:rsidRPr="00D47EF9" w:rsidDel="00E74E78" w:rsidRDefault="00727D22" w:rsidP="00D86FE5">
            <w:pPr>
              <w:spacing w:line="264" w:lineRule="auto"/>
              <w:rPr>
                <w:del w:id="379" w:author="Marife Joy  Turtal" w:date="2024-08-12T18:10:00Z"/>
                <w:rFonts w:ascii="Arial" w:hAnsi="Arial" w:cs="Arial"/>
                <w:sz w:val="20"/>
                <w:szCs w:val="20"/>
              </w:rPr>
            </w:pPr>
            <w:del w:id="380"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Supported an initial leaflet first and then the full PIL</w:delText>
              </w:r>
              <w:r w:rsidR="009137DF" w:rsidDel="00E74E78">
                <w:rPr>
                  <w:rFonts w:ascii="Arial" w:hAnsi="Arial" w:cs="Arial"/>
                  <w:sz w:val="20"/>
                  <w:szCs w:val="20"/>
                </w:rPr>
                <w:delText>.</w:delText>
              </w:r>
            </w:del>
          </w:p>
          <w:p w14:paraId="17CEE51C" w14:textId="678EAFF3" w:rsidR="00155192" w:rsidRPr="00D47EF9" w:rsidDel="00E74E78" w:rsidRDefault="00727D22" w:rsidP="00D86FE5">
            <w:pPr>
              <w:spacing w:line="264" w:lineRule="auto"/>
              <w:rPr>
                <w:del w:id="381" w:author="Marife Joy  Turtal" w:date="2024-08-12T18:10:00Z"/>
                <w:rFonts w:ascii="Arial" w:hAnsi="Arial" w:cs="Arial"/>
                <w:sz w:val="20"/>
                <w:szCs w:val="20"/>
              </w:rPr>
            </w:pPr>
            <w:del w:id="382"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Rational</w:delText>
              </w:r>
              <w:r w:rsidR="00155192" w:rsidDel="00E74E78">
                <w:rPr>
                  <w:rFonts w:ascii="Arial" w:hAnsi="Arial" w:cs="Arial"/>
                  <w:sz w:val="20"/>
                  <w:szCs w:val="20"/>
                </w:rPr>
                <w:delText>e</w:delText>
              </w:r>
              <w:r w:rsidR="00155192" w:rsidRPr="00D47EF9" w:rsidDel="00E74E78">
                <w:rPr>
                  <w:rFonts w:ascii="Arial" w:hAnsi="Arial" w:cs="Arial"/>
                  <w:sz w:val="20"/>
                  <w:szCs w:val="20"/>
                </w:rPr>
                <w:delText xml:space="preserve"> for including people </w:delText>
              </w:r>
              <w:r w:rsidR="00667119" w:rsidDel="00E74E78">
                <w:rPr>
                  <w:rFonts w:ascii="Arial" w:hAnsi="Arial" w:cs="Arial"/>
                  <w:sz w:val="20"/>
                  <w:szCs w:val="20"/>
                </w:rPr>
                <w:delText xml:space="preserve">whose blood sugar levels are already </w:delText>
              </w:r>
              <w:r w:rsidR="007D6A6B" w:rsidDel="00E74E78">
                <w:rPr>
                  <w:rFonts w:ascii="Arial" w:hAnsi="Arial" w:cs="Arial"/>
                  <w:sz w:val="20"/>
                  <w:szCs w:val="20"/>
                </w:rPr>
                <w:delText>well controlled</w:delText>
              </w:r>
              <w:r w:rsidR="00155192" w:rsidRPr="00D47EF9" w:rsidDel="00E74E78">
                <w:rPr>
                  <w:rFonts w:ascii="Arial" w:hAnsi="Arial" w:cs="Arial"/>
                  <w:sz w:val="20"/>
                  <w:szCs w:val="20"/>
                </w:rPr>
                <w:delText xml:space="preserve"> needs to be clear (</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r w:rsidR="009137DF" w:rsidDel="00E74E78">
                <w:rPr>
                  <w:rFonts w:ascii="Arial" w:hAnsi="Arial" w:cs="Arial"/>
                  <w:sz w:val="20"/>
                  <w:szCs w:val="20"/>
                </w:rPr>
                <w:delText>.</w:delText>
              </w:r>
            </w:del>
          </w:p>
          <w:p w14:paraId="77381871" w14:textId="2E3E0E52" w:rsidR="00155192" w:rsidRPr="00D47EF9" w:rsidDel="00E74E78" w:rsidRDefault="00727D22" w:rsidP="00D86FE5">
            <w:pPr>
              <w:spacing w:line="264" w:lineRule="auto"/>
              <w:rPr>
                <w:del w:id="383" w:author="Marife Joy  Turtal" w:date="2024-08-12T18:10:00Z"/>
                <w:rFonts w:ascii="Arial" w:hAnsi="Arial" w:cs="Arial"/>
                <w:sz w:val="20"/>
                <w:szCs w:val="20"/>
              </w:rPr>
            </w:pPr>
            <w:del w:id="384"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No concerns</w:delText>
              </w:r>
              <w:r w:rsidR="00155192" w:rsidDel="00E74E78">
                <w:rPr>
                  <w:rFonts w:ascii="Arial" w:hAnsi="Arial" w:cs="Arial"/>
                  <w:sz w:val="20"/>
                  <w:szCs w:val="20"/>
                </w:rPr>
                <w:delText xml:space="preserve"> about invitation method</w:delText>
              </w:r>
              <w:r w:rsidR="00155192" w:rsidRPr="00D47EF9" w:rsidDel="00E74E78">
                <w:rPr>
                  <w:rFonts w:ascii="Arial" w:hAnsi="Arial" w:cs="Arial"/>
                  <w:sz w:val="20"/>
                  <w:szCs w:val="20"/>
                </w:rPr>
                <w:delText xml:space="preserve"> (but limited time to discuss this point)</w:delText>
              </w:r>
              <w:r w:rsidR="009137DF" w:rsidDel="00E74E78">
                <w:rPr>
                  <w:rFonts w:ascii="Arial" w:hAnsi="Arial" w:cs="Arial"/>
                  <w:sz w:val="20"/>
                  <w:szCs w:val="20"/>
                </w:rPr>
                <w:delText>.</w:delText>
              </w:r>
            </w:del>
          </w:p>
        </w:tc>
      </w:tr>
      <w:tr w:rsidR="00155192" w:rsidRPr="00D47EF9" w:rsidDel="00E74E78" w14:paraId="74021E47" w14:textId="6FF0E1EF" w:rsidTr="00D86FE5">
        <w:trPr>
          <w:del w:id="385" w:author="Marife Joy  Turtal" w:date="2024-08-12T18:10:00Z"/>
        </w:trPr>
        <w:tc>
          <w:tcPr>
            <w:tcW w:w="2830" w:type="dxa"/>
          </w:tcPr>
          <w:p w14:paraId="540AD0BC" w14:textId="73821900" w:rsidR="00155192" w:rsidDel="00E74E78" w:rsidRDefault="00155192" w:rsidP="00D86FE5">
            <w:pPr>
              <w:spacing w:line="264" w:lineRule="auto"/>
              <w:rPr>
                <w:del w:id="386" w:author="Marife Joy  Turtal" w:date="2024-08-12T18:10:00Z"/>
                <w:rFonts w:ascii="Arial" w:hAnsi="Arial" w:cs="Arial"/>
                <w:sz w:val="20"/>
                <w:szCs w:val="20"/>
              </w:rPr>
            </w:pPr>
            <w:del w:id="387" w:author="Marife Joy  Turtal" w:date="2024-08-12T18:10:00Z">
              <w:r w:rsidRPr="00D47EF9" w:rsidDel="00E74E78">
                <w:rPr>
                  <w:rFonts w:ascii="Arial" w:hAnsi="Arial" w:cs="Arial"/>
                  <w:sz w:val="20"/>
                  <w:szCs w:val="20"/>
                </w:rPr>
                <w:delText>Diabetes Research Group</w:delText>
              </w:r>
              <w:r w:rsidR="00267A5B" w:rsidDel="00E74E78">
                <w:rPr>
                  <w:rFonts w:ascii="Arial" w:hAnsi="Arial" w:cs="Arial"/>
                  <w:sz w:val="20"/>
                  <w:szCs w:val="20"/>
                </w:rPr>
                <w:delText>,</w:delText>
              </w:r>
              <w:r w:rsidRPr="00D47EF9" w:rsidDel="00E74E78">
                <w:rPr>
                  <w:rFonts w:ascii="Arial" w:hAnsi="Arial" w:cs="Arial"/>
                  <w:sz w:val="20"/>
                  <w:szCs w:val="20"/>
                </w:rPr>
                <w:delText xml:space="preserve"> Swansea </w:delText>
              </w:r>
            </w:del>
          </w:p>
          <w:p w14:paraId="3DF6A173" w14:textId="419C0C0D" w:rsidR="00155192" w:rsidRPr="00D47EF9" w:rsidDel="00E74E78" w:rsidRDefault="00155192" w:rsidP="00D86FE5">
            <w:pPr>
              <w:spacing w:line="264" w:lineRule="auto"/>
              <w:rPr>
                <w:del w:id="388" w:author="Marife Joy  Turtal" w:date="2024-08-12T18:10:00Z"/>
                <w:rFonts w:ascii="Arial" w:hAnsi="Arial" w:cs="Arial"/>
                <w:sz w:val="20"/>
                <w:szCs w:val="20"/>
              </w:rPr>
            </w:pPr>
            <w:del w:id="389"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5 people with diabetes from Wales; Sept 2021</w:delText>
              </w:r>
              <w:r w:rsidRPr="00D47EF9" w:rsidDel="00E74E78">
                <w:rPr>
                  <w:rFonts w:ascii="Arial" w:hAnsi="Arial" w:cs="Arial"/>
                  <w:sz w:val="20"/>
                  <w:szCs w:val="20"/>
                </w:rPr>
                <w:delText>)</w:delText>
              </w:r>
            </w:del>
          </w:p>
        </w:tc>
        <w:tc>
          <w:tcPr>
            <w:tcW w:w="2694" w:type="dxa"/>
          </w:tcPr>
          <w:p w14:paraId="399C9ADC" w14:textId="026D7D70" w:rsidR="00155192" w:rsidRPr="00D47EF9" w:rsidDel="00E74E78" w:rsidRDefault="00155192" w:rsidP="00D86FE5">
            <w:pPr>
              <w:spacing w:line="264" w:lineRule="auto"/>
              <w:rPr>
                <w:del w:id="390" w:author="Marife Joy  Turtal" w:date="2024-08-12T18:10:00Z"/>
                <w:rFonts w:ascii="Arial" w:hAnsi="Arial" w:cs="Arial"/>
                <w:sz w:val="20"/>
                <w:szCs w:val="20"/>
              </w:rPr>
            </w:pPr>
            <w:del w:id="391"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Consent model</w:delText>
              </w:r>
            </w:del>
          </w:p>
          <w:p w14:paraId="47EDBAD8" w14:textId="7D09A28D" w:rsidR="00155192" w:rsidRPr="00D47EF9" w:rsidDel="00E74E78" w:rsidRDefault="00155192" w:rsidP="00613C5C">
            <w:pPr>
              <w:spacing w:line="264" w:lineRule="auto"/>
              <w:rPr>
                <w:del w:id="392" w:author="Marife Joy  Turtal" w:date="2024-08-12T18:10:00Z"/>
                <w:rFonts w:ascii="Arial" w:hAnsi="Arial" w:cs="Arial"/>
                <w:sz w:val="20"/>
                <w:szCs w:val="20"/>
              </w:rPr>
            </w:pPr>
            <w:del w:id="393"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Invitation method (inc</w:delText>
              </w:r>
              <w:r w:rsidR="00613C5C" w:rsidDel="00E74E78">
                <w:rPr>
                  <w:rFonts w:ascii="Arial" w:hAnsi="Arial" w:cs="Arial"/>
                  <w:sz w:val="20"/>
                  <w:szCs w:val="20"/>
                </w:rPr>
                <w:delText>luding</w:delText>
              </w:r>
              <w:r w:rsidRPr="00D47EF9" w:rsidDel="00E74E78">
                <w:rPr>
                  <w:rFonts w:ascii="Arial" w:hAnsi="Arial" w:cs="Arial"/>
                  <w:sz w:val="20"/>
                  <w:szCs w:val="20"/>
                </w:rPr>
                <w:delText xml:space="preserve"> use of data without consent)</w:delText>
              </w:r>
            </w:del>
          </w:p>
        </w:tc>
        <w:tc>
          <w:tcPr>
            <w:tcW w:w="8788" w:type="dxa"/>
          </w:tcPr>
          <w:p w14:paraId="0625D0E8" w14:textId="0CBCA907" w:rsidR="00155192" w:rsidRPr="00D47EF9" w:rsidDel="00E74E78" w:rsidRDefault="00727D22" w:rsidP="00D86FE5">
            <w:pPr>
              <w:spacing w:line="264" w:lineRule="auto"/>
              <w:rPr>
                <w:del w:id="394" w:author="Marife Joy  Turtal" w:date="2024-08-12T18:10:00Z"/>
                <w:rFonts w:ascii="Arial" w:hAnsi="Arial" w:cs="Arial"/>
                <w:sz w:val="20"/>
                <w:szCs w:val="20"/>
              </w:rPr>
            </w:pPr>
            <w:del w:id="395"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 </w:delText>
              </w:r>
              <w:r w:rsidR="00155192" w:rsidDel="00E74E78">
                <w:rPr>
                  <w:rFonts w:ascii="Arial" w:hAnsi="Arial" w:cs="Arial"/>
                  <w:sz w:val="20"/>
                  <w:szCs w:val="20"/>
                </w:rPr>
                <w:delText xml:space="preserve">for </w:delText>
              </w:r>
              <w:r w:rsidR="00155192" w:rsidRPr="00D47EF9" w:rsidDel="00E74E78">
                <w:rPr>
                  <w:rFonts w:ascii="Arial" w:hAnsi="Arial" w:cs="Arial"/>
                  <w:sz w:val="20"/>
                  <w:szCs w:val="20"/>
                </w:rPr>
                <w:delText>a choice</w:delText>
              </w:r>
              <w:r w:rsidR="007D6A6B" w:rsidDel="00E74E78">
                <w:rPr>
                  <w:rFonts w:ascii="Arial" w:hAnsi="Arial" w:cs="Arial"/>
                  <w:sz w:val="20"/>
                  <w:szCs w:val="20"/>
                </w:rPr>
                <w:delText xml:space="preserve"> of</w:delText>
              </w:r>
              <w:r w:rsidR="00155192" w:rsidRPr="00D47EF9" w:rsidDel="00E74E78">
                <w:rPr>
                  <w:rFonts w:ascii="Arial" w:hAnsi="Arial" w:cs="Arial"/>
                  <w:sz w:val="20"/>
                  <w:szCs w:val="20"/>
                </w:rPr>
                <w:delText xml:space="preserve"> consent methods.</w:delText>
              </w:r>
            </w:del>
          </w:p>
          <w:p w14:paraId="73CBFEFD" w14:textId="23BB9FDF" w:rsidR="00155192" w:rsidRPr="00D47EF9" w:rsidDel="00E74E78" w:rsidRDefault="00727D22" w:rsidP="00727D22">
            <w:pPr>
              <w:spacing w:line="264" w:lineRule="auto"/>
              <w:rPr>
                <w:del w:id="396" w:author="Marife Joy  Turtal" w:date="2024-08-12T18:10:00Z"/>
                <w:rFonts w:ascii="Arial" w:hAnsi="Arial" w:cs="Arial"/>
                <w:sz w:val="20"/>
                <w:szCs w:val="20"/>
              </w:rPr>
            </w:pPr>
            <w:del w:id="397"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Concern about how a letter from the University of Oxford might be received (</w:delText>
              </w:r>
              <w:r w:rsidR="00155192" w:rsidDel="00E74E78">
                <w:rPr>
                  <w:rFonts w:ascii="Arial" w:hAnsi="Arial" w:cs="Arial"/>
                  <w:i/>
                  <w:sz w:val="20"/>
                  <w:szCs w:val="20"/>
                </w:rPr>
                <w:delText>d</w:delText>
              </w:r>
              <w:r w:rsidR="00155192" w:rsidRPr="00D47EF9" w:rsidDel="00E74E78">
                <w:rPr>
                  <w:rFonts w:ascii="Arial" w:hAnsi="Arial" w:cs="Arial"/>
                  <w:i/>
                  <w:sz w:val="20"/>
                  <w:szCs w:val="20"/>
                </w:rPr>
                <w:delText>iscussion initiated with Digital Health and Care Wales to investigate possibility of letters sent from within the NHS)</w:delText>
              </w:r>
              <w:r w:rsidRPr="00727D22" w:rsidDel="00E74E78">
                <w:rPr>
                  <w:rFonts w:ascii="Arial" w:hAnsi="Arial" w:cs="Arial"/>
                  <w:sz w:val="20"/>
                  <w:szCs w:val="20"/>
                </w:rPr>
                <w:delText>.</w:delText>
              </w:r>
              <w:r w:rsidR="00155192" w:rsidRPr="00D47EF9" w:rsidDel="00E74E78">
                <w:rPr>
                  <w:rFonts w:ascii="Arial" w:hAnsi="Arial" w:cs="Arial"/>
                  <w:i/>
                  <w:sz w:val="20"/>
                  <w:szCs w:val="20"/>
                </w:rPr>
                <w:delText xml:space="preserve"> </w:delText>
              </w:r>
              <w:r w:rsidR="00155192" w:rsidRPr="00D47EF9" w:rsidDel="00E74E78">
                <w:rPr>
                  <w:rFonts w:ascii="Arial" w:hAnsi="Arial" w:cs="Arial"/>
                  <w:sz w:val="20"/>
                  <w:szCs w:val="20"/>
                </w:rPr>
                <w:delText xml:space="preserve"> </w:delText>
              </w:r>
            </w:del>
          </w:p>
        </w:tc>
      </w:tr>
      <w:tr w:rsidR="00155192" w:rsidRPr="00D47EF9" w:rsidDel="00E74E78" w14:paraId="18DF47DC" w14:textId="6A90E065" w:rsidTr="00D86FE5">
        <w:trPr>
          <w:del w:id="398" w:author="Marife Joy  Turtal" w:date="2024-08-12T18:10:00Z"/>
        </w:trPr>
        <w:tc>
          <w:tcPr>
            <w:tcW w:w="2830" w:type="dxa"/>
          </w:tcPr>
          <w:p w14:paraId="10507911" w14:textId="53585C5D" w:rsidR="00155192" w:rsidDel="00E74E78" w:rsidRDefault="00155192" w:rsidP="00D86FE5">
            <w:pPr>
              <w:spacing w:line="264" w:lineRule="auto"/>
              <w:rPr>
                <w:del w:id="399" w:author="Marife Joy  Turtal" w:date="2024-08-12T18:10:00Z"/>
                <w:rFonts w:ascii="Arial" w:hAnsi="Arial" w:cs="Arial"/>
                <w:sz w:val="20"/>
                <w:szCs w:val="20"/>
              </w:rPr>
            </w:pPr>
            <w:del w:id="400" w:author="Marife Joy  Turtal" w:date="2024-08-12T18:10:00Z">
              <w:r w:rsidRPr="00D47EF9" w:rsidDel="00E74E78">
                <w:rPr>
                  <w:rFonts w:ascii="Arial" w:hAnsi="Arial" w:cs="Arial"/>
                  <w:sz w:val="20"/>
                  <w:szCs w:val="20"/>
                </w:rPr>
                <w:delText xml:space="preserve">Diabetes Scotland </w:delText>
              </w:r>
            </w:del>
          </w:p>
          <w:p w14:paraId="7A412A9C" w14:textId="75FEFE3F" w:rsidR="00155192" w:rsidRPr="00D47EF9" w:rsidDel="00E74E78" w:rsidRDefault="00155192" w:rsidP="00D86FE5">
            <w:pPr>
              <w:spacing w:line="264" w:lineRule="auto"/>
              <w:rPr>
                <w:del w:id="401" w:author="Marife Joy  Turtal" w:date="2024-08-12T18:10:00Z"/>
                <w:rFonts w:ascii="Arial" w:hAnsi="Arial" w:cs="Arial"/>
                <w:sz w:val="20"/>
                <w:szCs w:val="20"/>
              </w:rPr>
            </w:pPr>
            <w:del w:id="402"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7 people with diabetes from Scotland; Sept 2021</w:delText>
              </w:r>
              <w:r w:rsidRPr="00D47EF9" w:rsidDel="00E74E78">
                <w:rPr>
                  <w:rFonts w:ascii="Arial" w:hAnsi="Arial" w:cs="Arial"/>
                  <w:sz w:val="20"/>
                  <w:szCs w:val="20"/>
                </w:rPr>
                <w:delText>)</w:delText>
              </w:r>
            </w:del>
          </w:p>
        </w:tc>
        <w:tc>
          <w:tcPr>
            <w:tcW w:w="2694" w:type="dxa"/>
          </w:tcPr>
          <w:p w14:paraId="310C8DAC" w14:textId="4B9230F1" w:rsidR="00155192" w:rsidRPr="00D47EF9" w:rsidDel="00E74E78" w:rsidRDefault="00155192" w:rsidP="00D86FE5">
            <w:pPr>
              <w:spacing w:line="264" w:lineRule="auto"/>
              <w:rPr>
                <w:del w:id="403" w:author="Marife Joy  Turtal" w:date="2024-08-12T18:10:00Z"/>
                <w:rFonts w:ascii="Arial" w:hAnsi="Arial" w:cs="Arial"/>
                <w:sz w:val="20"/>
                <w:szCs w:val="20"/>
              </w:rPr>
            </w:pPr>
            <w:del w:id="404"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Consent model</w:delText>
              </w:r>
            </w:del>
          </w:p>
          <w:p w14:paraId="2A48BFB1" w14:textId="278904BF" w:rsidR="00155192" w:rsidRPr="00D47EF9" w:rsidDel="00E74E78" w:rsidRDefault="00155192" w:rsidP="00AD0EA9">
            <w:pPr>
              <w:spacing w:line="264" w:lineRule="auto"/>
              <w:rPr>
                <w:del w:id="405" w:author="Marife Joy  Turtal" w:date="2024-08-12T18:10:00Z"/>
                <w:rFonts w:ascii="Arial" w:hAnsi="Arial" w:cs="Arial"/>
                <w:sz w:val="20"/>
                <w:szCs w:val="20"/>
              </w:rPr>
            </w:pPr>
            <w:del w:id="406"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RPr="00D47EF9" w:rsidDel="00E74E78">
                <w:rPr>
                  <w:rFonts w:ascii="Arial" w:hAnsi="Arial" w:cs="Arial"/>
                  <w:sz w:val="20"/>
                  <w:szCs w:val="20"/>
                </w:rPr>
                <w:delText>Invitation method (inc</w:delText>
              </w:r>
              <w:r w:rsidR="00AD0EA9" w:rsidDel="00E74E78">
                <w:rPr>
                  <w:rFonts w:ascii="Arial" w:hAnsi="Arial" w:cs="Arial"/>
                  <w:sz w:val="20"/>
                  <w:szCs w:val="20"/>
                </w:rPr>
                <w:delText>luding</w:delText>
              </w:r>
              <w:r w:rsidRPr="00D47EF9" w:rsidDel="00E74E78">
                <w:rPr>
                  <w:rFonts w:ascii="Arial" w:hAnsi="Arial" w:cs="Arial"/>
                  <w:sz w:val="20"/>
                  <w:szCs w:val="20"/>
                </w:rPr>
                <w:delText xml:space="preserve"> use of data </w:delText>
              </w:r>
              <w:r w:rsidRPr="00D47EF9" w:rsidDel="00E74E78">
                <w:rPr>
                  <w:rFonts w:ascii="Arial" w:hAnsi="Arial" w:cs="Arial"/>
                  <w:sz w:val="20"/>
                  <w:szCs w:val="20"/>
                </w:rPr>
                <w:lastRenderedPageBreak/>
                <w:delText>without consent)</w:delText>
              </w:r>
            </w:del>
          </w:p>
        </w:tc>
        <w:tc>
          <w:tcPr>
            <w:tcW w:w="8788" w:type="dxa"/>
          </w:tcPr>
          <w:p w14:paraId="43EEC098" w14:textId="37810FBF" w:rsidR="00155192" w:rsidRPr="00D47EF9" w:rsidDel="00E74E78" w:rsidRDefault="001B3A21" w:rsidP="00D86FE5">
            <w:pPr>
              <w:spacing w:line="264" w:lineRule="auto"/>
              <w:rPr>
                <w:del w:id="407" w:author="Marife Joy  Turtal" w:date="2024-08-12T18:10:00Z"/>
                <w:rFonts w:ascii="Arial" w:hAnsi="Arial" w:cs="Arial"/>
                <w:sz w:val="20"/>
                <w:szCs w:val="20"/>
              </w:rPr>
            </w:pPr>
            <w:del w:id="408" w:author="Marife Joy  Turtal" w:date="2024-08-12T18:10:00Z">
              <w:r w:rsidDel="00E74E78">
                <w:rPr>
                  <w:rFonts w:ascii="Arial" w:hAnsi="Arial" w:cs="Arial"/>
                  <w:sz w:val="20"/>
                  <w:szCs w:val="20"/>
                </w:rPr>
                <w:lastRenderedPageBreak/>
                <w:delText xml:space="preserve">- </w:delText>
              </w:r>
              <w:r w:rsidR="00155192" w:rsidRPr="00D47EF9" w:rsidDel="00E74E78">
                <w:rPr>
                  <w:rFonts w:ascii="Arial" w:hAnsi="Arial" w:cs="Arial"/>
                  <w:sz w:val="20"/>
                  <w:szCs w:val="20"/>
                </w:rPr>
                <w:delText>Support for choice of consent method. The option of speaking to the research team needs to be clearly available throughout (</w:delText>
              </w:r>
              <w:r w:rsidR="00155192" w:rsidRPr="00D47EF9" w:rsidDel="00E74E78">
                <w:rPr>
                  <w:rFonts w:ascii="Arial" w:hAnsi="Arial" w:cs="Arial"/>
                  <w:i/>
                  <w:sz w:val="20"/>
                  <w:szCs w:val="20"/>
                </w:rPr>
                <w:delText>implemented</w:delText>
              </w:r>
              <w:r w:rsidR="00155192" w:rsidRPr="00D47EF9" w:rsidDel="00E74E78">
                <w:rPr>
                  <w:rFonts w:ascii="Arial" w:hAnsi="Arial" w:cs="Arial"/>
                  <w:sz w:val="20"/>
                  <w:szCs w:val="20"/>
                </w:rPr>
                <w:delText>)</w:delText>
              </w:r>
            </w:del>
          </w:p>
          <w:p w14:paraId="395F5226" w14:textId="7BBF0788" w:rsidR="00155192" w:rsidRPr="00D47EF9" w:rsidDel="00E74E78" w:rsidRDefault="001B3A21" w:rsidP="007D6A6B">
            <w:pPr>
              <w:spacing w:line="264" w:lineRule="auto"/>
              <w:rPr>
                <w:del w:id="409" w:author="Marife Joy  Turtal" w:date="2024-08-12T18:10:00Z"/>
                <w:rFonts w:ascii="Arial" w:hAnsi="Arial" w:cs="Arial"/>
                <w:sz w:val="20"/>
                <w:szCs w:val="20"/>
              </w:rPr>
            </w:pPr>
            <w:del w:id="410" w:author="Marife Joy  Turtal" w:date="2024-08-12T18:10:00Z">
              <w:r w:rsidDel="00E74E78">
                <w:rPr>
                  <w:rFonts w:ascii="Arial" w:hAnsi="Arial" w:cs="Arial"/>
                  <w:sz w:val="20"/>
                  <w:szCs w:val="20"/>
                </w:rPr>
                <w:delText xml:space="preserve">- </w:delText>
              </w:r>
              <w:r w:rsidR="00155192" w:rsidRPr="00D47EF9" w:rsidDel="00E74E78">
                <w:rPr>
                  <w:rFonts w:ascii="Arial" w:hAnsi="Arial" w:cs="Arial"/>
                  <w:sz w:val="20"/>
                  <w:szCs w:val="20"/>
                </w:rPr>
                <w:delText xml:space="preserve">Support for use of data for invitation but suggestion that including someone more local on the </w:delText>
              </w:r>
              <w:r w:rsidR="00155192" w:rsidRPr="00D47EF9" w:rsidDel="00E74E78">
                <w:rPr>
                  <w:rFonts w:ascii="Arial" w:hAnsi="Arial" w:cs="Arial"/>
                  <w:sz w:val="20"/>
                  <w:szCs w:val="20"/>
                </w:rPr>
                <w:lastRenderedPageBreak/>
                <w:delText xml:space="preserve">invitation letter </w:delText>
              </w:r>
              <w:r w:rsidR="007D6A6B" w:rsidDel="00E74E78">
                <w:rPr>
                  <w:rFonts w:ascii="Arial" w:hAnsi="Arial" w:cs="Arial"/>
                  <w:sz w:val="20"/>
                  <w:szCs w:val="20"/>
                </w:rPr>
                <w:delText>may</w:delText>
              </w:r>
              <w:r w:rsidR="007D6A6B" w:rsidRPr="00D47EF9" w:rsidDel="00E74E78">
                <w:rPr>
                  <w:rFonts w:ascii="Arial" w:hAnsi="Arial" w:cs="Arial"/>
                  <w:sz w:val="20"/>
                  <w:szCs w:val="20"/>
                </w:rPr>
                <w:delText xml:space="preserve"> </w:delText>
              </w:r>
              <w:r w:rsidR="00155192" w:rsidRPr="00D47EF9" w:rsidDel="00E74E78">
                <w:rPr>
                  <w:rFonts w:ascii="Arial" w:hAnsi="Arial" w:cs="Arial"/>
                  <w:sz w:val="20"/>
                  <w:szCs w:val="20"/>
                </w:rPr>
                <w:delText>be better received (</w:delText>
              </w:r>
              <w:r w:rsidR="007D6A6B" w:rsidDel="00E74E78">
                <w:rPr>
                  <w:rFonts w:ascii="Arial" w:hAnsi="Arial" w:cs="Arial"/>
                  <w:i/>
                  <w:sz w:val="20"/>
                  <w:szCs w:val="20"/>
                </w:rPr>
                <w:delText>under consideration</w:delText>
              </w:r>
              <w:r w:rsidR="00155192" w:rsidRPr="00D47EF9" w:rsidDel="00E74E78">
                <w:rPr>
                  <w:rFonts w:ascii="Arial" w:hAnsi="Arial" w:cs="Arial"/>
                  <w:i/>
                  <w:sz w:val="20"/>
                  <w:szCs w:val="20"/>
                </w:rPr>
                <w:delText>)</w:delText>
              </w:r>
              <w:r w:rsidR="00FC6F81" w:rsidRPr="00FC6F81" w:rsidDel="00E74E78">
                <w:rPr>
                  <w:rFonts w:ascii="Arial" w:hAnsi="Arial" w:cs="Arial"/>
                  <w:sz w:val="20"/>
                  <w:szCs w:val="20"/>
                </w:rPr>
                <w:delText>.</w:delText>
              </w:r>
              <w:r w:rsidR="00155192" w:rsidRPr="00D47EF9" w:rsidDel="00E74E78">
                <w:rPr>
                  <w:rFonts w:ascii="Arial" w:hAnsi="Arial" w:cs="Arial"/>
                  <w:sz w:val="20"/>
                  <w:szCs w:val="20"/>
                </w:rPr>
                <w:delText xml:space="preserve"> </w:delText>
              </w:r>
            </w:del>
          </w:p>
        </w:tc>
      </w:tr>
      <w:tr w:rsidR="00155192" w:rsidRPr="00D47EF9" w:rsidDel="00E74E78" w14:paraId="415D8E44" w14:textId="0BFA7133" w:rsidTr="008314AF">
        <w:trPr>
          <w:cantSplit/>
          <w:del w:id="411" w:author="Marife Joy  Turtal" w:date="2024-08-12T18:10:00Z"/>
        </w:trPr>
        <w:tc>
          <w:tcPr>
            <w:tcW w:w="2830" w:type="dxa"/>
          </w:tcPr>
          <w:p w14:paraId="48D48469" w14:textId="5ED8A998" w:rsidR="00155192" w:rsidDel="00E74E78" w:rsidRDefault="00155192" w:rsidP="00D86FE5">
            <w:pPr>
              <w:spacing w:line="264" w:lineRule="auto"/>
              <w:rPr>
                <w:del w:id="412" w:author="Marife Joy  Turtal" w:date="2024-08-12T18:10:00Z"/>
                <w:rFonts w:ascii="Arial" w:hAnsi="Arial" w:cs="Arial"/>
                <w:sz w:val="20"/>
                <w:szCs w:val="20"/>
              </w:rPr>
            </w:pPr>
            <w:del w:id="413" w:author="Marife Joy  Turtal" w:date="2024-08-12T18:10:00Z">
              <w:r w:rsidRPr="00D47EF9" w:rsidDel="00E74E78">
                <w:rPr>
                  <w:rFonts w:ascii="Arial" w:hAnsi="Arial" w:cs="Arial"/>
                  <w:sz w:val="20"/>
                  <w:szCs w:val="20"/>
                </w:rPr>
                <w:lastRenderedPageBreak/>
                <w:delText>Centre for Ethnic Health Research</w:delText>
              </w:r>
              <w:r w:rsidR="007D6A6B" w:rsidDel="00E74E78">
                <w:rPr>
                  <w:rFonts w:ascii="Arial" w:hAnsi="Arial" w:cs="Arial"/>
                  <w:sz w:val="20"/>
                  <w:szCs w:val="20"/>
                </w:rPr>
                <w:delText>, University of Leicester</w:delText>
              </w:r>
            </w:del>
          </w:p>
          <w:p w14:paraId="1BE8808C" w14:textId="2497532F" w:rsidR="00155192" w:rsidRPr="00D47EF9" w:rsidDel="00E74E78" w:rsidRDefault="00155192" w:rsidP="00D86FE5">
            <w:pPr>
              <w:spacing w:line="264" w:lineRule="auto"/>
              <w:rPr>
                <w:del w:id="414" w:author="Marife Joy  Turtal" w:date="2024-08-12T18:10:00Z"/>
                <w:rFonts w:ascii="Arial" w:hAnsi="Arial" w:cs="Arial"/>
                <w:sz w:val="20"/>
                <w:szCs w:val="20"/>
              </w:rPr>
            </w:pPr>
            <w:del w:id="415" w:author="Marife Joy  Turtal" w:date="2024-08-12T18:10:00Z">
              <w:r w:rsidRPr="00D47EF9" w:rsidDel="00E74E78">
                <w:rPr>
                  <w:rFonts w:ascii="Arial" w:hAnsi="Arial" w:cs="Arial"/>
                  <w:sz w:val="20"/>
                  <w:szCs w:val="20"/>
                </w:rPr>
                <w:delText>(</w:delText>
              </w:r>
              <w:r w:rsidRPr="00D47EF9" w:rsidDel="00E74E78">
                <w:rPr>
                  <w:rFonts w:ascii="Arial" w:hAnsi="Arial" w:cs="Arial"/>
                  <w:i/>
                  <w:sz w:val="20"/>
                  <w:szCs w:val="20"/>
                </w:rPr>
                <w:delText xml:space="preserve">6 people with diabetes from Asian or </w:delText>
              </w:r>
              <w:r w:rsidDel="00E74E78">
                <w:rPr>
                  <w:rFonts w:ascii="Arial" w:hAnsi="Arial" w:cs="Arial"/>
                  <w:i/>
                  <w:sz w:val="20"/>
                  <w:szCs w:val="20"/>
                </w:rPr>
                <w:delText xml:space="preserve">Black </w:delText>
              </w:r>
              <w:r w:rsidRPr="00D47EF9" w:rsidDel="00E74E78">
                <w:rPr>
                  <w:rFonts w:ascii="Arial" w:hAnsi="Arial" w:cs="Arial"/>
                  <w:i/>
                  <w:sz w:val="20"/>
                  <w:szCs w:val="20"/>
                </w:rPr>
                <w:delText>backgrounds</w:delText>
              </w:r>
              <w:r w:rsidR="00CF0E90" w:rsidDel="00E74E78">
                <w:rPr>
                  <w:rFonts w:ascii="Arial" w:hAnsi="Arial" w:cs="Arial"/>
                  <w:i/>
                  <w:sz w:val="20"/>
                  <w:szCs w:val="20"/>
                </w:rPr>
                <w:delText>; October 2021</w:delText>
              </w:r>
              <w:r w:rsidDel="00E74E78">
                <w:rPr>
                  <w:rFonts w:ascii="Arial" w:hAnsi="Arial" w:cs="Arial"/>
                  <w:sz w:val="20"/>
                  <w:szCs w:val="20"/>
                </w:rPr>
                <w:delText>)</w:delText>
              </w:r>
            </w:del>
          </w:p>
        </w:tc>
        <w:tc>
          <w:tcPr>
            <w:tcW w:w="2694" w:type="dxa"/>
          </w:tcPr>
          <w:p w14:paraId="41982A84" w14:textId="5B810249" w:rsidR="00155192" w:rsidDel="00E74E78" w:rsidRDefault="00155192" w:rsidP="00D86FE5">
            <w:pPr>
              <w:spacing w:line="264" w:lineRule="auto"/>
              <w:rPr>
                <w:del w:id="416" w:author="Marife Joy  Turtal" w:date="2024-08-12T18:10:00Z"/>
                <w:rFonts w:ascii="Arial" w:hAnsi="Arial" w:cs="Arial"/>
                <w:sz w:val="20"/>
                <w:szCs w:val="20"/>
              </w:rPr>
            </w:pPr>
            <w:del w:id="417"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Del="00E74E78">
                <w:rPr>
                  <w:rFonts w:ascii="Arial" w:hAnsi="Arial" w:cs="Arial"/>
                  <w:sz w:val="20"/>
                  <w:szCs w:val="20"/>
                </w:rPr>
                <w:delText xml:space="preserve">Recruitment materials </w:delText>
              </w:r>
            </w:del>
          </w:p>
          <w:p w14:paraId="78A953F8" w14:textId="7E1DAA64" w:rsidR="00155192" w:rsidRPr="00D47EF9" w:rsidDel="00E74E78" w:rsidRDefault="00155192" w:rsidP="00D86FE5">
            <w:pPr>
              <w:spacing w:line="264" w:lineRule="auto"/>
              <w:rPr>
                <w:del w:id="418" w:author="Marife Joy  Turtal" w:date="2024-08-12T18:10:00Z"/>
                <w:rFonts w:ascii="Arial" w:hAnsi="Arial" w:cs="Arial"/>
                <w:sz w:val="20"/>
                <w:szCs w:val="20"/>
              </w:rPr>
            </w:pPr>
            <w:del w:id="419" w:author="Marife Joy  Turtal" w:date="2024-08-12T18:10:00Z">
              <w:r w:rsidDel="00E74E78">
                <w:rPr>
                  <w:rFonts w:ascii="Arial" w:hAnsi="Arial" w:cs="Arial"/>
                  <w:sz w:val="20"/>
                  <w:szCs w:val="20"/>
                </w:rPr>
                <w:delText>-</w:delText>
              </w:r>
              <w:r w:rsidR="008A5CBE" w:rsidDel="00E74E78">
                <w:rPr>
                  <w:rFonts w:ascii="Arial" w:hAnsi="Arial" w:cs="Arial"/>
                  <w:sz w:val="20"/>
                  <w:szCs w:val="20"/>
                </w:rPr>
                <w:delText xml:space="preserve"> </w:delText>
              </w:r>
              <w:r w:rsidDel="00E74E78">
                <w:rPr>
                  <w:rFonts w:ascii="Arial" w:hAnsi="Arial" w:cs="Arial"/>
                  <w:sz w:val="20"/>
                  <w:szCs w:val="20"/>
                </w:rPr>
                <w:delText>Consent model</w:delText>
              </w:r>
            </w:del>
          </w:p>
        </w:tc>
        <w:tc>
          <w:tcPr>
            <w:tcW w:w="8788" w:type="dxa"/>
          </w:tcPr>
          <w:p w14:paraId="1E906188" w14:textId="0F4D6782" w:rsidR="007D6A6B" w:rsidDel="00E74E78" w:rsidRDefault="008A5CBE" w:rsidP="00D86FE5">
            <w:pPr>
              <w:spacing w:line="264" w:lineRule="auto"/>
              <w:rPr>
                <w:del w:id="420" w:author="Marife Joy  Turtal" w:date="2024-08-12T18:10:00Z"/>
                <w:rFonts w:ascii="Arial" w:hAnsi="Arial" w:cs="Arial"/>
                <w:sz w:val="20"/>
                <w:szCs w:val="20"/>
              </w:rPr>
            </w:pPr>
            <w:del w:id="421" w:author="Marife Joy  Turtal" w:date="2024-08-12T18:10:00Z">
              <w:r w:rsidDel="00E74E78">
                <w:rPr>
                  <w:rFonts w:ascii="Arial" w:hAnsi="Arial" w:cs="Arial"/>
                  <w:sz w:val="20"/>
                  <w:szCs w:val="20"/>
                </w:rPr>
                <w:delText xml:space="preserve">- </w:delText>
              </w:r>
              <w:r w:rsidR="00155192" w:rsidDel="00E74E78">
                <w:rPr>
                  <w:rFonts w:ascii="Arial" w:hAnsi="Arial" w:cs="Arial"/>
                  <w:sz w:val="20"/>
                  <w:szCs w:val="20"/>
                </w:rPr>
                <w:delText>Involve local groups/trusted community leaders at recrui</w:delText>
              </w:r>
              <w:r w:rsidR="00727D22" w:rsidDel="00E74E78">
                <w:rPr>
                  <w:rFonts w:ascii="Arial" w:hAnsi="Arial" w:cs="Arial"/>
                  <w:sz w:val="20"/>
                  <w:szCs w:val="20"/>
                </w:rPr>
                <w:delText xml:space="preserve">tment stage - could be to raise </w:delText>
              </w:r>
              <w:r w:rsidR="00155192" w:rsidDel="00E74E78">
                <w:rPr>
                  <w:rFonts w:ascii="Arial" w:hAnsi="Arial" w:cs="Arial"/>
                  <w:sz w:val="20"/>
                  <w:szCs w:val="20"/>
                </w:rPr>
                <w:delText>awareness rather than actually recruit to the trial</w:delText>
              </w:r>
              <w:r w:rsidR="00FC6F81" w:rsidDel="00E74E78">
                <w:rPr>
                  <w:rFonts w:ascii="Arial" w:hAnsi="Arial" w:cs="Arial"/>
                  <w:sz w:val="20"/>
                  <w:szCs w:val="20"/>
                </w:rPr>
                <w:delText xml:space="preserve"> </w:delText>
              </w:r>
              <w:r w:rsidR="00FC6F81" w:rsidRPr="00D47EF9" w:rsidDel="00E74E78">
                <w:rPr>
                  <w:rFonts w:ascii="Arial" w:hAnsi="Arial" w:cs="Arial"/>
                  <w:sz w:val="20"/>
                  <w:szCs w:val="20"/>
                </w:rPr>
                <w:delText>(</w:delText>
              </w:r>
              <w:r w:rsidR="00FC6F81" w:rsidDel="00E74E78">
                <w:rPr>
                  <w:rFonts w:ascii="Arial" w:hAnsi="Arial" w:cs="Arial"/>
                  <w:i/>
                  <w:sz w:val="20"/>
                  <w:szCs w:val="20"/>
                </w:rPr>
                <w:delText>under consideration</w:delText>
              </w:r>
              <w:r w:rsidR="00FC6F81" w:rsidRPr="00D47EF9" w:rsidDel="00E74E78">
                <w:rPr>
                  <w:rFonts w:ascii="Arial" w:hAnsi="Arial" w:cs="Arial"/>
                  <w:i/>
                  <w:sz w:val="20"/>
                  <w:szCs w:val="20"/>
                </w:rPr>
                <w:delText>)</w:delText>
              </w:r>
              <w:r w:rsidR="00155192" w:rsidDel="00E74E78">
                <w:rPr>
                  <w:rFonts w:ascii="Arial" w:hAnsi="Arial" w:cs="Arial"/>
                  <w:sz w:val="20"/>
                  <w:szCs w:val="20"/>
                </w:rPr>
                <w:delText>.</w:delText>
              </w:r>
            </w:del>
          </w:p>
          <w:p w14:paraId="1BEBD52B" w14:textId="1508C1AB" w:rsidR="00155192" w:rsidRPr="00D47EF9" w:rsidDel="00E74E78" w:rsidRDefault="008A5CBE" w:rsidP="007D6A6B">
            <w:pPr>
              <w:spacing w:line="264" w:lineRule="auto"/>
              <w:rPr>
                <w:del w:id="422" w:author="Marife Joy  Turtal" w:date="2024-08-12T18:10:00Z"/>
                <w:rFonts w:ascii="Arial" w:hAnsi="Arial" w:cs="Arial"/>
                <w:sz w:val="20"/>
                <w:szCs w:val="20"/>
              </w:rPr>
            </w:pPr>
            <w:del w:id="423" w:author="Marife Joy  Turtal" w:date="2024-08-12T18:10:00Z">
              <w:r w:rsidDel="00E74E78">
                <w:rPr>
                  <w:rFonts w:ascii="Arial" w:hAnsi="Arial" w:cs="Arial"/>
                  <w:sz w:val="20"/>
                  <w:szCs w:val="20"/>
                </w:rPr>
                <w:delText xml:space="preserve">- </w:delText>
              </w:r>
              <w:r w:rsidR="00155192" w:rsidDel="00E74E78">
                <w:rPr>
                  <w:rFonts w:ascii="Arial" w:hAnsi="Arial" w:cs="Arial"/>
                  <w:sz w:val="20"/>
                  <w:szCs w:val="20"/>
                </w:rPr>
                <w:delText>Support for choice of consent methods for English speakers but concern about how well non-English speakers might understand translated online content</w:delText>
              </w:r>
              <w:r w:rsidR="007D6A6B" w:rsidDel="00E74E78">
                <w:rPr>
                  <w:rFonts w:ascii="Arial" w:hAnsi="Arial" w:cs="Arial"/>
                  <w:sz w:val="20"/>
                  <w:szCs w:val="20"/>
                </w:rPr>
                <w:delText>, so recommended nurse interviews with translation for these individuals</w:delText>
              </w:r>
              <w:r w:rsidR="00155192" w:rsidDel="00E74E78">
                <w:rPr>
                  <w:rFonts w:ascii="Arial" w:hAnsi="Arial" w:cs="Arial"/>
                  <w:sz w:val="20"/>
                  <w:szCs w:val="20"/>
                </w:rPr>
                <w:delText xml:space="preserve">. Additional risk from inaccuracies in translation. Suggested telephone or video call for non-English speakers </w:delText>
              </w:r>
              <w:r w:rsidR="007D6A6B" w:rsidDel="00E74E78">
                <w:rPr>
                  <w:rFonts w:ascii="Arial" w:hAnsi="Arial" w:cs="Arial"/>
                  <w:sz w:val="20"/>
                  <w:szCs w:val="20"/>
                </w:rPr>
                <w:delText>(</w:delText>
              </w:r>
              <w:r w:rsidR="007D6A6B" w:rsidRPr="00FC6F81" w:rsidDel="00E74E78">
                <w:rPr>
                  <w:rFonts w:ascii="Arial" w:hAnsi="Arial" w:cs="Arial"/>
                  <w:i/>
                  <w:sz w:val="20"/>
                  <w:szCs w:val="20"/>
                </w:rPr>
                <w:delText>implemented</w:delText>
              </w:r>
              <w:r w:rsidR="007D6A6B" w:rsidDel="00E74E78">
                <w:rPr>
                  <w:rFonts w:ascii="Arial" w:hAnsi="Arial" w:cs="Arial"/>
                  <w:sz w:val="20"/>
                  <w:szCs w:val="20"/>
                </w:rPr>
                <w:delText>)</w:delText>
              </w:r>
              <w:r w:rsidR="00FC6F81" w:rsidDel="00E74E78">
                <w:rPr>
                  <w:rFonts w:ascii="Arial" w:hAnsi="Arial" w:cs="Arial"/>
                  <w:sz w:val="20"/>
                  <w:szCs w:val="20"/>
                </w:rPr>
                <w:delText>.</w:delText>
              </w:r>
            </w:del>
          </w:p>
        </w:tc>
      </w:tr>
    </w:tbl>
    <w:p w14:paraId="3D2790A8" w14:textId="21D56E39" w:rsidR="00155192" w:rsidDel="00E74E78" w:rsidRDefault="00155192">
      <w:pPr>
        <w:rPr>
          <w:del w:id="424" w:author="Marife Joy  Turtal" w:date="2024-08-12T18:10:00Z"/>
          <w:sz w:val="24"/>
        </w:rPr>
      </w:pPr>
    </w:p>
    <w:p w14:paraId="6B573323" w14:textId="0316A5E8" w:rsidR="006D3E52" w:rsidDel="00E74E78" w:rsidRDefault="006D3E52" w:rsidP="006D3E52">
      <w:pPr>
        <w:jc w:val="both"/>
        <w:rPr>
          <w:del w:id="425" w:author="Marife Joy  Turtal" w:date="2024-08-12T18:10:00Z"/>
          <w:sz w:val="24"/>
        </w:rPr>
        <w:sectPr w:rsidR="006D3E52" w:rsidDel="00E74E78" w:rsidSect="00BA7D0E">
          <w:pgSz w:w="16838" w:h="11906" w:orient="landscape"/>
          <w:pgMar w:top="1440" w:right="1440" w:bottom="1440" w:left="1440" w:header="708" w:footer="708" w:gutter="0"/>
          <w:cols w:space="708"/>
          <w:docGrid w:linePitch="360"/>
        </w:sectPr>
      </w:pPr>
      <w:del w:id="426" w:author="Marife Joy  Turtal" w:date="2024-08-12T18:10:00Z">
        <w:r w:rsidDel="00E74E78">
          <w:rPr>
            <w:sz w:val="24"/>
          </w:rPr>
          <w:delText xml:space="preserve">*Research for the Future is a </w:delText>
        </w:r>
        <w:r w:rsidRPr="006D3E52" w:rsidDel="00E74E78">
          <w:rPr>
            <w:sz w:val="24"/>
          </w:rPr>
          <w:delText>NIHR CRN (National Institute for Health and Care Research Clinical Research Network) initiative to help recruit people to take part in health and care research using a ‘consent for approach’ model.</w:delText>
        </w:r>
      </w:del>
    </w:p>
    <w:p w14:paraId="0086EC3D" w14:textId="34A4F209" w:rsidR="00EF4D1D" w:rsidDel="00E74E78" w:rsidRDefault="00884E24">
      <w:pPr>
        <w:rPr>
          <w:del w:id="427" w:author="Marife Joy  Turtal" w:date="2024-08-12T18:10:00Z"/>
          <w:b/>
          <w:sz w:val="24"/>
        </w:rPr>
      </w:pPr>
      <w:del w:id="428" w:author="Marife Joy  Turtal" w:date="2024-08-12T18:10:00Z">
        <w:r w:rsidRPr="00E06926" w:rsidDel="00E74E78">
          <w:rPr>
            <w:b/>
            <w:sz w:val="24"/>
          </w:rPr>
          <w:lastRenderedPageBreak/>
          <w:delText>Figure 1</w:delText>
        </w:r>
        <w:r w:rsidR="00AB5528" w:rsidRPr="00E06926" w:rsidDel="00E74E78">
          <w:rPr>
            <w:b/>
            <w:sz w:val="24"/>
          </w:rPr>
          <w:delText>: Examples of specific changes made to the text of the ASCEND PLUS participant information leaflet after PPIE input</w:delText>
        </w:r>
      </w:del>
    </w:p>
    <w:p w14:paraId="2C165187" w14:textId="45D19D40" w:rsidR="00AB5528" w:rsidDel="00E74E78" w:rsidRDefault="00EF4D1D">
      <w:pPr>
        <w:rPr>
          <w:del w:id="429" w:author="Marife Joy  Turtal" w:date="2024-08-12T18:10:00Z"/>
          <w:b/>
          <w:sz w:val="24"/>
        </w:rPr>
      </w:pPr>
      <w:del w:id="430" w:author="Marife Joy  Turtal" w:date="2024-08-12T18:10:00Z">
        <w:r w:rsidDel="00E74E78">
          <w:rPr>
            <w:noProof/>
            <w:lang w:val="en-PH" w:eastAsia="en-PH"/>
          </w:rPr>
          <w:drawing>
            <wp:inline distT="0" distB="0" distL="0" distR="0" wp14:anchorId="6A5047FA" wp14:editId="2073922A">
              <wp:extent cx="9072856" cy="4253023"/>
              <wp:effectExtent l="0" t="0" r="0" b="1905"/>
              <wp:docPr id="6" name="Picture 6" descr="A diagram of a research proc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research process&#10;&#10;Description automatically generated with medium confidence"/>
                      <pic:cNvPicPr/>
                    </pic:nvPicPr>
                    <pic:blipFill>
                      <a:blip r:embed="rId10"/>
                      <a:stretch>
                        <a:fillRect/>
                      </a:stretch>
                    </pic:blipFill>
                    <pic:spPr>
                      <a:xfrm>
                        <a:off x="0" y="0"/>
                        <a:ext cx="9104043" cy="4267642"/>
                      </a:xfrm>
                      <a:prstGeom prst="rect">
                        <a:avLst/>
                      </a:prstGeom>
                    </pic:spPr>
                  </pic:pic>
                </a:graphicData>
              </a:graphic>
            </wp:inline>
          </w:drawing>
        </w:r>
        <w:r w:rsidR="00AB5528" w:rsidDel="00E74E78">
          <w:rPr>
            <w:b/>
            <w:sz w:val="24"/>
          </w:rPr>
          <w:br w:type="page"/>
        </w:r>
      </w:del>
    </w:p>
    <w:p w14:paraId="50124A9D" w14:textId="075417C4" w:rsidR="00EF4D1D" w:rsidDel="00E74E78" w:rsidRDefault="00F60F78">
      <w:pPr>
        <w:rPr>
          <w:del w:id="431" w:author="Marife Joy  Turtal" w:date="2024-08-12T18:10:00Z"/>
          <w:b/>
          <w:sz w:val="24"/>
        </w:rPr>
      </w:pPr>
      <w:del w:id="432" w:author="Marife Joy  Turtal" w:date="2024-08-12T18:10:00Z">
        <w:r w:rsidDel="00E74E78">
          <w:rPr>
            <w:b/>
            <w:sz w:val="24"/>
          </w:rPr>
          <w:lastRenderedPageBreak/>
          <w:delText xml:space="preserve">Figure 2: </w:delText>
        </w:r>
        <w:r w:rsidR="00A061DF" w:rsidDel="00E74E78">
          <w:rPr>
            <w:b/>
            <w:sz w:val="24"/>
          </w:rPr>
          <w:delText xml:space="preserve">Summary of Public Advisory Group </w:delText>
        </w:r>
        <w:r w:rsidR="00193898" w:rsidDel="00E74E78">
          <w:rPr>
            <w:b/>
            <w:sz w:val="24"/>
          </w:rPr>
          <w:delText>a</w:delText>
        </w:r>
        <w:r w:rsidR="00A061DF" w:rsidDel="00E74E78">
          <w:rPr>
            <w:b/>
            <w:sz w:val="24"/>
          </w:rPr>
          <w:delText xml:space="preserve">ctivity and </w:delText>
        </w:r>
        <w:r w:rsidR="00193898" w:rsidDel="00E74E78">
          <w:rPr>
            <w:b/>
            <w:sz w:val="24"/>
          </w:rPr>
          <w:delText>i</w:delText>
        </w:r>
        <w:r w:rsidR="00A061DF" w:rsidDel="00E74E78">
          <w:rPr>
            <w:b/>
            <w:sz w:val="24"/>
          </w:rPr>
          <w:delText>mpact in ASCEND PLUS</w:delText>
        </w:r>
      </w:del>
    </w:p>
    <w:p w14:paraId="59EF7EFF" w14:textId="0B9219AE" w:rsidR="00F60F78" w:rsidDel="00E74E78" w:rsidRDefault="004D1E00">
      <w:pPr>
        <w:rPr>
          <w:del w:id="433" w:author="Marife Joy  Turtal" w:date="2024-08-12T18:10:00Z"/>
          <w:b/>
          <w:sz w:val="24"/>
        </w:rPr>
      </w:pPr>
      <w:del w:id="434" w:author="Marife Joy  Turtal" w:date="2024-08-12T18:10:00Z">
        <w:r w:rsidDel="00E74E78">
          <w:rPr>
            <w:noProof/>
            <w:lang w:val="en-PH" w:eastAsia="en-PH"/>
          </w:rPr>
          <w:drawing>
            <wp:inline distT="0" distB="0" distL="0" distR="0" wp14:anchorId="5F68EF4C" wp14:editId="57B12D4B">
              <wp:extent cx="8863330" cy="49853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4985385"/>
                      </a:xfrm>
                      <a:prstGeom prst="rect">
                        <a:avLst/>
                      </a:prstGeom>
                    </pic:spPr>
                  </pic:pic>
                </a:graphicData>
              </a:graphic>
            </wp:inline>
          </w:drawing>
        </w:r>
        <w:r w:rsidDel="00E74E78">
          <w:rPr>
            <w:b/>
            <w:sz w:val="24"/>
          </w:rPr>
          <w:delText xml:space="preserve"> </w:delText>
        </w:r>
        <w:r w:rsidR="00F60F78" w:rsidDel="00E74E78">
          <w:rPr>
            <w:b/>
            <w:sz w:val="24"/>
          </w:rPr>
          <w:br w:type="page"/>
        </w:r>
      </w:del>
    </w:p>
    <w:p w14:paraId="15092B6D" w14:textId="5C83BE6F" w:rsidR="006B7088" w:rsidDel="00E74E78" w:rsidRDefault="008278C0">
      <w:pPr>
        <w:rPr>
          <w:del w:id="435" w:author="Marife Joy  Turtal" w:date="2024-08-12T18:10:00Z"/>
          <w:b/>
          <w:sz w:val="24"/>
        </w:rPr>
      </w:pPr>
      <w:del w:id="436" w:author="Marife Joy  Turtal" w:date="2024-08-12T18:10:00Z">
        <w:r w:rsidDel="00E74E78">
          <w:rPr>
            <w:b/>
            <w:sz w:val="24"/>
          </w:rPr>
          <w:lastRenderedPageBreak/>
          <w:delText xml:space="preserve">Figure </w:delText>
        </w:r>
        <w:r w:rsidR="00F60F78" w:rsidDel="00E74E78">
          <w:rPr>
            <w:b/>
            <w:sz w:val="24"/>
          </w:rPr>
          <w:delText>3</w:delText>
        </w:r>
        <w:r w:rsidDel="00E74E78">
          <w:rPr>
            <w:b/>
            <w:sz w:val="24"/>
          </w:rPr>
          <w:delText>:</w:delText>
        </w:r>
        <w:r w:rsidR="006B7088" w:rsidDel="00E74E78">
          <w:rPr>
            <w:b/>
            <w:sz w:val="24"/>
          </w:rPr>
          <w:delText xml:space="preserve"> Learnings and recommendations for PPIE in future large scale clinical trials</w:delText>
        </w:r>
      </w:del>
    </w:p>
    <w:p w14:paraId="3F8D78B9" w14:textId="452D7FC4" w:rsidR="008278C0" w:rsidDel="00E74E78" w:rsidRDefault="008278C0">
      <w:pPr>
        <w:rPr>
          <w:del w:id="437" w:author="Marife Joy  Turtal" w:date="2024-08-12T18:10:00Z"/>
          <w:b/>
          <w:sz w:val="24"/>
        </w:rPr>
      </w:pPr>
    </w:p>
    <w:p w14:paraId="4FEE70B2" w14:textId="66318559" w:rsidR="00FE1103" w:rsidDel="00E74E78" w:rsidRDefault="000E5C77">
      <w:pPr>
        <w:rPr>
          <w:del w:id="438" w:author="Marife Joy  Turtal" w:date="2024-08-12T18:10:00Z"/>
          <w:b/>
          <w:sz w:val="24"/>
        </w:rPr>
      </w:pPr>
      <w:del w:id="439" w:author="Marife Joy  Turtal" w:date="2024-08-12T18:10:00Z">
        <w:r w:rsidRPr="000E5C77" w:rsidDel="00E74E78">
          <w:rPr>
            <w:noProof/>
            <w:lang w:val="en-PH" w:eastAsia="en-PH"/>
          </w:rPr>
          <w:drawing>
            <wp:inline distT="0" distB="0" distL="0" distR="0" wp14:anchorId="17CE3E60" wp14:editId="587677F1">
              <wp:extent cx="8863330" cy="5116108"/>
              <wp:effectExtent l="0" t="0" r="0" b="8890"/>
              <wp:docPr id="1" name="Picture 1" descr="C:\Users\murame\Documents\PAG SUMISSION\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urame\Documents\PAG SUMISSION\Figure 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5116108"/>
                      </a:xfrm>
                      <a:prstGeom prst="rect">
                        <a:avLst/>
                      </a:prstGeom>
                      <a:noFill/>
                      <a:ln>
                        <a:noFill/>
                      </a:ln>
                    </pic:spPr>
                  </pic:pic>
                </a:graphicData>
              </a:graphic>
            </wp:inline>
          </w:drawing>
        </w:r>
      </w:del>
    </w:p>
    <w:p w14:paraId="68A0E265" w14:textId="14D59003" w:rsidR="00A9353C" w:rsidDel="00E74E78" w:rsidRDefault="00A9353C">
      <w:pPr>
        <w:rPr>
          <w:del w:id="440" w:author="Marife Joy  Turtal" w:date="2024-08-12T18:10:00Z"/>
          <w:b/>
          <w:sz w:val="24"/>
        </w:rPr>
        <w:sectPr w:rsidR="00A9353C" w:rsidDel="00E74E78" w:rsidSect="00BA7D0E">
          <w:pgSz w:w="16838" w:h="11906" w:orient="landscape"/>
          <w:pgMar w:top="1440" w:right="1440" w:bottom="1440" w:left="1440" w:header="708" w:footer="708" w:gutter="0"/>
          <w:cols w:space="708"/>
          <w:docGrid w:linePitch="360"/>
        </w:sectPr>
      </w:pPr>
    </w:p>
    <w:p w14:paraId="1E8F93A7" w14:textId="581E5AC5" w:rsidR="00D86FE5" w:rsidRPr="005661B1" w:rsidDel="00E74E78" w:rsidRDefault="005661B1" w:rsidP="004C4F5C">
      <w:pPr>
        <w:spacing w:line="360" w:lineRule="auto"/>
        <w:contextualSpacing/>
        <w:rPr>
          <w:del w:id="441" w:author="Marife Joy  Turtal" w:date="2024-08-12T18:10:00Z"/>
          <w:b/>
          <w:sz w:val="24"/>
        </w:rPr>
      </w:pPr>
      <w:del w:id="442" w:author="Marife Joy  Turtal" w:date="2024-08-12T18:10:00Z">
        <w:r w:rsidRPr="005661B1" w:rsidDel="00E74E78">
          <w:rPr>
            <w:b/>
            <w:sz w:val="24"/>
          </w:rPr>
          <w:lastRenderedPageBreak/>
          <w:delText>References</w:delText>
        </w:r>
      </w:del>
    </w:p>
    <w:p w14:paraId="5E1198F5" w14:textId="09A8E11A" w:rsidR="005A2E0F" w:rsidRPr="005A2E0F" w:rsidDel="00E74E78" w:rsidRDefault="00D86FE5" w:rsidP="005A2E0F">
      <w:pPr>
        <w:pStyle w:val="EndNoteBibliography"/>
        <w:spacing w:after="0"/>
        <w:ind w:left="720" w:hanging="720"/>
        <w:rPr>
          <w:del w:id="443" w:author="Marife Joy  Turtal" w:date="2024-08-12T18:10:00Z"/>
        </w:rPr>
      </w:pPr>
      <w:del w:id="444" w:author="Marife Joy  Turtal" w:date="2024-08-12T18:10:00Z">
        <w:r w:rsidDel="00E74E78">
          <w:rPr>
            <w:sz w:val="24"/>
          </w:rPr>
          <w:fldChar w:fldCharType="begin"/>
        </w:r>
        <w:r w:rsidDel="00E74E78">
          <w:rPr>
            <w:sz w:val="24"/>
          </w:rPr>
          <w:delInstrText xml:space="preserve"> ADDIN EN.REFLIST </w:delInstrText>
        </w:r>
        <w:r w:rsidDel="00E74E78">
          <w:rPr>
            <w:sz w:val="24"/>
          </w:rPr>
          <w:fldChar w:fldCharType="separate"/>
        </w:r>
        <w:r w:rsidR="005A2E0F" w:rsidRPr="005A2E0F" w:rsidDel="00E74E78">
          <w:delText>1.</w:delText>
        </w:r>
        <w:r w:rsidR="005A2E0F" w:rsidRPr="005A2E0F" w:rsidDel="00E74E78">
          <w:tab/>
          <w:delText xml:space="preserve">Cummings SR. Clinical Trials Without Clinical Sites. </w:delText>
        </w:r>
        <w:r w:rsidR="005A2E0F" w:rsidRPr="005A2E0F" w:rsidDel="00E74E78">
          <w:rPr>
            <w:i/>
          </w:rPr>
          <w:delText>JAMA Internal Medicine</w:delText>
        </w:r>
        <w:r w:rsidR="005A2E0F" w:rsidRPr="005A2E0F" w:rsidDel="00E74E78">
          <w:delText>. 2021;181. doi: 10.1001/jamainternmed.2020.9223</w:delText>
        </w:r>
      </w:del>
    </w:p>
    <w:p w14:paraId="42446876" w14:textId="77E2E055" w:rsidR="005A2E0F" w:rsidRPr="005A2E0F" w:rsidDel="00E74E78" w:rsidRDefault="005A2E0F" w:rsidP="005A2E0F">
      <w:pPr>
        <w:pStyle w:val="EndNoteBibliography"/>
        <w:spacing w:after="0"/>
        <w:ind w:left="720" w:hanging="720"/>
        <w:rPr>
          <w:del w:id="445" w:author="Marife Joy  Turtal" w:date="2024-08-12T18:10:00Z"/>
        </w:rPr>
      </w:pPr>
      <w:del w:id="446" w:author="Marife Joy  Turtal" w:date="2024-08-12T18:10:00Z">
        <w:r w:rsidRPr="005A2E0F" w:rsidDel="00E74E78">
          <w:delText>2.</w:delText>
        </w:r>
        <w:r w:rsidRPr="005A2E0F" w:rsidDel="00E74E78">
          <w:tab/>
          <w:delText xml:space="preserve">Richards T. Patient and public involvement in research goes global. </w:delText>
        </w:r>
        <w:r w:rsidR="00E74E78" w:rsidDel="00E74E78">
          <w:fldChar w:fldCharType="begin"/>
        </w:r>
        <w:r w:rsidR="00E74E78" w:rsidDel="00E74E78">
          <w:delInstrText xml:space="preserve"> HYPERLINK "https://blogs.bmj.com/bmj/2017/11/30/tessa-richards-patient-and-public-involvement-in-research-goes-global/" </w:delInstrText>
        </w:r>
        <w:r w:rsidR="00E74E78" w:rsidDel="00E74E78">
          <w:fldChar w:fldCharType="separate"/>
        </w:r>
        <w:r w:rsidRPr="005A2E0F" w:rsidDel="00E74E78">
          <w:rPr>
            <w:rStyle w:val="Hyperlink"/>
          </w:rPr>
          <w:delText>https://blogs.bmj.com/bmj/2017/11/30/tessa-richards-patient-and-public-involvement-in-research-goes-global/</w:delText>
        </w:r>
        <w:r w:rsidR="00E74E78" w:rsidDel="00E74E78">
          <w:rPr>
            <w:rStyle w:val="Hyperlink"/>
          </w:rPr>
          <w:fldChar w:fldCharType="end"/>
        </w:r>
        <w:r w:rsidRPr="005A2E0F" w:rsidDel="00E74E78">
          <w:delText xml:space="preserve">. 2017. </w:delText>
        </w:r>
      </w:del>
    </w:p>
    <w:p w14:paraId="6FBF58D9" w14:textId="759BC3D4" w:rsidR="005A2E0F" w:rsidRPr="005A2E0F" w:rsidDel="00E74E78" w:rsidRDefault="005A2E0F" w:rsidP="005A2E0F">
      <w:pPr>
        <w:pStyle w:val="EndNoteBibliography"/>
        <w:spacing w:after="0"/>
        <w:ind w:left="720" w:hanging="720"/>
        <w:rPr>
          <w:del w:id="447" w:author="Marife Joy  Turtal" w:date="2024-08-12T18:10:00Z"/>
        </w:rPr>
      </w:pPr>
      <w:del w:id="448" w:author="Marife Joy  Turtal" w:date="2024-08-12T18:10:00Z">
        <w:r w:rsidRPr="005A2E0F" w:rsidDel="00E74E78">
          <w:delText>3.</w:delText>
        </w:r>
        <w:r w:rsidRPr="005A2E0F" w:rsidDel="00E74E78">
          <w:tab/>
          <w:delText xml:space="preserve">Aiyegbusi OL, McMullan C, Hughes SE, Turner GM, Subramanian A, Hotham R, Davies EH, Frost C, Alder Y, Agyen L, et al. Considerations for patient and public involvement and engagement in health research. </w:delText>
        </w:r>
        <w:r w:rsidRPr="005A2E0F" w:rsidDel="00E74E78">
          <w:rPr>
            <w:i/>
          </w:rPr>
          <w:delText>Nature Medicine</w:delText>
        </w:r>
        <w:r w:rsidRPr="005A2E0F" w:rsidDel="00E74E78">
          <w:delText>. 2023;29:1922-1929. doi: 10.1038/s41591-023-02445-x</w:delText>
        </w:r>
      </w:del>
    </w:p>
    <w:p w14:paraId="6638EC0D" w14:textId="19A8EECD" w:rsidR="005A2E0F" w:rsidRPr="005A2E0F" w:rsidDel="00E74E78" w:rsidRDefault="005A2E0F" w:rsidP="005A2E0F">
      <w:pPr>
        <w:pStyle w:val="EndNoteBibliography"/>
        <w:spacing w:after="0"/>
        <w:ind w:left="720" w:hanging="720"/>
        <w:rPr>
          <w:del w:id="449" w:author="Marife Joy  Turtal" w:date="2024-08-12T18:10:00Z"/>
        </w:rPr>
      </w:pPr>
      <w:del w:id="450" w:author="Marife Joy  Turtal" w:date="2024-08-12T18:10:00Z">
        <w:r w:rsidRPr="005A2E0F" w:rsidDel="00E74E78">
          <w:delText>4.</w:delText>
        </w:r>
        <w:r w:rsidRPr="005A2E0F" w:rsidDel="00E74E78">
          <w:tab/>
          <w:delText xml:space="preserve">NIHR. What is Patient and Public Involvement and Public Engagement? </w:delText>
        </w:r>
        <w:r w:rsidR="00E74E78" w:rsidDel="00E74E78">
          <w:fldChar w:fldCharType="begin"/>
        </w:r>
        <w:r w:rsidR="00E74E78" w:rsidDel="00E74E78">
          <w:delInstrText xml:space="preserve"> HYPERLINK "https://www.spcr.nihr.ac.uk/PPI/what-is-patient-and-public-in</w:delInstrText>
        </w:r>
        <w:r w:rsidR="00E74E78" w:rsidDel="00E74E78">
          <w:delInstrText xml:space="preserve">volvement-and-engagement" </w:delInstrText>
        </w:r>
        <w:r w:rsidR="00E74E78" w:rsidDel="00E74E78">
          <w:fldChar w:fldCharType="separate"/>
        </w:r>
        <w:r w:rsidRPr="005A2E0F" w:rsidDel="00E74E78">
          <w:rPr>
            <w:rStyle w:val="Hyperlink"/>
          </w:rPr>
          <w:delText>https://www.spcr.nihr.ac.uk/PPI/what-is-patient-and-public-involvement-and-engagement</w:delText>
        </w:r>
        <w:r w:rsidR="00E74E78" w:rsidDel="00E74E78">
          <w:rPr>
            <w:rStyle w:val="Hyperlink"/>
          </w:rPr>
          <w:fldChar w:fldCharType="end"/>
        </w:r>
        <w:r w:rsidRPr="005A2E0F" w:rsidDel="00E74E78">
          <w:delText>. 202</w:delText>
        </w:r>
        <w:r w:rsidR="00A633E3" w:rsidDel="00E74E78">
          <w:delText>4.</w:delText>
        </w:r>
      </w:del>
    </w:p>
    <w:p w14:paraId="02DE43A3" w14:textId="1274A548" w:rsidR="005A2E0F" w:rsidRPr="005A2E0F" w:rsidDel="00E74E78" w:rsidRDefault="005A2E0F" w:rsidP="005A2E0F">
      <w:pPr>
        <w:pStyle w:val="EndNoteBibliography"/>
        <w:spacing w:after="0"/>
        <w:ind w:left="720" w:hanging="720"/>
        <w:rPr>
          <w:del w:id="451" w:author="Marife Joy  Turtal" w:date="2024-08-12T18:10:00Z"/>
        </w:rPr>
      </w:pPr>
      <w:del w:id="452" w:author="Marife Joy  Turtal" w:date="2024-08-12T18:10:00Z">
        <w:r w:rsidRPr="005A2E0F" w:rsidDel="00E74E78">
          <w:delText>5.</w:delText>
        </w:r>
        <w:r w:rsidRPr="005A2E0F" w:rsidDel="00E74E78">
          <w:tab/>
          <w:delText xml:space="preserve">Selman LE, Clement C, Douglas M, Douglas K, Taylor J, Metcalfe C, Lane JA, Horwood J. Patient and public involvement in randomised clinical trials: a mixed-methods study of a clinical trials unit to identify good practice, barriers and facilitators. </w:delText>
        </w:r>
        <w:r w:rsidRPr="005A2E0F" w:rsidDel="00E74E78">
          <w:rPr>
            <w:i/>
          </w:rPr>
          <w:delText>Trials</w:delText>
        </w:r>
        <w:r w:rsidRPr="005A2E0F" w:rsidDel="00E74E78">
          <w:delText>. 2021;22. doi: 10.1186/s13063-021-05701-y</w:delText>
        </w:r>
      </w:del>
    </w:p>
    <w:p w14:paraId="4C7EF4CF" w14:textId="2AE1CEB6" w:rsidR="005A2E0F" w:rsidRPr="005A2E0F" w:rsidDel="00E74E78" w:rsidRDefault="005A2E0F" w:rsidP="005A2E0F">
      <w:pPr>
        <w:pStyle w:val="EndNoteBibliography"/>
        <w:spacing w:after="0"/>
        <w:ind w:left="720" w:hanging="720"/>
        <w:rPr>
          <w:del w:id="453" w:author="Marife Joy  Turtal" w:date="2024-08-12T18:10:00Z"/>
        </w:rPr>
      </w:pPr>
      <w:del w:id="454" w:author="Marife Joy  Turtal" w:date="2024-08-12T18:10:00Z">
        <w:r w:rsidRPr="005A2E0F" w:rsidDel="00E74E78">
          <w:delText>6.</w:delText>
        </w:r>
        <w:r w:rsidRPr="005A2E0F" w:rsidDel="00E74E78">
          <w:tab/>
          <w:delText xml:space="preserve">Staniszewska S, Brett J, Simera I, Seers K, Mockford C, Goodlad S, Altman DG, Moher D, Barber R, Denegri S, et al. GRIPP2 reporting checklists: tools to improve reporting of patient and public involvement in research. </w:delText>
        </w:r>
        <w:r w:rsidRPr="005A2E0F" w:rsidDel="00E74E78">
          <w:rPr>
            <w:i/>
          </w:rPr>
          <w:delText>Bmj</w:delText>
        </w:r>
        <w:r w:rsidRPr="005A2E0F" w:rsidDel="00E74E78">
          <w:delText>. 2017. doi: 10.1136/bmj.j3453</w:delText>
        </w:r>
      </w:del>
    </w:p>
    <w:p w14:paraId="104051C1" w14:textId="52066D2C" w:rsidR="005A2E0F" w:rsidRPr="005A2E0F" w:rsidDel="00E74E78" w:rsidRDefault="005A2E0F" w:rsidP="005A2E0F">
      <w:pPr>
        <w:pStyle w:val="EndNoteBibliography"/>
        <w:spacing w:after="0"/>
        <w:ind w:left="720" w:hanging="720"/>
        <w:rPr>
          <w:del w:id="455" w:author="Marife Joy  Turtal" w:date="2024-08-12T18:10:00Z"/>
        </w:rPr>
      </w:pPr>
      <w:del w:id="456" w:author="Marife Joy  Turtal" w:date="2024-08-12T18:10:00Z">
        <w:r w:rsidRPr="005A2E0F" w:rsidDel="00E74E78">
          <w:delText>7.</w:delText>
        </w:r>
        <w:r w:rsidRPr="005A2E0F" w:rsidDel="00E74E78">
          <w:tab/>
          <w:delText xml:space="preserve">NIHR. Payment for public involvement in health and care research: a guide for organisations on employment status and tax. </w:delText>
        </w:r>
        <w:r w:rsidR="00E74E78" w:rsidDel="00E74E78">
          <w:fldChar w:fldCharType="begin"/>
        </w:r>
        <w:r w:rsidR="00E74E78" w:rsidDel="00E74E78">
          <w:delInstrText xml:space="preserve"> HYPERLINK "https://www.nihr.ac.uk/documents/Payment-for-Public-Involvement-in-Health-and-Care-Research-A-guide-for-organisations-on-determining-the-most-appropriate-payment-approach/30838" </w:delInstrText>
        </w:r>
        <w:r w:rsidR="00E74E78" w:rsidDel="00E74E78">
          <w:fldChar w:fldCharType="separate"/>
        </w:r>
        <w:r w:rsidRPr="005A2E0F" w:rsidDel="00E74E78">
          <w:rPr>
            <w:rStyle w:val="Hyperlink"/>
          </w:rPr>
          <w:delText>https://www.nihr.ac.uk/documents/Payment-for-Public-Involvement-in-Health-and-Care-Research-A-guide-for-organisations-on-determining-the-most-appropriate-payment-approach/30838</w:delText>
        </w:r>
        <w:r w:rsidR="00E74E78" w:rsidDel="00E74E78">
          <w:rPr>
            <w:rStyle w:val="Hyperlink"/>
          </w:rPr>
          <w:fldChar w:fldCharType="end"/>
        </w:r>
        <w:r w:rsidRPr="005A2E0F" w:rsidDel="00E74E78">
          <w:delText xml:space="preserve">. 2023. </w:delText>
        </w:r>
      </w:del>
    </w:p>
    <w:p w14:paraId="2645DD8E" w14:textId="7E6B70A5" w:rsidR="005A2E0F" w:rsidRPr="005A2E0F" w:rsidDel="00E74E78" w:rsidRDefault="005A2E0F" w:rsidP="005A2E0F">
      <w:pPr>
        <w:pStyle w:val="EndNoteBibliography"/>
        <w:spacing w:after="0"/>
        <w:ind w:left="720" w:hanging="720"/>
        <w:rPr>
          <w:del w:id="457" w:author="Marife Joy  Turtal" w:date="2024-08-12T18:10:00Z"/>
        </w:rPr>
      </w:pPr>
      <w:del w:id="458" w:author="Marife Joy  Turtal" w:date="2024-08-12T18:10:00Z">
        <w:r w:rsidRPr="005A2E0F" w:rsidDel="00E74E78">
          <w:delText>8.</w:delText>
        </w:r>
        <w:r w:rsidRPr="005A2E0F" w:rsidDel="00E74E78">
          <w:tab/>
          <w:delText xml:space="preserve">Jones E, Frith L, Gabbay M, Tahir N, Hossain M, Goodall M, Bristow K, Hassan S. Remote working in public involvement: findings from a mixed methods study. </w:delText>
        </w:r>
        <w:r w:rsidRPr="005A2E0F" w:rsidDel="00E74E78">
          <w:rPr>
            <w:i/>
          </w:rPr>
          <w:delText>Research Involvement and Engagement</w:delText>
        </w:r>
        <w:r w:rsidRPr="005A2E0F" w:rsidDel="00E74E78">
          <w:delText>. 2022;8. doi: 10.1186/s40900-022-00396-0</w:delText>
        </w:r>
      </w:del>
    </w:p>
    <w:p w14:paraId="0A58B5B0" w14:textId="37ABFEF0" w:rsidR="005A2E0F" w:rsidRPr="005A2E0F" w:rsidDel="00E74E78" w:rsidRDefault="005A2E0F" w:rsidP="005A2E0F">
      <w:pPr>
        <w:pStyle w:val="EndNoteBibliography"/>
        <w:spacing w:after="0"/>
        <w:ind w:left="720" w:hanging="720"/>
        <w:rPr>
          <w:del w:id="459" w:author="Marife Joy  Turtal" w:date="2024-08-12T18:10:00Z"/>
        </w:rPr>
      </w:pPr>
      <w:del w:id="460" w:author="Marife Joy  Turtal" w:date="2024-08-12T18:10:00Z">
        <w:r w:rsidRPr="005A2E0F" w:rsidDel="00E74E78">
          <w:delText>9.</w:delText>
        </w:r>
        <w:r w:rsidRPr="005A2E0F" w:rsidDel="00E74E78">
          <w:tab/>
          <w:delText xml:space="preserve">ASCEND PLUS Patient Information Leaflet. </w:delText>
        </w:r>
        <w:r w:rsidR="00E74E78" w:rsidDel="00E74E78">
          <w:fldChar w:fldCharType="begin"/>
        </w:r>
        <w:r w:rsidR="00E74E78" w:rsidDel="00E74E78">
          <w:delInstrText xml:space="preserve"> HYPERLINK "https://www.ascend-plus-trial.org/files/ascend-plus-pil_full-a4_v-1-3_rgb-for-web.pdf" </w:delInstrText>
        </w:r>
        <w:r w:rsidR="00E74E78" w:rsidDel="00E74E78">
          <w:fldChar w:fldCharType="separate"/>
        </w:r>
        <w:r w:rsidRPr="005A2E0F" w:rsidDel="00E74E78">
          <w:rPr>
            <w:rStyle w:val="Hyperlink"/>
          </w:rPr>
          <w:delText>https://www.ascend-plus-trial.org/files/ascend-plus-pil_full-a4_v-1-3_rgb-for-web.pdf</w:delText>
        </w:r>
        <w:r w:rsidR="00E74E78" w:rsidDel="00E74E78">
          <w:rPr>
            <w:rStyle w:val="Hyperlink"/>
          </w:rPr>
          <w:fldChar w:fldCharType="end"/>
        </w:r>
        <w:r w:rsidRPr="005A2E0F" w:rsidDel="00E74E78">
          <w:delText xml:space="preserve">. </w:delText>
        </w:r>
      </w:del>
    </w:p>
    <w:p w14:paraId="156D4944" w14:textId="1A5A0AD2" w:rsidR="005A2E0F" w:rsidRPr="005A2E0F" w:rsidDel="00E74E78" w:rsidRDefault="005A2E0F" w:rsidP="005A2E0F">
      <w:pPr>
        <w:pStyle w:val="EndNoteBibliography"/>
        <w:spacing w:after="0"/>
        <w:ind w:left="720" w:hanging="720"/>
        <w:rPr>
          <w:del w:id="461" w:author="Marife Joy  Turtal" w:date="2024-08-12T18:10:00Z"/>
        </w:rPr>
      </w:pPr>
      <w:del w:id="462" w:author="Marife Joy  Turtal" w:date="2024-08-12T18:10:00Z">
        <w:r w:rsidRPr="005A2E0F" w:rsidDel="00E74E78">
          <w:delText>10.</w:delText>
        </w:r>
        <w:r w:rsidRPr="005A2E0F" w:rsidDel="00E74E78">
          <w:tab/>
          <w:delText xml:space="preserve">ASCEND PLUS Data Information Leaflet. </w:delText>
        </w:r>
        <w:r w:rsidR="00E74E78" w:rsidDel="00E74E78">
          <w:fldChar w:fldCharType="begin"/>
        </w:r>
        <w:r w:rsidR="00E74E78" w:rsidDel="00E74E78">
          <w:delInstrText xml:space="preserve"> H</w:delInstrText>
        </w:r>
        <w:r w:rsidR="00E74E78" w:rsidDel="00E74E78">
          <w:delInstrText xml:space="preserve">YPERLINK "https://www.ascend-plus-trial.org/files/ascend-plus-data-information-a4_v1-4_rgb-for-web.pdf" </w:delInstrText>
        </w:r>
        <w:r w:rsidR="00E74E78" w:rsidDel="00E74E78">
          <w:fldChar w:fldCharType="separate"/>
        </w:r>
        <w:r w:rsidRPr="005A2E0F" w:rsidDel="00E74E78">
          <w:rPr>
            <w:rStyle w:val="Hyperlink"/>
          </w:rPr>
          <w:delText>https://www.ascend-plus-trial.org/files/ascend-plus-data-information-a4_v1-4_rgb-for-web.pdf</w:delText>
        </w:r>
        <w:r w:rsidR="00E74E78" w:rsidDel="00E74E78">
          <w:rPr>
            <w:rStyle w:val="Hyperlink"/>
          </w:rPr>
          <w:fldChar w:fldCharType="end"/>
        </w:r>
        <w:r w:rsidRPr="005A2E0F" w:rsidDel="00E74E78">
          <w:delText xml:space="preserve">. </w:delText>
        </w:r>
      </w:del>
    </w:p>
    <w:p w14:paraId="521ACDEF" w14:textId="2C32533A" w:rsidR="005A2E0F" w:rsidRPr="005A2E0F" w:rsidDel="00E74E78" w:rsidRDefault="005A2E0F" w:rsidP="005A2E0F">
      <w:pPr>
        <w:pStyle w:val="EndNoteBibliography"/>
        <w:ind w:left="720" w:hanging="720"/>
        <w:rPr>
          <w:del w:id="463" w:author="Marife Joy  Turtal" w:date="2024-08-12T18:10:00Z"/>
        </w:rPr>
      </w:pPr>
      <w:del w:id="464" w:author="Marife Joy  Turtal" w:date="2024-08-12T18:10:00Z">
        <w:r w:rsidRPr="005A2E0F" w:rsidDel="00E74E78">
          <w:delText>11.</w:delText>
        </w:r>
        <w:r w:rsidRPr="005A2E0F" w:rsidDel="00E74E78">
          <w:tab/>
          <w:delText xml:space="preserve">ASCEND PLUS website: patients and the public page. </w:delText>
        </w:r>
        <w:r w:rsidR="00E74E78" w:rsidDel="00E74E78">
          <w:fldChar w:fldCharType="begin"/>
        </w:r>
        <w:r w:rsidR="00E74E78" w:rsidDel="00E74E78">
          <w:delInstrText xml:space="preserve"> HYPERLINK "https://www.ascend-plus-trial.org/patients-and-the-public" </w:delInstrText>
        </w:r>
        <w:r w:rsidR="00E74E78" w:rsidDel="00E74E78">
          <w:fldChar w:fldCharType="separate"/>
        </w:r>
        <w:r w:rsidRPr="005A2E0F" w:rsidDel="00E74E78">
          <w:rPr>
            <w:rStyle w:val="Hyperlink"/>
          </w:rPr>
          <w:delText>https://www.ascend-plus-trial.org/patients-and-the-public</w:delText>
        </w:r>
        <w:r w:rsidR="00E74E78" w:rsidDel="00E74E78">
          <w:rPr>
            <w:rStyle w:val="Hyperlink"/>
          </w:rPr>
          <w:fldChar w:fldCharType="end"/>
        </w:r>
        <w:r w:rsidRPr="005A2E0F" w:rsidDel="00E74E78">
          <w:delText xml:space="preserve">. </w:delText>
        </w:r>
      </w:del>
    </w:p>
    <w:p w14:paraId="0BD89291" w14:textId="69270D65" w:rsidR="00FE04E2" w:rsidDel="00E74E78" w:rsidRDefault="00D86FE5" w:rsidP="004C4F5C">
      <w:pPr>
        <w:spacing w:line="360" w:lineRule="auto"/>
        <w:contextualSpacing/>
        <w:rPr>
          <w:del w:id="465" w:author="Marife Joy  Turtal" w:date="2024-08-12T18:10:00Z"/>
          <w:sz w:val="24"/>
        </w:rPr>
      </w:pPr>
      <w:del w:id="466" w:author="Marife Joy  Turtal" w:date="2024-08-12T18:10:00Z">
        <w:r w:rsidDel="00E74E78">
          <w:rPr>
            <w:sz w:val="24"/>
          </w:rPr>
          <w:fldChar w:fldCharType="end"/>
        </w:r>
      </w:del>
    </w:p>
    <w:p w14:paraId="0E7B8544" w14:textId="38795494" w:rsidR="00FE04E2" w:rsidDel="00E74E78" w:rsidRDefault="00FE04E2">
      <w:pPr>
        <w:rPr>
          <w:del w:id="467" w:author="Marife Joy  Turtal" w:date="2024-08-12T18:10:00Z"/>
          <w:sz w:val="24"/>
        </w:rPr>
      </w:pPr>
      <w:del w:id="468" w:author="Marife Joy  Turtal" w:date="2024-08-12T18:10:00Z">
        <w:r w:rsidDel="00E74E78">
          <w:rPr>
            <w:sz w:val="24"/>
          </w:rPr>
          <w:br w:type="page"/>
        </w:r>
      </w:del>
    </w:p>
    <w:p w14:paraId="33B44B35" w14:textId="27070D97" w:rsidR="00FE04E2" w:rsidRDefault="00FE04E2" w:rsidP="00FE04E2">
      <w:pPr>
        <w:spacing w:line="360" w:lineRule="auto"/>
        <w:contextualSpacing/>
        <w:rPr>
          <w:b/>
          <w:sz w:val="24"/>
        </w:rPr>
      </w:pPr>
      <w:r w:rsidRPr="009351A4">
        <w:rPr>
          <w:b/>
          <w:sz w:val="24"/>
        </w:rPr>
        <w:lastRenderedPageBreak/>
        <w:t>Supplement</w:t>
      </w:r>
      <w:bookmarkStart w:id="469" w:name="_GoBack"/>
      <w:bookmarkEnd w:id="469"/>
    </w:p>
    <w:p w14:paraId="54A11400" w14:textId="13FC80F0" w:rsidR="009C07D4" w:rsidRDefault="009C07D4" w:rsidP="00FE04E2">
      <w:pPr>
        <w:spacing w:line="360" w:lineRule="auto"/>
        <w:contextualSpacing/>
        <w:rPr>
          <w:b/>
          <w:sz w:val="24"/>
        </w:rPr>
      </w:pPr>
      <w:r>
        <w:rPr>
          <w:b/>
          <w:sz w:val="24"/>
        </w:rPr>
        <w:t>Table 1: GRIPP-2 checklist</w:t>
      </w:r>
    </w:p>
    <w:tbl>
      <w:tblPr>
        <w:tblStyle w:val="TableGrid"/>
        <w:tblW w:w="0" w:type="auto"/>
        <w:tblLook w:val="04A0" w:firstRow="1" w:lastRow="0" w:firstColumn="1" w:lastColumn="0" w:noHBand="0" w:noVBand="1"/>
      </w:tblPr>
      <w:tblGrid>
        <w:gridCol w:w="2263"/>
        <w:gridCol w:w="4395"/>
        <w:gridCol w:w="2358"/>
      </w:tblGrid>
      <w:tr w:rsidR="00B34954" w14:paraId="015091BE"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6B6115D" w14:textId="39BFC9F0" w:rsidR="00B34954" w:rsidRDefault="00B34954" w:rsidP="00B34954">
            <w:pPr>
              <w:spacing w:line="276" w:lineRule="auto"/>
              <w:rPr>
                <w:rFonts w:ascii="Arial" w:hAnsi="Arial" w:cs="Arial"/>
                <w:b/>
                <w:bCs/>
              </w:rPr>
            </w:pPr>
            <w:bookmarkStart w:id="470" w:name="_Hlk89253697"/>
            <w:r>
              <w:rPr>
                <w:rFonts w:ascii="Arial" w:hAnsi="Arial" w:cs="Arial"/>
                <w:b/>
                <w:bCs/>
              </w:rPr>
              <w:t>Section and topic</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1C4DFD9" w14:textId="21F1AEE5" w:rsidR="00B34954" w:rsidRDefault="00B34954" w:rsidP="00B34954">
            <w:pPr>
              <w:spacing w:line="276" w:lineRule="auto"/>
              <w:rPr>
                <w:rFonts w:ascii="Arial" w:hAnsi="Arial" w:cs="Arial"/>
                <w:b/>
                <w:bCs/>
              </w:rPr>
            </w:pPr>
            <w:r>
              <w:rPr>
                <w:rFonts w:ascii="Arial" w:hAnsi="Arial" w:cs="Arial"/>
                <w:b/>
                <w:bCs/>
              </w:rPr>
              <w:t>Item</w:t>
            </w:r>
          </w:p>
        </w:tc>
        <w:tc>
          <w:tcPr>
            <w:tcW w:w="2358" w:type="dxa"/>
            <w:tcBorders>
              <w:top w:val="single" w:sz="4" w:space="0" w:color="auto"/>
              <w:left w:val="single" w:sz="4" w:space="0" w:color="auto"/>
              <w:bottom w:val="single" w:sz="4" w:space="0" w:color="auto"/>
              <w:right w:val="single" w:sz="4" w:space="0" w:color="auto"/>
            </w:tcBorders>
            <w:vAlign w:val="center"/>
            <w:hideMark/>
          </w:tcPr>
          <w:p w14:paraId="68CC511C" w14:textId="615A269F" w:rsidR="00B34954" w:rsidRDefault="00B34954" w:rsidP="00B34954">
            <w:pPr>
              <w:spacing w:line="276" w:lineRule="auto"/>
              <w:rPr>
                <w:rFonts w:ascii="Arial" w:hAnsi="Arial" w:cs="Arial"/>
                <w:b/>
                <w:bCs/>
              </w:rPr>
            </w:pPr>
            <w:r>
              <w:rPr>
                <w:rFonts w:ascii="Arial" w:hAnsi="Arial" w:cs="Arial"/>
                <w:b/>
                <w:bCs/>
              </w:rPr>
              <w:t>Reported on page No</w:t>
            </w:r>
          </w:p>
        </w:tc>
      </w:tr>
      <w:tr w:rsidR="00B34954" w14:paraId="465C4726"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0AF3CF16" w14:textId="420028D9" w:rsidR="00B34954" w:rsidRDefault="00B34954" w:rsidP="00B34954">
            <w:pPr>
              <w:spacing w:line="276" w:lineRule="auto"/>
              <w:rPr>
                <w:rFonts w:ascii="Arial" w:hAnsi="Arial" w:cs="Arial"/>
                <w:b/>
                <w:bCs/>
              </w:rPr>
            </w:pPr>
            <w:r>
              <w:rPr>
                <w:rFonts w:ascii="Arial" w:hAnsi="Arial" w:cs="Arial"/>
                <w:b/>
                <w:bCs/>
              </w:rPr>
              <w:t>Section 1: Abstract of paper</w:t>
            </w:r>
          </w:p>
        </w:tc>
      </w:tr>
      <w:tr w:rsidR="00B34954" w14:paraId="1D6EDEB1"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D225F12" w14:textId="7F76780E" w:rsidR="00B34954" w:rsidRDefault="00B34954" w:rsidP="00B34954">
            <w:pPr>
              <w:spacing w:line="276" w:lineRule="auto"/>
              <w:rPr>
                <w:rFonts w:ascii="Arial" w:hAnsi="Arial" w:cs="Arial"/>
              </w:rPr>
            </w:pPr>
            <w:r>
              <w:rPr>
                <w:rFonts w:ascii="Arial" w:hAnsi="Arial" w:cs="Arial"/>
              </w:rPr>
              <w:t>1a: Aim</w:t>
            </w:r>
          </w:p>
        </w:tc>
        <w:tc>
          <w:tcPr>
            <w:tcW w:w="4395" w:type="dxa"/>
            <w:tcBorders>
              <w:top w:val="single" w:sz="4" w:space="0" w:color="auto"/>
              <w:left w:val="single" w:sz="4" w:space="0" w:color="auto"/>
              <w:bottom w:val="single" w:sz="4" w:space="0" w:color="auto"/>
              <w:right w:val="single" w:sz="4" w:space="0" w:color="auto"/>
            </w:tcBorders>
            <w:vAlign w:val="center"/>
            <w:hideMark/>
          </w:tcPr>
          <w:p w14:paraId="0AA62B08" w14:textId="41814336" w:rsidR="00B34954" w:rsidRDefault="00B34954" w:rsidP="00B34954">
            <w:pPr>
              <w:spacing w:line="276" w:lineRule="auto"/>
              <w:rPr>
                <w:rFonts w:ascii="Arial" w:hAnsi="Arial" w:cs="Arial"/>
              </w:rPr>
            </w:pPr>
            <w:r>
              <w:rPr>
                <w:rFonts w:ascii="Arial" w:hAnsi="Arial" w:cs="Arial"/>
              </w:rPr>
              <w:t>Report the aim of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23CD7E31" w14:textId="16FC4829" w:rsidR="00B34954" w:rsidRDefault="00B34954" w:rsidP="00B34954">
            <w:pPr>
              <w:spacing w:line="276" w:lineRule="auto"/>
              <w:rPr>
                <w:rFonts w:ascii="Arial" w:hAnsi="Arial" w:cs="Arial"/>
              </w:rPr>
            </w:pPr>
            <w:r>
              <w:rPr>
                <w:rFonts w:ascii="Arial" w:hAnsi="Arial" w:cs="Arial"/>
              </w:rPr>
              <w:t>2</w:t>
            </w:r>
          </w:p>
        </w:tc>
      </w:tr>
      <w:tr w:rsidR="00B34954" w14:paraId="54D751B6"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4161EB51" w14:textId="42992A2D" w:rsidR="00B34954" w:rsidRDefault="00B34954" w:rsidP="00B34954">
            <w:pPr>
              <w:spacing w:line="276" w:lineRule="auto"/>
              <w:rPr>
                <w:rFonts w:ascii="Arial" w:hAnsi="Arial" w:cs="Arial"/>
              </w:rPr>
            </w:pPr>
            <w:r>
              <w:rPr>
                <w:rFonts w:ascii="Arial" w:hAnsi="Arial" w:cs="Arial"/>
              </w:rPr>
              <w:t>1b: Method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648D530C" w14:textId="0C0F2BBF" w:rsidR="00B34954" w:rsidRDefault="00B34954" w:rsidP="00B34954">
            <w:pPr>
              <w:spacing w:line="276" w:lineRule="auto"/>
              <w:rPr>
                <w:rFonts w:ascii="Arial" w:hAnsi="Arial" w:cs="Arial"/>
              </w:rPr>
            </w:pPr>
            <w:r>
              <w:rPr>
                <w:rFonts w:ascii="Arial" w:hAnsi="Arial" w:cs="Arial"/>
              </w:rPr>
              <w:t>Describe the methods used by which patients and the public were involved</w:t>
            </w:r>
          </w:p>
        </w:tc>
        <w:tc>
          <w:tcPr>
            <w:tcW w:w="2358" w:type="dxa"/>
            <w:tcBorders>
              <w:top w:val="single" w:sz="4" w:space="0" w:color="auto"/>
              <w:left w:val="single" w:sz="4" w:space="0" w:color="auto"/>
              <w:bottom w:val="single" w:sz="4" w:space="0" w:color="auto"/>
              <w:right w:val="single" w:sz="4" w:space="0" w:color="auto"/>
            </w:tcBorders>
            <w:vAlign w:val="center"/>
            <w:hideMark/>
          </w:tcPr>
          <w:p w14:paraId="1CB7DE49" w14:textId="3D0DE9B2" w:rsidR="00B34954" w:rsidRDefault="00B34954" w:rsidP="00B34954">
            <w:pPr>
              <w:spacing w:line="276" w:lineRule="auto"/>
              <w:rPr>
                <w:rFonts w:ascii="Arial" w:hAnsi="Arial" w:cs="Arial"/>
              </w:rPr>
            </w:pPr>
            <w:r>
              <w:rPr>
                <w:rFonts w:ascii="Arial" w:hAnsi="Arial" w:cs="Arial"/>
              </w:rPr>
              <w:t>2</w:t>
            </w:r>
          </w:p>
        </w:tc>
      </w:tr>
      <w:tr w:rsidR="00B34954" w14:paraId="54F3F7F6"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63669FFC" w14:textId="623F864F" w:rsidR="00B34954" w:rsidRDefault="00B34954" w:rsidP="00B34954">
            <w:pPr>
              <w:spacing w:line="276" w:lineRule="auto"/>
              <w:rPr>
                <w:rFonts w:ascii="Arial" w:hAnsi="Arial" w:cs="Arial"/>
              </w:rPr>
            </w:pPr>
            <w:r>
              <w:rPr>
                <w:rFonts w:ascii="Arial" w:hAnsi="Arial" w:cs="Arial"/>
              </w:rPr>
              <w:t>1c: Result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731483D3" w14:textId="24AAFBE8" w:rsidR="00B34954" w:rsidRDefault="00B34954" w:rsidP="00B34954">
            <w:pPr>
              <w:spacing w:line="276" w:lineRule="auto"/>
              <w:rPr>
                <w:rFonts w:ascii="Arial" w:hAnsi="Arial" w:cs="Arial"/>
              </w:rPr>
            </w:pPr>
            <w:r>
              <w:rPr>
                <w:rFonts w:ascii="Arial" w:hAnsi="Arial" w:cs="Arial"/>
              </w:rPr>
              <w:t>Report the impacts and outcomes of PPI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5122A76" w14:textId="4E8EADCD" w:rsidR="00B34954" w:rsidRDefault="00B34954" w:rsidP="00B34954">
            <w:pPr>
              <w:spacing w:line="276" w:lineRule="auto"/>
              <w:rPr>
                <w:rFonts w:ascii="Arial" w:hAnsi="Arial" w:cs="Arial"/>
              </w:rPr>
            </w:pPr>
            <w:r>
              <w:rPr>
                <w:rFonts w:ascii="Arial" w:hAnsi="Arial" w:cs="Arial"/>
              </w:rPr>
              <w:t>2-3</w:t>
            </w:r>
          </w:p>
        </w:tc>
      </w:tr>
      <w:tr w:rsidR="00B34954" w14:paraId="61D4129E"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E7C8564" w14:textId="078B96EC" w:rsidR="00B34954" w:rsidRDefault="00B34954" w:rsidP="00B34954">
            <w:pPr>
              <w:spacing w:line="276" w:lineRule="auto"/>
              <w:rPr>
                <w:rFonts w:ascii="Arial" w:hAnsi="Arial" w:cs="Arial"/>
              </w:rPr>
            </w:pPr>
            <w:r>
              <w:rPr>
                <w:rFonts w:ascii="Arial" w:hAnsi="Arial" w:cs="Arial"/>
              </w:rPr>
              <w:t>1d: Conclusion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7A160BD1" w14:textId="003195C5" w:rsidR="00B34954" w:rsidRDefault="00B34954" w:rsidP="00B34954">
            <w:pPr>
              <w:spacing w:line="276" w:lineRule="auto"/>
              <w:rPr>
                <w:rFonts w:ascii="Arial" w:hAnsi="Arial" w:cs="Arial"/>
              </w:rPr>
            </w:pPr>
            <w:r>
              <w:rPr>
                <w:rFonts w:ascii="Arial" w:hAnsi="Arial" w:cs="Arial"/>
              </w:rPr>
              <w:t>Summarise the main conclusions of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3AD03D7F" w14:textId="094B5FD1" w:rsidR="00B34954" w:rsidRDefault="00B34954" w:rsidP="00B34954">
            <w:pPr>
              <w:spacing w:line="276" w:lineRule="auto"/>
              <w:rPr>
                <w:rFonts w:ascii="Arial" w:hAnsi="Arial" w:cs="Arial"/>
              </w:rPr>
            </w:pPr>
            <w:r>
              <w:rPr>
                <w:rFonts w:ascii="Arial" w:hAnsi="Arial" w:cs="Arial"/>
              </w:rPr>
              <w:t>3</w:t>
            </w:r>
          </w:p>
        </w:tc>
      </w:tr>
      <w:tr w:rsidR="00B34954" w14:paraId="3F31AA70"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1FDB1D4E" w14:textId="53DB4678" w:rsidR="00B34954" w:rsidRDefault="00B34954" w:rsidP="00B34954">
            <w:pPr>
              <w:spacing w:line="276" w:lineRule="auto"/>
              <w:rPr>
                <w:rFonts w:ascii="Arial" w:hAnsi="Arial" w:cs="Arial"/>
              </w:rPr>
            </w:pPr>
            <w:r>
              <w:rPr>
                <w:rFonts w:ascii="Arial" w:hAnsi="Arial" w:cs="Arial"/>
              </w:rPr>
              <w:t>1e: Keyword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3FFEE03" w14:textId="7C5AFFCE" w:rsidR="00B34954" w:rsidRDefault="00B34954" w:rsidP="00B34954">
            <w:pPr>
              <w:spacing w:line="276" w:lineRule="auto"/>
              <w:rPr>
                <w:rFonts w:ascii="Arial" w:hAnsi="Arial" w:cs="Arial"/>
              </w:rPr>
            </w:pPr>
            <w:r>
              <w:rPr>
                <w:rFonts w:ascii="Arial" w:hAnsi="Arial" w:cs="Arial"/>
              </w:rPr>
              <w:t>Include PPI, “patient and public involvement,” or alternative terms as keyword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C5AB729" w14:textId="4A147F31" w:rsidR="00B34954" w:rsidRDefault="00B34954" w:rsidP="00B34954">
            <w:pPr>
              <w:spacing w:line="276" w:lineRule="auto"/>
              <w:rPr>
                <w:rFonts w:ascii="Arial" w:hAnsi="Arial" w:cs="Arial"/>
              </w:rPr>
            </w:pPr>
            <w:r>
              <w:rPr>
                <w:rFonts w:ascii="Arial" w:hAnsi="Arial" w:cs="Arial"/>
              </w:rPr>
              <w:t>3</w:t>
            </w:r>
          </w:p>
        </w:tc>
      </w:tr>
      <w:tr w:rsidR="00B34954" w14:paraId="789CAA48"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6F645EFB" w14:textId="7CF530BF" w:rsidR="00B34954" w:rsidRDefault="00B34954" w:rsidP="00B34954">
            <w:pPr>
              <w:spacing w:line="276" w:lineRule="auto"/>
              <w:rPr>
                <w:rFonts w:ascii="Arial" w:hAnsi="Arial" w:cs="Arial"/>
                <w:b/>
                <w:bCs/>
              </w:rPr>
            </w:pPr>
            <w:r>
              <w:rPr>
                <w:rFonts w:ascii="Arial" w:hAnsi="Arial" w:cs="Arial"/>
                <w:b/>
                <w:bCs/>
              </w:rPr>
              <w:t>Section 2: Background to paper</w:t>
            </w:r>
          </w:p>
        </w:tc>
      </w:tr>
      <w:tr w:rsidR="00B34954" w14:paraId="52993CCC"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D3D89F6" w14:textId="1910D71F" w:rsidR="00B34954" w:rsidRDefault="00B34954" w:rsidP="00B34954">
            <w:pPr>
              <w:spacing w:line="276" w:lineRule="auto"/>
              <w:rPr>
                <w:rFonts w:ascii="Arial" w:hAnsi="Arial" w:cs="Arial"/>
              </w:rPr>
            </w:pPr>
            <w:r>
              <w:rPr>
                <w:rFonts w:ascii="Arial" w:hAnsi="Arial" w:cs="Arial"/>
              </w:rPr>
              <w:t>2a: Definition</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CE27B4F" w14:textId="0A460227" w:rsidR="00B34954" w:rsidRDefault="00B34954" w:rsidP="00B34954">
            <w:pPr>
              <w:spacing w:line="276" w:lineRule="auto"/>
              <w:rPr>
                <w:rFonts w:ascii="Arial" w:hAnsi="Arial" w:cs="Arial"/>
              </w:rPr>
            </w:pPr>
            <w:r>
              <w:rPr>
                <w:rFonts w:ascii="Arial" w:hAnsi="Arial" w:cs="Arial"/>
              </w:rPr>
              <w:t>Report the definition of PPI used in the study and how it links to comparable studie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07A1507B" w14:textId="3ACD5382" w:rsidR="00B34954" w:rsidRDefault="00B34954" w:rsidP="00B34954">
            <w:pPr>
              <w:spacing w:line="276" w:lineRule="auto"/>
              <w:rPr>
                <w:rFonts w:ascii="Arial" w:hAnsi="Arial" w:cs="Arial"/>
              </w:rPr>
            </w:pPr>
            <w:r>
              <w:rPr>
                <w:rFonts w:ascii="Arial" w:hAnsi="Arial" w:cs="Arial"/>
              </w:rPr>
              <w:t>4</w:t>
            </w:r>
          </w:p>
        </w:tc>
      </w:tr>
      <w:tr w:rsidR="00B34954" w14:paraId="116C3792"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BBE4E33" w14:textId="6D689232" w:rsidR="00B34954" w:rsidRDefault="00B34954" w:rsidP="00B34954">
            <w:pPr>
              <w:spacing w:line="276" w:lineRule="auto"/>
              <w:rPr>
                <w:rFonts w:ascii="Arial" w:hAnsi="Arial" w:cs="Arial"/>
              </w:rPr>
            </w:pPr>
            <w:r>
              <w:rPr>
                <w:rFonts w:ascii="Arial" w:hAnsi="Arial" w:cs="Arial"/>
              </w:rPr>
              <w:t>2b: Theoretical underpinning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ECAF08A" w14:textId="0250F07D" w:rsidR="00B34954" w:rsidRDefault="00B34954" w:rsidP="00B34954">
            <w:pPr>
              <w:spacing w:line="276" w:lineRule="auto"/>
              <w:rPr>
                <w:rFonts w:ascii="Arial" w:hAnsi="Arial" w:cs="Arial"/>
              </w:rPr>
            </w:pPr>
            <w:r>
              <w:rPr>
                <w:rFonts w:ascii="Arial" w:hAnsi="Arial" w:cs="Arial"/>
              </w:rPr>
              <w:t>Report the theoretical rationale and any theoretical influences relating to PPI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3A7ABB32" w14:textId="7626A819" w:rsidR="00B34954" w:rsidRDefault="00B34954" w:rsidP="00B34954">
            <w:pPr>
              <w:spacing w:line="276" w:lineRule="auto"/>
              <w:rPr>
                <w:rFonts w:ascii="Arial" w:hAnsi="Arial" w:cs="Arial"/>
              </w:rPr>
            </w:pPr>
            <w:r>
              <w:rPr>
                <w:rFonts w:ascii="Arial" w:hAnsi="Arial" w:cs="Arial"/>
              </w:rPr>
              <w:t>4</w:t>
            </w:r>
          </w:p>
        </w:tc>
      </w:tr>
      <w:tr w:rsidR="00B34954" w14:paraId="0D813F60"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F9C9DAC" w14:textId="13A6DBA9" w:rsidR="00B34954" w:rsidRDefault="00B34954" w:rsidP="00B34954">
            <w:pPr>
              <w:spacing w:line="276" w:lineRule="auto"/>
              <w:rPr>
                <w:rFonts w:ascii="Arial" w:hAnsi="Arial" w:cs="Arial"/>
              </w:rPr>
            </w:pPr>
            <w:r>
              <w:rPr>
                <w:rFonts w:ascii="Arial" w:hAnsi="Arial" w:cs="Arial"/>
              </w:rPr>
              <w:t>2c: Concepts and theory develop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659D42F" w14:textId="2361D1D8" w:rsidR="00B34954" w:rsidRDefault="00B34954" w:rsidP="00B34954">
            <w:pPr>
              <w:spacing w:line="276" w:lineRule="auto"/>
              <w:rPr>
                <w:rFonts w:ascii="Arial" w:hAnsi="Arial" w:cs="Arial"/>
              </w:rPr>
            </w:pPr>
            <w:r>
              <w:rPr>
                <w:rFonts w:ascii="Arial" w:hAnsi="Arial" w:cs="Arial"/>
              </w:rPr>
              <w:t>Report any conceptual models or influences used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2F2DDCED" w14:textId="7ABC14E6" w:rsidR="00B34954" w:rsidRDefault="00B34954" w:rsidP="00B34954">
            <w:pPr>
              <w:spacing w:line="276" w:lineRule="auto"/>
              <w:rPr>
                <w:rFonts w:ascii="Arial" w:hAnsi="Arial" w:cs="Arial"/>
              </w:rPr>
            </w:pPr>
            <w:r>
              <w:rPr>
                <w:rFonts w:ascii="Arial" w:hAnsi="Arial" w:cs="Arial"/>
              </w:rPr>
              <w:t>4</w:t>
            </w:r>
          </w:p>
        </w:tc>
      </w:tr>
      <w:tr w:rsidR="00B34954" w14:paraId="013577BB"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32690018" w14:textId="29400D4B" w:rsidR="00B34954" w:rsidRDefault="00B34954" w:rsidP="00B34954">
            <w:pPr>
              <w:spacing w:line="276" w:lineRule="auto"/>
              <w:rPr>
                <w:rFonts w:ascii="Arial" w:hAnsi="Arial" w:cs="Arial"/>
                <w:b/>
                <w:bCs/>
              </w:rPr>
            </w:pPr>
            <w:r>
              <w:rPr>
                <w:rFonts w:ascii="Arial" w:hAnsi="Arial" w:cs="Arial"/>
                <w:b/>
                <w:bCs/>
              </w:rPr>
              <w:t>Section 3: Aims of paper</w:t>
            </w:r>
          </w:p>
        </w:tc>
      </w:tr>
      <w:tr w:rsidR="00B34954" w14:paraId="6A8316FC"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B3F00B2" w14:textId="65CA516A" w:rsidR="00B34954" w:rsidRDefault="00B34954" w:rsidP="00B34954">
            <w:pPr>
              <w:spacing w:line="276" w:lineRule="auto"/>
              <w:rPr>
                <w:rFonts w:ascii="Arial" w:hAnsi="Arial" w:cs="Arial"/>
              </w:rPr>
            </w:pPr>
            <w:r>
              <w:rPr>
                <w:rFonts w:ascii="Arial" w:hAnsi="Arial" w:cs="Arial"/>
              </w:rPr>
              <w:t>3. Aim</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B0A9C9C" w14:textId="71B16626" w:rsidR="00B34954" w:rsidRDefault="00B34954" w:rsidP="00B34954">
            <w:pPr>
              <w:spacing w:line="276" w:lineRule="auto"/>
              <w:rPr>
                <w:rFonts w:ascii="Arial" w:hAnsi="Arial" w:cs="Arial"/>
              </w:rPr>
            </w:pPr>
            <w:r>
              <w:rPr>
                <w:rFonts w:ascii="Arial" w:hAnsi="Arial" w:cs="Arial"/>
              </w:rPr>
              <w:t>Report the aim of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2126D9ED" w14:textId="3DA8A4F5" w:rsidR="00B34954" w:rsidRDefault="00B34954" w:rsidP="00B34954">
            <w:pPr>
              <w:spacing w:line="276" w:lineRule="auto"/>
              <w:rPr>
                <w:rFonts w:ascii="Arial" w:hAnsi="Arial" w:cs="Arial"/>
              </w:rPr>
            </w:pPr>
            <w:r>
              <w:rPr>
                <w:rFonts w:ascii="Arial" w:hAnsi="Arial" w:cs="Arial"/>
              </w:rPr>
              <w:t>4</w:t>
            </w:r>
          </w:p>
        </w:tc>
      </w:tr>
      <w:tr w:rsidR="00B34954" w14:paraId="57EA7218"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4215C319" w14:textId="1F4D35A9" w:rsidR="00B34954" w:rsidRDefault="00B34954" w:rsidP="00B34954">
            <w:pPr>
              <w:spacing w:line="276" w:lineRule="auto"/>
              <w:rPr>
                <w:rFonts w:ascii="Arial" w:hAnsi="Arial" w:cs="Arial"/>
                <w:b/>
                <w:bCs/>
              </w:rPr>
            </w:pPr>
            <w:r>
              <w:rPr>
                <w:rFonts w:ascii="Arial" w:hAnsi="Arial" w:cs="Arial"/>
                <w:b/>
                <w:bCs/>
              </w:rPr>
              <w:t>Section 4: Methods of paper</w:t>
            </w:r>
          </w:p>
        </w:tc>
      </w:tr>
      <w:tr w:rsidR="00B34954" w14:paraId="0D7A0813"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827DEA8" w14:textId="3B62CA88" w:rsidR="00B34954" w:rsidRDefault="00B34954" w:rsidP="00B34954">
            <w:pPr>
              <w:spacing w:line="276" w:lineRule="auto"/>
              <w:rPr>
                <w:rFonts w:ascii="Arial" w:hAnsi="Arial" w:cs="Arial"/>
              </w:rPr>
            </w:pPr>
            <w:r>
              <w:rPr>
                <w:rFonts w:ascii="Arial" w:hAnsi="Arial" w:cs="Arial"/>
              </w:rPr>
              <w:t>4a: Design</w:t>
            </w:r>
          </w:p>
        </w:tc>
        <w:tc>
          <w:tcPr>
            <w:tcW w:w="4395" w:type="dxa"/>
            <w:tcBorders>
              <w:top w:val="single" w:sz="4" w:space="0" w:color="auto"/>
              <w:left w:val="single" w:sz="4" w:space="0" w:color="auto"/>
              <w:bottom w:val="single" w:sz="4" w:space="0" w:color="auto"/>
              <w:right w:val="single" w:sz="4" w:space="0" w:color="auto"/>
            </w:tcBorders>
            <w:vAlign w:val="center"/>
            <w:hideMark/>
          </w:tcPr>
          <w:p w14:paraId="0C95A801" w14:textId="26E2F67F" w:rsidR="00B34954" w:rsidRDefault="00B34954" w:rsidP="00B34954">
            <w:pPr>
              <w:spacing w:line="276" w:lineRule="auto"/>
              <w:rPr>
                <w:rFonts w:ascii="Arial" w:hAnsi="Arial" w:cs="Arial"/>
              </w:rPr>
            </w:pPr>
            <w:r>
              <w:rPr>
                <w:rFonts w:ascii="Arial" w:hAnsi="Arial" w:cs="Arial"/>
              </w:rPr>
              <w:t>Provide a clear description of methods by which patients and the public were involved</w:t>
            </w:r>
          </w:p>
        </w:tc>
        <w:tc>
          <w:tcPr>
            <w:tcW w:w="2358" w:type="dxa"/>
            <w:tcBorders>
              <w:top w:val="single" w:sz="4" w:space="0" w:color="auto"/>
              <w:left w:val="single" w:sz="4" w:space="0" w:color="auto"/>
              <w:bottom w:val="single" w:sz="4" w:space="0" w:color="auto"/>
              <w:right w:val="single" w:sz="4" w:space="0" w:color="auto"/>
            </w:tcBorders>
            <w:vAlign w:val="center"/>
            <w:hideMark/>
          </w:tcPr>
          <w:p w14:paraId="645AE116" w14:textId="6C1732A3" w:rsidR="00B34954" w:rsidRDefault="00B34954" w:rsidP="00B34954">
            <w:pPr>
              <w:spacing w:line="276" w:lineRule="auto"/>
              <w:rPr>
                <w:rFonts w:ascii="Arial" w:hAnsi="Arial" w:cs="Arial"/>
              </w:rPr>
            </w:pPr>
            <w:r>
              <w:rPr>
                <w:rFonts w:ascii="Arial" w:hAnsi="Arial" w:cs="Arial"/>
              </w:rPr>
              <w:t>5-6</w:t>
            </w:r>
          </w:p>
        </w:tc>
      </w:tr>
      <w:tr w:rsidR="00B34954" w14:paraId="467C4FFC"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1D9476C7" w14:textId="4EE1B9A0" w:rsidR="00B34954" w:rsidRDefault="00B34954" w:rsidP="00B34954">
            <w:pPr>
              <w:spacing w:line="276" w:lineRule="auto"/>
              <w:rPr>
                <w:rFonts w:ascii="Arial" w:hAnsi="Arial" w:cs="Arial"/>
              </w:rPr>
            </w:pPr>
            <w:r>
              <w:rPr>
                <w:rFonts w:ascii="Arial" w:hAnsi="Arial" w:cs="Arial"/>
              </w:rPr>
              <w:t>4b: People involved</w:t>
            </w:r>
          </w:p>
        </w:tc>
        <w:tc>
          <w:tcPr>
            <w:tcW w:w="4395" w:type="dxa"/>
            <w:tcBorders>
              <w:top w:val="single" w:sz="4" w:space="0" w:color="auto"/>
              <w:left w:val="single" w:sz="4" w:space="0" w:color="auto"/>
              <w:bottom w:val="single" w:sz="4" w:space="0" w:color="auto"/>
              <w:right w:val="single" w:sz="4" w:space="0" w:color="auto"/>
            </w:tcBorders>
            <w:vAlign w:val="center"/>
            <w:hideMark/>
          </w:tcPr>
          <w:p w14:paraId="639D7AC5" w14:textId="0A77601F" w:rsidR="00B34954" w:rsidRDefault="00B34954" w:rsidP="00B34954">
            <w:pPr>
              <w:spacing w:line="276" w:lineRule="auto"/>
              <w:rPr>
                <w:rFonts w:ascii="Arial" w:hAnsi="Arial" w:cs="Arial"/>
              </w:rPr>
            </w:pPr>
            <w:r>
              <w:rPr>
                <w:rFonts w:ascii="Arial" w:hAnsi="Arial" w:cs="Arial"/>
              </w:rPr>
              <w:t>Provide a description of patients, carers, and the public involved with the PPI activity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2B7BC689" w14:textId="20AF421B" w:rsidR="00B34954" w:rsidRDefault="00B34954" w:rsidP="00B34954">
            <w:pPr>
              <w:spacing w:line="276" w:lineRule="auto"/>
              <w:rPr>
                <w:rFonts w:ascii="Arial" w:hAnsi="Arial" w:cs="Arial"/>
              </w:rPr>
            </w:pPr>
            <w:r>
              <w:rPr>
                <w:rFonts w:ascii="Arial" w:hAnsi="Arial" w:cs="Arial"/>
              </w:rPr>
              <w:t>5-6</w:t>
            </w:r>
          </w:p>
        </w:tc>
      </w:tr>
      <w:tr w:rsidR="00B34954" w14:paraId="327D45E7"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A1544B3" w14:textId="3AB0569A" w:rsidR="00B34954" w:rsidRDefault="00B34954" w:rsidP="00B34954">
            <w:pPr>
              <w:spacing w:line="276" w:lineRule="auto"/>
              <w:rPr>
                <w:rFonts w:ascii="Arial" w:hAnsi="Arial" w:cs="Arial"/>
              </w:rPr>
            </w:pPr>
            <w:r>
              <w:rPr>
                <w:rFonts w:ascii="Arial" w:hAnsi="Arial" w:cs="Arial"/>
              </w:rPr>
              <w:t>4c: Stages of involve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0CF94BD1" w14:textId="39E494DD" w:rsidR="00B34954" w:rsidRDefault="00B34954" w:rsidP="00B34954">
            <w:pPr>
              <w:spacing w:line="276" w:lineRule="auto"/>
              <w:rPr>
                <w:rFonts w:ascii="Arial" w:hAnsi="Arial" w:cs="Arial"/>
              </w:rPr>
            </w:pPr>
            <w:r>
              <w:rPr>
                <w:rFonts w:ascii="Arial" w:hAnsi="Arial" w:cs="Arial"/>
              </w:rPr>
              <w:t>Report on how PPI is used at different stages of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52DE3AA9" w14:textId="52D43EA9" w:rsidR="00B34954" w:rsidRDefault="002F303A" w:rsidP="00B34954">
            <w:pPr>
              <w:spacing w:line="276" w:lineRule="auto"/>
              <w:rPr>
                <w:rFonts w:ascii="Arial" w:hAnsi="Arial" w:cs="Arial"/>
              </w:rPr>
            </w:pPr>
            <w:r>
              <w:rPr>
                <w:rFonts w:ascii="Arial" w:hAnsi="Arial" w:cs="Arial"/>
              </w:rPr>
              <w:t>6-11</w:t>
            </w:r>
          </w:p>
        </w:tc>
      </w:tr>
      <w:tr w:rsidR="00B34954" w14:paraId="3070F286"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0AEF86F6" w14:textId="723B4608" w:rsidR="00B34954" w:rsidRDefault="00B34954" w:rsidP="00B34954">
            <w:pPr>
              <w:spacing w:line="276" w:lineRule="auto"/>
              <w:rPr>
                <w:rFonts w:ascii="Arial" w:hAnsi="Arial" w:cs="Arial"/>
              </w:rPr>
            </w:pPr>
            <w:r>
              <w:rPr>
                <w:rFonts w:ascii="Arial" w:hAnsi="Arial" w:cs="Arial"/>
              </w:rPr>
              <w:t>4d: Level or nature of involve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2194F41" w14:textId="38BB78A4" w:rsidR="00B34954" w:rsidRDefault="00B34954" w:rsidP="00B34954">
            <w:pPr>
              <w:spacing w:line="276" w:lineRule="auto"/>
              <w:rPr>
                <w:rFonts w:ascii="Arial" w:hAnsi="Arial" w:cs="Arial"/>
              </w:rPr>
            </w:pPr>
            <w:r>
              <w:rPr>
                <w:rFonts w:ascii="Arial" w:hAnsi="Arial" w:cs="Arial"/>
              </w:rPr>
              <w:t>Report the level or nature of PPI used at various stages of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400239D2" w14:textId="08D516C0" w:rsidR="00B34954" w:rsidRDefault="002F303A" w:rsidP="00B34954">
            <w:pPr>
              <w:spacing w:line="276" w:lineRule="auto"/>
              <w:rPr>
                <w:rFonts w:ascii="Arial" w:hAnsi="Arial" w:cs="Arial"/>
              </w:rPr>
            </w:pPr>
            <w:r>
              <w:rPr>
                <w:rFonts w:ascii="Arial" w:hAnsi="Arial" w:cs="Arial"/>
              </w:rPr>
              <w:t>6-11</w:t>
            </w:r>
          </w:p>
        </w:tc>
      </w:tr>
      <w:tr w:rsidR="00B34954" w14:paraId="51D1C2DA"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7814D239" w14:textId="06C64261" w:rsidR="00B34954" w:rsidRDefault="00B34954" w:rsidP="00B34954">
            <w:pPr>
              <w:spacing w:line="276" w:lineRule="auto"/>
              <w:rPr>
                <w:rFonts w:ascii="Arial" w:hAnsi="Arial" w:cs="Arial"/>
                <w:b/>
                <w:bCs/>
              </w:rPr>
            </w:pPr>
            <w:r>
              <w:rPr>
                <w:rFonts w:ascii="Arial" w:hAnsi="Arial" w:cs="Arial"/>
                <w:b/>
                <w:bCs/>
              </w:rPr>
              <w:t>Section 5: Capture or measurement of PPI impact</w:t>
            </w:r>
          </w:p>
        </w:tc>
      </w:tr>
      <w:tr w:rsidR="00B34954" w14:paraId="0C208025"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72CFFA1" w14:textId="6E55E7C3" w:rsidR="00B34954" w:rsidRDefault="00B34954" w:rsidP="00B34954">
            <w:pPr>
              <w:spacing w:line="276" w:lineRule="auto"/>
              <w:rPr>
                <w:rFonts w:ascii="Arial" w:hAnsi="Arial" w:cs="Arial"/>
              </w:rPr>
            </w:pPr>
            <w:r>
              <w:rPr>
                <w:rFonts w:ascii="Arial" w:hAnsi="Arial" w:cs="Arial"/>
              </w:rPr>
              <w:t>5a: Qualitative evidence of impac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457CCE9" w14:textId="2348D236" w:rsidR="00B34954" w:rsidRDefault="00B34954" w:rsidP="00B34954">
            <w:pPr>
              <w:spacing w:line="276" w:lineRule="auto"/>
              <w:rPr>
                <w:rFonts w:ascii="Arial" w:hAnsi="Arial" w:cs="Arial"/>
              </w:rPr>
            </w:pPr>
            <w:r>
              <w:rPr>
                <w:rFonts w:ascii="Arial" w:hAnsi="Arial" w:cs="Arial"/>
              </w:rPr>
              <w:t>If applicable, report the methods used to qualitatively explore the impact of PPI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075CBF38" w14:textId="4D7684FC" w:rsidR="00B34954" w:rsidRDefault="002F303A" w:rsidP="00B34954">
            <w:pPr>
              <w:spacing w:line="276" w:lineRule="auto"/>
              <w:rPr>
                <w:rFonts w:ascii="Arial" w:hAnsi="Arial" w:cs="Arial"/>
              </w:rPr>
            </w:pPr>
            <w:r>
              <w:rPr>
                <w:rFonts w:ascii="Arial" w:hAnsi="Arial" w:cs="Arial"/>
              </w:rPr>
              <w:t>9-11</w:t>
            </w:r>
          </w:p>
        </w:tc>
      </w:tr>
      <w:tr w:rsidR="00B34954" w14:paraId="621ECD57"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5E0B2C7" w14:textId="5CF3D252" w:rsidR="00B34954" w:rsidRDefault="00B34954" w:rsidP="00B34954">
            <w:pPr>
              <w:spacing w:line="276" w:lineRule="auto"/>
              <w:rPr>
                <w:rFonts w:ascii="Arial" w:hAnsi="Arial" w:cs="Arial"/>
              </w:rPr>
            </w:pPr>
            <w:r>
              <w:rPr>
                <w:rFonts w:ascii="Arial" w:hAnsi="Arial" w:cs="Arial"/>
              </w:rPr>
              <w:t>5b: Quantitative evidence of impac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83763FF" w14:textId="5C510FDF" w:rsidR="00B34954" w:rsidRDefault="00B34954" w:rsidP="00B34954">
            <w:pPr>
              <w:spacing w:line="276" w:lineRule="auto"/>
              <w:rPr>
                <w:rFonts w:ascii="Arial" w:hAnsi="Arial" w:cs="Arial"/>
              </w:rPr>
            </w:pPr>
            <w:r>
              <w:rPr>
                <w:rFonts w:ascii="Arial" w:hAnsi="Arial" w:cs="Arial"/>
              </w:rPr>
              <w:t>If applicable, report the methods used to quantitatively measure or assess the impac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003F018" w14:textId="5FA64287" w:rsidR="00B34954" w:rsidRDefault="00B34954" w:rsidP="00B34954">
            <w:pPr>
              <w:spacing w:line="276" w:lineRule="auto"/>
              <w:rPr>
                <w:rFonts w:ascii="Arial" w:hAnsi="Arial" w:cs="Arial"/>
              </w:rPr>
            </w:pPr>
            <w:r>
              <w:rPr>
                <w:rFonts w:ascii="Arial" w:hAnsi="Arial" w:cs="Arial"/>
              </w:rPr>
              <w:t>N/A</w:t>
            </w:r>
          </w:p>
        </w:tc>
      </w:tr>
      <w:tr w:rsidR="00B34954" w14:paraId="5F778E8B"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2B86FED" w14:textId="76F2D450" w:rsidR="00B34954" w:rsidRDefault="00B34954" w:rsidP="00B34954">
            <w:pPr>
              <w:spacing w:line="276" w:lineRule="auto"/>
              <w:rPr>
                <w:rFonts w:ascii="Arial" w:hAnsi="Arial" w:cs="Arial"/>
              </w:rPr>
            </w:pPr>
            <w:r>
              <w:rPr>
                <w:rFonts w:ascii="Arial" w:hAnsi="Arial" w:cs="Arial"/>
              </w:rPr>
              <w:t>5c: Robustness of measure</w:t>
            </w:r>
          </w:p>
        </w:tc>
        <w:tc>
          <w:tcPr>
            <w:tcW w:w="4395" w:type="dxa"/>
            <w:tcBorders>
              <w:top w:val="single" w:sz="4" w:space="0" w:color="auto"/>
              <w:left w:val="single" w:sz="4" w:space="0" w:color="auto"/>
              <w:bottom w:val="single" w:sz="4" w:space="0" w:color="auto"/>
              <w:right w:val="single" w:sz="4" w:space="0" w:color="auto"/>
            </w:tcBorders>
            <w:vAlign w:val="center"/>
            <w:hideMark/>
          </w:tcPr>
          <w:p w14:paraId="08AAB177" w14:textId="7CF16162" w:rsidR="00B34954" w:rsidRDefault="00B34954" w:rsidP="00B34954">
            <w:pPr>
              <w:spacing w:line="276" w:lineRule="auto"/>
              <w:rPr>
                <w:rFonts w:ascii="Arial" w:hAnsi="Arial" w:cs="Arial"/>
              </w:rPr>
            </w:pPr>
            <w:r>
              <w:rPr>
                <w:rFonts w:ascii="Arial" w:hAnsi="Arial" w:cs="Arial"/>
              </w:rPr>
              <w:t xml:space="preserve">If applicable, report the rigour of the method used to capture or measure the </w:t>
            </w:r>
            <w:r>
              <w:rPr>
                <w:rFonts w:ascii="Arial" w:hAnsi="Arial" w:cs="Arial"/>
              </w:rPr>
              <w:lastRenderedPageBreak/>
              <w:t>impac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1766D7F5" w14:textId="3EB7FCC0" w:rsidR="00B34954" w:rsidRDefault="00B34954" w:rsidP="00B34954">
            <w:pPr>
              <w:spacing w:line="276" w:lineRule="auto"/>
              <w:rPr>
                <w:rFonts w:ascii="Arial" w:hAnsi="Arial" w:cs="Arial"/>
              </w:rPr>
            </w:pPr>
            <w:r>
              <w:rPr>
                <w:rFonts w:ascii="Arial" w:hAnsi="Arial" w:cs="Arial"/>
              </w:rPr>
              <w:lastRenderedPageBreak/>
              <w:t>N/A</w:t>
            </w:r>
          </w:p>
        </w:tc>
      </w:tr>
      <w:tr w:rsidR="00B34954" w14:paraId="25453638"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08A461B6" w14:textId="3F292858" w:rsidR="00B34954" w:rsidRDefault="00B34954" w:rsidP="00B34954">
            <w:pPr>
              <w:spacing w:line="276" w:lineRule="auto"/>
              <w:rPr>
                <w:rFonts w:ascii="Arial" w:hAnsi="Arial" w:cs="Arial"/>
                <w:b/>
                <w:bCs/>
              </w:rPr>
            </w:pPr>
            <w:r>
              <w:rPr>
                <w:rFonts w:ascii="Arial" w:hAnsi="Arial" w:cs="Arial"/>
                <w:b/>
                <w:bCs/>
              </w:rPr>
              <w:lastRenderedPageBreak/>
              <w:t>Section 6: Economic assessment</w:t>
            </w:r>
          </w:p>
        </w:tc>
      </w:tr>
      <w:tr w:rsidR="00B34954" w14:paraId="24A8D3F3"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6B3DD789" w14:textId="24E34BF3" w:rsidR="00B34954" w:rsidRDefault="00B34954" w:rsidP="00B34954">
            <w:pPr>
              <w:spacing w:line="276" w:lineRule="auto"/>
              <w:rPr>
                <w:rFonts w:ascii="Arial" w:hAnsi="Arial" w:cs="Arial"/>
              </w:rPr>
            </w:pPr>
            <w:r>
              <w:rPr>
                <w:rFonts w:ascii="Arial" w:hAnsi="Arial" w:cs="Arial"/>
              </w:rPr>
              <w:t>6: Economic assess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E8290C4" w14:textId="00CDC229" w:rsidR="00B34954" w:rsidRDefault="00B34954" w:rsidP="00B34954">
            <w:pPr>
              <w:spacing w:line="276" w:lineRule="auto"/>
              <w:rPr>
                <w:rFonts w:ascii="Arial" w:hAnsi="Arial" w:cs="Arial"/>
              </w:rPr>
            </w:pPr>
            <w:r>
              <w:rPr>
                <w:rFonts w:ascii="Arial" w:hAnsi="Arial" w:cs="Arial"/>
              </w:rPr>
              <w:t>If applicable, report the method used for an economic assessmen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31F87B8E" w14:textId="02C84F57" w:rsidR="00B34954" w:rsidRDefault="00B34954" w:rsidP="00B34954">
            <w:pPr>
              <w:spacing w:line="276" w:lineRule="auto"/>
              <w:rPr>
                <w:rFonts w:ascii="Arial" w:hAnsi="Arial" w:cs="Arial"/>
              </w:rPr>
            </w:pPr>
            <w:r>
              <w:rPr>
                <w:rFonts w:ascii="Arial" w:hAnsi="Arial" w:cs="Arial"/>
              </w:rPr>
              <w:t>N/A</w:t>
            </w:r>
          </w:p>
        </w:tc>
      </w:tr>
      <w:tr w:rsidR="00B34954" w14:paraId="21811C52"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7BD7D130" w14:textId="454D871E" w:rsidR="00B34954" w:rsidRDefault="00B34954" w:rsidP="00B34954">
            <w:pPr>
              <w:spacing w:line="276" w:lineRule="auto"/>
              <w:rPr>
                <w:rFonts w:ascii="Arial" w:hAnsi="Arial" w:cs="Arial"/>
                <w:b/>
                <w:bCs/>
              </w:rPr>
            </w:pPr>
            <w:r>
              <w:rPr>
                <w:rFonts w:ascii="Arial" w:hAnsi="Arial" w:cs="Arial"/>
                <w:b/>
                <w:bCs/>
              </w:rPr>
              <w:t>Section 7: Study results</w:t>
            </w:r>
          </w:p>
        </w:tc>
      </w:tr>
      <w:tr w:rsidR="00B34954" w14:paraId="271DF9E5"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1282F42" w14:textId="63243A6D" w:rsidR="00B34954" w:rsidRDefault="00B34954" w:rsidP="00B34954">
            <w:pPr>
              <w:spacing w:line="276" w:lineRule="auto"/>
              <w:rPr>
                <w:rFonts w:ascii="Arial" w:hAnsi="Arial" w:cs="Arial"/>
              </w:rPr>
            </w:pPr>
            <w:r>
              <w:rPr>
                <w:rFonts w:ascii="Arial" w:hAnsi="Arial" w:cs="Arial"/>
              </w:rPr>
              <w:t>7a: Outcomes of PPI</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DA9DD08" w14:textId="275107B6" w:rsidR="00B34954" w:rsidRDefault="00B34954" w:rsidP="00B34954">
            <w:pPr>
              <w:spacing w:line="276" w:lineRule="auto"/>
              <w:rPr>
                <w:rFonts w:ascii="Arial" w:hAnsi="Arial" w:cs="Arial"/>
              </w:rPr>
            </w:pPr>
            <w:r>
              <w:rPr>
                <w:rFonts w:ascii="Arial" w:hAnsi="Arial" w:cs="Arial"/>
              </w:rPr>
              <w:t>Report the results of PPI in the study, including both positive and negative outcome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68913EAA" w14:textId="72F699C5" w:rsidR="00B34954" w:rsidRDefault="002F303A" w:rsidP="00B34954">
            <w:pPr>
              <w:spacing w:line="276" w:lineRule="auto"/>
              <w:rPr>
                <w:rFonts w:ascii="Arial" w:hAnsi="Arial" w:cs="Arial"/>
              </w:rPr>
            </w:pPr>
            <w:r>
              <w:rPr>
                <w:rFonts w:ascii="Arial" w:hAnsi="Arial" w:cs="Arial"/>
              </w:rPr>
              <w:t>6-11</w:t>
            </w:r>
          </w:p>
        </w:tc>
      </w:tr>
      <w:tr w:rsidR="00B34954" w14:paraId="12AA1BA6"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44087C84" w14:textId="06AC00AE" w:rsidR="00B34954" w:rsidRDefault="00B34954" w:rsidP="00B34954">
            <w:pPr>
              <w:spacing w:line="276" w:lineRule="auto"/>
              <w:rPr>
                <w:rFonts w:ascii="Arial" w:hAnsi="Arial" w:cs="Arial"/>
              </w:rPr>
            </w:pPr>
            <w:r>
              <w:rPr>
                <w:rFonts w:ascii="Arial" w:hAnsi="Arial" w:cs="Arial"/>
              </w:rPr>
              <w:t>7b: Impacts of PPI</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49DA1E2" w14:textId="70B6163D" w:rsidR="00B34954" w:rsidRDefault="00B34954" w:rsidP="00B34954">
            <w:pPr>
              <w:spacing w:line="276" w:lineRule="auto"/>
              <w:rPr>
                <w:rFonts w:ascii="Arial" w:hAnsi="Arial" w:cs="Arial"/>
              </w:rPr>
            </w:pPr>
            <w:r>
              <w:rPr>
                <w:rFonts w:ascii="Arial" w:hAnsi="Arial" w:cs="Arial"/>
              </w:rPr>
              <w:t>Report the positive and negative impacts that PPI has had on the research, the individuals involved (including patients and researchers), and wider impact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E580AFA" w14:textId="023BA677" w:rsidR="00B34954" w:rsidRDefault="002F303A" w:rsidP="00B34954">
            <w:pPr>
              <w:spacing w:line="276" w:lineRule="auto"/>
              <w:rPr>
                <w:rFonts w:ascii="Arial" w:hAnsi="Arial" w:cs="Arial"/>
              </w:rPr>
            </w:pPr>
            <w:r>
              <w:rPr>
                <w:rFonts w:ascii="Arial" w:hAnsi="Arial" w:cs="Arial"/>
              </w:rPr>
              <w:t>6-11</w:t>
            </w:r>
          </w:p>
        </w:tc>
      </w:tr>
      <w:tr w:rsidR="00B34954" w14:paraId="6F9A38FD"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2F3687A" w14:textId="083BDA8E" w:rsidR="00B34954" w:rsidRDefault="00B34954" w:rsidP="00B34954">
            <w:pPr>
              <w:spacing w:line="276" w:lineRule="auto"/>
              <w:rPr>
                <w:rFonts w:ascii="Arial" w:hAnsi="Arial" w:cs="Arial"/>
              </w:rPr>
            </w:pPr>
            <w:r>
              <w:rPr>
                <w:rFonts w:ascii="Arial" w:hAnsi="Arial" w:cs="Arial"/>
              </w:rPr>
              <w:t>7c: Context of PPI</w:t>
            </w:r>
          </w:p>
        </w:tc>
        <w:tc>
          <w:tcPr>
            <w:tcW w:w="4395" w:type="dxa"/>
            <w:tcBorders>
              <w:top w:val="single" w:sz="4" w:space="0" w:color="auto"/>
              <w:left w:val="single" w:sz="4" w:space="0" w:color="auto"/>
              <w:bottom w:val="single" w:sz="4" w:space="0" w:color="auto"/>
              <w:right w:val="single" w:sz="4" w:space="0" w:color="auto"/>
            </w:tcBorders>
            <w:vAlign w:val="center"/>
            <w:hideMark/>
          </w:tcPr>
          <w:p w14:paraId="6EFBDA7F" w14:textId="5100B4CF" w:rsidR="00B34954" w:rsidRDefault="00B34954" w:rsidP="00B34954">
            <w:pPr>
              <w:spacing w:line="276" w:lineRule="auto"/>
              <w:rPr>
                <w:rFonts w:ascii="Arial" w:hAnsi="Arial" w:cs="Arial"/>
              </w:rPr>
            </w:pPr>
            <w:r>
              <w:rPr>
                <w:rFonts w:ascii="Arial" w:hAnsi="Arial" w:cs="Arial"/>
              </w:rPr>
              <w:t>Report the influence of any contextual factors that enabled or hindered the process or impac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4EFA3398" w14:textId="0428C77A" w:rsidR="00B34954" w:rsidRDefault="002F303A" w:rsidP="00B34954">
            <w:pPr>
              <w:spacing w:line="276" w:lineRule="auto"/>
              <w:rPr>
                <w:rFonts w:ascii="Arial" w:hAnsi="Arial" w:cs="Arial"/>
              </w:rPr>
            </w:pPr>
            <w:r>
              <w:rPr>
                <w:rFonts w:ascii="Arial" w:hAnsi="Arial" w:cs="Arial"/>
              </w:rPr>
              <w:t>6-11</w:t>
            </w:r>
          </w:p>
        </w:tc>
      </w:tr>
      <w:tr w:rsidR="00B34954" w14:paraId="0EAB2D57"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0A893BE6" w14:textId="270A91BA" w:rsidR="00B34954" w:rsidRDefault="00B34954" w:rsidP="00B34954">
            <w:pPr>
              <w:spacing w:line="276" w:lineRule="auto"/>
              <w:rPr>
                <w:rFonts w:ascii="Arial" w:hAnsi="Arial" w:cs="Arial"/>
              </w:rPr>
            </w:pPr>
            <w:r>
              <w:rPr>
                <w:rFonts w:ascii="Arial" w:hAnsi="Arial" w:cs="Arial"/>
              </w:rPr>
              <w:t>7d: Process of PPI</w:t>
            </w:r>
          </w:p>
        </w:tc>
        <w:tc>
          <w:tcPr>
            <w:tcW w:w="4395" w:type="dxa"/>
            <w:tcBorders>
              <w:top w:val="single" w:sz="4" w:space="0" w:color="auto"/>
              <w:left w:val="single" w:sz="4" w:space="0" w:color="auto"/>
              <w:bottom w:val="single" w:sz="4" w:space="0" w:color="auto"/>
              <w:right w:val="single" w:sz="4" w:space="0" w:color="auto"/>
            </w:tcBorders>
            <w:vAlign w:val="center"/>
            <w:hideMark/>
          </w:tcPr>
          <w:p w14:paraId="4DCB8EF1" w14:textId="25F90FDD" w:rsidR="00B34954" w:rsidRDefault="00B34954" w:rsidP="00B34954">
            <w:pPr>
              <w:spacing w:line="276" w:lineRule="auto"/>
              <w:rPr>
                <w:rFonts w:ascii="Arial" w:hAnsi="Arial" w:cs="Arial"/>
              </w:rPr>
            </w:pPr>
            <w:r>
              <w:rPr>
                <w:rFonts w:ascii="Arial" w:hAnsi="Arial" w:cs="Arial"/>
              </w:rPr>
              <w:t>Report the influence of any process factors, that enabled or hindered the impac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153789B9" w14:textId="31DCBDEB" w:rsidR="00B34954" w:rsidRDefault="002F303A" w:rsidP="00B34954">
            <w:pPr>
              <w:spacing w:line="276" w:lineRule="auto"/>
              <w:rPr>
                <w:rFonts w:ascii="Arial" w:hAnsi="Arial" w:cs="Arial"/>
              </w:rPr>
            </w:pPr>
            <w:r>
              <w:rPr>
                <w:rFonts w:ascii="Arial" w:hAnsi="Arial" w:cs="Arial"/>
              </w:rPr>
              <w:t>6-11</w:t>
            </w:r>
          </w:p>
        </w:tc>
      </w:tr>
      <w:tr w:rsidR="00B34954" w14:paraId="70047C2A"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7F71FBF" w14:textId="5AAEC33A" w:rsidR="00B34954" w:rsidRDefault="00B34954" w:rsidP="00B34954">
            <w:pPr>
              <w:spacing w:line="276" w:lineRule="auto"/>
              <w:rPr>
                <w:rFonts w:ascii="Arial" w:hAnsi="Arial" w:cs="Arial"/>
              </w:rPr>
            </w:pPr>
            <w:r>
              <w:rPr>
                <w:rFonts w:ascii="Arial" w:hAnsi="Arial" w:cs="Arial"/>
              </w:rPr>
              <w:t>7ei: Theory develop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E89C49E" w14:textId="5A0C008F" w:rsidR="00B34954" w:rsidRDefault="00B34954" w:rsidP="00B34954">
            <w:pPr>
              <w:spacing w:line="276" w:lineRule="auto"/>
              <w:rPr>
                <w:rFonts w:ascii="Arial" w:hAnsi="Arial" w:cs="Arial"/>
              </w:rPr>
            </w:pPr>
            <w:r>
              <w:rPr>
                <w:rFonts w:ascii="Arial" w:hAnsi="Arial" w:cs="Arial"/>
              </w:rPr>
              <w:t>Report any conceptual or theoretical development in PPI that have emerged</w:t>
            </w:r>
          </w:p>
        </w:tc>
        <w:tc>
          <w:tcPr>
            <w:tcW w:w="2358" w:type="dxa"/>
            <w:tcBorders>
              <w:top w:val="single" w:sz="4" w:space="0" w:color="auto"/>
              <w:left w:val="single" w:sz="4" w:space="0" w:color="auto"/>
              <w:bottom w:val="single" w:sz="4" w:space="0" w:color="auto"/>
              <w:right w:val="single" w:sz="4" w:space="0" w:color="auto"/>
            </w:tcBorders>
            <w:vAlign w:val="center"/>
            <w:hideMark/>
          </w:tcPr>
          <w:p w14:paraId="4648C042" w14:textId="197E4817" w:rsidR="00B34954" w:rsidRDefault="00B34954" w:rsidP="00B34954">
            <w:pPr>
              <w:spacing w:line="276" w:lineRule="auto"/>
              <w:rPr>
                <w:rFonts w:ascii="Arial" w:hAnsi="Arial" w:cs="Arial"/>
              </w:rPr>
            </w:pPr>
            <w:r>
              <w:rPr>
                <w:rFonts w:ascii="Arial" w:hAnsi="Arial" w:cs="Arial"/>
              </w:rPr>
              <w:t>N/A</w:t>
            </w:r>
          </w:p>
        </w:tc>
      </w:tr>
      <w:tr w:rsidR="00B34954" w14:paraId="0B6E7B15"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71C4F71" w14:textId="4FCAB40A" w:rsidR="00B34954" w:rsidRDefault="00B34954" w:rsidP="00B34954">
            <w:pPr>
              <w:spacing w:line="276" w:lineRule="auto"/>
              <w:rPr>
                <w:rFonts w:ascii="Arial" w:hAnsi="Arial" w:cs="Arial"/>
              </w:rPr>
            </w:pPr>
            <w:r>
              <w:rPr>
                <w:rFonts w:ascii="Arial" w:hAnsi="Arial" w:cs="Arial"/>
              </w:rPr>
              <w:t>7eii: Theory develop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4208961" w14:textId="28128E17" w:rsidR="00B34954" w:rsidRDefault="00B34954" w:rsidP="00B34954">
            <w:pPr>
              <w:spacing w:line="276" w:lineRule="auto"/>
              <w:rPr>
                <w:rFonts w:ascii="Arial" w:hAnsi="Arial" w:cs="Arial"/>
              </w:rPr>
            </w:pPr>
            <w:r>
              <w:rPr>
                <w:rFonts w:ascii="Arial" w:hAnsi="Arial" w:cs="Arial"/>
              </w:rPr>
              <w:t>Report testing of theoretical models, if an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3F43144C" w14:textId="73C12B96" w:rsidR="00B34954" w:rsidRDefault="00B34954" w:rsidP="00B34954">
            <w:pPr>
              <w:spacing w:line="276" w:lineRule="auto"/>
              <w:rPr>
                <w:rFonts w:ascii="Arial" w:hAnsi="Arial" w:cs="Arial"/>
              </w:rPr>
            </w:pPr>
            <w:r>
              <w:rPr>
                <w:rFonts w:ascii="Arial" w:hAnsi="Arial" w:cs="Arial"/>
              </w:rPr>
              <w:t>N/A</w:t>
            </w:r>
          </w:p>
        </w:tc>
      </w:tr>
      <w:tr w:rsidR="00B34954" w14:paraId="6819C038"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8749572" w14:textId="4FB8D19A" w:rsidR="00B34954" w:rsidRDefault="00B34954" w:rsidP="00B34954">
            <w:pPr>
              <w:spacing w:line="276" w:lineRule="auto"/>
              <w:rPr>
                <w:rFonts w:ascii="Arial" w:hAnsi="Arial" w:cs="Arial"/>
              </w:rPr>
            </w:pPr>
            <w:r>
              <w:rPr>
                <w:rFonts w:ascii="Arial" w:hAnsi="Arial" w:cs="Arial"/>
              </w:rPr>
              <w:t>7f: Measure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B95EE77" w14:textId="43E398CE" w:rsidR="00B34954" w:rsidRDefault="00B34954" w:rsidP="00B34954">
            <w:pPr>
              <w:spacing w:line="276" w:lineRule="auto"/>
              <w:rPr>
                <w:rFonts w:ascii="Arial" w:hAnsi="Arial" w:cs="Arial"/>
              </w:rPr>
            </w:pPr>
            <w:r>
              <w:rPr>
                <w:rFonts w:ascii="Arial" w:hAnsi="Arial" w:cs="Arial"/>
              </w:rPr>
              <w:t>If applicable, report all aspects of instrument development and testing (</w:t>
            </w:r>
            <w:proofErr w:type="spellStart"/>
            <w:r>
              <w:rPr>
                <w:rFonts w:ascii="Arial" w:hAnsi="Arial" w:cs="Arial"/>
              </w:rPr>
              <w:t>eg</w:t>
            </w:r>
            <w:proofErr w:type="spellEnd"/>
            <w:r>
              <w:rPr>
                <w:rFonts w:ascii="Arial" w:hAnsi="Arial" w:cs="Arial"/>
              </w:rPr>
              <w:t>, validity, reliability, feasibility, acceptability, responsiveness, interpretability, appropriateness, precision)</w:t>
            </w:r>
          </w:p>
        </w:tc>
        <w:tc>
          <w:tcPr>
            <w:tcW w:w="2358" w:type="dxa"/>
            <w:tcBorders>
              <w:top w:val="single" w:sz="4" w:space="0" w:color="auto"/>
              <w:left w:val="single" w:sz="4" w:space="0" w:color="auto"/>
              <w:bottom w:val="single" w:sz="4" w:space="0" w:color="auto"/>
              <w:right w:val="single" w:sz="4" w:space="0" w:color="auto"/>
            </w:tcBorders>
            <w:vAlign w:val="center"/>
            <w:hideMark/>
          </w:tcPr>
          <w:p w14:paraId="61E9F99C" w14:textId="3651053D" w:rsidR="00B34954" w:rsidRDefault="00B34954" w:rsidP="00B34954">
            <w:pPr>
              <w:spacing w:line="276" w:lineRule="auto"/>
              <w:rPr>
                <w:rFonts w:ascii="Arial" w:hAnsi="Arial" w:cs="Arial"/>
              </w:rPr>
            </w:pPr>
            <w:r>
              <w:rPr>
                <w:rFonts w:ascii="Arial" w:hAnsi="Arial" w:cs="Arial"/>
              </w:rPr>
              <w:t>N/A</w:t>
            </w:r>
          </w:p>
        </w:tc>
      </w:tr>
      <w:tr w:rsidR="00B34954" w14:paraId="32E5E8EF"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3EF0096C" w14:textId="6839D717" w:rsidR="00B34954" w:rsidRDefault="00B34954" w:rsidP="00B34954">
            <w:pPr>
              <w:spacing w:line="276" w:lineRule="auto"/>
              <w:rPr>
                <w:rFonts w:ascii="Arial" w:hAnsi="Arial" w:cs="Arial"/>
              </w:rPr>
            </w:pPr>
            <w:r>
              <w:rPr>
                <w:rFonts w:ascii="Arial" w:hAnsi="Arial" w:cs="Arial"/>
              </w:rPr>
              <w:t>7g: Economic assess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9A64F5A" w14:textId="51802BE4" w:rsidR="00B34954" w:rsidRDefault="00B34954" w:rsidP="00B34954">
            <w:pPr>
              <w:spacing w:line="276" w:lineRule="auto"/>
              <w:rPr>
                <w:rFonts w:ascii="Arial" w:hAnsi="Arial" w:cs="Arial"/>
              </w:rPr>
            </w:pPr>
            <w:r>
              <w:rPr>
                <w:rFonts w:ascii="Arial" w:hAnsi="Arial" w:cs="Arial"/>
              </w:rPr>
              <w:t>Report any information on the costs or benefi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1C3EDE61" w14:textId="282B092F" w:rsidR="00B34954" w:rsidRDefault="00B34954" w:rsidP="00B34954">
            <w:pPr>
              <w:spacing w:line="276" w:lineRule="auto"/>
              <w:rPr>
                <w:rFonts w:ascii="Arial" w:hAnsi="Arial" w:cs="Arial"/>
              </w:rPr>
            </w:pPr>
            <w:r>
              <w:rPr>
                <w:rFonts w:ascii="Arial" w:hAnsi="Arial" w:cs="Arial"/>
              </w:rPr>
              <w:t>N/A</w:t>
            </w:r>
          </w:p>
        </w:tc>
      </w:tr>
      <w:tr w:rsidR="00B34954" w14:paraId="7F11FE7B"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3925ED6B" w14:textId="67BA1554" w:rsidR="00B34954" w:rsidRDefault="00B34954" w:rsidP="00B34954">
            <w:pPr>
              <w:spacing w:line="276" w:lineRule="auto"/>
              <w:rPr>
                <w:rFonts w:ascii="Arial" w:hAnsi="Arial" w:cs="Arial"/>
                <w:b/>
                <w:bCs/>
              </w:rPr>
            </w:pPr>
            <w:r>
              <w:rPr>
                <w:rFonts w:ascii="Arial" w:hAnsi="Arial" w:cs="Arial"/>
                <w:b/>
                <w:bCs/>
              </w:rPr>
              <w:t>Section 8: Discussion and conclusions</w:t>
            </w:r>
          </w:p>
        </w:tc>
      </w:tr>
      <w:tr w:rsidR="00B34954" w14:paraId="5F9172B2"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05CA200" w14:textId="3CCC4598" w:rsidR="00B34954" w:rsidRDefault="00B34954" w:rsidP="00B34954">
            <w:pPr>
              <w:spacing w:line="276" w:lineRule="auto"/>
              <w:rPr>
                <w:rFonts w:ascii="Arial" w:hAnsi="Arial" w:cs="Arial"/>
              </w:rPr>
            </w:pPr>
            <w:r>
              <w:rPr>
                <w:rFonts w:ascii="Arial" w:hAnsi="Arial" w:cs="Arial"/>
              </w:rPr>
              <w:t>8a: Outcome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CBFDACE" w14:textId="477058AA" w:rsidR="00B34954" w:rsidRDefault="00B34954" w:rsidP="00B34954">
            <w:pPr>
              <w:spacing w:line="276" w:lineRule="auto"/>
              <w:rPr>
                <w:rFonts w:ascii="Arial" w:hAnsi="Arial" w:cs="Arial"/>
              </w:rPr>
            </w:pPr>
            <w:r>
              <w:rPr>
                <w:rFonts w:ascii="Arial" w:hAnsi="Arial" w:cs="Arial"/>
              </w:rPr>
              <w:t>Comment on how PPI influenced the study overall. Describe positive and negative effect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5739CD9A" w14:textId="0E15F20E" w:rsidR="00B34954" w:rsidRDefault="002F303A" w:rsidP="00B34954">
            <w:pPr>
              <w:spacing w:line="276" w:lineRule="auto"/>
              <w:rPr>
                <w:rFonts w:ascii="Arial" w:hAnsi="Arial" w:cs="Arial"/>
              </w:rPr>
            </w:pPr>
            <w:r>
              <w:rPr>
                <w:rFonts w:ascii="Arial" w:hAnsi="Arial" w:cs="Arial"/>
              </w:rPr>
              <w:t>11-13</w:t>
            </w:r>
          </w:p>
        </w:tc>
      </w:tr>
      <w:tr w:rsidR="00B34954" w14:paraId="59E9DB77"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69EA0A20" w14:textId="5F4FB1F4" w:rsidR="00B34954" w:rsidRDefault="00B34954" w:rsidP="00B34954">
            <w:pPr>
              <w:spacing w:line="276" w:lineRule="auto"/>
              <w:rPr>
                <w:rFonts w:ascii="Arial" w:hAnsi="Arial" w:cs="Arial"/>
              </w:rPr>
            </w:pPr>
            <w:r>
              <w:rPr>
                <w:rFonts w:ascii="Arial" w:hAnsi="Arial" w:cs="Arial"/>
              </w:rPr>
              <w:t>8b: Impact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52936A4E" w14:textId="0E8BDEA6" w:rsidR="00B34954" w:rsidRDefault="00B34954" w:rsidP="00B34954">
            <w:pPr>
              <w:spacing w:line="276" w:lineRule="auto"/>
              <w:rPr>
                <w:rFonts w:ascii="Arial" w:hAnsi="Arial" w:cs="Arial"/>
              </w:rPr>
            </w:pPr>
            <w:r>
              <w:rPr>
                <w:rFonts w:ascii="Arial" w:hAnsi="Arial" w:cs="Arial"/>
              </w:rPr>
              <w:t>Comment on the different impacts of PPI identified in this study and how they contribute to new knowledge</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C6215C3" w14:textId="027DC892" w:rsidR="00B34954" w:rsidRDefault="002F303A" w:rsidP="00B34954">
            <w:pPr>
              <w:spacing w:line="276" w:lineRule="auto"/>
              <w:rPr>
                <w:rFonts w:ascii="Arial" w:hAnsi="Arial" w:cs="Arial"/>
              </w:rPr>
            </w:pPr>
            <w:r>
              <w:rPr>
                <w:rFonts w:ascii="Arial" w:hAnsi="Arial" w:cs="Arial"/>
              </w:rPr>
              <w:t>11-13</w:t>
            </w:r>
          </w:p>
        </w:tc>
      </w:tr>
      <w:tr w:rsidR="00B34954" w14:paraId="72681AD5"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B95475B" w14:textId="1AA15B09" w:rsidR="00B34954" w:rsidRDefault="00B34954" w:rsidP="00B34954">
            <w:pPr>
              <w:spacing w:line="276" w:lineRule="auto"/>
              <w:rPr>
                <w:rFonts w:ascii="Arial" w:hAnsi="Arial" w:cs="Arial"/>
              </w:rPr>
            </w:pPr>
            <w:r>
              <w:rPr>
                <w:rFonts w:ascii="Arial" w:hAnsi="Arial" w:cs="Arial"/>
              </w:rPr>
              <w:t>8c: Definition</w:t>
            </w:r>
          </w:p>
        </w:tc>
        <w:tc>
          <w:tcPr>
            <w:tcW w:w="4395" w:type="dxa"/>
            <w:tcBorders>
              <w:top w:val="single" w:sz="4" w:space="0" w:color="auto"/>
              <w:left w:val="single" w:sz="4" w:space="0" w:color="auto"/>
              <w:bottom w:val="single" w:sz="4" w:space="0" w:color="auto"/>
              <w:right w:val="single" w:sz="4" w:space="0" w:color="auto"/>
            </w:tcBorders>
            <w:vAlign w:val="center"/>
            <w:hideMark/>
          </w:tcPr>
          <w:p w14:paraId="28DF7A2D" w14:textId="7538858B" w:rsidR="00B34954" w:rsidRDefault="00B34954" w:rsidP="00B34954">
            <w:pPr>
              <w:spacing w:line="276" w:lineRule="auto"/>
              <w:rPr>
                <w:rFonts w:ascii="Arial" w:hAnsi="Arial" w:cs="Arial"/>
              </w:rPr>
            </w:pPr>
            <w:r>
              <w:rPr>
                <w:rFonts w:ascii="Arial" w:hAnsi="Arial" w:cs="Arial"/>
              </w:rPr>
              <w:t>Comment on the definition of PPI used (reported in the Background section) and whether or not you would suggest any changes</w:t>
            </w:r>
          </w:p>
        </w:tc>
        <w:tc>
          <w:tcPr>
            <w:tcW w:w="2358" w:type="dxa"/>
            <w:tcBorders>
              <w:top w:val="single" w:sz="4" w:space="0" w:color="auto"/>
              <w:left w:val="single" w:sz="4" w:space="0" w:color="auto"/>
              <w:bottom w:val="single" w:sz="4" w:space="0" w:color="auto"/>
              <w:right w:val="single" w:sz="4" w:space="0" w:color="auto"/>
            </w:tcBorders>
            <w:vAlign w:val="center"/>
            <w:hideMark/>
          </w:tcPr>
          <w:p w14:paraId="205EDD9A" w14:textId="1468246D" w:rsidR="00B34954" w:rsidRDefault="00B34954" w:rsidP="00B34954">
            <w:pPr>
              <w:spacing w:line="276" w:lineRule="auto"/>
              <w:rPr>
                <w:rFonts w:ascii="Arial" w:hAnsi="Arial" w:cs="Arial"/>
              </w:rPr>
            </w:pPr>
            <w:r>
              <w:rPr>
                <w:rFonts w:ascii="Arial" w:hAnsi="Arial" w:cs="Arial"/>
              </w:rPr>
              <w:t>N/A</w:t>
            </w:r>
          </w:p>
        </w:tc>
      </w:tr>
      <w:tr w:rsidR="00B34954" w14:paraId="5100850D"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1EDA5EEF" w14:textId="0C550505" w:rsidR="00B34954" w:rsidRDefault="00B34954" w:rsidP="00B34954">
            <w:pPr>
              <w:spacing w:line="276" w:lineRule="auto"/>
              <w:rPr>
                <w:rFonts w:ascii="Arial" w:hAnsi="Arial" w:cs="Arial"/>
              </w:rPr>
            </w:pPr>
            <w:r>
              <w:rPr>
                <w:rFonts w:ascii="Arial" w:hAnsi="Arial" w:cs="Arial"/>
              </w:rPr>
              <w:t>8d: Theoretical underpinning</w:t>
            </w:r>
          </w:p>
        </w:tc>
        <w:tc>
          <w:tcPr>
            <w:tcW w:w="4395" w:type="dxa"/>
            <w:tcBorders>
              <w:top w:val="single" w:sz="4" w:space="0" w:color="auto"/>
              <w:left w:val="single" w:sz="4" w:space="0" w:color="auto"/>
              <w:bottom w:val="single" w:sz="4" w:space="0" w:color="auto"/>
              <w:right w:val="single" w:sz="4" w:space="0" w:color="auto"/>
            </w:tcBorders>
            <w:vAlign w:val="center"/>
            <w:hideMark/>
          </w:tcPr>
          <w:p w14:paraId="3A78AC8C" w14:textId="1E562DB6" w:rsidR="00B34954" w:rsidRDefault="00B34954" w:rsidP="00B34954">
            <w:pPr>
              <w:spacing w:line="276" w:lineRule="auto"/>
              <w:rPr>
                <w:rFonts w:ascii="Arial" w:hAnsi="Arial" w:cs="Arial"/>
              </w:rPr>
            </w:pPr>
            <w:r>
              <w:rPr>
                <w:rFonts w:ascii="Arial" w:hAnsi="Arial" w:cs="Arial"/>
              </w:rPr>
              <w:t>Comment on any way your study adds to the theoretical development of PPI</w:t>
            </w:r>
          </w:p>
        </w:tc>
        <w:tc>
          <w:tcPr>
            <w:tcW w:w="2358" w:type="dxa"/>
            <w:tcBorders>
              <w:top w:val="single" w:sz="4" w:space="0" w:color="auto"/>
              <w:left w:val="single" w:sz="4" w:space="0" w:color="auto"/>
              <w:bottom w:val="single" w:sz="4" w:space="0" w:color="auto"/>
              <w:right w:val="single" w:sz="4" w:space="0" w:color="auto"/>
            </w:tcBorders>
            <w:vAlign w:val="center"/>
            <w:hideMark/>
          </w:tcPr>
          <w:p w14:paraId="428059C4" w14:textId="6DA38A51" w:rsidR="00B34954" w:rsidRDefault="00B34954" w:rsidP="00B34954">
            <w:pPr>
              <w:spacing w:line="276" w:lineRule="auto"/>
              <w:rPr>
                <w:rFonts w:ascii="Arial" w:hAnsi="Arial" w:cs="Arial"/>
              </w:rPr>
            </w:pPr>
            <w:r>
              <w:rPr>
                <w:rFonts w:ascii="Arial" w:hAnsi="Arial" w:cs="Arial"/>
              </w:rPr>
              <w:t>N/A</w:t>
            </w:r>
          </w:p>
        </w:tc>
      </w:tr>
      <w:tr w:rsidR="00B34954" w14:paraId="2E69BE66"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1BFD1D31" w14:textId="74551F2B" w:rsidR="00B34954" w:rsidRDefault="00B34954" w:rsidP="00B34954">
            <w:pPr>
              <w:spacing w:line="276" w:lineRule="auto"/>
              <w:rPr>
                <w:rFonts w:ascii="Arial" w:hAnsi="Arial" w:cs="Arial"/>
              </w:rPr>
            </w:pPr>
            <w:r>
              <w:rPr>
                <w:rFonts w:ascii="Arial" w:hAnsi="Arial" w:cs="Arial"/>
              </w:rPr>
              <w:t>8e: Contex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58558FA1" w14:textId="20201DFD" w:rsidR="00B34954" w:rsidRDefault="00B34954" w:rsidP="00B34954">
            <w:pPr>
              <w:spacing w:line="276" w:lineRule="auto"/>
              <w:rPr>
                <w:rFonts w:ascii="Arial" w:hAnsi="Arial" w:cs="Arial"/>
              </w:rPr>
            </w:pPr>
            <w:r>
              <w:rPr>
                <w:rFonts w:ascii="Arial" w:hAnsi="Arial" w:cs="Arial"/>
              </w:rPr>
              <w:t>Comment on how context factors influenced PPI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6574017B" w14:textId="71C816E4" w:rsidR="00B34954" w:rsidRDefault="002F303A" w:rsidP="00B34954">
            <w:pPr>
              <w:spacing w:line="276" w:lineRule="auto"/>
              <w:rPr>
                <w:rFonts w:ascii="Arial" w:hAnsi="Arial" w:cs="Arial"/>
              </w:rPr>
            </w:pPr>
            <w:r>
              <w:rPr>
                <w:rFonts w:ascii="Arial" w:hAnsi="Arial" w:cs="Arial"/>
              </w:rPr>
              <w:t>11-13</w:t>
            </w:r>
          </w:p>
        </w:tc>
      </w:tr>
      <w:tr w:rsidR="00B34954" w14:paraId="2284A99B"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9BA2C6B" w14:textId="7A15A310" w:rsidR="00B34954" w:rsidRDefault="00B34954" w:rsidP="00B34954">
            <w:pPr>
              <w:spacing w:line="276" w:lineRule="auto"/>
              <w:rPr>
                <w:rFonts w:ascii="Arial" w:hAnsi="Arial" w:cs="Arial"/>
              </w:rPr>
            </w:pPr>
            <w:r>
              <w:rPr>
                <w:rFonts w:ascii="Arial" w:hAnsi="Arial" w:cs="Arial"/>
              </w:rPr>
              <w:t>8f: Process</w:t>
            </w:r>
          </w:p>
        </w:tc>
        <w:tc>
          <w:tcPr>
            <w:tcW w:w="4395" w:type="dxa"/>
            <w:tcBorders>
              <w:top w:val="single" w:sz="4" w:space="0" w:color="auto"/>
              <w:left w:val="single" w:sz="4" w:space="0" w:color="auto"/>
              <w:bottom w:val="single" w:sz="4" w:space="0" w:color="auto"/>
              <w:right w:val="single" w:sz="4" w:space="0" w:color="auto"/>
            </w:tcBorders>
            <w:vAlign w:val="center"/>
            <w:hideMark/>
          </w:tcPr>
          <w:p w14:paraId="6646C4C8" w14:textId="2969CC52" w:rsidR="00B34954" w:rsidRDefault="00B34954" w:rsidP="00B34954">
            <w:pPr>
              <w:spacing w:line="276" w:lineRule="auto"/>
              <w:rPr>
                <w:rFonts w:ascii="Arial" w:hAnsi="Arial" w:cs="Arial"/>
              </w:rPr>
            </w:pPr>
            <w:r>
              <w:rPr>
                <w:rFonts w:ascii="Arial" w:hAnsi="Arial" w:cs="Arial"/>
              </w:rPr>
              <w:t>Comment on how process factors influenced PPI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43F82A89" w14:textId="4A0DFE5C" w:rsidR="00B34954" w:rsidRDefault="002F303A" w:rsidP="00B34954">
            <w:pPr>
              <w:spacing w:line="276" w:lineRule="auto"/>
              <w:rPr>
                <w:rFonts w:ascii="Arial" w:hAnsi="Arial" w:cs="Arial"/>
              </w:rPr>
            </w:pPr>
            <w:r>
              <w:rPr>
                <w:rFonts w:ascii="Arial" w:hAnsi="Arial" w:cs="Arial"/>
              </w:rPr>
              <w:t>11-13</w:t>
            </w:r>
          </w:p>
        </w:tc>
      </w:tr>
      <w:tr w:rsidR="00B34954" w14:paraId="2034F294"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566B5EFF" w14:textId="66DBFEB4" w:rsidR="00B34954" w:rsidRDefault="00B34954" w:rsidP="00B34954">
            <w:pPr>
              <w:spacing w:line="276" w:lineRule="auto"/>
              <w:rPr>
                <w:rFonts w:ascii="Arial" w:hAnsi="Arial" w:cs="Arial"/>
              </w:rPr>
            </w:pPr>
            <w:r>
              <w:rPr>
                <w:rFonts w:ascii="Arial" w:hAnsi="Arial" w:cs="Arial"/>
              </w:rPr>
              <w:t xml:space="preserve">8g: Measurement </w:t>
            </w:r>
            <w:r>
              <w:rPr>
                <w:rFonts w:ascii="Arial" w:hAnsi="Arial" w:cs="Arial"/>
              </w:rPr>
              <w:lastRenderedPageBreak/>
              <w:t>and capture of PPI impac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7028459C" w14:textId="14672F59" w:rsidR="00B34954" w:rsidRDefault="00B34954" w:rsidP="00B34954">
            <w:pPr>
              <w:spacing w:line="276" w:lineRule="auto"/>
              <w:rPr>
                <w:rFonts w:ascii="Arial" w:hAnsi="Arial" w:cs="Arial"/>
              </w:rPr>
            </w:pPr>
            <w:r>
              <w:rPr>
                <w:rFonts w:ascii="Arial" w:hAnsi="Arial" w:cs="Arial"/>
              </w:rPr>
              <w:lastRenderedPageBreak/>
              <w:t xml:space="preserve">If applicable, comment on how well PPI </w:t>
            </w:r>
            <w:r>
              <w:rPr>
                <w:rFonts w:ascii="Arial" w:hAnsi="Arial" w:cs="Arial"/>
              </w:rPr>
              <w:lastRenderedPageBreak/>
              <w:t>impact was evaluated or measured in the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54035DDE" w14:textId="77892512" w:rsidR="00B34954" w:rsidRDefault="00B34954" w:rsidP="002F303A">
            <w:pPr>
              <w:spacing w:line="276" w:lineRule="auto"/>
              <w:rPr>
                <w:rFonts w:ascii="Arial" w:hAnsi="Arial" w:cs="Arial"/>
              </w:rPr>
            </w:pPr>
            <w:r>
              <w:rPr>
                <w:rFonts w:ascii="Arial" w:hAnsi="Arial" w:cs="Arial"/>
              </w:rPr>
              <w:lastRenderedPageBreak/>
              <w:t>1</w:t>
            </w:r>
            <w:r w:rsidR="002F303A">
              <w:rPr>
                <w:rFonts w:ascii="Arial" w:hAnsi="Arial" w:cs="Arial"/>
              </w:rPr>
              <w:t>1-13</w:t>
            </w:r>
          </w:p>
        </w:tc>
      </w:tr>
      <w:tr w:rsidR="00B34954" w14:paraId="6FC5195B"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2A4AE4F2" w14:textId="4EE07ADC" w:rsidR="00B34954" w:rsidRDefault="00B34954" w:rsidP="00B34954">
            <w:pPr>
              <w:spacing w:line="276" w:lineRule="auto"/>
              <w:rPr>
                <w:rFonts w:ascii="Arial" w:hAnsi="Arial" w:cs="Arial"/>
              </w:rPr>
            </w:pPr>
            <w:r>
              <w:rPr>
                <w:rFonts w:ascii="Arial" w:hAnsi="Arial" w:cs="Arial"/>
              </w:rPr>
              <w:lastRenderedPageBreak/>
              <w:t>8h: Economic assessment</w:t>
            </w:r>
          </w:p>
        </w:tc>
        <w:tc>
          <w:tcPr>
            <w:tcW w:w="4395" w:type="dxa"/>
            <w:tcBorders>
              <w:top w:val="single" w:sz="4" w:space="0" w:color="auto"/>
              <w:left w:val="single" w:sz="4" w:space="0" w:color="auto"/>
              <w:bottom w:val="single" w:sz="4" w:space="0" w:color="auto"/>
              <w:right w:val="single" w:sz="4" w:space="0" w:color="auto"/>
            </w:tcBorders>
            <w:vAlign w:val="center"/>
            <w:hideMark/>
          </w:tcPr>
          <w:p w14:paraId="163DCED7" w14:textId="79B8D862" w:rsidR="00B34954" w:rsidRDefault="00B34954" w:rsidP="00B34954">
            <w:pPr>
              <w:spacing w:line="276" w:lineRule="auto"/>
              <w:rPr>
                <w:rFonts w:ascii="Arial" w:hAnsi="Arial" w:cs="Arial"/>
              </w:rPr>
            </w:pPr>
            <w:r>
              <w:rPr>
                <w:rFonts w:ascii="Arial" w:hAnsi="Arial" w:cs="Arial"/>
              </w:rPr>
              <w:t>If applicable, discuss any aspects of the economic cost or benefit of PPI, particularly any suggestions for future economic modelling</w:t>
            </w:r>
          </w:p>
        </w:tc>
        <w:tc>
          <w:tcPr>
            <w:tcW w:w="2358" w:type="dxa"/>
            <w:tcBorders>
              <w:top w:val="single" w:sz="4" w:space="0" w:color="auto"/>
              <w:left w:val="single" w:sz="4" w:space="0" w:color="auto"/>
              <w:bottom w:val="single" w:sz="4" w:space="0" w:color="auto"/>
              <w:right w:val="single" w:sz="4" w:space="0" w:color="auto"/>
            </w:tcBorders>
            <w:vAlign w:val="center"/>
            <w:hideMark/>
          </w:tcPr>
          <w:p w14:paraId="5C34C70D" w14:textId="40D0E6F7" w:rsidR="00B34954" w:rsidRDefault="00B34954" w:rsidP="00B34954">
            <w:pPr>
              <w:spacing w:line="276" w:lineRule="auto"/>
              <w:rPr>
                <w:rFonts w:ascii="Arial" w:hAnsi="Arial" w:cs="Arial"/>
              </w:rPr>
            </w:pPr>
            <w:r>
              <w:rPr>
                <w:rFonts w:ascii="Arial" w:hAnsi="Arial" w:cs="Arial"/>
              </w:rPr>
              <w:t>N/A</w:t>
            </w:r>
          </w:p>
        </w:tc>
      </w:tr>
      <w:tr w:rsidR="00B34954" w14:paraId="625B5FC4" w14:textId="77777777" w:rsidTr="006130BC">
        <w:tc>
          <w:tcPr>
            <w:tcW w:w="2263" w:type="dxa"/>
            <w:tcBorders>
              <w:top w:val="single" w:sz="4" w:space="0" w:color="auto"/>
              <w:left w:val="single" w:sz="4" w:space="0" w:color="auto"/>
              <w:bottom w:val="single" w:sz="4" w:space="0" w:color="auto"/>
              <w:right w:val="single" w:sz="4" w:space="0" w:color="auto"/>
            </w:tcBorders>
            <w:vAlign w:val="center"/>
            <w:hideMark/>
          </w:tcPr>
          <w:p w14:paraId="776ABDE1" w14:textId="18B5CAAC" w:rsidR="00B34954" w:rsidRDefault="00B34954" w:rsidP="00B34954">
            <w:pPr>
              <w:spacing w:line="276" w:lineRule="auto"/>
              <w:rPr>
                <w:rFonts w:ascii="Arial" w:hAnsi="Arial" w:cs="Arial"/>
              </w:rPr>
            </w:pPr>
            <w:r>
              <w:rPr>
                <w:rFonts w:ascii="Arial" w:hAnsi="Arial" w:cs="Arial"/>
              </w:rPr>
              <w:t>8i: Reflections/critical perspective</w:t>
            </w:r>
          </w:p>
        </w:tc>
        <w:tc>
          <w:tcPr>
            <w:tcW w:w="4395" w:type="dxa"/>
            <w:tcBorders>
              <w:top w:val="single" w:sz="4" w:space="0" w:color="auto"/>
              <w:left w:val="single" w:sz="4" w:space="0" w:color="auto"/>
              <w:bottom w:val="single" w:sz="4" w:space="0" w:color="auto"/>
              <w:right w:val="single" w:sz="4" w:space="0" w:color="auto"/>
            </w:tcBorders>
            <w:vAlign w:val="center"/>
            <w:hideMark/>
          </w:tcPr>
          <w:p w14:paraId="55034A76" w14:textId="0523EE52" w:rsidR="00B34954" w:rsidRDefault="00B34954" w:rsidP="00B34954">
            <w:pPr>
              <w:spacing w:line="276" w:lineRule="auto"/>
              <w:rPr>
                <w:rFonts w:ascii="Arial" w:hAnsi="Arial" w:cs="Arial"/>
              </w:rPr>
            </w:pPr>
            <w:r>
              <w:rPr>
                <w:rFonts w:ascii="Arial" w:hAnsi="Arial" w:cs="Arial"/>
              </w:rPr>
              <w:t>Comment critically on the study, reflecting on the things that went well and those that did not, so that others can learn from this study</w:t>
            </w:r>
          </w:p>
        </w:tc>
        <w:tc>
          <w:tcPr>
            <w:tcW w:w="2358" w:type="dxa"/>
            <w:tcBorders>
              <w:top w:val="single" w:sz="4" w:space="0" w:color="auto"/>
              <w:left w:val="single" w:sz="4" w:space="0" w:color="auto"/>
              <w:bottom w:val="single" w:sz="4" w:space="0" w:color="auto"/>
              <w:right w:val="single" w:sz="4" w:space="0" w:color="auto"/>
            </w:tcBorders>
            <w:vAlign w:val="center"/>
            <w:hideMark/>
          </w:tcPr>
          <w:p w14:paraId="7A4C7618" w14:textId="6B274234" w:rsidR="00B34954" w:rsidRDefault="00B34954" w:rsidP="00B34954">
            <w:pPr>
              <w:spacing w:line="276" w:lineRule="auto"/>
              <w:rPr>
                <w:rFonts w:ascii="Arial" w:hAnsi="Arial" w:cs="Arial"/>
              </w:rPr>
            </w:pPr>
            <w:r>
              <w:rPr>
                <w:rFonts w:ascii="Arial" w:hAnsi="Arial" w:cs="Arial"/>
              </w:rPr>
              <w:t>11</w:t>
            </w:r>
            <w:r w:rsidR="002F303A">
              <w:rPr>
                <w:rFonts w:ascii="Arial" w:hAnsi="Arial" w:cs="Arial"/>
              </w:rPr>
              <w:t>-13</w:t>
            </w:r>
          </w:p>
        </w:tc>
      </w:tr>
      <w:tr w:rsidR="00FE04E2" w14:paraId="518D17B2" w14:textId="77777777" w:rsidTr="006130BC">
        <w:tc>
          <w:tcPr>
            <w:tcW w:w="9016" w:type="dxa"/>
            <w:gridSpan w:val="3"/>
            <w:tcBorders>
              <w:top w:val="single" w:sz="4" w:space="0" w:color="auto"/>
              <w:left w:val="single" w:sz="4" w:space="0" w:color="auto"/>
              <w:bottom w:val="single" w:sz="4" w:space="0" w:color="auto"/>
              <w:right w:val="single" w:sz="4" w:space="0" w:color="auto"/>
            </w:tcBorders>
            <w:vAlign w:val="center"/>
            <w:hideMark/>
          </w:tcPr>
          <w:p w14:paraId="6675D584" w14:textId="77777777" w:rsidR="00FE04E2" w:rsidRDefault="00FE04E2" w:rsidP="006130BC">
            <w:pPr>
              <w:spacing w:line="276" w:lineRule="auto"/>
              <w:rPr>
                <w:rFonts w:ascii="Arial" w:hAnsi="Arial" w:cs="Arial"/>
              </w:rPr>
            </w:pPr>
            <w:r>
              <w:rPr>
                <w:rFonts w:ascii="Arial" w:hAnsi="Arial" w:cs="Arial"/>
                <w:sz w:val="20"/>
                <w:szCs w:val="20"/>
              </w:rPr>
              <w:t>PPI: patient and public involvement</w:t>
            </w:r>
          </w:p>
        </w:tc>
        <w:bookmarkEnd w:id="470"/>
      </w:tr>
    </w:tbl>
    <w:p w14:paraId="2CD2F356" w14:textId="77777777" w:rsidR="009351A4" w:rsidRDefault="009351A4" w:rsidP="004C4F5C">
      <w:pPr>
        <w:spacing w:line="360" w:lineRule="auto"/>
        <w:contextualSpacing/>
        <w:rPr>
          <w:sz w:val="24"/>
        </w:rPr>
      </w:pPr>
    </w:p>
    <w:sectPr w:rsidR="009351A4" w:rsidSect="00BA7D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CDECFF" w14:textId="77777777" w:rsidR="00952DC1" w:rsidRDefault="00952DC1" w:rsidP="00C06361">
      <w:pPr>
        <w:spacing w:after="0" w:line="240" w:lineRule="auto"/>
      </w:pPr>
      <w:r>
        <w:separator/>
      </w:r>
    </w:p>
  </w:endnote>
  <w:endnote w:type="continuationSeparator" w:id="0">
    <w:p w14:paraId="43F587F4" w14:textId="77777777" w:rsidR="00952DC1" w:rsidRDefault="00952DC1" w:rsidP="00C06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1608446"/>
      <w:docPartObj>
        <w:docPartGallery w:val="Page Numbers (Bottom of Page)"/>
        <w:docPartUnique/>
      </w:docPartObj>
    </w:sdtPr>
    <w:sdtEndPr>
      <w:rPr>
        <w:noProof/>
      </w:rPr>
    </w:sdtEndPr>
    <w:sdtContent>
      <w:p w14:paraId="5CDE9826" w14:textId="0A6CE3D7" w:rsidR="0041050F" w:rsidRDefault="0041050F">
        <w:pPr>
          <w:pStyle w:val="Footer"/>
          <w:jc w:val="right"/>
        </w:pPr>
        <w:r>
          <w:fldChar w:fldCharType="begin"/>
        </w:r>
        <w:r>
          <w:instrText xml:space="preserve"> PAGE   \* MERGEFORMAT </w:instrText>
        </w:r>
        <w:r>
          <w:fldChar w:fldCharType="separate"/>
        </w:r>
        <w:r w:rsidR="00E74E78">
          <w:rPr>
            <w:noProof/>
          </w:rPr>
          <w:t>1</w:t>
        </w:r>
        <w:r>
          <w:rPr>
            <w:noProof/>
          </w:rPr>
          <w:fldChar w:fldCharType="end"/>
        </w:r>
      </w:p>
    </w:sdtContent>
  </w:sdt>
  <w:p w14:paraId="627FD925" w14:textId="77777777" w:rsidR="0041050F" w:rsidRDefault="004105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6FCC61" w14:textId="77777777" w:rsidR="00952DC1" w:rsidRDefault="00952DC1" w:rsidP="00C06361">
      <w:pPr>
        <w:spacing w:after="0" w:line="240" w:lineRule="auto"/>
      </w:pPr>
      <w:r>
        <w:separator/>
      </w:r>
    </w:p>
  </w:footnote>
  <w:footnote w:type="continuationSeparator" w:id="0">
    <w:p w14:paraId="115861AA" w14:textId="77777777" w:rsidR="00952DC1" w:rsidRDefault="00952DC1" w:rsidP="00C063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F0FA6"/>
    <w:multiLevelType w:val="hybridMultilevel"/>
    <w:tmpl w:val="EED618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3CA83154"/>
    <w:multiLevelType w:val="hybridMultilevel"/>
    <w:tmpl w:val="8B30429E"/>
    <w:lvl w:ilvl="0" w:tplc="CBD4FA0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42EC191B"/>
    <w:multiLevelType w:val="multilevel"/>
    <w:tmpl w:val="A5A40C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DA20E8E"/>
    <w:multiLevelType w:val="hybridMultilevel"/>
    <w:tmpl w:val="0BB0A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69D55DF1"/>
    <w:multiLevelType w:val="hybridMultilevel"/>
    <w:tmpl w:val="4DB81F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6CC3371B"/>
    <w:multiLevelType w:val="hybridMultilevel"/>
    <w:tmpl w:val="4AAADE6E"/>
    <w:lvl w:ilvl="0" w:tplc="A838EBAC">
      <w:start w:val="1"/>
      <w:numFmt w:val="decimal"/>
      <w:lvlText w:val="%1."/>
      <w:lvlJc w:val="left"/>
      <w:pPr>
        <w:ind w:left="770" w:hanging="360"/>
      </w:pPr>
      <w:rPr>
        <w:rFonts w:asciiTheme="minorHAnsi" w:eastAsiaTheme="minorHAnsi" w:hAnsiTheme="minorHAnsi" w:cstheme="minorBidi"/>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abstractNumId w:val="0"/>
  </w:num>
  <w:num w:numId="2">
    <w:abstractNumId w:val="4"/>
  </w:num>
  <w:num w:numId="3">
    <w:abstractNumId w:val="3"/>
  </w:num>
  <w:num w:numId="4">
    <w:abstractNumId w:val="5"/>
  </w:num>
  <w:num w:numId="5">
    <w:abstractNumId w:val="1"/>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han Wijesurendra">
    <w15:presenceInfo w15:providerId="AD" w15:userId="S-1-5-21-944046252-2799899743-1142484129-105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markup="0"/>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rdxezkf02x0etwatpw9ajxpxtvpvd05x5&quot;&gt;Renal STICS&lt;record-ids&gt;&lt;item&gt;68&lt;/item&gt;&lt;item&gt;69&lt;/item&gt;&lt;item&gt;70&lt;/item&gt;&lt;item&gt;71&lt;/item&gt;&lt;item&gt;72&lt;/item&gt;&lt;item&gt;73&lt;/item&gt;&lt;item&gt;74&lt;/item&gt;&lt;item&gt;76&lt;/item&gt;&lt;item&gt;80&lt;/item&gt;&lt;item&gt;81&lt;/item&gt;&lt;item&gt;106&lt;/item&gt;&lt;/record-ids&gt;&lt;/item&gt;&lt;/Libraries&gt;"/>
  </w:docVars>
  <w:rsids>
    <w:rsidRoot w:val="008C0B3B"/>
    <w:rsid w:val="00003091"/>
    <w:rsid w:val="0000498B"/>
    <w:rsid w:val="00004E15"/>
    <w:rsid w:val="0001127A"/>
    <w:rsid w:val="00013D43"/>
    <w:rsid w:val="00021BD6"/>
    <w:rsid w:val="00021FAB"/>
    <w:rsid w:val="000273A7"/>
    <w:rsid w:val="000315B5"/>
    <w:rsid w:val="000407C3"/>
    <w:rsid w:val="00044537"/>
    <w:rsid w:val="00044D5F"/>
    <w:rsid w:val="00045EA8"/>
    <w:rsid w:val="000473D2"/>
    <w:rsid w:val="00053F3A"/>
    <w:rsid w:val="000568CD"/>
    <w:rsid w:val="00075737"/>
    <w:rsid w:val="0007693E"/>
    <w:rsid w:val="000860EF"/>
    <w:rsid w:val="00090A0B"/>
    <w:rsid w:val="000921C8"/>
    <w:rsid w:val="00094166"/>
    <w:rsid w:val="000B0228"/>
    <w:rsid w:val="000B735C"/>
    <w:rsid w:val="000C13F2"/>
    <w:rsid w:val="000C4BBB"/>
    <w:rsid w:val="000C57D1"/>
    <w:rsid w:val="000C7861"/>
    <w:rsid w:val="000D1F80"/>
    <w:rsid w:val="000E3358"/>
    <w:rsid w:val="000E4E63"/>
    <w:rsid w:val="000E5C77"/>
    <w:rsid w:val="000F01DF"/>
    <w:rsid w:val="000F554E"/>
    <w:rsid w:val="000F6CB9"/>
    <w:rsid w:val="00104950"/>
    <w:rsid w:val="00105BAA"/>
    <w:rsid w:val="00105E9F"/>
    <w:rsid w:val="00110706"/>
    <w:rsid w:val="00110D23"/>
    <w:rsid w:val="00111650"/>
    <w:rsid w:val="0011451B"/>
    <w:rsid w:val="00115E62"/>
    <w:rsid w:val="00116839"/>
    <w:rsid w:val="00116EEE"/>
    <w:rsid w:val="00122B8C"/>
    <w:rsid w:val="00127FD1"/>
    <w:rsid w:val="00133B58"/>
    <w:rsid w:val="00141518"/>
    <w:rsid w:val="001444C1"/>
    <w:rsid w:val="00147B71"/>
    <w:rsid w:val="00150DC8"/>
    <w:rsid w:val="00153AEC"/>
    <w:rsid w:val="00155192"/>
    <w:rsid w:val="00161AA0"/>
    <w:rsid w:val="0016405B"/>
    <w:rsid w:val="00164352"/>
    <w:rsid w:val="00167BAE"/>
    <w:rsid w:val="001705F0"/>
    <w:rsid w:val="0017133B"/>
    <w:rsid w:val="00172386"/>
    <w:rsid w:val="00173741"/>
    <w:rsid w:val="00174A94"/>
    <w:rsid w:val="00176198"/>
    <w:rsid w:val="001771F7"/>
    <w:rsid w:val="0018229B"/>
    <w:rsid w:val="00185A80"/>
    <w:rsid w:val="00186A79"/>
    <w:rsid w:val="00187F00"/>
    <w:rsid w:val="001931E4"/>
    <w:rsid w:val="00193898"/>
    <w:rsid w:val="00193FBB"/>
    <w:rsid w:val="00197009"/>
    <w:rsid w:val="001A0FE5"/>
    <w:rsid w:val="001A20E9"/>
    <w:rsid w:val="001A2AE5"/>
    <w:rsid w:val="001A4C01"/>
    <w:rsid w:val="001A759D"/>
    <w:rsid w:val="001B2C29"/>
    <w:rsid w:val="001B3A21"/>
    <w:rsid w:val="001B47C4"/>
    <w:rsid w:val="001B66E0"/>
    <w:rsid w:val="001C20E0"/>
    <w:rsid w:val="001C2C53"/>
    <w:rsid w:val="001C5360"/>
    <w:rsid w:val="001C65C1"/>
    <w:rsid w:val="001D1719"/>
    <w:rsid w:val="001D4A51"/>
    <w:rsid w:val="001D6D6D"/>
    <w:rsid w:val="001D7450"/>
    <w:rsid w:val="001E10C1"/>
    <w:rsid w:val="001F7FF1"/>
    <w:rsid w:val="00204EE5"/>
    <w:rsid w:val="00207276"/>
    <w:rsid w:val="00207E0A"/>
    <w:rsid w:val="00224551"/>
    <w:rsid w:val="00230AB5"/>
    <w:rsid w:val="00230E54"/>
    <w:rsid w:val="00231429"/>
    <w:rsid w:val="00232724"/>
    <w:rsid w:val="00232A18"/>
    <w:rsid w:val="00235738"/>
    <w:rsid w:val="00246177"/>
    <w:rsid w:val="00250595"/>
    <w:rsid w:val="0025109F"/>
    <w:rsid w:val="002524DF"/>
    <w:rsid w:val="00254A7F"/>
    <w:rsid w:val="002551A7"/>
    <w:rsid w:val="00264928"/>
    <w:rsid w:val="00264EC1"/>
    <w:rsid w:val="00267A5B"/>
    <w:rsid w:val="002712AB"/>
    <w:rsid w:val="00271679"/>
    <w:rsid w:val="0027352F"/>
    <w:rsid w:val="00275303"/>
    <w:rsid w:val="00275F46"/>
    <w:rsid w:val="0027791E"/>
    <w:rsid w:val="00284E70"/>
    <w:rsid w:val="00286614"/>
    <w:rsid w:val="00290466"/>
    <w:rsid w:val="002959F4"/>
    <w:rsid w:val="002B0274"/>
    <w:rsid w:val="002B5514"/>
    <w:rsid w:val="002C3574"/>
    <w:rsid w:val="002C643A"/>
    <w:rsid w:val="002C67C6"/>
    <w:rsid w:val="002D0E5B"/>
    <w:rsid w:val="002D2C72"/>
    <w:rsid w:val="002D72B2"/>
    <w:rsid w:val="002E4966"/>
    <w:rsid w:val="002F20DB"/>
    <w:rsid w:val="002F303A"/>
    <w:rsid w:val="002F656C"/>
    <w:rsid w:val="00300247"/>
    <w:rsid w:val="00303B40"/>
    <w:rsid w:val="0030491A"/>
    <w:rsid w:val="00305993"/>
    <w:rsid w:val="0030599F"/>
    <w:rsid w:val="00313842"/>
    <w:rsid w:val="00315837"/>
    <w:rsid w:val="00317920"/>
    <w:rsid w:val="00320321"/>
    <w:rsid w:val="00322AFC"/>
    <w:rsid w:val="00324CA3"/>
    <w:rsid w:val="003257E4"/>
    <w:rsid w:val="003353CB"/>
    <w:rsid w:val="00337D90"/>
    <w:rsid w:val="00351A2D"/>
    <w:rsid w:val="00352445"/>
    <w:rsid w:val="00354DB4"/>
    <w:rsid w:val="00356684"/>
    <w:rsid w:val="00356FE7"/>
    <w:rsid w:val="00362673"/>
    <w:rsid w:val="00371463"/>
    <w:rsid w:val="003756FD"/>
    <w:rsid w:val="00384BA2"/>
    <w:rsid w:val="00385000"/>
    <w:rsid w:val="00385C99"/>
    <w:rsid w:val="00385DA9"/>
    <w:rsid w:val="003864A8"/>
    <w:rsid w:val="00392F20"/>
    <w:rsid w:val="00393B46"/>
    <w:rsid w:val="00396CFB"/>
    <w:rsid w:val="003A5607"/>
    <w:rsid w:val="003A6055"/>
    <w:rsid w:val="003B4376"/>
    <w:rsid w:val="003C0E48"/>
    <w:rsid w:val="003C1E73"/>
    <w:rsid w:val="003C52D5"/>
    <w:rsid w:val="003E36E4"/>
    <w:rsid w:val="003E7D45"/>
    <w:rsid w:val="00401508"/>
    <w:rsid w:val="004037D4"/>
    <w:rsid w:val="004069E3"/>
    <w:rsid w:val="0041050F"/>
    <w:rsid w:val="00412D1A"/>
    <w:rsid w:val="00413661"/>
    <w:rsid w:val="00414A81"/>
    <w:rsid w:val="00421551"/>
    <w:rsid w:val="0043053F"/>
    <w:rsid w:val="00432457"/>
    <w:rsid w:val="00432672"/>
    <w:rsid w:val="004337E3"/>
    <w:rsid w:val="004346E2"/>
    <w:rsid w:val="00437B96"/>
    <w:rsid w:val="00442B76"/>
    <w:rsid w:val="00442B7A"/>
    <w:rsid w:val="00450D81"/>
    <w:rsid w:val="004537B0"/>
    <w:rsid w:val="00454331"/>
    <w:rsid w:val="004568E8"/>
    <w:rsid w:val="00462694"/>
    <w:rsid w:val="004636E9"/>
    <w:rsid w:val="0046395A"/>
    <w:rsid w:val="00464FF8"/>
    <w:rsid w:val="00470F94"/>
    <w:rsid w:val="00476213"/>
    <w:rsid w:val="0048170D"/>
    <w:rsid w:val="00483BAC"/>
    <w:rsid w:val="00486497"/>
    <w:rsid w:val="00491490"/>
    <w:rsid w:val="004921E4"/>
    <w:rsid w:val="004962E7"/>
    <w:rsid w:val="004A00CF"/>
    <w:rsid w:val="004A4124"/>
    <w:rsid w:val="004B1AB6"/>
    <w:rsid w:val="004B5F72"/>
    <w:rsid w:val="004C0B8E"/>
    <w:rsid w:val="004C13A2"/>
    <w:rsid w:val="004C4F5C"/>
    <w:rsid w:val="004C51A4"/>
    <w:rsid w:val="004C5723"/>
    <w:rsid w:val="004D1E00"/>
    <w:rsid w:val="004D23AE"/>
    <w:rsid w:val="004D6A90"/>
    <w:rsid w:val="004E3DD5"/>
    <w:rsid w:val="004F4EC7"/>
    <w:rsid w:val="004F7C7B"/>
    <w:rsid w:val="00504F7F"/>
    <w:rsid w:val="00506E04"/>
    <w:rsid w:val="00524C37"/>
    <w:rsid w:val="005301FA"/>
    <w:rsid w:val="00534AC0"/>
    <w:rsid w:val="00535244"/>
    <w:rsid w:val="00537AF8"/>
    <w:rsid w:val="00537EC1"/>
    <w:rsid w:val="00541937"/>
    <w:rsid w:val="00552D92"/>
    <w:rsid w:val="00561927"/>
    <w:rsid w:val="005661B1"/>
    <w:rsid w:val="00566DAE"/>
    <w:rsid w:val="00572E94"/>
    <w:rsid w:val="00574739"/>
    <w:rsid w:val="00577933"/>
    <w:rsid w:val="00583131"/>
    <w:rsid w:val="005919B5"/>
    <w:rsid w:val="00596C9C"/>
    <w:rsid w:val="005A0228"/>
    <w:rsid w:val="005A2E0F"/>
    <w:rsid w:val="005A7D9E"/>
    <w:rsid w:val="005B1CD2"/>
    <w:rsid w:val="005B3D4C"/>
    <w:rsid w:val="005B5934"/>
    <w:rsid w:val="005C3100"/>
    <w:rsid w:val="005C45B9"/>
    <w:rsid w:val="005D22C6"/>
    <w:rsid w:val="005D4BC1"/>
    <w:rsid w:val="005D501A"/>
    <w:rsid w:val="005D564C"/>
    <w:rsid w:val="005D7E75"/>
    <w:rsid w:val="005E28BD"/>
    <w:rsid w:val="005E5CA6"/>
    <w:rsid w:val="005E699F"/>
    <w:rsid w:val="005F1CB5"/>
    <w:rsid w:val="00601E3A"/>
    <w:rsid w:val="00602871"/>
    <w:rsid w:val="0060728C"/>
    <w:rsid w:val="00610C41"/>
    <w:rsid w:val="006130BC"/>
    <w:rsid w:val="00613C5C"/>
    <w:rsid w:val="0062330A"/>
    <w:rsid w:val="0062365A"/>
    <w:rsid w:val="00623D09"/>
    <w:rsid w:val="00624D15"/>
    <w:rsid w:val="006253CC"/>
    <w:rsid w:val="006255EB"/>
    <w:rsid w:val="00626C1A"/>
    <w:rsid w:val="00633C8B"/>
    <w:rsid w:val="00646025"/>
    <w:rsid w:val="00646946"/>
    <w:rsid w:val="006473E0"/>
    <w:rsid w:val="006514F8"/>
    <w:rsid w:val="00651A45"/>
    <w:rsid w:val="00652F1A"/>
    <w:rsid w:val="006533A7"/>
    <w:rsid w:val="00654E75"/>
    <w:rsid w:val="0065544E"/>
    <w:rsid w:val="00661742"/>
    <w:rsid w:val="00663AE2"/>
    <w:rsid w:val="00663BF7"/>
    <w:rsid w:val="00666B57"/>
    <w:rsid w:val="00667119"/>
    <w:rsid w:val="00670CC5"/>
    <w:rsid w:val="00687CBC"/>
    <w:rsid w:val="00695644"/>
    <w:rsid w:val="00696647"/>
    <w:rsid w:val="006A1B27"/>
    <w:rsid w:val="006B25E6"/>
    <w:rsid w:val="006B7088"/>
    <w:rsid w:val="006C1A0E"/>
    <w:rsid w:val="006C7BCD"/>
    <w:rsid w:val="006D1988"/>
    <w:rsid w:val="006D3E52"/>
    <w:rsid w:val="006D44D6"/>
    <w:rsid w:val="006E0141"/>
    <w:rsid w:val="006F2118"/>
    <w:rsid w:val="007048C1"/>
    <w:rsid w:val="00704DF5"/>
    <w:rsid w:val="0072064E"/>
    <w:rsid w:val="007247F6"/>
    <w:rsid w:val="0072619E"/>
    <w:rsid w:val="00727BC4"/>
    <w:rsid w:val="00727D22"/>
    <w:rsid w:val="0073616C"/>
    <w:rsid w:val="007367C0"/>
    <w:rsid w:val="00746D34"/>
    <w:rsid w:val="007517B3"/>
    <w:rsid w:val="0075274A"/>
    <w:rsid w:val="0075561D"/>
    <w:rsid w:val="007577AA"/>
    <w:rsid w:val="00761257"/>
    <w:rsid w:val="00762099"/>
    <w:rsid w:val="0076372C"/>
    <w:rsid w:val="00765817"/>
    <w:rsid w:val="00770121"/>
    <w:rsid w:val="00772930"/>
    <w:rsid w:val="007765A1"/>
    <w:rsid w:val="007767F3"/>
    <w:rsid w:val="00777A94"/>
    <w:rsid w:val="00780EFA"/>
    <w:rsid w:val="00786337"/>
    <w:rsid w:val="00786E76"/>
    <w:rsid w:val="00787682"/>
    <w:rsid w:val="0079000C"/>
    <w:rsid w:val="00793451"/>
    <w:rsid w:val="00793A37"/>
    <w:rsid w:val="00795357"/>
    <w:rsid w:val="007A12F4"/>
    <w:rsid w:val="007A4C19"/>
    <w:rsid w:val="007A55C6"/>
    <w:rsid w:val="007B06DC"/>
    <w:rsid w:val="007B2A97"/>
    <w:rsid w:val="007B6760"/>
    <w:rsid w:val="007B6A69"/>
    <w:rsid w:val="007C1C4B"/>
    <w:rsid w:val="007C3741"/>
    <w:rsid w:val="007C533F"/>
    <w:rsid w:val="007C7F04"/>
    <w:rsid w:val="007D3A36"/>
    <w:rsid w:val="007D3B25"/>
    <w:rsid w:val="007D55BD"/>
    <w:rsid w:val="007D6A6B"/>
    <w:rsid w:val="007E0247"/>
    <w:rsid w:val="007E4B75"/>
    <w:rsid w:val="007F15D0"/>
    <w:rsid w:val="007F5E3C"/>
    <w:rsid w:val="007F5FAE"/>
    <w:rsid w:val="00804531"/>
    <w:rsid w:val="008125AC"/>
    <w:rsid w:val="00823189"/>
    <w:rsid w:val="00825C1A"/>
    <w:rsid w:val="008278C0"/>
    <w:rsid w:val="00827F84"/>
    <w:rsid w:val="00830F60"/>
    <w:rsid w:val="008314AF"/>
    <w:rsid w:val="00833BF0"/>
    <w:rsid w:val="008353AB"/>
    <w:rsid w:val="00840614"/>
    <w:rsid w:val="0084120B"/>
    <w:rsid w:val="008428D3"/>
    <w:rsid w:val="00842F30"/>
    <w:rsid w:val="008431CC"/>
    <w:rsid w:val="00845887"/>
    <w:rsid w:val="0085390D"/>
    <w:rsid w:val="00861891"/>
    <w:rsid w:val="00862230"/>
    <w:rsid w:val="00865B51"/>
    <w:rsid w:val="00873347"/>
    <w:rsid w:val="0087673F"/>
    <w:rsid w:val="00880271"/>
    <w:rsid w:val="00884C64"/>
    <w:rsid w:val="00884E24"/>
    <w:rsid w:val="00890F32"/>
    <w:rsid w:val="008941D4"/>
    <w:rsid w:val="00894F52"/>
    <w:rsid w:val="008A5CBE"/>
    <w:rsid w:val="008B0DAE"/>
    <w:rsid w:val="008B43C5"/>
    <w:rsid w:val="008B7646"/>
    <w:rsid w:val="008C0B3B"/>
    <w:rsid w:val="008C1FBD"/>
    <w:rsid w:val="008E2B49"/>
    <w:rsid w:val="008E7E53"/>
    <w:rsid w:val="008F2AA7"/>
    <w:rsid w:val="008F5212"/>
    <w:rsid w:val="008F6431"/>
    <w:rsid w:val="008F7474"/>
    <w:rsid w:val="0090300F"/>
    <w:rsid w:val="00907E67"/>
    <w:rsid w:val="009123E3"/>
    <w:rsid w:val="00913171"/>
    <w:rsid w:val="009137DF"/>
    <w:rsid w:val="009149F3"/>
    <w:rsid w:val="00915070"/>
    <w:rsid w:val="00917F7B"/>
    <w:rsid w:val="009205E2"/>
    <w:rsid w:val="0092088A"/>
    <w:rsid w:val="0092275A"/>
    <w:rsid w:val="00926C21"/>
    <w:rsid w:val="009350C2"/>
    <w:rsid w:val="009351A4"/>
    <w:rsid w:val="00945349"/>
    <w:rsid w:val="009458A8"/>
    <w:rsid w:val="00945A9A"/>
    <w:rsid w:val="00947E54"/>
    <w:rsid w:val="00951496"/>
    <w:rsid w:val="00952DC1"/>
    <w:rsid w:val="009613E6"/>
    <w:rsid w:val="00973AE2"/>
    <w:rsid w:val="0097761F"/>
    <w:rsid w:val="009819A3"/>
    <w:rsid w:val="00992A3A"/>
    <w:rsid w:val="0099464C"/>
    <w:rsid w:val="00994A84"/>
    <w:rsid w:val="009A0CB8"/>
    <w:rsid w:val="009B0356"/>
    <w:rsid w:val="009B07C8"/>
    <w:rsid w:val="009B648D"/>
    <w:rsid w:val="009C07D4"/>
    <w:rsid w:val="009C2FBC"/>
    <w:rsid w:val="009C63EA"/>
    <w:rsid w:val="009D21DF"/>
    <w:rsid w:val="009F4C4F"/>
    <w:rsid w:val="009F55C8"/>
    <w:rsid w:val="009F7529"/>
    <w:rsid w:val="00A00EAD"/>
    <w:rsid w:val="00A06175"/>
    <w:rsid w:val="00A061DF"/>
    <w:rsid w:val="00A06CB1"/>
    <w:rsid w:val="00A07E97"/>
    <w:rsid w:val="00A2185A"/>
    <w:rsid w:val="00A219DB"/>
    <w:rsid w:val="00A2524A"/>
    <w:rsid w:val="00A27521"/>
    <w:rsid w:val="00A36DC1"/>
    <w:rsid w:val="00A54EA8"/>
    <w:rsid w:val="00A61AF1"/>
    <w:rsid w:val="00A61FD1"/>
    <w:rsid w:val="00A633E3"/>
    <w:rsid w:val="00A67A52"/>
    <w:rsid w:val="00A8142E"/>
    <w:rsid w:val="00A82184"/>
    <w:rsid w:val="00A8301F"/>
    <w:rsid w:val="00A85916"/>
    <w:rsid w:val="00A87FE8"/>
    <w:rsid w:val="00A9353C"/>
    <w:rsid w:val="00A9522F"/>
    <w:rsid w:val="00AA09C1"/>
    <w:rsid w:val="00AB0D84"/>
    <w:rsid w:val="00AB3389"/>
    <w:rsid w:val="00AB36C2"/>
    <w:rsid w:val="00AB5528"/>
    <w:rsid w:val="00AC5955"/>
    <w:rsid w:val="00AC7C16"/>
    <w:rsid w:val="00AD0967"/>
    <w:rsid w:val="00AD0EA9"/>
    <w:rsid w:val="00AD3105"/>
    <w:rsid w:val="00AD6220"/>
    <w:rsid w:val="00AD66B6"/>
    <w:rsid w:val="00AE0E3E"/>
    <w:rsid w:val="00AE2446"/>
    <w:rsid w:val="00AF2DF1"/>
    <w:rsid w:val="00AF65D4"/>
    <w:rsid w:val="00AF7BDA"/>
    <w:rsid w:val="00B06216"/>
    <w:rsid w:val="00B06780"/>
    <w:rsid w:val="00B121C1"/>
    <w:rsid w:val="00B2414B"/>
    <w:rsid w:val="00B3244F"/>
    <w:rsid w:val="00B34954"/>
    <w:rsid w:val="00B369B4"/>
    <w:rsid w:val="00B36D83"/>
    <w:rsid w:val="00B402B5"/>
    <w:rsid w:val="00B42E30"/>
    <w:rsid w:val="00B45FF1"/>
    <w:rsid w:val="00B52A7F"/>
    <w:rsid w:val="00B537EE"/>
    <w:rsid w:val="00B53D6E"/>
    <w:rsid w:val="00B57D13"/>
    <w:rsid w:val="00B6135A"/>
    <w:rsid w:val="00B81E28"/>
    <w:rsid w:val="00B829CF"/>
    <w:rsid w:val="00B83343"/>
    <w:rsid w:val="00B836FE"/>
    <w:rsid w:val="00B87BC1"/>
    <w:rsid w:val="00B943B1"/>
    <w:rsid w:val="00B94A6C"/>
    <w:rsid w:val="00B952D0"/>
    <w:rsid w:val="00B96DE9"/>
    <w:rsid w:val="00BA5571"/>
    <w:rsid w:val="00BA6737"/>
    <w:rsid w:val="00BA73A4"/>
    <w:rsid w:val="00BA7D0E"/>
    <w:rsid w:val="00BB52E4"/>
    <w:rsid w:val="00BB71F1"/>
    <w:rsid w:val="00BC39BA"/>
    <w:rsid w:val="00BC3D7B"/>
    <w:rsid w:val="00BE677E"/>
    <w:rsid w:val="00BF1CCC"/>
    <w:rsid w:val="00C05099"/>
    <w:rsid w:val="00C06361"/>
    <w:rsid w:val="00C1187E"/>
    <w:rsid w:val="00C11CDA"/>
    <w:rsid w:val="00C130AE"/>
    <w:rsid w:val="00C13C4F"/>
    <w:rsid w:val="00C16E32"/>
    <w:rsid w:val="00C277D8"/>
    <w:rsid w:val="00C31CDD"/>
    <w:rsid w:val="00C37925"/>
    <w:rsid w:val="00C43783"/>
    <w:rsid w:val="00C44CCE"/>
    <w:rsid w:val="00C47AF5"/>
    <w:rsid w:val="00C50B39"/>
    <w:rsid w:val="00C55901"/>
    <w:rsid w:val="00C570EC"/>
    <w:rsid w:val="00C61528"/>
    <w:rsid w:val="00C646C2"/>
    <w:rsid w:val="00C646EE"/>
    <w:rsid w:val="00C667A5"/>
    <w:rsid w:val="00C66B50"/>
    <w:rsid w:val="00C715FE"/>
    <w:rsid w:val="00C734A2"/>
    <w:rsid w:val="00C73F7F"/>
    <w:rsid w:val="00C75205"/>
    <w:rsid w:val="00C754BB"/>
    <w:rsid w:val="00C757A8"/>
    <w:rsid w:val="00C80216"/>
    <w:rsid w:val="00C816BC"/>
    <w:rsid w:val="00C8361C"/>
    <w:rsid w:val="00C8596F"/>
    <w:rsid w:val="00C90F25"/>
    <w:rsid w:val="00C9409E"/>
    <w:rsid w:val="00C949CC"/>
    <w:rsid w:val="00C979D1"/>
    <w:rsid w:val="00CA009B"/>
    <w:rsid w:val="00CA3DC2"/>
    <w:rsid w:val="00CB718E"/>
    <w:rsid w:val="00CC2054"/>
    <w:rsid w:val="00CC4D6A"/>
    <w:rsid w:val="00CD462F"/>
    <w:rsid w:val="00CE0E51"/>
    <w:rsid w:val="00CE1DCF"/>
    <w:rsid w:val="00CE71DA"/>
    <w:rsid w:val="00CF0E90"/>
    <w:rsid w:val="00CF36A4"/>
    <w:rsid w:val="00D127D1"/>
    <w:rsid w:val="00D138EE"/>
    <w:rsid w:val="00D15565"/>
    <w:rsid w:val="00D20474"/>
    <w:rsid w:val="00D20CFC"/>
    <w:rsid w:val="00D30B24"/>
    <w:rsid w:val="00D36558"/>
    <w:rsid w:val="00D42636"/>
    <w:rsid w:val="00D47FD4"/>
    <w:rsid w:val="00D54A47"/>
    <w:rsid w:val="00D5678B"/>
    <w:rsid w:val="00D57BFB"/>
    <w:rsid w:val="00D61D8F"/>
    <w:rsid w:val="00D6267C"/>
    <w:rsid w:val="00D6791C"/>
    <w:rsid w:val="00D71515"/>
    <w:rsid w:val="00D71C73"/>
    <w:rsid w:val="00D75CE4"/>
    <w:rsid w:val="00D82D2A"/>
    <w:rsid w:val="00D86FE5"/>
    <w:rsid w:val="00DA0753"/>
    <w:rsid w:val="00DA59CD"/>
    <w:rsid w:val="00DB332C"/>
    <w:rsid w:val="00DB4442"/>
    <w:rsid w:val="00DB60F5"/>
    <w:rsid w:val="00DB7916"/>
    <w:rsid w:val="00DC3CF9"/>
    <w:rsid w:val="00DC7B64"/>
    <w:rsid w:val="00DD13F3"/>
    <w:rsid w:val="00DD3682"/>
    <w:rsid w:val="00DD57DA"/>
    <w:rsid w:val="00DE0526"/>
    <w:rsid w:val="00DE165F"/>
    <w:rsid w:val="00DE320A"/>
    <w:rsid w:val="00DF07A0"/>
    <w:rsid w:val="00DF0957"/>
    <w:rsid w:val="00E00483"/>
    <w:rsid w:val="00E0342A"/>
    <w:rsid w:val="00E05281"/>
    <w:rsid w:val="00E06926"/>
    <w:rsid w:val="00E1299A"/>
    <w:rsid w:val="00E239CC"/>
    <w:rsid w:val="00E31D40"/>
    <w:rsid w:val="00E32412"/>
    <w:rsid w:val="00E3571E"/>
    <w:rsid w:val="00E3717B"/>
    <w:rsid w:val="00E54252"/>
    <w:rsid w:val="00E61E59"/>
    <w:rsid w:val="00E64EAE"/>
    <w:rsid w:val="00E722DD"/>
    <w:rsid w:val="00E74E78"/>
    <w:rsid w:val="00E831A2"/>
    <w:rsid w:val="00E848AA"/>
    <w:rsid w:val="00E929C7"/>
    <w:rsid w:val="00E9431E"/>
    <w:rsid w:val="00E963F1"/>
    <w:rsid w:val="00E971B3"/>
    <w:rsid w:val="00EA22A4"/>
    <w:rsid w:val="00EA34BC"/>
    <w:rsid w:val="00EA41A9"/>
    <w:rsid w:val="00EA49B1"/>
    <w:rsid w:val="00EA4D1D"/>
    <w:rsid w:val="00EA5037"/>
    <w:rsid w:val="00EB0B9F"/>
    <w:rsid w:val="00EB6520"/>
    <w:rsid w:val="00EB7EE5"/>
    <w:rsid w:val="00EC02D3"/>
    <w:rsid w:val="00EC0AE4"/>
    <w:rsid w:val="00EC3A6C"/>
    <w:rsid w:val="00ED406D"/>
    <w:rsid w:val="00ED4BEB"/>
    <w:rsid w:val="00ED7750"/>
    <w:rsid w:val="00ED7D8E"/>
    <w:rsid w:val="00EE1E59"/>
    <w:rsid w:val="00EE4A1B"/>
    <w:rsid w:val="00EF1113"/>
    <w:rsid w:val="00EF15B5"/>
    <w:rsid w:val="00EF41AE"/>
    <w:rsid w:val="00EF4D1D"/>
    <w:rsid w:val="00F04511"/>
    <w:rsid w:val="00F04AAA"/>
    <w:rsid w:val="00F04D40"/>
    <w:rsid w:val="00F1327B"/>
    <w:rsid w:val="00F16009"/>
    <w:rsid w:val="00F27991"/>
    <w:rsid w:val="00F31896"/>
    <w:rsid w:val="00F348DA"/>
    <w:rsid w:val="00F35200"/>
    <w:rsid w:val="00F4410C"/>
    <w:rsid w:val="00F54097"/>
    <w:rsid w:val="00F54978"/>
    <w:rsid w:val="00F57160"/>
    <w:rsid w:val="00F60F78"/>
    <w:rsid w:val="00F71902"/>
    <w:rsid w:val="00F82195"/>
    <w:rsid w:val="00F84CC1"/>
    <w:rsid w:val="00F86FEB"/>
    <w:rsid w:val="00F87364"/>
    <w:rsid w:val="00F9395E"/>
    <w:rsid w:val="00FA58BB"/>
    <w:rsid w:val="00FB0127"/>
    <w:rsid w:val="00FB3E04"/>
    <w:rsid w:val="00FB49AF"/>
    <w:rsid w:val="00FB72E7"/>
    <w:rsid w:val="00FB7476"/>
    <w:rsid w:val="00FC1C3E"/>
    <w:rsid w:val="00FC2AB7"/>
    <w:rsid w:val="00FC6F81"/>
    <w:rsid w:val="00FC7F5E"/>
    <w:rsid w:val="00FD2F6B"/>
    <w:rsid w:val="00FE04E2"/>
    <w:rsid w:val="00FE0614"/>
    <w:rsid w:val="00FE1103"/>
    <w:rsid w:val="00FE195A"/>
    <w:rsid w:val="00FF18D0"/>
    <w:rsid w:val="00FF3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948F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6C2"/>
    <w:pPr>
      <w:shd w:val="clear" w:color="auto" w:fill="FFFFFF"/>
      <w:spacing w:after="400" w:line="300" w:lineRule="atLeast"/>
      <w:contextualSpacing/>
    </w:pPr>
    <w:rPr>
      <w:rFonts w:ascii="Arial" w:eastAsia="Times New Roman" w:hAnsi="Arial" w:cs="Arial"/>
      <w:color w:val="262626" w:themeColor="text1" w:themeTint="D9"/>
      <w:sz w:val="20"/>
      <w:szCs w:val="20"/>
      <w:lang w:eastAsia="en-GB"/>
    </w:rPr>
  </w:style>
  <w:style w:type="table" w:styleId="TableGrid">
    <w:name w:val="Table Grid"/>
    <w:basedOn w:val="TableNormal"/>
    <w:uiPriority w:val="39"/>
    <w:rsid w:val="00155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6F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6FE5"/>
    <w:rPr>
      <w:rFonts w:ascii="Calibri" w:hAnsi="Calibri" w:cs="Calibri"/>
      <w:noProof/>
      <w:lang w:val="en-US"/>
    </w:rPr>
  </w:style>
  <w:style w:type="paragraph" w:customStyle="1" w:styleId="EndNoteBibliography">
    <w:name w:val="EndNote Bibliography"/>
    <w:basedOn w:val="Normal"/>
    <w:link w:val="EndNoteBibliographyChar"/>
    <w:rsid w:val="00D86F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6FE5"/>
    <w:rPr>
      <w:rFonts w:ascii="Calibri" w:hAnsi="Calibri" w:cs="Calibri"/>
      <w:noProof/>
      <w:lang w:val="en-US"/>
    </w:rPr>
  </w:style>
  <w:style w:type="character" w:styleId="Hyperlink">
    <w:name w:val="Hyperlink"/>
    <w:basedOn w:val="DefaultParagraphFont"/>
    <w:uiPriority w:val="99"/>
    <w:unhideWhenUsed/>
    <w:rsid w:val="005661B1"/>
    <w:rPr>
      <w:color w:val="0563C1" w:themeColor="hyperlink"/>
      <w:u w:val="single"/>
    </w:rPr>
  </w:style>
  <w:style w:type="paragraph" w:styleId="Header">
    <w:name w:val="header"/>
    <w:basedOn w:val="Normal"/>
    <w:link w:val="HeaderChar"/>
    <w:uiPriority w:val="99"/>
    <w:unhideWhenUsed/>
    <w:rsid w:val="00C063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6361"/>
  </w:style>
  <w:style w:type="paragraph" w:styleId="Footer">
    <w:name w:val="footer"/>
    <w:basedOn w:val="Normal"/>
    <w:link w:val="FooterChar"/>
    <w:uiPriority w:val="99"/>
    <w:unhideWhenUsed/>
    <w:rsid w:val="00C063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361"/>
  </w:style>
  <w:style w:type="character" w:styleId="LineNumber">
    <w:name w:val="line number"/>
    <w:basedOn w:val="DefaultParagraphFont"/>
    <w:uiPriority w:val="99"/>
    <w:semiHidden/>
    <w:unhideWhenUsed/>
    <w:rsid w:val="00C06361"/>
  </w:style>
  <w:style w:type="character" w:styleId="CommentReference">
    <w:name w:val="annotation reference"/>
    <w:basedOn w:val="DefaultParagraphFont"/>
    <w:uiPriority w:val="99"/>
    <w:semiHidden/>
    <w:unhideWhenUsed/>
    <w:rsid w:val="0017133B"/>
    <w:rPr>
      <w:sz w:val="16"/>
      <w:szCs w:val="16"/>
    </w:rPr>
  </w:style>
  <w:style w:type="paragraph" w:styleId="CommentText">
    <w:name w:val="annotation text"/>
    <w:basedOn w:val="Normal"/>
    <w:link w:val="CommentTextChar"/>
    <w:uiPriority w:val="99"/>
    <w:semiHidden/>
    <w:unhideWhenUsed/>
    <w:rsid w:val="0017133B"/>
    <w:pPr>
      <w:spacing w:line="240" w:lineRule="auto"/>
    </w:pPr>
    <w:rPr>
      <w:sz w:val="20"/>
      <w:szCs w:val="20"/>
    </w:rPr>
  </w:style>
  <w:style w:type="character" w:customStyle="1" w:styleId="CommentTextChar">
    <w:name w:val="Comment Text Char"/>
    <w:basedOn w:val="DefaultParagraphFont"/>
    <w:link w:val="CommentText"/>
    <w:uiPriority w:val="99"/>
    <w:semiHidden/>
    <w:rsid w:val="0017133B"/>
    <w:rPr>
      <w:sz w:val="20"/>
      <w:szCs w:val="20"/>
    </w:rPr>
  </w:style>
  <w:style w:type="paragraph" w:styleId="CommentSubject">
    <w:name w:val="annotation subject"/>
    <w:basedOn w:val="CommentText"/>
    <w:next w:val="CommentText"/>
    <w:link w:val="CommentSubjectChar"/>
    <w:uiPriority w:val="99"/>
    <w:semiHidden/>
    <w:unhideWhenUsed/>
    <w:rsid w:val="0017133B"/>
    <w:rPr>
      <w:b/>
      <w:bCs/>
    </w:rPr>
  </w:style>
  <w:style w:type="character" w:customStyle="1" w:styleId="CommentSubjectChar">
    <w:name w:val="Comment Subject Char"/>
    <w:basedOn w:val="CommentTextChar"/>
    <w:link w:val="CommentSubject"/>
    <w:uiPriority w:val="99"/>
    <w:semiHidden/>
    <w:rsid w:val="0017133B"/>
    <w:rPr>
      <w:b/>
      <w:bCs/>
      <w:sz w:val="20"/>
      <w:szCs w:val="20"/>
    </w:rPr>
  </w:style>
  <w:style w:type="paragraph" w:styleId="BalloonText">
    <w:name w:val="Balloon Text"/>
    <w:basedOn w:val="Normal"/>
    <w:link w:val="BalloonTextChar"/>
    <w:uiPriority w:val="99"/>
    <w:semiHidden/>
    <w:unhideWhenUsed/>
    <w:rsid w:val="001713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33B"/>
    <w:rPr>
      <w:rFonts w:ascii="Segoe UI" w:hAnsi="Segoe UI" w:cs="Segoe UI"/>
      <w:sz w:val="18"/>
      <w:szCs w:val="18"/>
    </w:rPr>
  </w:style>
  <w:style w:type="paragraph" w:styleId="Revision">
    <w:name w:val="Revision"/>
    <w:hidden/>
    <w:uiPriority w:val="99"/>
    <w:semiHidden/>
    <w:rsid w:val="00401508"/>
    <w:pPr>
      <w:spacing w:after="0" w:line="240" w:lineRule="auto"/>
    </w:pPr>
  </w:style>
  <w:style w:type="paragraph" w:styleId="NormalWeb">
    <w:name w:val="Normal (Web)"/>
    <w:basedOn w:val="Normal"/>
    <w:uiPriority w:val="99"/>
    <w:unhideWhenUsed/>
    <w:rsid w:val="00150DC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54DB4"/>
    <w:rPr>
      <w:color w:val="954F72" w:themeColor="followedHyperlink"/>
      <w:u w:val="single"/>
    </w:rPr>
  </w:style>
  <w:style w:type="character" w:customStyle="1" w:styleId="UnresolvedMention">
    <w:name w:val="Unresolved Mention"/>
    <w:basedOn w:val="DefaultParagraphFont"/>
    <w:uiPriority w:val="99"/>
    <w:semiHidden/>
    <w:unhideWhenUsed/>
    <w:rsid w:val="00FE195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6C2"/>
    <w:pPr>
      <w:shd w:val="clear" w:color="auto" w:fill="FFFFFF"/>
      <w:spacing w:after="400" w:line="300" w:lineRule="atLeast"/>
      <w:contextualSpacing/>
    </w:pPr>
    <w:rPr>
      <w:rFonts w:ascii="Arial" w:eastAsia="Times New Roman" w:hAnsi="Arial" w:cs="Arial"/>
      <w:color w:val="262626" w:themeColor="text1" w:themeTint="D9"/>
      <w:sz w:val="20"/>
      <w:szCs w:val="20"/>
      <w:lang w:eastAsia="en-GB"/>
    </w:rPr>
  </w:style>
  <w:style w:type="table" w:styleId="TableGrid">
    <w:name w:val="Table Grid"/>
    <w:basedOn w:val="TableNormal"/>
    <w:uiPriority w:val="39"/>
    <w:rsid w:val="00155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6F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6FE5"/>
    <w:rPr>
      <w:rFonts w:ascii="Calibri" w:hAnsi="Calibri" w:cs="Calibri"/>
      <w:noProof/>
      <w:lang w:val="en-US"/>
    </w:rPr>
  </w:style>
  <w:style w:type="paragraph" w:customStyle="1" w:styleId="EndNoteBibliography">
    <w:name w:val="EndNote Bibliography"/>
    <w:basedOn w:val="Normal"/>
    <w:link w:val="EndNoteBibliographyChar"/>
    <w:rsid w:val="00D86F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86FE5"/>
    <w:rPr>
      <w:rFonts w:ascii="Calibri" w:hAnsi="Calibri" w:cs="Calibri"/>
      <w:noProof/>
      <w:lang w:val="en-US"/>
    </w:rPr>
  </w:style>
  <w:style w:type="character" w:styleId="Hyperlink">
    <w:name w:val="Hyperlink"/>
    <w:basedOn w:val="DefaultParagraphFont"/>
    <w:uiPriority w:val="99"/>
    <w:unhideWhenUsed/>
    <w:rsid w:val="005661B1"/>
    <w:rPr>
      <w:color w:val="0563C1" w:themeColor="hyperlink"/>
      <w:u w:val="single"/>
    </w:rPr>
  </w:style>
  <w:style w:type="paragraph" w:styleId="Header">
    <w:name w:val="header"/>
    <w:basedOn w:val="Normal"/>
    <w:link w:val="HeaderChar"/>
    <w:uiPriority w:val="99"/>
    <w:unhideWhenUsed/>
    <w:rsid w:val="00C063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6361"/>
  </w:style>
  <w:style w:type="paragraph" w:styleId="Footer">
    <w:name w:val="footer"/>
    <w:basedOn w:val="Normal"/>
    <w:link w:val="FooterChar"/>
    <w:uiPriority w:val="99"/>
    <w:unhideWhenUsed/>
    <w:rsid w:val="00C063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361"/>
  </w:style>
  <w:style w:type="character" w:styleId="LineNumber">
    <w:name w:val="line number"/>
    <w:basedOn w:val="DefaultParagraphFont"/>
    <w:uiPriority w:val="99"/>
    <w:semiHidden/>
    <w:unhideWhenUsed/>
    <w:rsid w:val="00C06361"/>
  </w:style>
  <w:style w:type="character" w:styleId="CommentReference">
    <w:name w:val="annotation reference"/>
    <w:basedOn w:val="DefaultParagraphFont"/>
    <w:uiPriority w:val="99"/>
    <w:semiHidden/>
    <w:unhideWhenUsed/>
    <w:rsid w:val="0017133B"/>
    <w:rPr>
      <w:sz w:val="16"/>
      <w:szCs w:val="16"/>
    </w:rPr>
  </w:style>
  <w:style w:type="paragraph" w:styleId="CommentText">
    <w:name w:val="annotation text"/>
    <w:basedOn w:val="Normal"/>
    <w:link w:val="CommentTextChar"/>
    <w:uiPriority w:val="99"/>
    <w:semiHidden/>
    <w:unhideWhenUsed/>
    <w:rsid w:val="0017133B"/>
    <w:pPr>
      <w:spacing w:line="240" w:lineRule="auto"/>
    </w:pPr>
    <w:rPr>
      <w:sz w:val="20"/>
      <w:szCs w:val="20"/>
    </w:rPr>
  </w:style>
  <w:style w:type="character" w:customStyle="1" w:styleId="CommentTextChar">
    <w:name w:val="Comment Text Char"/>
    <w:basedOn w:val="DefaultParagraphFont"/>
    <w:link w:val="CommentText"/>
    <w:uiPriority w:val="99"/>
    <w:semiHidden/>
    <w:rsid w:val="0017133B"/>
    <w:rPr>
      <w:sz w:val="20"/>
      <w:szCs w:val="20"/>
    </w:rPr>
  </w:style>
  <w:style w:type="paragraph" w:styleId="CommentSubject">
    <w:name w:val="annotation subject"/>
    <w:basedOn w:val="CommentText"/>
    <w:next w:val="CommentText"/>
    <w:link w:val="CommentSubjectChar"/>
    <w:uiPriority w:val="99"/>
    <w:semiHidden/>
    <w:unhideWhenUsed/>
    <w:rsid w:val="0017133B"/>
    <w:rPr>
      <w:b/>
      <w:bCs/>
    </w:rPr>
  </w:style>
  <w:style w:type="character" w:customStyle="1" w:styleId="CommentSubjectChar">
    <w:name w:val="Comment Subject Char"/>
    <w:basedOn w:val="CommentTextChar"/>
    <w:link w:val="CommentSubject"/>
    <w:uiPriority w:val="99"/>
    <w:semiHidden/>
    <w:rsid w:val="0017133B"/>
    <w:rPr>
      <w:b/>
      <w:bCs/>
      <w:sz w:val="20"/>
      <w:szCs w:val="20"/>
    </w:rPr>
  </w:style>
  <w:style w:type="paragraph" w:styleId="BalloonText">
    <w:name w:val="Balloon Text"/>
    <w:basedOn w:val="Normal"/>
    <w:link w:val="BalloonTextChar"/>
    <w:uiPriority w:val="99"/>
    <w:semiHidden/>
    <w:unhideWhenUsed/>
    <w:rsid w:val="001713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33B"/>
    <w:rPr>
      <w:rFonts w:ascii="Segoe UI" w:hAnsi="Segoe UI" w:cs="Segoe UI"/>
      <w:sz w:val="18"/>
      <w:szCs w:val="18"/>
    </w:rPr>
  </w:style>
  <w:style w:type="paragraph" w:styleId="Revision">
    <w:name w:val="Revision"/>
    <w:hidden/>
    <w:uiPriority w:val="99"/>
    <w:semiHidden/>
    <w:rsid w:val="00401508"/>
    <w:pPr>
      <w:spacing w:after="0" w:line="240" w:lineRule="auto"/>
    </w:pPr>
  </w:style>
  <w:style w:type="paragraph" w:styleId="NormalWeb">
    <w:name w:val="Normal (Web)"/>
    <w:basedOn w:val="Normal"/>
    <w:uiPriority w:val="99"/>
    <w:unhideWhenUsed/>
    <w:rsid w:val="00150DC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54DB4"/>
    <w:rPr>
      <w:color w:val="954F72" w:themeColor="followedHyperlink"/>
      <w:u w:val="single"/>
    </w:rPr>
  </w:style>
  <w:style w:type="character" w:customStyle="1" w:styleId="UnresolvedMention">
    <w:name w:val="Unresolved Mention"/>
    <w:basedOn w:val="DefaultParagraphFont"/>
    <w:uiPriority w:val="99"/>
    <w:semiHidden/>
    <w:unhideWhenUsed/>
    <w:rsid w:val="00FE19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729091">
      <w:bodyDiv w:val="1"/>
      <w:marLeft w:val="0"/>
      <w:marRight w:val="0"/>
      <w:marTop w:val="0"/>
      <w:marBottom w:val="0"/>
      <w:divBdr>
        <w:top w:val="none" w:sz="0" w:space="0" w:color="auto"/>
        <w:left w:val="none" w:sz="0" w:space="0" w:color="auto"/>
        <w:bottom w:val="none" w:sz="0" w:space="0" w:color="auto"/>
        <w:right w:val="none" w:sz="0" w:space="0" w:color="auto"/>
      </w:divBdr>
    </w:div>
    <w:div w:id="147400647">
      <w:bodyDiv w:val="1"/>
      <w:marLeft w:val="0"/>
      <w:marRight w:val="0"/>
      <w:marTop w:val="0"/>
      <w:marBottom w:val="0"/>
      <w:divBdr>
        <w:top w:val="none" w:sz="0" w:space="0" w:color="auto"/>
        <w:left w:val="none" w:sz="0" w:space="0" w:color="auto"/>
        <w:bottom w:val="none" w:sz="0" w:space="0" w:color="auto"/>
        <w:right w:val="none" w:sz="0" w:space="0" w:color="auto"/>
      </w:divBdr>
      <w:divsChild>
        <w:div w:id="831531305">
          <w:marLeft w:val="0"/>
          <w:marRight w:val="0"/>
          <w:marTop w:val="0"/>
          <w:marBottom w:val="0"/>
          <w:divBdr>
            <w:top w:val="none" w:sz="0" w:space="0" w:color="auto"/>
            <w:left w:val="none" w:sz="0" w:space="0" w:color="auto"/>
            <w:bottom w:val="none" w:sz="0" w:space="0" w:color="auto"/>
            <w:right w:val="none" w:sz="0" w:space="0" w:color="auto"/>
          </w:divBdr>
          <w:divsChild>
            <w:div w:id="600529169">
              <w:marLeft w:val="0"/>
              <w:marRight w:val="0"/>
              <w:marTop w:val="0"/>
              <w:marBottom w:val="0"/>
              <w:divBdr>
                <w:top w:val="none" w:sz="0" w:space="0" w:color="auto"/>
                <w:left w:val="none" w:sz="0" w:space="0" w:color="auto"/>
                <w:bottom w:val="none" w:sz="0" w:space="0" w:color="auto"/>
                <w:right w:val="none" w:sz="0" w:space="0" w:color="auto"/>
              </w:divBdr>
            </w:div>
            <w:div w:id="1426729811">
              <w:marLeft w:val="0"/>
              <w:marRight w:val="0"/>
              <w:marTop w:val="0"/>
              <w:marBottom w:val="0"/>
              <w:divBdr>
                <w:top w:val="none" w:sz="0" w:space="0" w:color="auto"/>
                <w:left w:val="none" w:sz="0" w:space="0" w:color="auto"/>
                <w:bottom w:val="none" w:sz="0" w:space="0" w:color="auto"/>
                <w:right w:val="none" w:sz="0" w:space="0" w:color="auto"/>
              </w:divBdr>
            </w:div>
          </w:divsChild>
        </w:div>
        <w:div w:id="1463578036">
          <w:marLeft w:val="0"/>
          <w:marRight w:val="0"/>
          <w:marTop w:val="0"/>
          <w:marBottom w:val="0"/>
          <w:divBdr>
            <w:top w:val="none" w:sz="0" w:space="0" w:color="auto"/>
            <w:left w:val="none" w:sz="0" w:space="0" w:color="auto"/>
            <w:bottom w:val="none" w:sz="0" w:space="0" w:color="auto"/>
            <w:right w:val="none" w:sz="0" w:space="0" w:color="auto"/>
          </w:divBdr>
          <w:divsChild>
            <w:div w:id="1154569475">
              <w:marLeft w:val="0"/>
              <w:marRight w:val="0"/>
              <w:marTop w:val="0"/>
              <w:marBottom w:val="0"/>
              <w:divBdr>
                <w:top w:val="none" w:sz="0" w:space="0" w:color="auto"/>
                <w:left w:val="none" w:sz="0" w:space="0" w:color="auto"/>
                <w:bottom w:val="none" w:sz="0" w:space="0" w:color="auto"/>
                <w:right w:val="none" w:sz="0" w:space="0" w:color="auto"/>
              </w:divBdr>
            </w:div>
            <w:div w:id="1280986520">
              <w:marLeft w:val="0"/>
              <w:marRight w:val="0"/>
              <w:marTop w:val="0"/>
              <w:marBottom w:val="0"/>
              <w:divBdr>
                <w:top w:val="none" w:sz="0" w:space="0" w:color="auto"/>
                <w:left w:val="none" w:sz="0" w:space="0" w:color="auto"/>
                <w:bottom w:val="none" w:sz="0" w:space="0" w:color="auto"/>
                <w:right w:val="none" w:sz="0" w:space="0" w:color="auto"/>
              </w:divBdr>
            </w:div>
          </w:divsChild>
        </w:div>
        <w:div w:id="1174995833">
          <w:marLeft w:val="0"/>
          <w:marRight w:val="0"/>
          <w:marTop w:val="0"/>
          <w:marBottom w:val="0"/>
          <w:divBdr>
            <w:top w:val="none" w:sz="0" w:space="0" w:color="auto"/>
            <w:left w:val="none" w:sz="0" w:space="0" w:color="auto"/>
            <w:bottom w:val="none" w:sz="0" w:space="0" w:color="auto"/>
            <w:right w:val="none" w:sz="0" w:space="0" w:color="auto"/>
          </w:divBdr>
          <w:divsChild>
            <w:div w:id="1221210204">
              <w:marLeft w:val="0"/>
              <w:marRight w:val="0"/>
              <w:marTop w:val="0"/>
              <w:marBottom w:val="0"/>
              <w:divBdr>
                <w:top w:val="none" w:sz="0" w:space="0" w:color="auto"/>
                <w:left w:val="none" w:sz="0" w:space="0" w:color="auto"/>
                <w:bottom w:val="none" w:sz="0" w:space="0" w:color="auto"/>
                <w:right w:val="none" w:sz="0" w:space="0" w:color="auto"/>
              </w:divBdr>
            </w:div>
          </w:divsChild>
        </w:div>
        <w:div w:id="1425490272">
          <w:marLeft w:val="0"/>
          <w:marRight w:val="0"/>
          <w:marTop w:val="0"/>
          <w:marBottom w:val="0"/>
          <w:divBdr>
            <w:top w:val="none" w:sz="0" w:space="0" w:color="auto"/>
            <w:left w:val="none" w:sz="0" w:space="0" w:color="auto"/>
            <w:bottom w:val="none" w:sz="0" w:space="0" w:color="auto"/>
            <w:right w:val="none" w:sz="0" w:space="0" w:color="auto"/>
          </w:divBdr>
        </w:div>
        <w:div w:id="1872113263">
          <w:marLeft w:val="0"/>
          <w:marRight w:val="0"/>
          <w:marTop w:val="0"/>
          <w:marBottom w:val="0"/>
          <w:divBdr>
            <w:top w:val="none" w:sz="0" w:space="0" w:color="auto"/>
            <w:left w:val="none" w:sz="0" w:space="0" w:color="auto"/>
            <w:bottom w:val="none" w:sz="0" w:space="0" w:color="auto"/>
            <w:right w:val="none" w:sz="0" w:space="0" w:color="auto"/>
          </w:divBdr>
          <w:divsChild>
            <w:div w:id="1359157099">
              <w:marLeft w:val="0"/>
              <w:marRight w:val="0"/>
              <w:marTop w:val="0"/>
              <w:marBottom w:val="0"/>
              <w:divBdr>
                <w:top w:val="none" w:sz="0" w:space="0" w:color="auto"/>
                <w:left w:val="none" w:sz="0" w:space="0" w:color="auto"/>
                <w:bottom w:val="none" w:sz="0" w:space="0" w:color="auto"/>
                <w:right w:val="none" w:sz="0" w:space="0" w:color="auto"/>
              </w:divBdr>
            </w:div>
            <w:div w:id="851070611">
              <w:marLeft w:val="0"/>
              <w:marRight w:val="0"/>
              <w:marTop w:val="0"/>
              <w:marBottom w:val="0"/>
              <w:divBdr>
                <w:top w:val="none" w:sz="0" w:space="0" w:color="auto"/>
                <w:left w:val="none" w:sz="0" w:space="0" w:color="auto"/>
                <w:bottom w:val="none" w:sz="0" w:space="0" w:color="auto"/>
                <w:right w:val="none" w:sz="0" w:space="0" w:color="auto"/>
              </w:divBdr>
            </w:div>
          </w:divsChild>
        </w:div>
        <w:div w:id="66150441">
          <w:marLeft w:val="0"/>
          <w:marRight w:val="0"/>
          <w:marTop w:val="0"/>
          <w:marBottom w:val="0"/>
          <w:divBdr>
            <w:top w:val="none" w:sz="0" w:space="0" w:color="auto"/>
            <w:left w:val="none" w:sz="0" w:space="0" w:color="auto"/>
            <w:bottom w:val="none" w:sz="0" w:space="0" w:color="auto"/>
            <w:right w:val="none" w:sz="0" w:space="0" w:color="auto"/>
          </w:divBdr>
          <w:divsChild>
            <w:div w:id="2001736569">
              <w:marLeft w:val="0"/>
              <w:marRight w:val="0"/>
              <w:marTop w:val="0"/>
              <w:marBottom w:val="0"/>
              <w:divBdr>
                <w:top w:val="none" w:sz="0" w:space="0" w:color="auto"/>
                <w:left w:val="none" w:sz="0" w:space="0" w:color="auto"/>
                <w:bottom w:val="none" w:sz="0" w:space="0" w:color="auto"/>
                <w:right w:val="none" w:sz="0" w:space="0" w:color="auto"/>
              </w:divBdr>
            </w:div>
          </w:divsChild>
        </w:div>
        <w:div w:id="898515259">
          <w:marLeft w:val="0"/>
          <w:marRight w:val="0"/>
          <w:marTop w:val="0"/>
          <w:marBottom w:val="0"/>
          <w:divBdr>
            <w:top w:val="none" w:sz="0" w:space="0" w:color="auto"/>
            <w:left w:val="none" w:sz="0" w:space="0" w:color="auto"/>
            <w:bottom w:val="none" w:sz="0" w:space="0" w:color="auto"/>
            <w:right w:val="none" w:sz="0" w:space="0" w:color="auto"/>
          </w:divBdr>
        </w:div>
      </w:divsChild>
    </w:div>
    <w:div w:id="327755100">
      <w:bodyDiv w:val="1"/>
      <w:marLeft w:val="0"/>
      <w:marRight w:val="0"/>
      <w:marTop w:val="0"/>
      <w:marBottom w:val="0"/>
      <w:divBdr>
        <w:top w:val="none" w:sz="0" w:space="0" w:color="auto"/>
        <w:left w:val="none" w:sz="0" w:space="0" w:color="auto"/>
        <w:bottom w:val="none" w:sz="0" w:space="0" w:color="auto"/>
        <w:right w:val="none" w:sz="0" w:space="0" w:color="auto"/>
      </w:divBdr>
    </w:div>
    <w:div w:id="391582717">
      <w:bodyDiv w:val="1"/>
      <w:marLeft w:val="0"/>
      <w:marRight w:val="0"/>
      <w:marTop w:val="0"/>
      <w:marBottom w:val="0"/>
      <w:divBdr>
        <w:top w:val="none" w:sz="0" w:space="0" w:color="auto"/>
        <w:left w:val="none" w:sz="0" w:space="0" w:color="auto"/>
        <w:bottom w:val="none" w:sz="0" w:space="0" w:color="auto"/>
        <w:right w:val="none" w:sz="0" w:space="0" w:color="auto"/>
      </w:divBdr>
    </w:div>
    <w:div w:id="699936095">
      <w:bodyDiv w:val="1"/>
      <w:marLeft w:val="0"/>
      <w:marRight w:val="0"/>
      <w:marTop w:val="0"/>
      <w:marBottom w:val="0"/>
      <w:divBdr>
        <w:top w:val="none" w:sz="0" w:space="0" w:color="auto"/>
        <w:left w:val="none" w:sz="0" w:space="0" w:color="auto"/>
        <w:bottom w:val="none" w:sz="0" w:space="0" w:color="auto"/>
        <w:right w:val="none" w:sz="0" w:space="0" w:color="auto"/>
      </w:divBdr>
    </w:div>
    <w:div w:id="754670451">
      <w:bodyDiv w:val="1"/>
      <w:marLeft w:val="0"/>
      <w:marRight w:val="0"/>
      <w:marTop w:val="0"/>
      <w:marBottom w:val="0"/>
      <w:divBdr>
        <w:top w:val="none" w:sz="0" w:space="0" w:color="auto"/>
        <w:left w:val="none" w:sz="0" w:space="0" w:color="auto"/>
        <w:bottom w:val="none" w:sz="0" w:space="0" w:color="auto"/>
        <w:right w:val="none" w:sz="0" w:space="0" w:color="auto"/>
      </w:divBdr>
      <w:divsChild>
        <w:div w:id="1074163607">
          <w:marLeft w:val="0"/>
          <w:marRight w:val="0"/>
          <w:marTop w:val="0"/>
          <w:marBottom w:val="0"/>
          <w:divBdr>
            <w:top w:val="none" w:sz="0" w:space="0" w:color="auto"/>
            <w:left w:val="none" w:sz="0" w:space="0" w:color="auto"/>
            <w:bottom w:val="none" w:sz="0" w:space="0" w:color="auto"/>
            <w:right w:val="none" w:sz="0" w:space="0" w:color="auto"/>
          </w:divBdr>
          <w:divsChild>
            <w:div w:id="600988386">
              <w:marLeft w:val="0"/>
              <w:marRight w:val="0"/>
              <w:marTop w:val="0"/>
              <w:marBottom w:val="0"/>
              <w:divBdr>
                <w:top w:val="none" w:sz="0" w:space="0" w:color="auto"/>
                <w:left w:val="none" w:sz="0" w:space="0" w:color="auto"/>
                <w:bottom w:val="none" w:sz="0" w:space="0" w:color="auto"/>
                <w:right w:val="none" w:sz="0" w:space="0" w:color="auto"/>
              </w:divBdr>
              <w:divsChild>
                <w:div w:id="191713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678764">
      <w:bodyDiv w:val="1"/>
      <w:marLeft w:val="0"/>
      <w:marRight w:val="0"/>
      <w:marTop w:val="0"/>
      <w:marBottom w:val="0"/>
      <w:divBdr>
        <w:top w:val="none" w:sz="0" w:space="0" w:color="auto"/>
        <w:left w:val="none" w:sz="0" w:space="0" w:color="auto"/>
        <w:bottom w:val="none" w:sz="0" w:space="0" w:color="auto"/>
        <w:right w:val="none" w:sz="0" w:space="0" w:color="auto"/>
      </w:divBdr>
    </w:div>
    <w:div w:id="848328333">
      <w:bodyDiv w:val="1"/>
      <w:marLeft w:val="0"/>
      <w:marRight w:val="0"/>
      <w:marTop w:val="0"/>
      <w:marBottom w:val="0"/>
      <w:divBdr>
        <w:top w:val="none" w:sz="0" w:space="0" w:color="auto"/>
        <w:left w:val="none" w:sz="0" w:space="0" w:color="auto"/>
        <w:bottom w:val="none" w:sz="0" w:space="0" w:color="auto"/>
        <w:right w:val="none" w:sz="0" w:space="0" w:color="auto"/>
      </w:divBdr>
    </w:div>
    <w:div w:id="910895476">
      <w:bodyDiv w:val="1"/>
      <w:marLeft w:val="0"/>
      <w:marRight w:val="0"/>
      <w:marTop w:val="0"/>
      <w:marBottom w:val="0"/>
      <w:divBdr>
        <w:top w:val="none" w:sz="0" w:space="0" w:color="auto"/>
        <w:left w:val="none" w:sz="0" w:space="0" w:color="auto"/>
        <w:bottom w:val="none" w:sz="0" w:space="0" w:color="auto"/>
        <w:right w:val="none" w:sz="0" w:space="0" w:color="auto"/>
      </w:divBdr>
    </w:div>
    <w:div w:id="917446298">
      <w:bodyDiv w:val="1"/>
      <w:marLeft w:val="0"/>
      <w:marRight w:val="0"/>
      <w:marTop w:val="0"/>
      <w:marBottom w:val="0"/>
      <w:divBdr>
        <w:top w:val="none" w:sz="0" w:space="0" w:color="auto"/>
        <w:left w:val="none" w:sz="0" w:space="0" w:color="auto"/>
        <w:bottom w:val="none" w:sz="0" w:space="0" w:color="auto"/>
        <w:right w:val="none" w:sz="0" w:space="0" w:color="auto"/>
      </w:divBdr>
    </w:div>
    <w:div w:id="1346858738">
      <w:bodyDiv w:val="1"/>
      <w:marLeft w:val="0"/>
      <w:marRight w:val="0"/>
      <w:marTop w:val="0"/>
      <w:marBottom w:val="0"/>
      <w:divBdr>
        <w:top w:val="none" w:sz="0" w:space="0" w:color="auto"/>
        <w:left w:val="none" w:sz="0" w:space="0" w:color="auto"/>
        <w:bottom w:val="none" w:sz="0" w:space="0" w:color="auto"/>
        <w:right w:val="none" w:sz="0" w:space="0" w:color="auto"/>
      </w:divBdr>
      <w:divsChild>
        <w:div w:id="1082147236">
          <w:marLeft w:val="0"/>
          <w:marRight w:val="0"/>
          <w:marTop w:val="0"/>
          <w:marBottom w:val="0"/>
          <w:divBdr>
            <w:top w:val="none" w:sz="0" w:space="0" w:color="auto"/>
            <w:left w:val="none" w:sz="0" w:space="0" w:color="auto"/>
            <w:bottom w:val="none" w:sz="0" w:space="0" w:color="auto"/>
            <w:right w:val="none" w:sz="0" w:space="0" w:color="auto"/>
          </w:divBdr>
        </w:div>
      </w:divsChild>
    </w:div>
    <w:div w:id="1362701718">
      <w:bodyDiv w:val="1"/>
      <w:marLeft w:val="0"/>
      <w:marRight w:val="0"/>
      <w:marTop w:val="0"/>
      <w:marBottom w:val="0"/>
      <w:divBdr>
        <w:top w:val="none" w:sz="0" w:space="0" w:color="auto"/>
        <w:left w:val="none" w:sz="0" w:space="0" w:color="auto"/>
        <w:bottom w:val="none" w:sz="0" w:space="0" w:color="auto"/>
        <w:right w:val="none" w:sz="0" w:space="0" w:color="auto"/>
      </w:divBdr>
      <w:divsChild>
        <w:div w:id="822235627">
          <w:marLeft w:val="0"/>
          <w:marRight w:val="0"/>
          <w:marTop w:val="0"/>
          <w:marBottom w:val="0"/>
          <w:divBdr>
            <w:top w:val="none" w:sz="0" w:space="0" w:color="auto"/>
            <w:left w:val="none" w:sz="0" w:space="0" w:color="auto"/>
            <w:bottom w:val="none" w:sz="0" w:space="0" w:color="auto"/>
            <w:right w:val="none" w:sz="0" w:space="0" w:color="auto"/>
          </w:divBdr>
        </w:div>
      </w:divsChild>
    </w:div>
    <w:div w:id="1627932390">
      <w:bodyDiv w:val="1"/>
      <w:marLeft w:val="0"/>
      <w:marRight w:val="0"/>
      <w:marTop w:val="0"/>
      <w:marBottom w:val="0"/>
      <w:divBdr>
        <w:top w:val="none" w:sz="0" w:space="0" w:color="auto"/>
        <w:left w:val="none" w:sz="0" w:space="0" w:color="auto"/>
        <w:bottom w:val="none" w:sz="0" w:space="0" w:color="auto"/>
        <w:right w:val="none" w:sz="0" w:space="0" w:color="auto"/>
      </w:divBdr>
    </w:div>
    <w:div w:id="1889876192">
      <w:bodyDiv w:val="1"/>
      <w:marLeft w:val="0"/>
      <w:marRight w:val="0"/>
      <w:marTop w:val="0"/>
      <w:marBottom w:val="0"/>
      <w:divBdr>
        <w:top w:val="none" w:sz="0" w:space="0" w:color="auto"/>
        <w:left w:val="none" w:sz="0" w:space="0" w:color="auto"/>
        <w:bottom w:val="none" w:sz="0" w:space="0" w:color="auto"/>
        <w:right w:val="none" w:sz="0" w:space="0" w:color="auto"/>
      </w:divBdr>
    </w:div>
    <w:div w:id="2000309940">
      <w:bodyDiv w:val="1"/>
      <w:marLeft w:val="0"/>
      <w:marRight w:val="0"/>
      <w:marTop w:val="0"/>
      <w:marBottom w:val="0"/>
      <w:divBdr>
        <w:top w:val="none" w:sz="0" w:space="0" w:color="auto"/>
        <w:left w:val="none" w:sz="0" w:space="0" w:color="auto"/>
        <w:bottom w:val="none" w:sz="0" w:space="0" w:color="auto"/>
        <w:right w:val="none" w:sz="0" w:space="0" w:color="auto"/>
      </w:divBdr>
    </w:div>
    <w:div w:id="2018144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jpeg"/><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0C767-6696-47A0-8FAD-993C3256D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70</Words>
  <Characters>52310</Characters>
  <Application>Microsoft Office Word</Application>
  <DocSecurity>0</DocSecurity>
  <Lines>43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han Wijesurendra</dc:creator>
  <cp:lastModifiedBy>Marife Joy  Turtal</cp:lastModifiedBy>
  <cp:revision>2</cp:revision>
  <dcterms:created xsi:type="dcterms:W3CDTF">2024-08-12T10:11:00Z</dcterms:created>
  <dcterms:modified xsi:type="dcterms:W3CDTF">2024-08-12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a75a1ad68779ff3f86530704f3516a0755259abeea632e1cd0bc959658b9c0</vt:lpwstr>
  </property>
</Properties>
</file>